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1DB5A9" w14:textId="768E1A49" w:rsidR="00F32E95" w:rsidRPr="005C0030" w:rsidRDefault="00600E1A" w:rsidP="00F32E95">
      <w:pPr>
        <w:rPr>
          <w:rFonts w:ascii="Times New Roman" w:hAnsi="Times New Roman" w:cs="Times New Roman"/>
          <w:b/>
          <w:bCs/>
          <w:sz w:val="24"/>
          <w:szCs w:val="24"/>
        </w:rPr>
      </w:pPr>
      <w:r>
        <w:rPr>
          <w:rFonts w:ascii="Times New Roman" w:hAnsi="Times New Roman" w:cs="Times New Roman"/>
          <w:b/>
          <w:bCs/>
          <w:sz w:val="24"/>
          <w:szCs w:val="24"/>
        </w:rPr>
        <w:t>Additional file 2</w:t>
      </w:r>
      <w:r w:rsidR="00F32E95" w:rsidRPr="005C0030">
        <w:rPr>
          <w:rFonts w:ascii="Times New Roman" w:hAnsi="Times New Roman" w:cs="Times New Roman"/>
          <w:b/>
          <w:bCs/>
          <w:sz w:val="24"/>
          <w:szCs w:val="24"/>
        </w:rPr>
        <w:t>. Supplementary references</w:t>
      </w:r>
    </w:p>
    <w:p w14:paraId="04845E14" w14:textId="77777777" w:rsidR="0025163C" w:rsidRPr="0025163C" w:rsidRDefault="00400358" w:rsidP="0025163C">
      <w:pPr>
        <w:pStyle w:val="EndNoteBibliography"/>
        <w:spacing w:after="0"/>
      </w:pPr>
      <w:r>
        <w:fldChar w:fldCharType="begin">
          <w:fldData xml:space="preserve">YW5kIGV4dHJhY2VsbHVsYXIgdm9sdW1lIGZyYWN0aW9uIGluIGh5cGVydHJvcGhpYyBjYXJkaW9t
eW9wYXRoeTwvdGl0bGU+PHNlY29uZGFyeS10aXRsZT5KIE1hZ24gUmVzb24gSW1hZ2luZzwvc2Vj
b25kYXJ5LXRpdGxlPjwvdGl0bGVzPjxwZXJpb2RpY2FsPjxmdWxsLXRpdGxlPkpvdXJuYWwgb2Yg
TWFnbmV0aWMgUmVzb25hbmNlIEltYWdpbmc8L2Z1bGwtdGl0bGU+PGFiYnItMT5KLiBNYWduLiBS
ZXNvbi4gSW1hZ2luZzwvYWJici0xPjxhYmJyLTI+SiBNYWduIFJlc29uIEltYWdpbmc8L2FiYnIt
Mj48L3BlcmlvZGljYWw+PHBhZ2VzPjEwNy0xNDwvcGFnZXM+PHZvbHVtZT40Mzwvdm9sdW1lPjxu
dW1iZXI+MTwvbnVtYmVyPjxlZGl0aW9uPjIwMTUvMDgvMDE8L2VkaXRpb24+PGtleXdvcmRzPjxr
ZXl3b3JkPkFkb2xlc2NlbnQ8L2tleXdvcmQ+PGtleXdvcmQ+QWR1bHQ8L2tleXdvcmQ+PGtleXdv
cmQ+QWdlZDwva2V5d29yZD48a2V5d29yZD5CbG9vZCBWb2x1bWU8L2tleXdvcmQ+PGtleXdvcmQ+
Qmxvb2QgVm9sdW1lIERldGVybWluYXRpb24vbWV0aG9kczwva2V5d29yZD48a2V5d29yZD5DYXJk
aWFjLUdhdGVkIEltYWdpbmcgVGVjaG5pcXVlcy8qbWV0aG9kczwva2V5d29yZD48a2V5d29yZD5D
YXJkaW9teW9wYXRoeSwgSHlwZXJ0cm9waGljLypkaWFnbm9zaXMvKnBoeXNpb3BhdGhvbG9neTwv
a2V5d29yZD48a2V5d29yZD5FeHRyYWNlbGx1bGFyIEZsdWlkL21ldGFib2xpc208L2tleXdvcmQ+
PGtleXdvcmQ+RmVtYWxlPC9rZXl3b3JkPjxrZXl3b3JkPkhlYXJ0IFZlbnRyaWNsZXMvcGF0aG9s
b2d5LypwaHlzaW9wYXRob2xvZ3k8L2tleXdvcmQ+PGtleXdvcmQ+SHVtYW5zPC9rZXl3b3JkPjxr
ZXl3b3JkPkltYWdlIEludGVycHJldGF0aW9uLCBDb21wdXRlci1Bc3Npc3RlZC9tZXRob2RzPC9r
ZXl3b3JkPjxrZXl3b3JkPkltYWdpbmcsIFRocmVlLURpbWVuc2lvbmFsLyptZXRob2RzPC9rZXl3
b3JkPjxrZXl3b3JkPk1hZ25ldGljIFJlc29uYW5jZSBBbmdpb2dyYXBoeS8qbWV0aG9kczwva2V5
d29yZD48a2V5d29yZD5NYWduZXRpYyBSZXNvbmFuY2UgSW1hZ2luZywgQ2luZS9tZXRob2RzPC9r
ZXl3b3JkPjxrZXl3b3JkPk1hbGU8L2tleXdvcmQ+PGtleXdvcmQ+TWlkZGxlIEFnZWQ8L2tleXdv
cmQ+PGtleXdvcmQ+UmVwcm9kdWNpYmlsaXR5IG9mIFJlc3VsdHM8L2tleXdvcmQ+PGtleXdvcmQ+
U2Vuc2l0aXZpdHkgYW5kIFNwZWNpZmljaXR5PC9rZXl3b3JkPjxrZXl3b3JkPlN0cm9rZSBWb2x1
bWU8L2tleXdvcmQ+PGtleXdvcmQ+WW91bmcgQWR1bHQ8L2tleXdvcmQ+PGtleXdvcmQ+NEQgZmxv
dyBNUkk8L2tleXdvcmQ+PGtleXdvcmQ+VDEtbWFwcGluZzwva2V5d29yZD48a2V5d29yZD5leHRy
YWNlbGx1bGFyIHZvbHVtZSBmcmFjdGlvbjwva2V5d29yZD48a2V5d29yZD5maWJyb3Npczwva2V5
d29yZD48a2V5d29yZD5oeXBlcnRyb3BoaWMgY2FyZGlvbXlvcGF0aHk8L2tleXdvcmQ+PGtleXdv
cmQ+cHJlc3N1cmUgZ3JhZGllbnQ8L2tleXdvcmQ+PC9rZXl3b3Jkcz48ZGF0ZXM+PHllYXI+MjAx
NjwveWVhcj48cHViLWRhdGVzPjxkYXRlPkphbjwvZGF0ZT48L3B1Yi1kYXRlcz48L2RhdGVzPjxp
c2JuPjE1MjItMjU4NiAoRWxlY3Ryb25pYykmI3hEOzEwNTMtMTgwNyAoTGlua2luZyk8L2lzYm4+
PGFjY2Vzc2lvbi1udW0+MjYyMjc0MTk8L2FjY2Vzc2lvbi1udW0+PHVybHM+PHJlbGF0ZWQtdXJs
cz48dXJsPmh0dHBzOi8vd3d3Lm5jYmkubmxtLm5paC5nb3YvcHVibWVkLzI2MjI3NDE5PC91cmw+
PC9yZWxhdGVkLXVybHM+PC91cmxzPjxjdXN0b20yPlBNQzQ4NTA4NDI8L2N1c3RvbTI+PGVsZWN0
cm9uaWMtcmVzb3VyY2UtbnVtPjEwLjEwMDIvam1yaS4yNDk2MjwvZWxlY3Ryb25pYy1yZXNvdXJj
ZS1udW0+PC9yZWNvcmQ+PC9DaXRlPjwvRW5kTm90ZT4A
</w:fldData>
        </w:fldChar>
      </w:r>
      <w:r w:rsidR="0025163C">
        <w:instrText xml:space="preserve"> ADDIN EN.CITE </w:instrText>
      </w:r>
      <w:r w:rsidR="0025163C">
        <w:fldChar w:fldCharType="begin">
          <w:fldData xml:space="preserve">PEVuZE5vdGU+PENpdGU+PEF1dGhvcj5Gb2xsPC9BdXRob3I+PFllYXI+MjAxMzwvWWVhcj48UmVj
TnVtPjUyOTwvUmVjTnVtPjxyZWNvcmQ+PHJlYy1udW1iZXI+NTI5PC9yZWMtbnVtYmVyPjxmb3Jl
aWduLWtleXM+PGtleSBhcHA9IkVOIiBkYi1pZD0icGVyMmVkd2ZxdHRkYW1lNXRzdXYwenczd2F6
NWZ3dGZ0MDl2IiB0aW1lc3RhbXA9IjE1NTAwNTM1OTQiPjUyOTwva2V5PjwvZm9yZWlnbi1rZXlz
PjxyZWYtdHlwZSBuYW1lPSJKb3VybmFsIEFydGljbGUiPjE3PC9yZWYtdHlwZT48Y29udHJpYnV0
b3JzPjxhdXRob3JzPjxhdXRob3I+Rm9sbCwgRC48L2F1dGhvcj48YXV0aG9yPlRhZWdlciwgUy48
L2F1dGhvcj48YXV0aG9yPkJvZGUsIEMuPC9hdXRob3I+PGF1dGhvcj5KdW5nLCBCLjwvYXV0aG9y
PjxhdXRob3I+TWFya2wsIE0uPC9hdXRob3I+PC9hdXRob3JzPjwvY29udHJpYnV0b3JzPjxhdXRo
LWFkZHJlc3M+RGVwYXJ0bWVudCBvZiBDYXJkaW9sb2d5IGFuZCBBbmdpb2xvZ3ksIFVuaXZlcnNp
dHkgSGVhcnQgQ2VudGVyIEZyZWlidXJnLCBIdWdzdGV0dGVyc3RyIDU1LCBGcmVpYnVyZyA3OTEw
NiwgR2VybWFueS48L2F1dGgtYWRkcmVzcz48dGl0bGVzPjx0aXRsZT5BZ2UsIGdlbmRlciwgYmxv
b2QgcHJlc3N1cmUsIGFuZCB2ZW50cmljdWxhciBnZW9tZXRyeSBpbmZsdWVuY2Ugbm9ybWFsIDNE
IGJsb29kIGZsb3cgY2hhcmFjdGVyaXN0aWNzIGluIHRoZSBsZWZ0IGhlYXJ0PC90aXRsZT48c2Vj
b25kYXJ5LXRpdGxlPkV1ciBIZWFydCBKIENhcmRpb3Zhc2MgSW1hZ2luZzwvc2Vjb25kYXJ5LXRp
dGxlPjwvdGl0bGVzPjxwZXJpb2RpY2FsPjxmdWxsLXRpdGxlPkV1cm9wZWFuIEhlYXJ0IEpvdXJu
YWwgQ2FyZGlvdmFzY3VsYXIgSW1hZ2luZzwvZnVsbC10aXRsZT48YWJici0xPkV1ci4gSGVhcnQg
Si4gQ2FyZGlvdmFzYy4gSW1hZ2luZzwvYWJici0xPjxhYmJyLTI+RXVyIEhlYXJ0IEogQ2FyZGlv
dmFzYyBJbWFnaW5nPC9hYmJyLTI+PC9wZXJpb2RpY2FsPjxwYWdlcz4zNjYtNzM8L3BhZ2VzPjx2
b2x1bWU+MTQ8L3ZvbHVtZT48bnVtYmVyPjQ8L251bWJlcj48ZWRpdGlvbj4yMDEyLzA5LzI1PC9l
ZGl0aW9uPjxrZXl3b3Jkcz48a2V5d29yZD5BZHVsdDwva2V5d29yZD48a2V5d29yZD5BZ2UgRmFj
dG9yczwva2V5d29yZD48a2V5d29yZD5BdHJpYWwgRnVuY3Rpb24sIExlZnQvKnBoeXNpb2xvZ3k8
L2tleXdvcmQ+PGtleXdvcmQ+Qmxvb2QgRmxvdyBWZWxvY2l0eTwva2V5d29yZD48a2V5d29yZD5C
bG9vZCBQcmVzc3VyZSBEZXRlcm1pbmF0aW9uPC9rZXl3b3JkPjxrZXl3b3JkPkNvaG9ydCBTdHVk
aWVzPC9rZXl3b3JkPjxrZXl3b3JkPkRpYXN0b2xlL3BoeXNpb2xvZ3k8L2tleXdvcmQ+PGtleXdv
cmQ+RmVtYWxlPC9rZXl3b3JkPjxrZXl3b3JkPkhlYXJ0IFJhdGUvcGh5c2lvbG9neTwva2V5d29y
ZD48a2V5d29yZD5IdW1hbnM8L2tleXdvcmQ+PGtleXdvcmQ+KkltYWdpbmcsIFRocmVlLURpbWVu
c2lvbmFsPC9rZXl3b3JkPjxrZXl3b3JkPk1hZ25ldGljIFJlc29uYW5jZSBJbWFnaW5nLyptZXRo
b2RzPC9rZXl3b3JkPjxrZXl3b3JkPk1hbGU8L2tleXdvcmQ+PGtleXdvcmQ+TWlkZGxlIEFnZWQ8
L2tleXdvcmQ+PGtleXdvcmQ+UmVmZXJlbmNlIFZhbHVlczwva2V5d29yZD48a2V5d29yZD5TZXgg
RmFjdG9yczwva2V5d29yZD48a2V5d29yZD5TdGF0aXN0aWNzLCBOb25wYXJhbWV0cmljPC9rZXl3
b3JkPjxrZXl3b3JkPlN5c3RvbGUvcGh5c2lvbG9neTwva2V5d29yZD48a2V5d29yZD5WZW50cmlj
dWxhciBGdW5jdGlvbiwgTGVmdC8qcGh5c2lvbG9neTwva2V5d29yZD48a2V5d29yZD5Zb3VuZyBB
ZHVsdDwva2V5d29yZD48L2tleXdvcmRzPjxkYXRlcz48eWVhcj4yMDEzPC95ZWFyPjxwdWItZGF0
ZXM+PGRhdGU+QXByPC9kYXRlPjwvcHViLWRhdGVzPjwvZGF0ZXM+PGlzYm4+MjA0Ny0yNDEyIChF
bGVjdHJvbmljKSYjeEQ7MjA0Ny0yNDA0IChMaW5raW5nKTwvaXNibj48YWNjZXNzaW9uLW51bT4y
MzAwMjIxNDwvYWNjZXNzaW9uLW51bT48d29yay10eXBlPkFydGljbGU8L3dvcmstdHlwZT48dXJs
cz48cmVsYXRlZC11cmxzPjx1cmw+aHR0cHM6Ly93d3cubmNiaS5ubG0ubmloLmdvdi9wdWJtZWQv
MjMwMDIyMTQ8L3VybD48L3JlbGF0ZWQtdXJscz48L3VybHM+PGN1c3RvbTU+MjMwMDIyMTQ8L2N1
c3RvbTU+PGVsZWN0cm9uaWMtcmVzb3VyY2UtbnVtPjEwLjEwOTMvZWhqY2kvamVzMTk2PC9lbGVj
dHJvbmljLXJlc291cmNlLW51bT48cmVtb3RlLWRhdGFiYXNlLW5hbWU+RW1iYXNlJiN4RDtNZWRs
aW5lPC9yZW1vdGUtZGF0YWJhc2UtbmFtZT48cmVzZWFyY2gtbm90ZXM+TEVGVCBBVFJJQUwgVk9S
VEVYIENIQVJBQ1RFUklTVElDUzwvcmVzZWFyY2gtbm90ZXM+PGxhbmd1YWdlPkVuZ2xpc2g8L2xh
bmd1YWdlPjwvcmVjb3JkPjwvQ2l0ZT48Q2l0ZT48QXV0aG9yPkNhbGtvZW48L0F1dGhvcj48WWVh
cj4yMDE1PC9ZZWFyPjxSZWNOdW0+MzAxPC9SZWNOdW0+PHJlY29yZD48cmVjLW51bWJlcj4zMDE8
L3JlYy1udW1iZXI+PGZvcmVpZ24ta2V5cz48a2V5IGFwcD0iRU4iIGRiLWlkPSJwZXIyZWR3ZnF0
dGRhbWU1dHN1djB6dzN3YXo1Znd0ZnQwOXYiIHRpbWVzdGFtcD0iMTU1MDA1MzU5MyI+MzAxPC9r
ZXk+PC9mb3JlaWduLWtleXM+PHJlZi10eXBlIG5hbWU9IkpvdXJuYWwgQXJ0aWNsZSI+MTc8L3Jl
Zi10eXBlPjxjb250cmlidXRvcnM+PGF1dGhvcnM+PGF1dGhvcj5DYWxrb2VuLCBFLiBFLjwvYXV0
aG9yPjxhdXRob3I+RWxiYXosIE0uIFMuPC9hdXRob3I+PGF1dGhvcj5XZXN0ZW5iZXJnLCBKLiBK
LjwvYXV0aG9yPjxhdXRob3I+S3JvZnQsIEwuIEouPC9hdXRob3I+PGF1dGhvcj5IYXpla2FtcCwg
TS4gRy48L2F1dGhvcj48YXV0aG9yPlJvZXN0LCBBLiBBLjwvYXV0aG9yPjxhdXRob3I+dmFuIGRl
ciBHZWVzdCwgUi4gSi48L2F1dGhvcj48L2F1dGhvcnM+PC9jb250cmlidXRvcnM+PGF1dGgtYWRk
cmVzcz5EZXBhcnRtZW50IG9mIFBhZWRpYXRyaWMgQ2FyZGlvbG9neSwgTGVpZGVuIFVuaXZlcnNp
dHkgTWVkaWNhbCBDZW50ZXIsIExlaWRlbiwgVGhlIE5ldGhlcmxhbmRzLiYjeEQ7RGVwYXJ0bWVu
dCBvZiBSYWRpb2xvZ3ksIERpdmlzaW9uIG9mIEltYWdlIFByb2Nlc3NpbmcsIExlaWRlbiBVbml2
ZXJzaXR5IE1lZGljYWwgQ2VudGVyLCBMZWlkZW4sIFRoZSBOZXRoZXJsYW5kcy4mI3hEO0RlcGFy
dG1lbnQgb2YgUmFkaW9sb2d5LCBMZWlkZW4gVW5pdmVyc2l0eSBNZWRpY2FsIENlbnRlciwgTGVp
ZGVuLCBUaGUgTmV0aGVybGFuZHMuJiN4RDtEZXBhcnRtZW50IG9mIFRob3JhY2ljIFN1cmdlcnks
IExlaWRlbiBVbml2ZXJzaXR5IE1lZGljYWwgQ2VudGVyLCBMZWlkZW4sIFRoZSBOZXRoZXJsYW5k
cy4mI3hEO0RlcGFydG1lbnQgb2YgUGFlZGlhdHJpYyBDYXJkaW9sb2d5LCBMZWlkZW4gVW5pdmVy
c2l0eSBNZWRpY2FsIENlbnRlciwgTGVpZGVuLCBUaGUgTmV0aGVybGFuZHMuIEVsZWN0cm9uaWMg
YWRkcmVzczogYS5yb2VzdEBsdW1jLm5sLjwvYXV0aC1hZGRyZXNzPjx0aXRsZXM+PHRpdGxlPkFs
dGVyZWQgbGVmdCB2ZW50cmljdWxhciB2b3J0ZXggcmluZyBmb3JtYXRpb24gYnkgNC1kaW1lbnNp
b25hbCBmbG93IG1hZ25ldGljIHJlc29uYW5jZSBpbWFnaW5nIGFmdGVyIHJlcGFpciBvZiBhdHJp
b3ZlbnRyaWN1bGFyIHNlcHRhbCBkZWZlY3RzPC90aXRsZT48c2Vjb25kYXJ5LXRpdGxlPkogVGhv
cmFjIENhcmRpb3Zhc2MgU3VyZzwvc2Vjb25kYXJ5LXRpdGxlPjwvdGl0bGVzPjxwZXJpb2RpY2Fs
PjxmdWxsLXRpdGxlPkpvdXJuYWwgb2YgVGhvcmFjaWMgYW5kIENhcmRpb3Zhc2N1bGFyIFN1cmdl
cnk8L2Z1bGwtdGl0bGU+PGFiYnItMT5KLiBUaG9yYWMuIENhcmRpb3Zhc2MuIFN1cmcuPC9hYmJy
LTE+PGFiYnItMj5KIFRob3JhYyBDYXJkaW92YXNjIFN1cmc8L2FiYnItMj48YWJici0zPkpvdXJu
YWwgb2YgVGhvcmFjaWMgJmFtcDsgQ2FyZGlvdmFzY3VsYXIgU3VyZ2VyeTwvYWJici0zPjwvcGVy
aW9kaWNhbD48cGFnZXM+MTIzMy00MCBlMTwvcGFnZXM+PHZvbHVtZT4xNTA8L3ZvbHVtZT48bnVt
YmVyPjU8L251bWJlcj48ZWRpdGlvbj4yMDE1LzA4LzE5PC9lZGl0aW9uPjxrZXl3b3Jkcz48a2V5
d29yZD5BZG9sZXNjZW50PC9rZXl3b3JkPjxrZXl3b3JkPkFkdWx0PC9rZXl3b3JkPjxrZXl3b3Jk
PkNhcmRpYWMgU3VyZ2ljYWwgUHJvY2VkdXJlcy8qYWR2ZXJzZSBlZmZlY3RzPC9rZXl3b3JkPjxr
ZXl3b3JkPkNhc2UtQ29udHJvbCBTdHVkaWVzPC9rZXl3b3JkPjxrZXl3b3JkPkNoaWxkPC9rZXl3
b3JkPjxrZXl3b3JkPkRhdGFiYXNlcywgRmFjdHVhbDwva2V5d29yZD48a2V5d29yZD5GZW1hbGU8
L2tleXdvcmQ+PGtleXdvcmQ+SGVhcnQgU2VwdGFsIERlZmVjdHMvZGlhZ25vc2lzL3BoeXNpb3Bh
dGhvbG9neS8qc3VyZ2VyeTwva2V5d29yZD48a2V5d29yZD5IZW1vZHluYW1pY3M8L2tleXdvcmQ+
PGtleXdvcmQ+SHVtYW5zPC9rZXl3b3JkPjxrZXl3b3JkPkltYWdlIEludGVycHJldGF0aW9uLCBD
b21wdXRlci1Bc3Npc3RlZDwva2V5d29yZD48a2V5d29yZD5NYWduZXRpYyBSZXNvbmFuY2UgSW1h
Z2luZy8qbWV0aG9kczwva2V5d29yZD48a2V5d29yZD5NYWxlPC9rZXl3b3JkPjxrZXl3b3JkPlBy
ZWRpY3RpdmUgVmFsdWUgb2YgVGVzdHM8L2tleXdvcmQ+PGtleXdvcmQ+UHJvc3BlY3RpdmUgU3R1
ZGllczwva2V5d29yZD48a2V5d29yZD5UcmVhdG1lbnQgT3V0Y29tZTwva2V5d29yZD48a2V5d29y
ZD5WZW50cmljdWxhciBEeXNmdW5jdGlvbiwgTGVmdC8qZGlhZ25vc2lzL2V0aW9sb2d5L3BoeXNp
b3BhdGhvbG9neTwva2V5d29yZD48a2V5d29yZD4qVmVudHJpY3VsYXIgRnVuY3Rpb24sIExlZnQ8
L2tleXdvcmQ+PGtleXdvcmQ+WW91bmcgQWR1bHQ8L2tleXdvcmQ+PGtleXdvcmQ+NEQgZmxvdyBN
Ukk8L2tleXdvcmQ+PGtleXdvcmQ+YXRyaW92ZW50cmljdWxhciBzZXB0YWwgZGVmZWN0PC9rZXl3
b3JkPjxrZXl3b3JkPmF0cmlvdmVudHJpY3VsYXIgdmFsdmVzPC9rZXl3b3JkPjxrZXl3b3JkPnZv
cnRleCBmbG93PC9rZXl3b3JkPjwva2V5d29yZHM+PGRhdGVzPjx5ZWFyPjIwMTU8L3llYXI+PHB1
Yi1kYXRlcz48ZGF0ZT5Ob3Y8L2RhdGU+PC9wdWItZGF0ZXM+PC9kYXRlcz48aXNibj4xMDk3LTY4
NVggKEVsZWN0cm9uaWMpJiN4RDswMDIyLTUyMjMgKExpbmtpbmcpPC9pc2JuPjxhY2Nlc3Npb24t
bnVtPjI2MjgyNjA4PC9hY2Nlc3Npb24tbnVtPjx3b3JrLXR5cGU+QXJ0aWNsZTwvd29yay10eXBl
Pjx1cmxzPjxyZWxhdGVkLXVybHM+PHVybD5odHRwczovL3d3dy5uY2JpLm5sbS5uaWguZ292L3B1
Ym1lZC8yNjI4MjYwODwvdXJsPjwvcmVsYXRlZC11cmxzPjwvdXJscz48Y3VzdG9tMz5Jbmdlbmlh
KFBoaWxsaXBzIE1lZGljYWwgU3lzdGVtcyxOZXRoZXJsYW5kcyk8L2N1c3RvbTM+PGN1c3RvbTQ+
UGhpbGxpcHMgTWVkaWNhbCBTeXN0ZW1zKE5ldGhlcmxhbmRzKTwvY3VzdG9tND48Y3VzdG9tNT4y
NjI4MjYwODwvY3VzdG9tNT48ZWxlY3Ryb25pYy1yZXNvdXJjZS1udW0+MTAuMTAxNi9qLmp0Y3Zz
LjIwMTUuMDcuMDQ4PC9lbGVjdHJvbmljLXJlc291cmNlLW51bT48cmVtb3RlLWRhdGFiYXNlLW5h
bWU+RW1iYXNlJiN4RDtNZWRsaW5lPC9yZW1vdGUtZGF0YWJhc2UtbmFtZT48cmVzZWFyY2gtbm90
ZXM+QU5BTFlTRVMgVk9SVEVYIEFTIEEgM0QgU1RSVUNUVVJFLiAtcXVhbGl0YXRpdmUgYWJzZW5j
ZSB2cyBwcmVzZW5jZSBhbmQgYWxzbyB2ZnQgd2hpY2ggaXMgYSBtb3JlIGFyYml0cmFyeSBtZXN1
cmUgb2Ygdm9ydGljZXM8L3Jlc2VhcmNoLW5vdGVzPjxsYW5ndWFnZT5FbmdsaXNoPC9sYW5ndWFn
ZT48L3JlY29yZD48L0NpdGU+PENpdGU+PEF1dGhvcj5MaTwvQXV0aG9yPjxZZWFyPjIwMTk8L1ll
YXI+PFJlY051bT4yMTM3PC9SZWNOdW0+PHJlY29yZD48cmVjLW51bWJlcj4yMTM3PC9yZWMtbnVt
YmVyPjxmb3JlaWduLWtleXM+PGtleSBhcHA9IkVOIiBkYi1pZD0icGVyMmVkd2ZxdHRkYW1lNXRz
dXYwenczd2F6NWZ3dGZ0MDl2IiB0aW1lc3RhbXA9IjE1NTAwNTM2OTIiPjIxMzc8L2tleT48L2Zv
cmVpZ24ta2V5cz48cmVmLXR5cGUgbmFtZT0iSm91cm5hbCBBcnRpY2xlIj4xNzwvcmVmLXR5cGU+
PGNvbnRyaWJ1dG9ycz48YXV0aG9ycz48YXV0aG9yPkxpLCBRLjwvYXV0aG9yPjxhdXRob3I+SHVh
bmcsIEwuPC9hdXRob3I+PGF1dGhvcj5NYSwgTi48L2F1dGhvcj48YXV0aG9yPkxpLCBaLjwvYXV0
aG9yPjxhdXRob3I+SGFuLCBZLjwvYXV0aG9yPjxhdXRob3I+V3UsIEwuPC9hdXRob3I+PGF1dGhv
cj5aaGFuZywgWC48L2F1dGhvcj48YXV0aG9yPkxpLCBZLjwvYXV0aG9yPjxhdXRob3I+Wmhhbmcs
IEguPC9hdXRob3I+PC9hdXRob3JzPjwvY29udHJpYnV0b3JzPjxhdXRoLWFkZHJlc3M+R3JhZHVh
dGUgU2Nob29sIG9mIERhbGlhbiBNZWRpY2FsIFVuaXZlcnNpdHksIERhbGlhbiwgQ2hpbmEuJiN4
RDtEZXBhcnRtZW50IG9mIFVyaW5hcnkgU3VyZ2VyeSwgUExBIDk2N3RoIEhvc3BpdGFsLCBEYWxp
YW4sIENoaW5hLiYjeEQ7RGVwYXJ0bWVudCBvZiBVbHRyYXNvdW5kLCBQTEEgOTY3dGggSG9zcGl0
YWwsIERhbGlhbiwgQ2hpbmEuJiN4RDtHcmFkdWF0ZSBTY2hvb2wgb2YgSmluemhvdSBNZWRpY2Fs
IFVuaXZlcnNpdHksIEppbnpob3UsIENoaW5hLjwvYXV0aC1hZGRyZXNzPjx0aXRsZXM+PHRpdGxl
PlJlbGF0aW9uc2hpcCBiZXR3ZWVuIGxlZnQgdmVudHJpY3VsYXIgdm9ydGV4IGFuZCBwcmVlamVj
dGlvbmFsIGZsb3cgdmVsb2NpdHkgZHVyaW5nIGlzb3ZvbHVtaWMgY29udHJhY3Rpb24gc3R1ZGll
ZCBieSB1c2luZyB2ZWN0b3IgZmxvdyBtYXBwaW5nPC90aXRsZT48c2Vjb25kYXJ5LXRpdGxlPkVj
aG9jYXJkaW9ncmFwaHk8L3NlY29uZGFyeS10aXRsZT48L3RpdGxlcz48cGVyaW9kaWNhbD48ZnVs
bC10aXRsZT5FY2hvY2FyZGlvZ3JhcGh5PC9mdWxsLXRpdGxlPjxhYmJyLTE+RWNob2NhcmRpb2dy
YXBoeTwvYWJici0xPjxhYmJyLTI+RWNob2NhcmRpb2dyYXBoeTwvYWJici0yPjwvcGVyaW9kaWNh
bD48cGFnZXM+NTU4LTU2NjwvcGFnZXM+PHZvbHVtZT4zNjwvdm9sdW1lPjxudW1iZXI+MzwvbnVt
YmVyPjxlZGl0aW9uPjIwMTkvMDIvMDc8L2VkaXRpb24+PGtleXdvcmRzPjxrZXl3b3JkPkFkdWx0
PC9rZXl3b3JkPjxrZXl3b3JkPkFnZWQ8L2tleXdvcmQ+PGtleXdvcmQ+QWdlZCwgODAgYW5kIG92
ZXI8L2tleXdvcmQ+PGtleXdvcmQ+Qmxvb2QgRmxvdyBWZWxvY2l0eS9waHlzaW9sb2d5PC9rZXl3
b3JkPjxrZXl3b3JkPkNhcmRpb215b3BhdGh5LCBEaWxhdGVkL2NvbXBsaWNhdGlvbnMvKmRpYWdu
b3N0aWMgaW1hZ2luZy9waHlzaW9wYXRob2xvZ3k8L2tleXdvcmQ+PGtleXdvcmQ+Q29yb25hcnkg
QXJ0ZXJ5IERpc2Vhc2UvY29tcGxpY2F0aW9ucy8qZGlhZ25vc3RpYyBpbWFnaW5nL3BoeXNpb3Bh
dGhvbG9neTwva2V5d29yZD48a2V5d29yZD5FY2hvY2FyZGlvZ3JhcGh5LCBEb3BwbGVyLCBDb2xv
ci8qbWV0aG9kczwva2V5d29yZD48a2V5d29yZD5GZW1hbGU8L2tleXdvcmQ+PGtleXdvcmQ+SGVh
cnQgVmVudHJpY2xlcy9kaWFnbm9zdGljIGltYWdpbmcvcGh5c2lvcGF0aG9sb2d5PC9rZXl3b3Jk
PjxrZXl3b3JkPkh1bWFuczwva2V5d29yZD48a2V5d29yZD5NYWxlPC9rZXl3b3JkPjxrZXl3b3Jk
Pk1pZGRsZSBBZ2VkPC9rZXl3b3JkPjxrZXl3b3JkPk15b2NhcmRpYWwgQ29udHJhY3Rpb24vKnBo
eXNpb2xvZ3k8L2tleXdvcmQ+PGtleXdvcmQ+U3Ryb2tlIFZvbHVtZS9waHlzaW9sb2d5PC9rZXl3
b3JkPjxrZXl3b3JkPlZlbnRyaWN1bGFyIER5c2Z1bmN0aW9uLCBMZWZ0L2NvbXBsaWNhdGlvbnMv
KmRpYWdub3N0aWMgaW1hZ2luZy9waHlzaW9wYXRob2xvZ3k8L2tleXdvcmQ+PGtleXdvcmQ+WW91
bmcgQWR1bHQ8L2tleXdvcmQ+PGtleXdvcmQ+KmNvbG9yIERvcHBsZXIgZmxvdyBpbWFnaW5nPC9r
ZXl3b3JkPjxrZXl3b3JkPiplY2hvY2FyZGlvZ3JhcGh5PC9rZXl3b3JkPjxrZXl3b3JkPip2ZWN0
b3IgZmxvdyBtYXBwaW5nPC9rZXl3b3JkPjxrZXl3b3JkPip2b3J0ZXg8L2tleXdvcmQ+PC9rZXl3
b3Jkcz48ZGF0ZXM+PHllYXI+MjAxOTwveWVhcj48cHViLWRhdGVzPjxkYXRlPk1hcjwvZGF0ZT48
L3B1Yi1kYXRlcz48L2RhdGVzPjxpc2JuPjE1NDAtODE3NSAoRWxlY3Ryb25pYykmI3hEOzA3NDIt
MjgyMiAoTGlua2luZyk8L2lzYm4+PGFjY2Vzc2lvbi1udW0+MzA3MjY1Njg8L2FjY2Vzc2lvbi1u
dW0+PHVybHM+PHJlbGF0ZWQtdXJscz48dXJsPmh0dHBzOi8vd3d3Lm5jYmkubmxtLm5paC5nb3Yv
cHVibWVkLzMwNzI2NTY4PC91cmw+PC9yZWxhdGVkLXVybHM+PC91cmxzPjxlbGVjdHJvbmljLXJl
c291cmNlLW51bT4xMC4xMTExL2VjaG8uMTQyNzc8L2VsZWN0cm9uaWMtcmVzb3VyY2UtbnVtPjwv
cmVjb3JkPjwvQ2l0ZT48Q2l0ZT48QXV0aG9yPlN1d2E8L0F1dGhvcj48WWVhcj4yMDE2PC9ZZWFy
PjxSZWNOdW0+MjAzPC9SZWNOdW0+PHJlY29yZD48cmVjLW51bWJlcj4yMDM8L3JlYy1udW1iZXI+
PGZvcmVpZ24ta2V5cz48a2V5IGFwcD0iRU4iIGRiLWlkPSJwZXIyZWR3ZnF0dGRhbWU1dHN1djB6
dzN3YXo1Znd0ZnQwOXYiIHRpbWVzdGFtcD0iMTU1MDA1MzU5MiI+MjAzPC9rZXk+PC9mb3JlaWdu
LWtleXM+PHJlZi10eXBlIG5hbWU9IkpvdXJuYWwgQXJ0aWNsZSI+MTc8L3JlZi10eXBlPjxjb250
cmlidXRvcnM+PGF1dGhvcnM+PGF1dGhvcj5TdXdhLCBLLjwvYXV0aG9yPjxhdXRob3I+U2FpdG9o
LCBULjwvYXV0aG9yPjxhdXRob3I+VGFrZWhhcmEsIFkuPC9hdXRob3I+PGF1dGhvcj5TYW5vLCBN
LjwvYXV0aG9yPjxhdXRob3I+U2FvdG9tZSwgTS48L2F1dGhvcj48YXV0aG9yPlVydXNoaWRhLCBU
LjwvYXV0aG9yPjxhdXRob3I+S2F0b2gsIEguPC9hdXRob3I+PGF1dGhvcj5TYXRvaCwgSC48L2F1
dGhvcj48YXV0aG9yPlN1Z2l5YW1hLCBNLjwvYXV0aG9yPjxhdXRob3I+V2FrYXlhbWEsIFQuPC9h
dXRob3I+PGF1dGhvcj5BbGxleSwgTS48L2F1dGhvcj48YXV0aG9yPlNha2FoYXJhLCBILjwvYXV0
aG9yPjxhdXRob3I+SGF5YXNoaSwgSC48L2F1dGhvcj48L2F1dGhvcnM+PC9jb250cmlidXRvcnM+
PGF1dGgtYWRkcmVzcz5EaXZpc2lvbiBvZiBDYXJkaW9sb2d5LCBJbnRlcm5hbCBNZWRpY2luZSBJ
SUksIEhhbWFtYXRzdSBVbml2ZXJzaXR5IFNjaG9vbCBvZiBNZWRpY2luZSwgSGFtYW1hdHN1LCBK
YXBhbi4mI3hEO0RlcGFydG1lbnQgb2YgRW1lcmdlbmN5IE1lZGljaW5lLCBIYW1hbWF0c3UgVW5p
dmVyc2l0eSBTY2hvb2wgb2YgTWVkaWNpbmUsIEhhbWFtYXRzdSwgSmFwYW4uJiN4RDtEZXBhcnRt
ZW50IG9mIERpYWdub3N0aWMgUmFkaW9sb2d5ICZhbXA7IE51Y2xlYXIgTWVkaWNpbmUsIEhhbWFt
YXRzdSBVbml2ZXJzaXR5IFNjaG9vbCBvZiBNZWRpY2luZSwgSGFtYW1hdHN1LCBKYXBhbi4mI3hE
O0FwcGxpZWQgU2NpZW5jZSBMYWJvcmF0b3J5IEFzaWEgUGFjaWZpYywgR0UgSGVhbHRoY2FyZSBK
YXBhbiwgSGlubywgVG9reW8sIEphcGFuLiYjeEQ7RGl2aXNpb24gb2YgUmFkaW9sb2d5LCBTdGFu
Zm9yZCBVbml2ZXJzaXR5IFNjaG9vbCBvZiBNZWRpY2luZSwgU3RhbmZvcmQsIENhbGlmb3JuaWEs
IFVTQS48L2F1dGgtYWRkcmVzcz48dGl0bGVzPjx0aXRsZT5JbnRyYS1sZWZ0IHZlbnRyaWN1bGFy
IGZsb3cgZHluYW1pY3MgaW4gcGF0aWVudHMgd2l0aCBwcmVzZXJ2ZWQgYW5kIGltcGFpcmVkIGxl
ZnQgdmVudHJpY3VsYXIgZnVuY3Rpb246IEFuYWx5c2lzIHdpdGggM0QgY2luZSBwaGFzZSBjb250
cmFzdCBNUkkgKDRELUZsb3cpPC90aXRsZT48c2Vjb25kYXJ5LXRpdGxlPkogTWFnbiBSZXNvbiBJ
bWFnaW5nPC9zZWNvbmRhcnktdGl0bGU+PC90aXRsZXM+PHBlcmlvZGljYWw+PGZ1bGwtdGl0bGU+
Sm91cm5hbCBvZiBNYWduZXRpYyBSZXNvbmFuY2UgSW1hZ2luZzwvZnVsbC10aXRsZT48YWJici0x
PkouIE1hZ24uIFJlc29uLiBJbWFnaW5nPC9hYmJyLTE+PGFiYnItMj5KIE1hZ24gUmVzb24gSW1h
Z2luZzwvYWJici0yPjwvcGVyaW9kaWNhbD48cGFnZXM+MTQ5My0xNTAzPC9wYWdlcz48dm9sdW1l
PjQ0PC92b2x1bWU+PG51bWJlcj42PC9udW1iZXI+PGVkaXRpb24+MjAxNi8wNS8xODwvZWRpdGlv
bj48a2V5d29yZHM+PGtleXdvcmQ+QWR1bHQ8L2tleXdvcmQ+PGtleXdvcmQ+QWxnb3JpdGhtczwv
a2V5d29yZD48a2V5d29yZD5CbG9vZCBGbG93IFZlbG9jaXR5PC9rZXl3b3JkPjxrZXl3b3JkPkNh
cmRpYWMgSW1hZ2luZyBUZWNobmlxdWVzL21ldGhvZHM8L2tleXdvcmQ+PGtleXdvcmQ+Q29udHJh
c3QgTWVkaWE8L2tleXdvcmQ+PGtleXdvcmQ+RmVtYWxlPC9rZXl3b3JkPjxrZXl3b3JkPkhlYXJ0
IFZlbnRyaWNsZXMvKmRpYWdub3N0aWMgaW1hZ2luZy8qcGh5c2lvcGF0aG9sb2d5PC9rZXl3b3Jk
PjxrZXl3b3JkPkh1bWFuczwva2V5d29yZD48a2V5d29yZD5JbWFnZSBJbnRlcnByZXRhdGlvbiwg
Q29tcHV0ZXItQXNzaXN0ZWQvbWV0aG9kczwva2V5d29yZD48a2V5d29yZD5JbWFnaW5nLCBUaHJl
ZS1EaW1lbnNpb25hbC8qbWV0aG9kczwva2V5d29yZD48a2V5d29yZD5NYWduZXRpYyBSZXNvbmFu
Y2UgQW5naW9ncmFwaHkvbWV0aG9kczwva2V5d29yZD48a2V5d29yZD5NYWduZXRpYyBSZXNvbmFu
Y2UgSW1hZ2luZywgQ2luZS8qbWV0aG9kczwva2V5d29yZD48a2V5d29yZD5NYWxlPC9rZXl3b3Jk
PjxrZXl3b3JkPk1pZGRsZSBBZ2VkPC9rZXl3b3JkPjxrZXl3b3JkPlJlcHJvZHVjaWJpbGl0eSBv
ZiBSZXN1bHRzPC9rZXl3b3JkPjxrZXl3b3JkPlNlbnNpdGl2aXR5IGFuZCBTcGVjaWZpY2l0eTwv
a2V5d29yZD48a2V5d29yZD4qU3Ryb2tlIFZvbHVtZTwva2V5d29yZD48a2V5d29yZD5WZW50cmlj
dWxhciBEeXNmdW5jdGlvbiwgTGVmdC8qZGlhZ25vc3RpYyBpbWFnaW5nLypwaHlzaW9wYXRob2xv
Z3k8L2tleXdvcmQ+PGtleXdvcmQ+KmZsb3cgZHluYW1pY3M8L2tleXdvcmQ+PGtleXdvcmQ+Kmxl
ZnQgdmVudHJpY2xlPC9rZXl3b3JkPjxrZXl3b3JkPiptYWduZXRpYyByZXNvbmFuY2UgaW1hZ2lu
Zzwva2V5d29yZD48a2V5d29yZD4qdm9ydGV4PC9rZXl3b3JkPjwva2V5d29yZHM+PGRhdGVzPjx5
ZWFyPjIwMTY8L3llYXI+PHB1Yi1kYXRlcz48ZGF0ZT5EZWM8L2RhdGU+PC9wdWItZGF0ZXM+PC9k
YXRlcz48aXNibj4xNTIyLTI1ODYgKEVsZWN0cm9uaWMpJiN4RDsxMDUzLTE4MDcgKExpbmtpbmcp
PC9pc2JuPjxhY2Nlc3Npb24tbnVtPjI3MTg1NTE2PC9hY2Nlc3Npb24tbnVtPjx3b3JrLXR5cGU+
Tm90ZTwvd29yay10eXBlPjx1cmxzPjxyZWxhdGVkLXVybHM+PHVybD5odHRwczovL3d3dy5uY2Jp
Lm5sbS5uaWguZ292L3B1Ym1lZC8yNzE4NTUxNjwvdXJsPjwvcmVsYXRlZC11cmxzPjwvdXJscz48
ZWxlY3Ryb25pYy1yZXNvdXJjZS1udW0+MTAuMTAwMi9qbXJpLjI1MzE1PC9lbGVjdHJvbmljLXJl
c291cmNlLW51bT48cmVtb3RlLWRhdGFiYXNlLW5hbWU+RW1iYXNlPC9yZW1vdGUtZGF0YWJhc2Ut
bmFtZT48bGFuZ3VhZ2U+RW5nbGlzaDwvbGFuZ3VhZ2U+PC9yZWNvcmQ+PC9DaXRlPjxDaXRlPjxB
dXRob3I+WW9zaGlkYTwvQXV0aG9yPjxZZWFyPjIwMTg8L1llYXI+PFJlY051bT43PC9SZWNOdW0+
PHJlY29yZD48cmVjLW51bWJlcj43PC9yZWMtbnVtYmVyPjxmb3JlaWduLWtleXM+PGtleSBhcHA9
IkVOIiBkYi1pZD0icGVyMmVkd2ZxdHRkYW1lNXRzdXYwenczd2F6NWZ3dGZ0MDl2IiB0aW1lc3Rh
bXA9IjE1NTAwNTM1OTIiPjc8L2tleT48L2ZvcmVpZ24ta2V5cz48cmVmLXR5cGUgbmFtZT0iSm91
cm5hbCBBcnRpY2xlIj4xNzwvcmVmLXR5cGU+PGNvbnRyaWJ1dG9ycz48YXV0aG9ycz48YXV0aG9y
Pllvc2hpZGEsIFMuPC9hdXRob3I+PGF1dGhvcj5NaXlhZ2F3YSwgUy48L2F1dGhvcj48YXV0aG9y
PkZ1a3VzaGltYSwgUy48L2F1dGhvcj48YXV0aG9yPllvc2hpa2F3YSwgWS48L2F1dGhvcj48YXV0
aG9yPkhhdGEsIEguPC9hdXRob3I+PGF1dGhvcj5TYWl0bywgUy48L2F1dGhvcj48YXV0aG9yPllv
c2hpb2thLCBELjwvYXV0aG9yPjxhdXRob3I+S2FpbnVtYSwgUy48L2F1dGhvcj48YXV0aG9yPkRv
bWFlLCBLLjwvYXV0aG9yPjxhdXRob3I+TWF0c3V1cmEsIFIuPC9hdXRob3I+PGF1dGhvcj5OYWth
dGFuaSwgUy48L2F1dGhvcj48YXV0aG9yPlRvZGEsIEsuPC9hdXRob3I+PGF1dGhvcj5TYXdhLCBZ
LjwvYXV0aG9yPjwvYXV0aG9ycz48L2NvbnRyaWJ1dG9ycz48YXV0aC1hZGRyZXNzPkRlcGFydG1l
bnQgb2YgQ2FyZGlvdmFzY3VsYXIgU3VyZ2VyeSwgT3Nha2EgVW5pdmVyc2l0eSBHcmFkdWF0ZSBT
Y2hvb2wgb2YgTWVkaWNpbmUuJiN4RDtEZXBhcnRtZW50IG9mIENhcmRpb3Zhc2N1bGFyIE1lZGlj
aW5lLCBPc2FrYSBVbml2ZXJzaXR5IEdyYWR1YXRlIFNjaG9vbCBvZiBNZWRpY2luZS48L2F1dGgt
YWRkcmVzcz48dGl0bGVzPjx0aXRsZT5DYXJkaWFjIEZ1bmN0aW9uIGFuZCBUeXBlIG9mIE1pdHJh
bCBWYWx2ZSBTdXJnZXJ5IEFmZmVjdCBQb3N0b3BlcmF0aXZlIEJsb29kIEZsb3cgUGF0dGVybiBp
biB0aGUgTGVmdCBWZW50cmljbGU8L3RpdGxlPjxzZWNvbmRhcnktdGl0bGU+Q2lyYyBKPC9zZWNv
bmRhcnktdGl0bGU+PC90aXRsZXM+PHBlcmlvZGljYWw+PGZ1bGwtdGl0bGU+Q2lyY3VsYXRpb24g
Sm91cm5hbDwvZnVsbC10aXRsZT48YWJici0xPkNpcmMuIEouPC9hYmJyLTE+PGFiYnItMj5DaXJj
IEo8L2FiYnItMj48L3BlcmlvZGljYWw+PHBhZ2VzPjEzMC0xMzg8L3BhZ2VzPjx2b2x1bWU+ODM8
L3ZvbHVtZT48bnVtYmVyPjE8L251bWJlcj48ZWRpdGlvbj4yMDE4LzExLzI3PC9lZGl0aW9uPjxr
ZXl3b3Jkcz48a2V5d29yZD5BZ2VkPC9rZXl3b3JkPjxrZXl3b3JkPkJsb29kIEZsb3cgVmVsb2Np
dHk8L2tleXdvcmQ+PGtleXdvcmQ+KkVjaG9jYXJkaW9ncmFwaHksIERvcHBsZXI8L2tleXdvcmQ+
PGtleXdvcmQ+RmVtYWxlPC9rZXl3b3JkPjxrZXl3b3JkPkhlYXJ0IFZlbnRyaWNsZXM8L2tleXdv
cmQ+PGtleXdvcmQ+SHVtYW5zPC9rZXl3b3JkPjxrZXl3b3JkPk1hbGU8L2tleXdvcmQ+PGtleXdv
cmQ+TWlkZGxlIEFnZWQ8L2tleXdvcmQ+PGtleXdvcmQ+TWl0cmFsIFZhbHZlLypzdXJnZXJ5PC9r
ZXl3b3JkPjxrZXl3b3JkPipNaXRyYWwgVmFsdmUgSW5zdWZmaWNpZW5jeS9kaWFnbm9zdGljIGlt
YWdpbmcvcGh5c2lvcGF0aG9sb2d5L3N1cmdlcnk8L2tleXdvcmQ+PGtleXdvcmQ+KlN0cm9rZSBW
b2x1bWU8L2tleXdvcmQ+PGtleXdvcmQ+KlZlbnRyaWN1bGFyIEZ1bmN0aW9uLCBMZWZ0PC9rZXl3
b3JkPjxrZXl3b3JkPipDYXJkaWFjIGZ1bmN0aW9uPC9rZXl3b3JkPjxrZXl3b3JkPipDYXJkaW9t
eW9wYXRoeTwva2V5d29yZD48a2V5d29yZD4qRW5lcmd5IGxvc3M8L2tleXdvcmQ+PGtleXdvcmQ+
Kk1pdHJhbCB2YWx2ZSBzdXJnZXJ5PC9rZXl3b3JkPjxrZXl3b3JkPipWZWN0b3IgZmxvdyBtYXBw
aW5nPC9rZXl3b3JkPjwva2V5d29yZHM+PGRhdGVzPjx5ZWFyPjIwMTg8L3llYXI+PHB1Yi1kYXRl
cz48ZGF0ZT5EZWMgMjU8L2RhdGU+PC9wdWItZGF0ZXM+PC9kYXRlcz48aXNibj4xMzQ3LTQ4MjAg
KEVsZWN0cm9uaWMpJiN4RDsxMzQ2LTk4NDMgKExpbmtpbmcpPC9pc2JuPjxhY2Nlc3Npb24tbnVt
PjMwNDczNTY5PC9hY2Nlc3Npb24tbnVtPjx3b3JrLXR5cGU+QXJ0aWNsZTwvd29yay10eXBlPjx1
cmxzPjxyZWxhdGVkLXVybHM+PHVybD5odHRwczovL3d3dy5uY2JpLm5sbS5uaWguZ292L3B1Ym1l
ZC8zMDQ3MzU2OTwvdXJsPjwvcmVsYXRlZC11cmxzPjwvdXJscz48Y3VzdG9tNT4zMDQ3MzU2OTwv
Y3VzdG9tNT48ZWxlY3Ryb25pYy1yZXNvdXJjZS1udW0+MTAuMTI1My9jaXJjai5DSi0xOC0wNjI1
PC9lbGVjdHJvbmljLXJlc291cmNlLW51bT48cmVtb3RlLWRhdGFiYXNlLW5hbWU+RW1iYXNlJiN4
RDtNZWRsaW5lPC9yZW1vdGUtZGF0YWJhc2UtbmFtZT48bGFuZ3VhZ2U+RW5nbGlzaDwvbGFuZ3Vh
Z2U+PC9yZWNvcmQ+PC9DaXRlPjxDaXRlPjxBdXRob3I+Wmhhbmc8L0F1dGhvcj48WWVhcj4yMDEz
PC9ZZWFyPjxSZWNOdW0+NTQzPC9SZWNOdW0+PHJlY29yZD48cmVjLW51bWJlcj41NDM8L3JlYy1u
dW1iZXI+PGZvcmVpZ24ta2V5cz48a2V5IGFwcD0iRU4iIGRiLWlkPSJwZXIyZWR3ZnF0dGRhbWU1
dHN1djB6dzN3YXo1Znd0ZnQwOXYiIHRpbWVzdGFtcD0iMTU1MDA1MzU5NCI+NTQzPC9rZXk+PC9m
b3JlaWduLWtleXM+PHJlZi10eXBlIG5hbWU9IkpvdXJuYWwgQXJ0aWNsZSI+MTc8L3JlZi10eXBl
Pjxjb250cmlidXRvcnM+PGF1dGhvcnM+PGF1dGhvcj5aaGFuZywgSC48L2F1dGhvcj48YXV0aG9y
PkxpdSwgTC48L2F1dGhvcj48YXV0aG9yPkNoZW4sIEwuPC9hdXRob3I+PGF1dGhvcj5NYSwgTi48
L2F1dGhvcj48YXV0aG9yPlpob3UsIEwuPC9hdXRob3I+PGF1dGhvcj5MaXUsIFkuPC9hdXRob3I+
PGF1dGhvcj5MaSwgWi48L2F1dGhvcj48YXV0aG9yPkxpdSwgQy48L2F1dGhvcj48YXV0aG9yPkhv
dSwgUi48L2F1dGhvcj48YXV0aG9yPlpodSwgUy48L2F1dGhvcj48L2F1dGhvcnM+PC9jb250cmli
dXRvcnM+PGF1dGgtYWRkcmVzcz5EZXBhcnRtZW50IG9mIFVsdHJhc291bmQsIFBMQSAyMTB0aCBI
b3NwaXRhbCwgRGFsaWFuLCBDaGluYS48L2F1dGgtYWRkcmVzcz48dGl0bGVzPjx0aXRsZT5UaGUg
ZXZvbHV0aW9uIG9mIGludHJhdmVudHJpY3VsYXIgdm9ydGV4IGR1cmluZyBlamVjdGlvbiBzdHVk
aWVkIGJ5IHVzaW5nIHZlY3RvciBmbG93IG1hcHBpbmc8L3RpdGxlPjxzZWNvbmRhcnktdGl0bGU+
RWNob2NhcmRpb2dyYXBoeTwvc2Vjb25kYXJ5LXRpdGxlPjwvdGl0bGVzPjxwZXJpb2RpY2FsPjxm
dWxsLXRpdGxlPkVjaG9jYXJkaW9ncmFwaHk8L2Z1bGwtdGl0bGU+PGFiYnItMT5FY2hvY2FyZGlv
Z3JhcGh5PC9hYmJyLTE+PGFiYnItMj5FY2hvY2FyZGlvZ3JhcGh5PC9hYmJyLTI+PC9wZXJpb2Rp
Y2FsPjxwYWdlcz4yNy0zNjwvcGFnZXM+PHZvbHVtZT4zMDwvdm9sdW1lPjxudW1iZXI+MTwvbnVt
YmVyPjxlZGl0aW9uPjIwMTIvMDkvMTk8L2VkaXRpb24+PGtleXdvcmRzPjxrZXl3b3JkPkFkdWx0
PC9rZXl3b3JkPjxrZXl3b3JkPkFnZWQ8L2tleXdvcmQ+PGtleXdvcmQ+QWdlZCwgODAgYW5kIG92
ZXI8L2tleXdvcmQ+PGtleXdvcmQ+Qmxvb2QgRmxvdyBWZWxvY2l0eTwva2V5d29yZD48a2V5d29y
ZD5Db3JvbmFyeSBBcnRlcnkgRGlzZWFzZS9jb21wbGljYXRpb25zLypkaWFnbm9zdGljIGltYWdp
bmcvKnBoeXNpb3BhdGhvbG9neTwva2V5d29yZD48a2V5d29yZD4qQ29yb25hcnkgQ2lyY3VsYXRp
b248L2tleXdvcmQ+PGtleXdvcmQ+RWNob2NhcmRpb2dyYXBoeSwgRG9wcGxlciwgQ29sb3IvKm1l
dGhvZHM8L2tleXdvcmQ+PGtleXdvcmQ+RmVtYWxlPC9rZXl3b3JkPjxrZXl3b3JkPkh1bWFuczwv
a2V5d29yZD48a2V5d29yZD5JbWFnZSBFbmhhbmNlbWVudC9tZXRob2RzPC9rZXl3b3JkPjxrZXl3
b3JkPkltYWdlIEludGVycHJldGF0aW9uLCBDb21wdXRlci1Bc3Npc3RlZC9tZXRob2RzPC9rZXl3
b3JkPjxrZXl3b3JkPkluZm9ybWF0aW9uIFN0b3JhZ2UgYW5kIFJldHJpZXZhbC8qbWV0aG9kczwv
a2V5d29yZD48a2V5d29yZD5NYWxlPC9rZXl3b3JkPjxrZXl3b3JkPk1pZGRsZSBBZ2VkPC9rZXl3
b3JkPjxrZXl3b3JkPlJlcHJvZHVjaWJpbGl0eSBvZiBSZXN1bHRzPC9rZXl3b3JkPjxrZXl3b3Jk
PlJoZW9sb2d5L21ldGhvZHM8L2tleXdvcmQ+PGtleXdvcmQ+U2Vuc2l0aXZpdHkgYW5kIFNwZWNp
ZmljaXR5PC9rZXl3b3JkPjxrZXl3b3JkPlN0cm9rZSBWb2x1bWU8L2tleXdvcmQ+PGtleXdvcmQ+
VmVudHJpY3VsYXIgRHlzZnVuY3Rpb24sIExlZnQvKmRpYWdub3N0aWMgaW1hZ2luZy9ldGlvbG9n
eS8qcGh5c2lvcGF0aG9sb2d5PC9rZXl3b3JkPjwva2V5d29yZHM+PGRhdGVzPjx5ZWFyPjIwMTM8
L3llYXI+PHB1Yi1kYXRlcz48ZGF0ZT5KYW48L2RhdGU+PC9wdWItZGF0ZXM+PC9kYXRlcz48aXNi
bj4xNTQwLTgxNzUgKEVsZWN0cm9uaWMpJiN4RDswNzQyLTI4MjIgKExpbmtpbmcpPC9pc2JuPjxh
Y2Nlc3Npb24tbnVtPjIyOTg1MTIzPC9hY2Nlc3Npb24tbnVtPjx3b3JrLXR5cGU+QXJ0aWNsZTwv
d29yay10eXBlPjx1cmxzPjxyZWxhdGVkLXVybHM+PHVybD5odHRwczovL3d3dy5uY2JpLm5sbS5u
aWguZ292L3B1Ym1lZC8yMjk4NTEyMzwvdXJsPjwvcmVsYXRlZC11cmxzPjwvdXJscz48Y3VzdG9t
NT4yMjk4NTEyMzwvY3VzdG9tNT48ZWxlY3Ryb25pYy1yZXNvdXJjZS1udW0+MTAuMTExMS9qLjE1
NDAtODE3NS4yMDEyLjAxODA2Lng8L2VsZWN0cm9uaWMtcmVzb3VyY2UtbnVtPjxyZW1vdGUtZGF0
YWJhc2UtbmFtZT5FbWJhc2UmI3hEO01lZGxpbmU8L3JlbW90ZS1kYXRhYmFzZS1uYW1lPjxsYW5n
dWFnZT5FbmdsaXNoPC9sYW5ndWFnZT48L3JlY29yZD48L0NpdGU+PENpdGU+PEF1dGhvcj5aaG91
PC9BdXRob3I+PFllYXI+MjAxNzwvWWVhcj48UmVjTnVtPjE2MzwvUmVjTnVtPjxyZWNvcmQ+PHJl
Yy1udW1iZXI+MTYzPC9yZWMtbnVtYmVyPjxmb3JlaWduLWtleXM+PGtleSBhcHA9IkVOIiBkYi1p
ZD0icGVyMmVkd2ZxdHRkYW1lNXRzdXYwenczd2F6NWZ3dGZ0MDl2IiB0aW1lc3RhbXA9IjE1NTAw
NTM1OTIiPjE2Mzwva2V5PjwvZm9yZWlnbi1rZXlzPjxyZWYtdHlwZSBuYW1lPSJKb3VybmFsIEFy
dGljbGUiPjE3PC9yZWYtdHlwZT48Y29udHJpYnV0b3JzPjxhdXRob3JzPjxhdXRob3I+WmhvdSwg
Qi4gWS48L2F1dGhvcj48YXV0aG9yPlhpZSwgTS4gWC48L2F1dGhvcj48YXV0aG9yPldhbmcsIEou
PC9hdXRob3I+PGF1dGhvcj5XYW5nLCBYLiBGLjwvYXV0aG9yPjxhdXRob3I+THYsIFEuPC9hdXRo
b3I+PGF1dGhvcj5MaXUsIE0uIFcuPC9hdXRob3I+PGF1dGhvcj5Lb25nLCBTLiBTLjwvYXV0aG9y
PjxhdXRob3I+WmhhbmcsIFAuIFkuPC9hdXRob3I+PGF1dGhvcj5MaXUsIEouIEYuPC9hdXRob3I+
PC9hdXRob3JzPjwvY29udHJpYnV0b3JzPjxhdXRoLWFkZHJlc3M+RGVwYXJ0bWVudCBvZiBVbHRy
YXNvdW5kLCBVbmlvbiBIb3NwaXRhbCwgVG9uZ2ppIE1lZGljYWwgQ29sbGVnZSwgSHVhemhvbmcg
VW5pdmVyc2l0eSBvZiBTY2llbmNlIGFuZCBUZWNobm9sb2d5LCBXdWhhbiBEZXBhcnRtZW50IG9m
IFVsdHJhc291bmQsIFNoYW5kb25nIFByb3ZpbmNpYWwgUWlhbmZvc2hhbiBIb3NwaXRhbCwgU2hh
bmRvbmcgVW5pdmVyc2l0eSwgSmluYW4sIENoaW5hLjwvYXV0aC1hZGRyZXNzPjx0aXRsZXM+PHRp
dGxlPlJlbGF0aW9uc2hpcCBiZXR3ZWVuIHRoZSBhYm5vcm1hbCBkaWFzdG9saWMgdm9ydGV4IHN0
cnVjdHVyZSBhbmQgaW1wYWlyZWQgbGVmdCB2ZW50cmljbGUgZmlsbGluZyBpbiBwYXRpZW50cyB3
aXRoIGh5cGVydGh5cm9pZGlzbTwvdGl0bGU+PHNlY29uZGFyeS10aXRsZT5NZWRpY2luZSAoQmFs
dGltb3JlKTwvc2Vjb25kYXJ5LXRpdGxlPjwvdGl0bGVzPjxwZXJpb2RpY2FsPjxmdWxsLXRpdGxl
Pk1lZGljaW5lIChCYWx0aW1vcmUpPC9mdWxsLXRpdGxlPjxhYmJyLTE+TWVkaWNpbmUgKEJhbHRp
bW9yZSk8L2FiYnItMT48YWJici0yPk1lZGljaW5lIChCYWx0aW1vcmUpPC9hYmJyLTI+PC9wZXJp
b2RpY2FsPjxwYWdlcz5lNjcxMTwvcGFnZXM+PHZvbHVtZT45Njwvdm9sdW1lPjxudW1iZXI+MTc8
L251bWJlcj48ZWRpdGlvbj4yMDE3LzA0LzI3PC9lZGl0aW9uPjxrZXl3b3Jkcz48a2V5d29yZD5B
ZG9sZXNjZW50PC9rZXl3b3JkPjxrZXl3b3JkPkFkdWx0PC9rZXl3b3JkPjxrZXl3b3JkPkNhcmRp
b215b3BhdGhpZXMvY29tcGxpY2F0aW9ucy9kaWFnbm9zdGljIGltYWdpbmcvcGh5c2lvcGF0aG9s
b2d5PC9rZXl3b3JkPjxrZXl3b3JkPkRpYXN0b2xlLypwaHlzaW9sb2d5PC9rZXl3b3JkPjxrZXl3
b3JkPkVjaG9jYXJkaW9ncmFwaHk8L2tleXdvcmQ+PGtleXdvcmQ+RmVtYWxlPC9rZXl3b3JkPjxr
ZXl3b3JkPkhlbW9keW5hbWljczwva2V5d29yZD48a2V5d29yZD5IdW1hbnM8L2tleXdvcmQ+PGtl
eXdvcmQ+SHlwZXJ0aHlyb2lkaXNtLypjb21wbGljYXRpb25zL2RpYWdub3N0aWMgaW1hZ2luZy8q
cGh5c2lvcGF0aG9sb2d5PC9rZXl3b3JkPjxrZXl3b3JkPk1hbGU8L2tleXdvcmQ+PGtleXdvcmQ+
TWlkZGxlIEFnZWQ8L2tleXdvcmQ+PGtleXdvcmQ+T2JzZXJ2ZXIgVmFyaWF0aW9uPC9rZXl3b3Jk
PjxrZXl3b3JkPlZlbnRyaWN1bGFyIER5c2Z1bmN0aW9uLCBMZWZ0Lypjb21wbGljYXRpb25zL2Rp
YWdub3N0aWMgaW1hZ2luZy8qcGh5c2lvcGF0aG9sb2d5PC9rZXl3b3JkPjxrZXl3b3JkPllvdW5n
IEFkdWx0PC9rZXl3b3JkPjwva2V5d29yZHM+PGRhdGVzPjx5ZWFyPjIwMTc8L3llYXI+PHB1Yi1k
YXRlcz48ZGF0ZT5BcHI8L2RhdGU+PC9wdWItZGF0ZXM+PC9kYXRlcz48aXNibj4xNTM2LTU5NjQg
KEVsZWN0cm9uaWMpJiN4RDswMDI1LTc5NzQgKExpbmtpbmcpPC9pc2JuPjxhY2Nlc3Npb24tbnVt
PjI4NDQ1MjgxPC9hY2Nlc3Npb24tbnVtPjx3b3JrLXR5cGU+QXJ0aWNsZTwvd29yay10eXBlPjx1
cmxzPjxyZWxhdGVkLXVybHM+PHVybD5odHRwczovL3d3dy5uY2JpLm5sbS5uaWguZ292L3B1Ym1l
ZC8yODQ0NTI4MTwvdXJsPjwvcmVsYXRlZC11cmxzPjwvdXJscz48Y3VzdG9tMj5QTUM1NDEzMjQ2
PC9jdXN0b20yPjxjdXN0b20zPlByb3NvdW5kIEY3NSBzY2FubmVyKEFsb2thKTwvY3VzdG9tMz48
Y3VzdG9tND5BbG9rYTwvY3VzdG9tND48Y3VzdG9tNT4yODQ0NTI4MTwvY3VzdG9tNT48ZWxlY3Ry
b25pYy1yZXNvdXJjZS1udW0+MTAuMTA5Ny9NRC4wMDAwMDAwMDAwMDA2NzExPC9lbGVjdHJvbmlj
LXJlc291cmNlLW51bT48cmVtb3RlLWRhdGFiYXNlLW5hbWU+RW1iYXNlJiN4RDtNZWRsaW5lPC9y
ZW1vdGUtZGF0YWJhc2UtbmFtZT48bGFuZ3VhZ2U+RW5nbGlzaDwvbGFuZ3VhZ2U+PC9yZWNvcmQ+
PC9DaXRlPjxDaXRlPjxBdXRob3I+QmVybWVqbzwvQXV0aG9yPjxZZWFyPjIwMTQ8L1llYXI+PFJl
Y051bT40MTQ8L1JlY051bT48cmVjb3JkPjxyZWMtbnVtYmVyPjQxNDwvcmVjLW51bWJlcj48Zm9y
ZWlnbi1rZXlzPjxrZXkgYXBwPSJFTiIgZGItaWQ9InBlcjJlZHdmcXR0ZGFtZTV0c3V2MHp3M3dh
ejVmd3RmdDA5diIgdGltZXN0YW1wPSIxNTUwMDUzNTkzIj40MTQ8L2tleT48L2ZvcmVpZ24ta2V5
cz48cmVmLXR5cGUgbmFtZT0iSm91cm5hbCBBcnRpY2xlIj4xNzwvcmVmLXR5cGU+PGNvbnRyaWJ1
dG9ycz48YXV0aG9ycz48YXV0aG9yPkJlcm1lam8sIEouPC9hdXRob3I+PGF1dGhvcj5CZW5pdG8s
IFkuPC9hdXRob3I+PGF1dGhvcj5BbGhhbWEsIE0uPC9hdXRob3I+PGF1dGhvcj5Zb3R0aSwgUi48
L2F1dGhvcj48YXV0aG9yPk1hcnRpbmV6LUxlZ2F6cGksIFAuPC9hdXRob3I+PGF1dGhvcj5EZWwg
VmlsbGFyLCBDLiBQLjwvYXV0aG9yPjxhdXRob3I+UGVyZXotRGF2aWQsIEUuPC9hdXRob3I+PGF1
dGhvcj5Hb256YWxlei1NYW5zaWxsYSwgQS48L2F1dGhvcj48YXV0aG9yPlNhbnRhLU1hcnRhLCBD
LjwvYXV0aG9yPjxhdXRob3I+QmFycmlvLCBBLjwvYXV0aG9yPjxhdXRob3I+RmVybmFuZGV6LUF2
aWxlcywgRi48L2F1dGhvcj48YXV0aG9yPkRlbCBBbGFtbywgSi4gQy48L2F1dGhvcj48L2F1dGhv
cnM+PC9jb250cmlidXRvcnM+PGF1dGgtYWRkcmVzcz5EZXBhcnRtZW50IG9mIENhcmRpb2xvZ3ks
IEhvc3BpdGFsIEdlbmVyYWwgVW5pdmVyc2l0YXJpbyBHcmVnb3JpbyBNYXJhbm9uLCBGYWN1bHRh
ZCBkZSBNZWRpY2luYSwgVW5pdmVyc2lkYWQgQ29tcGx1dGVuc2UgZGUgTWFkcmlkLCBhbmQgSW5z
dGl0dXRvIGRlIEludmVzdGlnYWNpb24gU2FuaXRhcmlhIEdyZWdvcmlvIE1hcmFub24sIE1hZHJp
ZCwgU3BhaW47PC9hdXRoLWFkZHJlc3M+PHRpdGxlcz48dGl0bGU+SW50cmF2ZW50cmljdWxhciB2
b3J0ZXggcHJvcGVydGllcyBpbiBub25pc2NoZW1pYyBkaWxhdGVkIGNhcmRpb215b3BhdGh5PC90
aXRsZT48c2Vjb25kYXJ5LXRpdGxlPkFtIEogUGh5c2lvbCBIZWFydCBDaXJjIFBoeXNpb2w8L3Nl
Y29uZGFyeS10aXRsZT48L3RpdGxlcz48cGVyaW9kaWNhbD48ZnVsbC10aXRsZT5BbWVyaWNhbiBK
b3VybmFsIG9mIFBoeXNpb2xvZ3k6IEhlYXJ0IGFuZCBDaXJjdWxhdG9yeSBQaHlzaW9sb2d5PC9m
dWxsLXRpdGxlPjxhYmJyLTE+QW0uIEouIFBoeXNpb2wuIEhlYXJ0IENpcmMuIFBoeXNpb2wuPC9h
YmJyLTE+PGFiYnItMj5BbSBKIFBoeXNpb2wgSGVhcnQgQ2lyYyBQaHlzaW9sPC9hYmJyLTI+PGFi
YnItMz5BbWVyaWNhbiBKb3VybmFsIG9mIFBoeXNpb2xvZ3k6IEhlYXJ0ICZhbXA7IENpcmN1bGF0
b3J5IFBoeXNpb2xvZ3k8L2FiYnItMz48L3BlcmlvZGljYWw+PHBhZ2VzPkg3MTgtMjk8L3BhZ2Vz
Pjx2b2x1bWU+MzA2PC92b2x1bWU+PG51bWJlcj41PC9udW1iZXI+PGVkaXRpb24+MjAxNC8wMS8x
NTwvZWRpdGlvbj48a2V5d29yZHM+PGtleXdvcmQ+QWR1bHQ8L2tleXdvcmQ+PGtleXdvcmQ+QWdl
ZDwva2V5d29yZD48a2V5d29yZD5CaW9tZWNoYW5pY2FsIFBoZW5vbWVuYTwva2V5d29yZD48a2V5
d29yZD5DYXJkaW9teW9wYXRoeSwgRGlsYXRlZC9kaWFnbm9zdGljIGltYWdpbmcvKnBoeXNpb3Bh
dGhvbG9neTwva2V5d29yZD48a2V5d29yZD5DYXNlLUNvbnRyb2wgU3R1ZGllczwva2V5d29yZD48
a2V5d29yZD5FY2hvY2FyZGlvZ3JhcGh5LCBEb3BwbGVyLCBDb2xvcjwva2V5d29yZD48a2V5d29y
ZD5FY2hvY2FyZGlvZ3JhcGh5LCBEb3BwbGVyLCBQdWxzZWQ8L2tleXdvcmQ+PGtleXdvcmQ+RmVt
YWxlPC9rZXl3b3JkPjxrZXl3b3JkPkhlYXJ0IFZlbnRyaWNsZXMvZGlhZ25vc3RpYyBpbWFnaW5n
LypwaHlzaW9wYXRob2xvZ3k8L2tleXdvcmQ+PGtleXdvcmQ+SHVtYW5zPC9rZXl3b3JkPjxrZXl3
b3JkPkltYWdlIEludGVycHJldGF0aW9uLCBDb21wdXRlci1Bc3Npc3RlZDwva2V5d29yZD48a2V5
d29yZD5NYWduZXRpYyBSZXNvbmFuY2UgSW1hZ2luZzwva2V5d29yZD48a2V5d29yZD5NYWxlPC9r
ZXl3b3JkPjxrZXl3b3JkPk1pZGRsZSBBZ2VkPC9rZXl3b3JkPjxrZXl3b3JkPk1vZGVscywgQ2Fy
ZGlvdmFzY3VsYXI8L2tleXdvcmQ+PGtleXdvcmQ+UHJlZGljdGl2ZSBWYWx1ZSBvZiBUZXN0czwv
a2V5d29yZD48a2V5d29yZD5TdHJva2UgVm9sdW1lPC9rZXl3b3JkPjxrZXl3b3JkPlRpbWUgRmFj
dG9yczwva2V5d29yZD48a2V5d29yZD4qVmVudHJpY3VsYXIgRnVuY3Rpb24sIExlZnQ8L2tleXdv
cmQ+PGtleXdvcmQ+VmVudHJpY3VsYXIgUHJlc3N1cmU8L2tleXdvcmQ+PGtleXdvcmQ+VmVudHJp
Y3VsYXIgUmVtb2RlbGluZzwva2V5d29yZD48a2V5d29yZD5kaWFzdG9saWMgZnVuY3Rpb248L2tl
eXdvcmQ+PGtleXdvcmQ+ZG9wcGxlciBlY2hvY2FyZGlvZ3JhcGh5PC9rZXl3b3JkPjxrZXl3b3Jk
PmZsdWlkIGR5bmFtaWNzPC9rZXl3b3JkPjwva2V5d29yZHM+PGRhdGVzPjx5ZWFyPjIwMTQ8L3ll
YXI+PHB1Yi1kYXRlcz48ZGF0ZT5NYXIgMTwvZGF0ZT48L3B1Yi1kYXRlcz48L2RhdGVzPjxpc2Ju
PjE1MjItMTUzOSAoRWxlY3Ryb25pYykmI3hEOzAzNjMtNjEzNSAoTGlua2luZyk8L2lzYm4+PGFj
Y2Vzc2lvbi1udW0+MjQ0MTQwNjI8L2FjY2Vzc2lvbi1udW0+PHdvcmstdHlwZT5BcnRpY2xlPC93
b3JrLXR5cGU+PHVybHM+PHJlbGF0ZWQtdXJscz48dXJsPmh0dHBzOi8vd3d3Lm5jYmkubmxtLm5p
aC5nb3YvcHVibWVkLzI0NDE0MDYyPC91cmw+PC9yZWxhdGVkLXVybHM+PC91cmxzPjxjdXN0b20y
PlBNQzM5NDkwNjQ8L2N1c3RvbTI+PGN1c3RvbTU+MjQ0MTQwNjI8L2N1c3RvbTU+PGVsZWN0cm9u
aWMtcmVzb3VyY2UtbnVtPjEwLjExNTIvYWpwaGVhcnQuMDA2OTcuMjAxMzwvZWxlY3Ryb25pYy1y
ZXNvdXJjZS1udW0+PHJlbW90ZS1kYXRhYmFzZS1uYW1lPkVtYmFzZSYjeEQ7TWVkbGluZTwvcmVt
b3RlLWRhdGFiYXNlLW5hbWU+PGxhbmd1YWdlPkVuZ2xpc2g8L2xhbmd1YWdlPjwvcmVjb3JkPjwv
Q2l0ZT48Q2l0ZT48QXV0aG9yPkNoZW48L0F1dGhvcj48WWVhcj4yMDEyPC9ZZWFyPjxSZWNOdW0+
NTc3PC9SZWNOdW0+PHJlY29yZD48cmVjLW51bWJlcj41Nzc8L3JlYy1udW1iZXI+PGZvcmVpZ24t
a2V5cz48a2V5IGFwcD0iRU4iIGRiLWlkPSJwZXIyZWR3ZnF0dGRhbWU1dHN1djB6dzN3YXo1Znd0
ZnQwOXYiIHRpbWVzdGFtcD0iMTU1MDA1MzU5NCI+NTc3PC9rZXk+PC9mb3JlaWduLWtleXM+PHJl
Zi10eXBlIG5hbWU9IkpvdXJuYWwgQXJ0aWNsZSI+MTc8L3JlZi10eXBlPjxjb250cmlidXRvcnM+
PGF1dGhvcnM+PGF1dGhvcj5DaGVuLCBSLjwvYXV0aG9yPjxhdXRob3I+WmhhbywgQi4gVy48L2F1
dGhvcj48YXV0aG9yPldhbmcsIEIuPC9hdXRob3I+PGF1dGhvcj5UYW5nLCBILiBMLjwvYXV0aG9y
PjxhdXRob3I+TGksIFAuPC9hdXRob3I+PGF1dGhvcj5QYW4sIE0uPC9hdXRob3I+PGF1dGhvcj5Y
dSwgTC4gTC48L2F1dGhvcj48L2F1dGhvcnM+PC9jb250cmlidXRvcnM+PGF1dGgtYWRkcmVzcz5E
ZXBhcnRtZW50IG9mIERpYWdub3N0aWMgVWx0cmFzb3VuZCBhbmQgRWNob2NhcmRpb2dyYXBoeSwg
U2lyIFJ1biBSdW4gU2hhdyBIb3NwaXRhbCwgWmhlamlhbmcgVW5pdmVyc2l0eSBDb2xsZWdlIG9m
IE1lZGljaW5lIGFuZCBTaXIgUnVuIFJ1biBTaGF3IEluc3RpdHV0ZSBvZiBDbGluaWNhbCBNZWRp
Y2luZSBvZiBaaGVqaWFuZyBVbml2ZXJzaXR5LCBIYW5nemhvdSwgQ2hpbmEuPC9hdXRoLWFkZHJl
c3M+PHRpdGxlcz48dGl0bGU+QXNzZXNzbWVudCBvZiBsZWZ0IHZlbnRyaWN1bGFyIGhlbW9keW5h
bWljcyBhbmQgZnVuY3Rpb24gb2YgcGF0aWVudHMgd2l0aCB1cmVtaWEgYnkgdm9ydGV4IGZvcm1h
dGlvbiB1c2luZyB2ZWN0b3IgZmxvdyBtYXBwaW5nPC90aXRsZT48c2Vjb25kYXJ5LXRpdGxlPkVj
aG9jYXJkaW9ncmFwaHk8L3NlY29uZGFyeS10aXRsZT48L3RpdGxlcz48cGVyaW9kaWNhbD48ZnVs
bC10aXRsZT5FY2hvY2FyZGlvZ3JhcGh5PC9mdWxsLXRpdGxlPjxhYmJyLTE+RWNob2NhcmRpb2dy
YXBoeTwvYWJici0xPjxhYmJyLTI+RWNob2NhcmRpb2dyYXBoeTwvYWJici0yPjwvcGVyaW9kaWNh
bD48cGFnZXM+MTA4MS05MDwvcGFnZXM+PHZvbHVtZT4yOTwvdm9sdW1lPjxudW1iZXI+OTwvbnVt
YmVyPjxlZGl0aW9uPjIwMTIvMDYvMTU8L2VkaXRpb24+PGtleXdvcmRzPjxrZXl3b3JkPkJsb29k
IEZsb3cgVmVsb2NpdHk8L2tleXdvcmQ+PGtleXdvcmQ+RWNob2NhcmRpb2dyYXBoeS9tZXRob2Rz
PC9rZXl3b3JkPjxrZXl3b3JkPkh1bWFuczwva2V5d29yZD48a2V5d29yZD5JbWFnZSBJbnRlcnBy
ZXRhdGlvbiwgQ29tcHV0ZXItQXNzaXN0ZWQvKm1ldGhvZHM8L2tleXdvcmQ+PGtleXdvcmQ+TWFs
ZTwva2V5d29yZD48a2V5d29yZD5NaWRkbGUgQWdlZDwva2V5d29yZD48a2V5d29yZD5SZXByb2R1
Y2liaWxpdHkgb2YgUmVzdWx0czwva2V5d29yZD48a2V5d29yZD5TZW5zaXRpdml0eSBhbmQgU3Bl
Y2lmaWNpdHk8L2tleXdvcmQ+PGtleXdvcmQ+KlN0cm9rZSBWb2x1bWU8L2tleXdvcmQ+PGtleXdv
cmQ+VXJlbWlhL2NvbXBsaWNhdGlvbnMvKmRpYWdub3N0aWMgaW1hZ2luZy8qcGh5c2lvcGF0aG9s
b2d5PC9rZXl3b3JkPjxrZXl3b3JkPlZlbnRyaWN1bGFyIER5c2Z1bmN0aW9uLCBMZWZ0LypkaWFn
bm9zdGljIGltYWdpbmcvZXRpb2xvZ3kvKnBoeXNpb3BhdGhvbG9neTwva2V5d29yZD48L2tleXdv
cmRzPjxkYXRlcz48eWVhcj4yMDEyPC95ZWFyPjxwdWItZGF0ZXM+PGRhdGU+T2N0PC9kYXRlPjwv
cHViLWRhdGVzPjwvZGF0ZXM+PGlzYm4+MTU0MC04MTc1IChFbGVjdHJvbmljKSYjeEQ7MDc0Mi0y
ODIyIChMaW5raW5nKTwvaXNibj48YWNjZXNzaW9uLW51bT4yMjY5NDczNTwvYWNjZXNzaW9uLW51
bT48d29yay10eXBlPkFydGljbGU8L3dvcmstdHlwZT48dXJscz48cmVsYXRlZC11cmxzPjx1cmw+
aHR0cHM6Ly93d3cubmNiaS5ubG0ubmloLmdvdi9wdWJtZWQvMjI2OTQ3MzU8L3VybD48L3JlbGF0
ZWQtdXJscz48L3VybHM+PGN1c3RvbTM+UHJvc291bmQgYWxwaGExMCBEaWFnbm9zdGljIFVsdHJh
c291bmQgU3lzdGVtKEFsb2thLEphcGFuKTwvY3VzdG9tMz48Y3VzdG9tND5BbG9rYShKYXBhbik8
L2N1c3RvbTQ+PGN1c3RvbTU+MjI2OTQ3MzU8L2N1c3RvbTU+PGVsZWN0cm9uaWMtcmVzb3VyY2Ut
bnVtPjEwLjExMTEvai4xNTQwLTgxNzUuMjAxMi4wMTczNy54PC9lbGVjdHJvbmljLXJlc291cmNl
LW51bT48cmVtb3RlLWRhdGFiYXNlLW5hbWU+RW1iYXNlJiN4RDtNZWRsaW5lPC9yZW1vdGUtZGF0
YWJhc2UtbmFtZT48bGFuZ3VhZ2U+RW5nbGlzaDwvbGFuZ3VhZ2U+PC9yZWNvcmQ+PC9DaXRlPjxD
aXRlPjxBdXRob3I+R29saWFzY2g8L0F1dGhvcj48WWVhcj4yMDEzPC9ZZWFyPjxSZWNOdW0+NTE0
PC9SZWNOdW0+PHJlY29yZD48cmVjLW51bWJlcj41MTQ8L3JlYy1udW1iZXI+PGZvcmVpZ24ta2V5
cz48a2V5IGFwcD0iRU4iIGRiLWlkPSJwZXIyZWR3ZnF0dGRhbWU1dHN1djB6dzN3YXo1Znd0ZnQw
OXYiIHRpbWVzdGFtcD0iMTU1MDA1MzU5MyI+NTE0PC9rZXk+PC9mb3JlaWduLWtleXM+PHJlZi10
eXBlIG5hbWU9IkpvdXJuYWwgQXJ0aWNsZSI+MTc8L3JlZi10eXBlPjxjb250cmlidXRvcnM+PGF1
dGhvcnM+PGF1dGhvcj5Hb2xpYXNjaCwgRy48L2F1dGhvcj48YXV0aG9yPkdvc2NpbnNrYS1CaXMs
IEsuPC9hdXRob3I+PGF1dGhvcj5DYXJhY2Npb2xvLCBHLjwvYXV0aG9yPjxhdXRob3I+TmFrYWJv
LCBBLjwvYXV0aG9yPjxhdXRob3I+U21vbGthLCBHLjwvYXV0aG9yPjxhdXRob3I+UGVkcml6emV0
dGksIEcuPC9hdXRob3I+PGF1dGhvcj5OYXJ1bGEsIEouPC9hdXRob3I+PGF1dGhvcj5TZW5ndXB0
YSwgUC4gUC48L2F1dGhvcj48L2F1dGhvcnM+PC9jb250cmlidXRvcnM+PGF1dGgtYWRkcmVzcz5a
ZW5hIGFuZCBNaWNoYWVsIEEuIFdpZW5lciBDYXJkaW92YXNjdWxhciBJbnN0aXR1dGUsIEljYWhu
IFNjaG9vbCBvZiBNZWRpY2luZSBhdCBNb3VudCBTaW5haSwgTmV3IFlvcmssIE5ZIDEwMDI5LCBV
U0EuPC9hdXRoLWFkZHJlc3M+PHRpdGxlcz48dGl0bGU+Q1JUIGltcHJvdmVzIExWIGZpbGxpbmcg
ZHluYW1pY3M6IGluc2lnaHRzIGZyb20gZWNob2NhcmRpb2dyYXBoaWMgcGFydGljbGUgaW1hZ2lu
ZyB2ZWxvY2ltZXRyeTwvdGl0bGU+PHNlY29uZGFyeS10aXRsZT5KQUNDIENhcmRpb3Zhc2MgSW1h
Z2luZzwvc2Vjb25kYXJ5LXRpdGxlPjwvdGl0bGVzPjxwZXJpb2RpY2FsPjxmdWxsLXRpdGxlPkpB
Q0M6IENhcmRpb3Zhc2N1bGFyIEltYWdpbmc8L2Z1bGwtdGl0bGU+PGFiYnItMT5KQUNDIENhcmRp
b3Zhc2MuIEltYWdpbmc8L2FiYnItMT48YWJici0yPkpBQ0MgQ2FyZGlvdmFzYyBJbWFnaW5nPC9h
YmJyLTI+PC9wZXJpb2RpY2FsPjxwYWdlcz43MDQtMTM8L3BhZ2VzPjx2b2x1bWU+Njwvdm9sdW1l
PjxudW1iZXI+NjwvbnVtYmVyPjxlZGl0aW9uPjIwMTMvMDYvMTU8L2VkaXRpb24+PGtleXdvcmRz
PjxrZXl3b3JkPkFnZWQ8L2tleXdvcmQ+PGtleXdvcmQ+Qmxvb2QgRmxvdyBWZWxvY2l0eTwva2V5
d29yZD48a2V5d29yZD4qQ2FyZGlhYyBSZXN5bmNocm9uaXphdGlvbiBUaGVyYXB5PC9rZXl3b3Jk
PjxrZXl3b3JkPkNhc2UtQ29udHJvbCBTdHVkaWVzPC9rZXl3b3JkPjxrZXl3b3JkPkNvbnRyYXN0
IE1lZGlhPC9rZXl3b3JkPjxrZXl3b3JkPipFY2hvY2FyZGlvZ3JhcGh5LCBEb3BwbGVyPC9rZXl3
b3JkPjxrZXl3b3JkPkZlbWFsZTwva2V5d29yZD48a2V5d29yZD5IZWFydCBGYWlsdXJlL2RpYWdu
b3N0aWMgaW1hZ2luZy9waHlzaW9wYXRob2xvZ3kvKnRoZXJhcHk8L2tleXdvcmQ+PGtleXdvcmQ+
SHVtYW5zPC9rZXl3b3JkPjxrZXl3b3JkPipMYXNlci1Eb3BwbGVyIEZsb3dtZXRyeTwva2V5d29y
ZD48a2V5d29yZD5NYWxlPC9rZXl3b3JkPjxrZXl3b3JkPk1pZGRsZSBBZ2VkPC9rZXl3b3JkPjxr
ZXl3b3JkPk1pdHJhbCBWYWx2ZS9kaWFnbm9zdGljIGltYWdpbmcvcGh5c2lvcGF0aG9sb2d5PC9r
ZXl3b3JkPjxrZXl3b3JkPlBpbG90IFByb2plY3RzPC9rZXl3b3JkPjxrZXl3b3JkPlByZWRpY3Rp
dmUgVmFsdWUgb2YgVGVzdHM8L2tleXdvcmQ+PGtleXdvcmQ+UmVjb3Zlcnkgb2YgRnVuY3Rpb248
L2tleXdvcmQ+PGtleXdvcmQ+VGltZSBGYWN0b3JzPC9rZXl3b3JkPjxrZXl3b3JkPlRyZWF0bWVu
dCBPdXRjb21lPC9rZXl3b3JkPjxrZXl3b3JkPlZlbnRyaWN1bGFyIER5c2Z1bmN0aW9uLCBMZWZ0
L2RpYWdub3N0aWMgaW1hZ2luZy9waHlzaW9wYXRob2xvZ3kvKnRoZXJhcHk8L2tleXdvcmQ+PGtl
eXdvcmQ+KlZlbnRyaWN1bGFyIEZ1bmN0aW9uLCBMZWZ0PC9rZXl3b3JkPjwva2V5d29yZHM+PGRh
dGVzPjx5ZWFyPjIwMTM8L3llYXI+PHB1Yi1kYXRlcz48ZGF0ZT5KdW48L2RhdGU+PC9wdWItZGF0
ZXM+PC9kYXRlcz48aXNibj4xODc2LTc1OTEgKEVsZWN0cm9uaWMpJiN4RDsxODc2LTc1OTEgKExp
bmtpbmcpPC9pc2JuPjxhY2Nlc3Npb24tbnVtPjIzNzY0MDk3PC9hY2Nlc3Npb24tbnVtPjx3b3Jr
LXR5cGU+UmV2aWV3PC93b3JrLXR5cGU+PHVybHM+PHJlbGF0ZWQtdXJscz48dXJsPmh0dHBzOi8v
d3d3Lm5jYmkubmxtLm5paC5nb3YvcHVibWVkLzIzNzY0MDk3PC91cmw+PC9yZWxhdGVkLXVybHM+
PC91cmxzPjxjdXN0b201PjIzNzY0MDk3PC9jdXN0b201PjxlbGVjdHJvbmljLXJlc291cmNlLW51
bT4xMC4xMDE2L2ouamNtZy4yMDEzLjA0LjAwNDwvZWxlY3Ryb25pYy1yZXNvdXJjZS1udW0+PHJl
bW90ZS1kYXRhYmFzZS1uYW1lPkVtYmFzZSYjeEQ7TWVkbGluZTwvcmVtb3RlLWRhdGFiYXNlLW5h
bWU+PGxhbmd1YWdlPkVuZ2xpc2g8L2xhbmd1YWdlPjwvcmVjb3JkPjwvQ2l0ZT48Q2l0ZT48QXV0
aG9yPkFnYXRpPC9BdXRob3I+PFllYXI+MjAxNDwvWWVhcj48UmVjTnVtPjQzMjwvUmVjTnVtPjxy
ZWNvcmQ+PHJlYy1udW1iZXI+NDMyPC9yZWMtbnVtYmVyPjxmb3JlaWduLWtleXM+PGtleSBhcHA9
IkVOIiBkYi1pZD0icGVyMmVkd2ZxdHRkYW1lNXRzdXYwenczd2F6NWZ3dGZ0MDl2IiB0aW1lc3Rh
bXA9IjE1NTAwNTM1OTMiPjQzMjwva2V5PjwvZm9yZWlnbi1rZXlzPjxyZWYtdHlwZSBuYW1lPSJK
b3VybmFsIEFydGljbGUiPjE3PC9yZWYtdHlwZT48Y29udHJpYnV0b3JzPjxhdXRob3JzPjxhdXRo
b3I+QWdhdGksIEwuPC9hdXRob3I+PGF1dGhvcj5DaW1pbm8sIFMuPC9hdXRob3I+PGF1dGhvcj5U
b250aSwgRy48L2F1dGhvcj48YXV0aG9yPkNpY29nbmEsIEYuPC9hdXRob3I+PGF1dGhvcj5QZXRy
b25pbGxpLCBWLjwvYXV0aG9yPjxhdXRob3I+RGUgTHVjYSwgTC48L2F1dGhvcj48YXV0aG9yPklh
Y29ib25pLCBDLjwvYXV0aG9yPjxhdXRob3I+UGVkcml6emV0dGksIEcuPC9hdXRob3I+PC9hdXRo
b3JzPjwvY29udHJpYnV0b3JzPjxhdXRoLWFkZHJlc3M+RGVwYXJ0bWVudCBvZiBDYXJkaW9sb2d5
LCAmYXBvcztTYXBpZW56YSZhcG9zOyBVbml2ZXJzaXR5LCBWaWFsZSBkZWwgUG9saWNsaW5pY28g
MTU1LCBSb21hIDAwMTYxLCBJdGFseSBsdWNpYW5vLmFnYXRpQHVuaXJvbWExLml0LiYjeEQ7RGVw
YXJ0bWVudCBvZiBDYXJkaW9sb2d5LCAmYXBvcztTYXBpZW56YSZhcG9zOyBVbml2ZXJzaXR5LCBW
aWFsZSBkZWwgUG9saWNsaW5pY28gMTU1LCBSb21hIDAwMTYxLCBJdGFseS4mI3hEO1NTLiBBbm51
bnppYXRhIEhvc3BpdGFsLCBTdWxtb25hLCBBUSwgSXRhbHkuJiN4RDtEZXBhcnRtZW50IG9mIEVu
Z2luZWVyaW5nIGFuZCBBcmNoaXRlY3R1cmUsIFVuaXZlcnNpdHkgb2YgVHJpZXN0ZSwgVHJpZXN0
ZSwgSXRhbHkuPC9hdXRoLWFkZHJlc3M+PHRpdGxlcz48dGl0bGU+UXVhbnRpdGF0aXZlIGFuYWx5
c2lzIG9mIGludHJhdmVudHJpY3VsYXIgYmxvb2QgZmxvdyBkeW5hbWljcyBieSBlY2hvY2FyZGlv
Z3JhcGhpYyBwYXJ0aWNsZSBpbWFnZSB2ZWxvY2ltZXRyeSBpbiBwYXRpZW50cyB3aXRoIGFjdXRl
IG15b2NhcmRpYWwgaW5mYXJjdGlvbiBhdCBkaWZmZXJlbnQgc3RhZ2VzIG9mIGxlZnQgdmVudHJp
Y3VsYXIgZHlzZnVuY3Rpb248L3RpdGxlPjxzZWNvbmRhcnktdGl0bGU+RXVyIEhlYXJ0IEogQ2Fy
ZGlvdmFzYyBJbWFnaW5nPC9zZWNvbmRhcnktdGl0bGU+PC90aXRsZXM+PHBlcmlvZGljYWw+PGZ1
bGwtdGl0bGU+RXVyb3BlYW4gSGVhcnQgSm91cm5hbCBDYXJkaW92YXNjdWxhciBJbWFnaW5nPC9m
dWxsLXRpdGxlPjxhYmJyLTE+RXVyLiBIZWFydCBKLiBDYXJkaW92YXNjLiBJbWFnaW5nPC9hYmJy
LTE+PGFiYnItMj5FdXIgSGVhcnQgSiBDYXJkaW92YXNjIEltYWdpbmc8L2FiYnItMj48L3Blcmlv
ZGljYWw+PHBhZ2VzPjEyMDMtMTI8L3BhZ2VzPjx2b2x1bWU+MTU8L3ZvbHVtZT48bnVtYmVyPjEx
PC9udW1iZXI+PGVkaXRpb24+MjAxNC8wNi8wODwvZWRpdGlvbj48a2V5d29yZHM+PGtleXdvcmQ+
Qmxvb2QgRmxvdyBWZWxvY2l0eS8qcGh5c2lvbG9neTwva2V5d29yZD48a2V5d29yZD5DYXNlLUNv
bnRyb2wgU3R1ZGllczwva2V5d29yZD48a2V5d29yZD5Db250cmFzdCBNZWRpYTwva2V5d29yZD48
a2V5d29yZD5FY2hvY2FyZGlvZ3JhcGh5LyptZXRob2RzPC9rZXl3b3JkPjxrZXl3b3JkPkVjaG9j
YXJkaW9ncmFwaHksIFRocmVlLURpbWVuc2lvbmFsPC9rZXl3b3JkPjxrZXl3b3JkPkVsZWN0cm9j
YXJkaW9ncmFwaHk8L2tleXdvcmQ+PGtleXdvcmQ+RmVtYWxlPC9rZXl3b3JkPjxrZXl3b3JkPkh1
bWFuczwva2V5d29yZD48a2V5d29yZD5JbWFnZSBJbnRlcnByZXRhdGlvbiwgQ29tcHV0ZXItQXNz
aXN0ZWQ8L2tleXdvcmQ+PGtleXdvcmQ+TWFsZTwva2V5d29yZD48a2V5d29yZD5NaWRkbGUgQWdl
ZDwva2V5d29yZD48a2V5d29yZD5NeW9jYXJkaWFsIEluZmFyY3Rpb24vKmRpYWdub3N0aWMgaW1h
Z2luZy8qcGh5c2lvcGF0aG9sb2d5PC9rZXl3b3JkPjxrZXl3b3JkPlZlbnRyaWN1bGFyIER5c2Z1
bmN0aW9uLCBMZWZ0LypkaWFnbm9zdGljIGltYWdpbmcvKnBoeXNpb3BhdGhvbG9neTwva2V5d29y
ZD48a2V5d29yZD5BY3V0ZSBteW9jYXJkaWFsIGluZmFyY3Rpb248L2tleXdvcmQ+PGtleXdvcmQ+
SW50cmF2ZW50cmljdWxhciBmbG93PC9rZXl3b3JkPjwva2V5d29yZHM+PGRhdGVzPjx5ZWFyPjIw
MTQ8L3llYXI+PHB1Yi1kYXRlcz48ZGF0ZT5Ob3Y8L2RhdGU+PC9wdWItZGF0ZXM+PC9kYXRlcz48
aXNibj4yMDQ3LTI0MTIgKEVsZWN0cm9uaWMpJiN4RDsyMDQ3LTI0MDQgKExpbmtpbmcpPC9pc2Ju
PjxhY2Nlc3Npb24tbnVtPjI0OTA2OTk4PC9hY2Nlc3Npb24tbnVtPjx3b3JrLXR5cGU+QXJ0aWNs
ZTwvd29yay10eXBlPjx1cmxzPjxyZWxhdGVkLXVybHM+PHVybD5odHRwczovL3d3dy5uY2JpLm5s
bS5uaWguZ292L3B1Ym1lZC8yNDkwNjk5ODwvdXJsPjwvcmVsYXRlZC11cmxzPjwvdXJscz48Y3Vz
dG9tNT4yNDkwNjk5ODwvY3VzdG9tNT48ZWxlY3Ryb25pYy1yZXNvdXJjZS1udW0+MTAuMTA5My9l
aGpjaS9qZXUxMDY8L2VsZWN0cm9uaWMtcmVzb3VyY2UtbnVtPjxyZW1vdGUtZGF0YWJhc2UtbmFt
ZT5FbWJhc2UmI3hEO01lZGxpbmU8L3JlbW90ZS1kYXRhYmFzZS1uYW1lPjxsYW5ndWFnZT5Fbmds
aXNoPC9sYW5ndWFnZT48L3JlY29yZD48L0NpdGU+PENpdGU+PEF1dGhvcj5BYmU8L0F1dGhvcj48
WWVhcj4yMDEzPC9ZZWFyPjxSZWNOdW0+NDg1PC9SZWNOdW0+PHJlY29yZD48cmVjLW51bWJlcj40
ODU8L3JlYy1udW1iZXI+PGZvcmVpZ24ta2V5cz48a2V5IGFwcD0iRU4iIGRiLWlkPSJwZXIyZWR3
ZnF0dGRhbWU1dHN1djB6dzN3YXo1Znd0ZnQwOXYiIHRpbWVzdGFtcD0iMTU1MDA1MzU5MyI+NDg1
PC9rZXk+PC9mb3JlaWduLWtleXM+PHJlZi10eXBlIG5hbWU9IkpvdXJuYWwgQXJ0aWNsZSI+MTc8
L3JlZi10eXBlPjxjb250cmlidXRvcnM+PGF1dGhvcnM+PGF1dGhvcj5BYmUsIEguPC9hdXRob3I+
PGF1dGhvcj5DYXJhY2Npb2xvLCBHLjwvYXV0aG9yPjxhdXRob3I+S2hlcmFkdmFyLCBBLjwvYXV0
aG9yPjxhdXRob3I+UGVkcml6emV0dGksIEcuPC9hdXRob3I+PGF1dGhvcj5LaGFuZGhlcmlhLCBC
LiBLLjwvYXV0aG9yPjxhdXRob3I+TmFydWxhLCBKLjwvYXV0aG9yPjxhdXRob3I+U2VuZ3VwdGEs
IFAuIFAuPC9hdXRob3I+PC9hdXRob3JzPjwvY29udHJpYnV0b3JzPjxhdXRoLWFkZHJlc3M+RGl2
aXNpb24gb2YgQ2FyZGlvdmFzY3VsYXIgRGlzZWFzZXMsIE1heW8gQ2xpbmljLCBTY290dHNkYWxl
LCBBWiwgVVNBLjwvYXV0aC1hZGRyZXNzPjx0aXRsZXM+PHRpdGxlPkNvbnRyYXN0IGVjaG9jYXJk
aW9ncmFwaHkgZm9yIGFzc2Vzc2luZyBsZWZ0IHZlbnRyaWN1bGFyIHZvcnRleCBzdHJlbmd0aCBp
biBoZWFydCBmYWlsdXJlOiBhIHByb3NwZWN0aXZlIGNvaG9ydCBzdHVkeTwvdGl0bGU+PHNlY29u
ZGFyeS10aXRsZT5FdXIgSGVhcnQgSiBDYXJkaW92YXNjIEltYWdpbmc8L3NlY29uZGFyeS10aXRs
ZT48L3RpdGxlcz48cGVyaW9kaWNhbD48ZnVsbC10aXRsZT5FdXJvcGVhbiBIZWFydCBKb3VybmFs
IENhcmRpb3Zhc2N1bGFyIEltYWdpbmc8L2Z1bGwtdGl0bGU+PGFiYnItMT5FdXIuIEhlYXJ0IEou
IENhcmRpb3Zhc2MuIEltYWdpbmc8L2FiYnItMT48YWJici0yPkV1ciBIZWFydCBKIENhcmRpb3Zh
c2MgSW1hZ2luZzwvYWJici0yPjwvcGVyaW9kaWNhbD48cGFnZXM+MTA0OS02MDwvcGFnZXM+PHZv
bHVtZT4xNDwvdm9sdW1lPjxudW1iZXI+MTE8L251bWJlcj48ZWRpdGlvbj4yMDEzLzA0LzE3PC9l
ZGl0aW9uPjxrZXl3b3Jkcz48a2V5d29yZD5BZ2VkPC9rZXl3b3JkPjxrZXl3b3JkPkFnZWQsIDgw
IGFuZCBvdmVyPC9rZXl3b3JkPjxrZXl3b3JkPkNhc2UtQ29udHJvbCBTdHVkaWVzPC9rZXl3b3Jk
PjxrZXl3b3JkPkNvaG9ydCBTdHVkaWVzPC9rZXl3b3JkPjxrZXl3b3JkPkNvbXByZXNzaXZlIFN0
cmVuZ3RoPC9rZXl3b3JkPjxrZXl3b3JkPkNvbnRyYXN0IE1lZGlhPC9rZXl3b3JkPjxrZXl3b3Jk
PkVjaG9jYXJkaW9ncmFwaHksIERvcHBsZXIsIENvbG9yLyptZXRob2RzPC9rZXl3b3JkPjxrZXl3
b3JkPkZlbWFsZTwva2V5d29yZD48a2V5d29yZD5IZWFydCBGYWlsdXJlL2NvbXBsaWNhdGlvbnMv
KmRpYWdub3N0aWMgaW1hZ2luZy8qcGh5c2lvcGF0aG9sb2d5PC9rZXl3b3JkPjxrZXl3b3JkPipI
ZW1vZHluYW1pY3M8L2tleXdvcmQ+PGtleXdvcmQ+SHVtYW5zPC9rZXl3b3JkPjxrZXl3b3JkPklt
YWdlIEVuaGFuY2VtZW50LyptZXRob2RzPC9rZXl3b3JkPjxrZXl3b3JkPk1hbGU8L2tleXdvcmQ+
PGtleXdvcmQ+TWlkZGxlIEFnZWQ8L2tleXdvcmQ+PGtleXdvcmQ+TXVsdGl2YXJpYXRlIEFuYWx5
c2lzPC9rZXl3b3JkPjxrZXl3b3JkPk15b2NhcmRpYWwgQ29udHJhY3Rpb24vcGh5c2lvbG9neTwv
a2V5d29yZD48a2V5d29yZD5Qcm9zcGVjdGl2ZSBTdHVkaWVzPC9rZXl3b3JkPjxrZXl3b3JkPlJl
ZmVyZW5jZSBWYWx1ZXM8L2tleXdvcmQ+PGtleXdvcmQ+UmVncmVzc2lvbiBBbmFseXNpczwva2V5
d29yZD48a2V5d29yZD5SaGVvbG9neS9tZXRob2RzPC9rZXl3b3JkPjxrZXl3b3JkPlNldmVyaXR5
IG9mIElsbG5lc3MgSW5kZXg8L2tleXdvcmQ+PGtleXdvcmQ+U3Ryb2tlIFZvbHVtZTwva2V5d29y
ZD48a2V5d29yZD5WZW50cmljdWxhciBEeXNmdW5jdGlvbiwgTGVmdC9jb21wbGljYXRpb25zLypk
aWFnbm9zdGljPC9rZXl3b3JkPjxrZXl3b3JkPmltYWdpbmcvcGF0aG9sb2d5LypwaHlzaW9wYXRo
b2xvZ3k8L2tleXdvcmQ+PGtleXdvcmQ+SGVhcnQgZmFpbHVyZTwva2V5d29yZD48a2V5d29yZD5M
ZWZ0IHZlbnRyaWNsZTwva2V5d29yZD48a2V5d29yZD5NZWNoYW5pY2FsIGVmZmljaWVuY3k8L2tl
eXdvcmQ+PGtleXdvcmQ+UGFydGljbGUgaW1hZ2UgdmVsb2NpbWV0cnk8L2tleXdvcmQ+PGtleXdv
cmQ+Vm9ydGV4PC9rZXl3b3JkPjwva2V5d29yZHM+PGRhdGVzPjx5ZWFyPjIwMTM8L3llYXI+PHB1
Yi1kYXRlcz48ZGF0ZT5Ob3Y8L2RhdGU+PC9wdWItZGF0ZXM+PC9kYXRlcz48aXNibj4yMD==
</w:fldData>
        </w:fldChar>
      </w:r>
      <w:r w:rsidR="0025163C">
        <w:instrText xml:space="preserve"> ADDIN EN.CITE.DATA </w:instrText>
      </w:r>
      <w:r w:rsidR="0025163C">
        <w:fldChar w:fldCharType="end"/>
      </w:r>
      <w:r w:rsidR="0025163C">
        <w:fldChar w:fldCharType="begin">
          <w:fldData xml:space="preserve">NDctMjQxMiAoRWxlY3Ryb25pYykmI3hEOzIwNDctMjQwNCAoTGlua2luZyk8L2lzYm4+PGFjY2Vz
c2lvbi1udW0+MjM1ODg3ODg8L2FjY2Vzc2lvbi1udW0+PHdvcmstdHlwZT5BcnRpY2xlPC93b3Jr
LXR5cGU+PHVybHM+PHJlbGF0ZWQtdXJscz48dXJsPmh0dHBzOi8vd3d3Lm5jYmkubmxtLm5paC5n
b3YvcHVibWVkLzIzNTg4Nzg4PC91cmw+PC9yZWxhdGVkLXVybHM+PC91cmxzPjxjdXN0b20zPkNh
cmRpYWMgUGVyZm9ybWFuY2UgQW5hbHlzaXMoVG9tdGVjLEdlcm1hbnkpJiN4RDtJTlNJR0hUKFRT
SSxVbml0ZWQgU3RhdGVzKSYjeEQ7c3luZ28oU2llbWVucyBNZWRpY2FsIFNvbHV0aW9ucyxVbml0
ZWQgU3RhdGVzKSYjeEQ7VmVsb2NpdHkgVmVjdG9yIEltYWdpbmcmI3hEO1ZpdmlkIDcoR0UgSGVh
bHRoY2FyZSxOb3J3YXkpPC9jdXN0b20zPjxjdXN0b200PkdFIEhlYWx0aGNhcmUoTm9yd2F5KSYj
eEQ7U2llbWVucyBNZWRpY2FsIFNvbHV0aW9ucyhVbml0ZWQgU3RhdGVzKSYjeEQ7VG9tdGVjKEdl
cm1hbnkpJiN4RDtUU0koVW5pdGVkIFN0YXRlcyk8L2N1c3RvbTQ+PGN1c3RvbTU+MjM1ODg3ODg8
L2N1c3RvbTU+PGVsZWN0cm9uaWMtcmVzb3VyY2UtbnVtPjEwLjEwOTMvZWhqY2kvamV0MDQ5PC9l
bGVjdHJvbmljLXJlc291cmNlLW51bT48cmVtb3RlLWRhdGFiYXNlLW5hbWU+RW1iYXNlJiN4RDtN
ZWRsaW5lPC9yZW1vdGUtZGF0YWJhc2UtbmFtZT48bGFuZ3VhZ2U+RW5nbGlzaDwvbGFuZ3VhZ2U+
PC9yZWNvcmQ+PC9DaXRlPjxDaXRlPjxBdXRob3I+Q2ltaW5vPC9BdXRob3I+PFllYXI+MjAxMjwv
WWVhcj48UmVjTnVtPjM4MjI8L1JlY051bT48cmVjb3JkPjxyZWMtbnVtYmVyPjM4MjI8L3JlYy1u
dW1iZXI+PGZvcmVpZ24ta2V5cz48a2V5IGFwcD0iRU4iIGRiLWlkPSJwZXIyZWR3ZnF0dGRhbWU1
dHN1djB6dzN3YXo1Znd0ZnQwOXYiIHRpbWVzdGFtcD0iMTU1MTQzNjc3MyI+MzgyMjwva2V5Pjwv
Zm9yZWlnbi1rZXlzPjxyZWYtdHlwZSBuYW1lPSJKb3VybmFsIEFydGljbGUiPjE3PC9yZWYtdHlw
ZT48Y29udHJpYnV0b3JzPjxhdXRob3JzPjxhdXRob3I+Q2ltaW5vLCBTLjwvYXV0aG9yPjxhdXRo
b3I+UGVkcml6emV0dGksIEcuPC9hdXRob3I+PGF1dGhvcj5Ub250aSwgRy48L2F1dGhvcj48YXV0
aG9yPkNhbmFsaSwgRS48L2F1dGhvcj48YXV0aG9yPlBldHJvbmlsbGksIFYuPC9hdXRob3I+PGF1
dGhvcj5EZSBMdWNhLCBMLjwvYXV0aG9yPjxhdXRob3I+SWFjb2JvbmksIEMuPC9hdXRob3I+PGF1
dGhvcj5BZ2F0aSwgTC48L2F1dGhvcj48L2F1dGhvcnM+PC9jb250cmlidXRvcnM+PHRpdGxlcz48
dGl0bGU+SW4gdml2byBhbmFseXNpcyBvZiBpbnRyYXZlbnRyaWN1bGFyIGZsdWlkIGR5bmFtaWNz
IGluIGhlYWx0aHkgaGVhcnRzPC90aXRsZT48c2Vjb25kYXJ5LXRpdGxlPkV1cm9wZWFuIEpvdXJu
YWwgb2YgTWVjaGFuaWNzIEIvRmx1aWRzPC9zZWNvbmRhcnktdGl0bGU+PC90aXRsZXM+PHBlcmlv
ZGljYWw+PGZ1bGwtdGl0bGU+RXVyb3BlYW4gSm91cm5hbCBvZiBNZWNoYW5pY3MgQi9GbHVpZHM8
L2Z1bGwtdGl0bGU+PGFiYnItMT5FdXIuIEouIE1lY2guIEIgRmx1aWRzPC9hYmJyLTE+PGFiYnIt
Mj5FdXIgSiBNZWNoIEIgRmx1aWRzPC9hYmJyLTI+PC9wZXJpb2RpY2FsPjxwYWdlcz40MC00Njwv
cGFnZXM+PHZvbHVtZT4zNTwvdm9sdW1lPjxkYXRlcz48eWVhcj4yMDEyPC95ZWFyPjwvZGF0ZXM+
PGlzYm4+MDk5Ny03NTQ2PC9pc2JuPjx1cmxzPjwvdXJscz48L3JlY29yZD48L0NpdGU+PENpdGU+
PEF1dGhvcj5LYW1waHVpczwvQXV0aG9yPjxZZWFyPjIwMTg8L1llYXI+PFJlY051bT40OTwvUmVj
TnVtPjxyZWNvcmQ+PHJlYy1udW1iZXI+NDk8L3JlYy1udW1iZXI+PGZvcmVpZ24ta2V5cz48a2V5
IGFwcD0iRU4iIGRiLWlkPSJwZXIyZWR3ZnF0dGRhbWU1dHN1djB6dzN3YXo1Znd0ZnQwOXYiIHRp
bWVzdGFtcD0iMTU1MDA1MzU5MiI+NDk8L2tleT48L2ZvcmVpZ24ta2V5cz48cmVmLXR5cGUgbmFt
ZT0iSm91cm5hbCBBcnRpY2xlIj4xNzwvcmVmLXR5cGU+PGNvbnRyaWJ1dG9ycz48YXV0aG9ycz48
YXV0aG9yPkthbXBodWlzLCBWLiBQLjwvYXV0aG9yPjxhdXRob3I+V2VzdGVuYmVyZywgSi4gSi4g
TS48L2F1dGhvcj48YXV0aG9yPnZhbiBkZXIgUGFsZW4sIFIuIEwuIEYuPC9hdXRob3I+PGF1dGhv
cj52YW4gZGVuIEJvb2dhYXJkLCBQLiBKLjwvYXV0aG9yPjxhdXRob3I+dmFuIGRlciBHZWVzdCwg
Ui4gSi48L2F1dGhvcj48YXV0aG9yPmRlIFJvb3MsIEEuPC9hdXRob3I+PGF1dGhvcj5CbG9tLCBO
LiBBLjwvYXV0aG9yPjxhdXRob3I+Um9lc3QsIEEuIEEuIFcuPC9hdXRob3I+PGF1dGhvcj5FbGJh
eiwgTS4gUy4gTS48L2F1dGhvcj48L2F1dGhvcnM+PC9jb250cmlidXRvcnM+PGF1dGgtYWRkcmVz
cz5EaXZpc2lvbiBvZiBQZWRpYXRyaWMgQ2FyZGlvbG9neSwgRGVwYXJ0bWVudCBvZiBQZWRpYXRy
aWNzLCBMZWlkZW4gVW5pdmVyc2l0eSBNZWRpY2FsIENlbnRlciwgTGVpZGVuLCBUaGUgTmV0aGVy
bGFuZHMuIHYucC5rYW1waHVpc0BsdW1jLm5sLiYjeEQ7TmV0aGVybGFuZHMgSGVhcnQgSW5zdGl0
dXRlLCBVdHJlY2h0LCBUaGUgTmV0aGVybGFuZHMuIHYucC5rYW1waHVpc0BsdW1jLm5sLiYjeEQ7
RGVwYXJ0bWVudCBvZiBSYWRpb2xvZ3ksIExlaWRlbiBVbml2ZXJzaXR5IE1lZGljYWwgQ2VudGVy
LCBMZWlkZW4sIFRoZSBOZXRoZXJsYW5kcy4mI3hEO0RpdmlzaW9uIG9mIFBlZGlhdHJpYyBDYXJk
aW9sb2d5LCBEZXBhcnRtZW50IG9mIFBlZGlhdHJpY3MsIExlaWRlbiBVbml2ZXJzaXR5IE1lZGlj
YWwgQ2VudGVyLCBMZWlkZW4sIFRoZSBOZXRoZXJsYW5kcy4mI3hEO0RpdmlzaW9uIG9mIFBlZGlh
dHJpYyBDYXJkaW9sb2d5LCBEZXBhcnRtZW50IG9mIFBlZGlhdHJpY3MsIEFjYWRlbWljIE1lZGlj
YWwgQ2VudGVyLCBBbXN0ZXJkYW0sIFRoZSBOZXRoZXJsYW5kcy48L2F1dGgtYWRkcmVzcz48dGl0
bGVzPjx0aXRsZT5TY2FuLXJlc2NhbiByZXByb2R1Y2liaWxpdHkgb2YgZGlhc3RvbGljIGxlZnQg
dmVudHJpY3VsYXIga2luZXRpYyBlbmVyZ3ksIHZpc2NvdXMgZW5lcmd5IGxvc3MgYW5kIHZvcnRp
Y2l0eSBhc3Nlc3NtZW50IHVzaW5nIDREIGZsb3cgTVJJOiBhbmFseXNpcyBpbiBoZWFsdGh5IHN1
YmplY3RzPC90aXRsZT48c2Vjb25kYXJ5LXRpdGxlPkludCBKIENhcmRpb3Zhc2MgSW1hZ2luZzwv
c2Vjb25kYXJ5LXRpdGxlPjwvdGl0bGVzPjxwZXJpb2RpY2FsPjxmdWxsLXRpdGxlPkludGVybmF0
aW9uYWwgSm91cm5hbCBvZiBDYXJkaW92YXNjdWxhciBJbWFnaW5nPC9mdWxsLXRpdGxlPjxhYmJy
LTE+SW50LiBKLiBDYXJkaW92YXNjLiBJbWFnaW5nPC9hYmJyLTE+PGFiYnItMj5JbnQgSiBDYXJk
aW92YXNjIEltYWdpbmc8L2FiYnItMj48L3BlcmlvZGljYWw+PHBhZ2VzPjkwNS05MjA8L3BhZ2Vz
Pjx2b2x1bWU+MzQ8L3ZvbHVtZT48bnVtYmVyPjY8L251bWJlcj48ZWRpdGlvbj4yMDE4LzAxLzA3
PC9lZGl0aW9uPjxrZXl3b3Jkcz48a2V5d29yZD5BZHVsdDwva2V5d29yZD48a2V5d29yZD5CaW9t
ZWNoYW5pY2FsIFBoZW5vbWVuYTwva2V5d29yZD48a2V5d29yZD5CbG9vZCBGbG93IFZlbG9jaXR5
PC9rZXl3b3JkPjxrZXl3b3JkPkNhcmRpYWMgSW1hZ2luZyBUZWNobmlxdWVzL21ldGhvZHM8L2tl
eXdvcmQ+PGtleXdvcmQ+RGlhc3RvbGUvKnBoeXNpb2xvZ3k8L2tleXdvcmQ+PGtleXdvcmQ+SGVh
bHRoeSBWb2x1bnRlZXJzPC9rZXl3b3JkPjxrZXl3b3JkPkhlYXJ0LypkaWFnbm9zdGljIGltYWdp
bmcvKnBoeXNpb2xvZ3k8L2tleXdvcmQ+PGtleXdvcmQ+SHVtYW5zPC9rZXl3b3JkPjxrZXl3b3Jk
PkltYWdpbmcsIFRocmVlLURpbWVuc2lvbmFsL21ldGhvZHM8L2tleXdvcmQ+PGtleXdvcmQ+TWFn
bmV0aWMgUmVzb25hbmNlIEltYWdpbmcvKm1ldGhvZHM8L2tleXdvcmQ+PGtleXdvcmQ+TWFsZTwv
a2V5d29yZD48a2V5d29yZD5QcmVkaWN0aXZlIFZhbHVlIG9mIFRlc3RzPC9rZXl3b3JkPjxrZXl3
b3JkPlJlcHJvZHVjaWJpbGl0eSBvZiBSZXN1bHRzPC9rZXl3b3JkPjxrZXl3b3JkPlJldHJvc3Bl
Y3RpdmUgU3R1ZGllczwva2V5d29yZD48a2V5d29yZD5UaW1lIEZhY3RvcnM8L2tleXdvcmQ+PGtl
eXdvcmQ+VmVudHJpY3VsYXIgRnVuY3Rpb24sIExlZnQvKnBoeXNpb2xvZ3k8L2tleXdvcmQ+PGtl
eXdvcmQ+WW91bmcgQWR1bHQ8L2tleXdvcmQ+PGtleXdvcmQ+NEQgZmxvdyBNUkk8L2tleXdvcmQ+
PGtleXdvcmQ+S2luZXRpYyBlbmVyZ3k8L2tleXdvcmQ+PGtleXdvcmQ+TWFnbmV0aWMgcmVzb25h
bmNlIGltYWdpbmc8L2tleXdvcmQ+PGtleXdvcmQ+VmlzY291cyBlbmVyZ3kgbG9zczwva2V5d29y
ZD48a2V5d29yZD5Wb3J0aWNpdHk8L2tleXdvcmQ+PC9rZXl3b3Jkcz48ZGF0ZXM+PHllYXI+MjAx
ODwveWVhcj48cHViLWRhdGVzPjxkYXRlPkp1bjwvZGF0ZT48L3B1Yi1kYXRlcz48L2RhdGVzPjxp
c2JuPjE4NzUtODMxMiAoRWxlY3Ryb25pYykmI3hEOzE1NjktNTc5NCAoTGlua2luZyk8L2lzYm4+
PGFjY2Vzc2lvbi1udW0+MjkzMDU3NDA8L2FjY2Vzc2lvbi1udW0+PHdvcmstdHlwZT5BcnRpY2xl
PC93b3JrLXR5cGU+PHVybHM+PHJlbGF0ZWQtdXJscz48dXJsPmh0dHBzOi8vd3d3Lm5jYmkubmxt
Lm5paC5nb3YvcHVibWVkLzI5MzA1NzQwPC91cmw+PC9yZWxhdGVkLXVybHM+PC91cmxzPjxlbGVj
dHJvbmljLXJlc291cmNlLW51bT4xMC4xMDA3L3MxMDU1NC0wMTctMTI5MS16PC9lbGVjdHJvbmlj
LXJlc291cmNlLW51bT48cmVtb3RlLWRhdGFiYXNlLW5hbWU+RW1iYXNlPC9yZW1vdGUtZGF0YWJh
c2UtbmFtZT48bGFuZ3VhZ2U+RW5nbGlzaDwvbGFuZ3VhZ2U+PC9yZWNvcmQ+PC9DaXRlPjxDaXRl
PjxBdXRob3I+S3V0dHk8L0F1dGhvcj48WWVhcj4yMDE0PC9ZZWFyPjxSZWNOdW0+NDMwPC9SZWNO
dW0+PHJlY29yZD48cmVjLW51bWJlcj40MzA8L3JlYy1udW1iZXI+PGZvcmVpZ24ta2V5cz48a2V5
IGFwcD0iRU4iIGRiLWlkPSJwZXIyZWR3ZnF0dGRhbWU1dHN1djB6dzN3YXo1Znd0ZnQwOXYiIHRp
bWVzdGFtcD0iMTU1MDA1MzU5MyI+NDMwPC9rZXk+PC9mb3JlaWduLWtleXM+PHJlZi10eXBlIG5h
bWU9IkpvdXJuYWwgQXJ0aWNsZSI+MTc8L3JlZi10eXBlPjxjb250cmlidXRvcnM+PGF1dGhvcnM+
PGF1dGhvcj5LdXR0eSwgUy48L2F1dGhvcj48YXV0aG9yPkxpLCBMLjwvYXV0aG9yPjxhdXRob3I+
RGFuZm9yZCwgRC4gQS48L2F1dGhvcj48YXV0aG9yPkhvdWxlLCBILjwvYXV0aG9yPjxhdXRob3I+
RGF0dGEsIFMuPC9hdXRob3I+PGF1dGhvcj5NYW5jaW5hLCBKLjwvYXV0aG9yPjxhdXRob3I+WGlh
bywgWS48L2F1dGhvcj48YXV0aG9yPlBlZHJpenpldHRpLCBHLjwvYXV0aG9yPjxhdXRob3I+UG9y
dGVyLCBULiBSLjwvYXV0aG9yPjwvYXV0aG9ycz48L2NvbnRyaWJ1dG9ycz48YXV0aC1hZGRyZXNz
PkRpdmlzaW9uIG9mIFBlZGlhdHJpY3MsIERlcGFydG1lbnRzIG9mIENhcmRpb2xvZ3kgYW5kIFBl
ZGlhdHJpYyBDYXJkaW9sb2d5LCBVbml2ZXJzaXR5IG9mIE5lYnJhc2thIE1lZGljYWwgQ2VudGVy
LCBPbWFoYSwgTmVicmFza2E7IERpdmlzaW9uIG9mIEludGVybmFsIE1lZGljaW5lLCBEZXBhcnRt
ZW50cyBvZiBDYXJkaW9sb2d5IGFuZCBQZWRpYXRyaWMgQ2FyZGlvbG9neSwgVW5pdmVyc2l0eSBv
ZiBOZWJyYXNrYSBNZWRpY2FsIENlbnRlciwgT21haGEsIE5lYnJhc2thLiBFbGVjdHJvbmljIGFk
ZHJlc3M6IHNrdXR0eUB1bm1jLmVkdS4mI3hEO0RpdmlzaW9uIG9mIFBlZGlhdHJpY3MsIERlcGFy
dG1lbnRzIG9mIENhcmRpb2xvZ3kgYW5kIFBlZGlhdHJpYyBDYXJkaW9sb2d5LCBVbml2ZXJzaXR5
IG9mIE5lYnJhc2thIE1lZGljYWwgQ2VudGVyLCBPbWFoYSwgTmVicmFza2E7IERpdmlzaW9uIG9m
IEludGVybmFsIE1lZGljaW5lLCBEZXBhcnRtZW50cyBvZiBDYXJkaW9sb2d5IGFuZCBQZWRpYXRy
aWMgQ2FyZGlvbG9neSwgVW5pdmVyc2l0eSBvZiBOZWJyYXNrYSBNZWRpY2FsIENlbnRlciwgT21h
aGEsIE5lYnJhc2thLiYjeEQ7VWx0cmFzb3VuZCBEaXZpc2lvbiwgU2llbWVucyBNZWRpY2FsIFNv
bHV0aW9ucyBVU0EgSW5jLCBNb3VudGFpbiBWaWV3LCBDYWxpZm9ybmlhLiYjeEQ7VW5pdmVyc2l0
eSBvZiBUcmllc3RlLCBUcmllc3RlLCBJdGFseS48L2F1dGgtYWRkcmVzcz48dGl0bGVzPjx0aXRs
ZT5FZmZlY3RzIG9mIHJpZ2h0IHZlbnRyaWN1bGFyIGhlbW9keW5hbWljIGJ1cmRlbiBvbiBpbnRy
YXZlbnRyaWN1bGFyIGZsb3cgaW4gdGV0cmFsb2d5IG9mIGZhbGxvdDogYW4gZWNob2NhcmRpb2dy
YXBoaWMgY29udHJhc3QgcGFydGljbGUgaW1hZ2luZyB2ZWxvY2ltZXRyeSBzdHVkeTwvdGl0bGU+
PHNlY29uZGFyeS10aXRsZT5KIEFtIFNvYyBFY2hvY2FyZGlvZ3I8L3NlY29uZGFyeS10aXRsZT48
L3RpdGxlcz48cGVyaW9kaWNhbD48ZnVsbC10aXRsZT5Kb3VybmFsIG9mIHRoZSBBbWVyaWNhbiBT
b2NpZXR5IG9mIEVjaG9jYXJkaW9ncmFwaHk8L2Z1bGwtdGl0bGU+PGFiYnItMT5KLiBBbS4gU29j
LiBFY2hvY2FyZGlvZ3IuPC9hYmJyLTE+PGFiYnItMj5KIEFtIFNvYyBFY2hvY2FyZGlvZ3I8L2Fi
YnItMj48L3BlcmlvZGljYWw+PHBhZ2VzPjEzMTEtODwvcGFnZXM+PHZvbHVtZT4yNzwvdm9sdW1l
PjxudW1iZXI+MTI8L251bWJlcj48ZWRpdGlvbj4yMDE0LzEyLzAzPC9lZGl0aW9uPjxrZXl3b3Jk
cz48a2V5d29yZD5BZG9sZXNjZW50PC9rZXl3b3JkPjxrZXl3b3JkPkFkdWx0PC9rZXl3b3JkPjxr
ZXl3b3JkPkJsb29kIEZsb3cgVmVsb2NpdHk8L2tleXdvcmQ+PGtleXdvcmQ+Q29udHJhc3QgTWVk
aWE8L2tleXdvcmQ+PGtleXdvcmQ+RWNob2NhcmRpb2dyYXBoeS8qbWV0aG9kczwva2V5d29yZD48
a2V5d29yZD5GZW1hbGU8L2tleXdvcmQ+PGtleXdvcmQ+Rmx1b3JvY2FyYm9uczwva2V5d29yZD48
a2V5d29yZD5IZWFydCBWZW50cmljbGVzLypkaWFnbm9zdGljIGltYWdpbmcvKnBoeXNpb3BhdGhv
bG9neTwva2V5d29yZD48a2V5d29yZD5IdW1hbnM8L2tleXdvcmQ+PGtleXdvcmQ+SW1hZ2UgSW50
ZXJwcmV0YXRpb24sIENvbXB1dGVyLUFzc2lzdGVkL21ldGhvZHM8L2tleXdvcmQ+PGtleXdvcmQ+
TWFsZTwva2V5d29yZD48a2V5d29yZD5SZXByb2R1Y2liaWxpdHkgb2YgUmVzdWx0czwva2V5d29y
ZD48a2V5d29yZD5SaGVvbG9neS9tZXRob2RzPC9rZXl3b3JkPjxrZXl3b3JkPlNlbnNpdGl2aXR5
IGFuZCBTcGVjaWZpY2l0eTwva2V5d29yZD48a2V5d29yZD5UZXRyYWxvZ3kgb2YgRmFsbG90L2Nv
bXBsaWNhdGlvbnMvKmRpYWdub3N0aWMgaW1hZ2luZy8qcGh5c2lvcGF0aG9sb2d5PC9rZXl3b3Jk
PjxrZXl3b3JkPlZlbnRyaWN1bGFyIER5c2Z1bmN0aW9uLCBSaWdodC8qZGlhZ25vc3RpYyBpbWFn
aW5nL2V0aW9sb2d5LypwaHlzaW9wYXRob2xvZ3k8L2tleXdvcmQ+PGtleXdvcmQ+WW91bmcgQWR1
bHQ8L2tleXdvcmQ+PGtleXdvcmQ+Q2FyZGlhYyBibG9vZCBmbG93PC9rZXl3b3JkPjxrZXl3b3Jk
PkNvbmdlbml0YWwgaGVhcnQgc3VyZ2VyeTwva2V5d29yZD48a2V5d29yZD5UZXRyYWxvZ3kgb2Yg
RmFsbG90PC9rZXl3b3JkPjxrZXl3b3JkPlR3by1kaW1lbnNpb25hbCBlY2hvY2FyZGlvZ3JhcGh5
PC9rZXl3b3JkPjwva2V5d29yZHM+PGRhdGVzPjx5ZWFyPjIwMTQ8L3llYXI+PHB1Yi1kYXRlcz48
ZGF0ZT5EZWM8L2RhdGU+PC9wdWItZGF0ZXM+PC9kYXRlcz48aXNibj4xMDk3LTY3OTUgKEVsZWN0
cm9uaWMpJiN4RDswODk0LTczMTcgKExpbmtpbmcpPC9pc2JuPjxhY2Nlc3Npb24tbnVtPjI1NDUw
MDE1PC9hY2Nlc3Npb24tbnVtPjx3b3JrLXR5cGU+QXJ0aWNsZTwvd29yay10eXBlPjx1cmxzPjxy
ZWxhdGVkLXVybHM+PHVybD5odHRwczovL3d3dy5uY2JpLm5sbS5uaWguZ292L3B1Ym1lZC8yNTQ1
MDAxNTwvdXJsPjwvcmVsYXRlZC11cmxzPjwvdXJscz48Y3VzdG9tND5QaGlsaXBzKE5ldGhlcmxh
bmRzKTwvY3VzdG9tND48Y3VzdG9tNT4yNTQ1MDAxNTwvY3VzdG9tNT48ZWxlY3Ryb25pYy1yZXNv
dXJjZS1udW0+MTAuMTAxNi9qLmVjaG8uMjAxNC4wOS4wMTY8L2VsZWN0cm9uaWMtcmVzb3VyY2Ut
bnVtPjxyZW1vdGUtZGF0YWJhc2UtbmFtZT5FbWJhc2UmI3hEO01lZGxpbmU8L3JlbW90ZS1kYXRh
YmFzZS1uYW1lPjxsYW5ndWFnZT5FbmdsaXNoPC9sYW5ndWFnZT48L3JlY29yZD48L0NpdGU+PENp
dGU+PEF1dGhvcj5MYW1wcm9wb3Vsb3M8L0F1dGhvcj48WWVhcj4yMDEyPC9ZZWFyPjxSZWNOdW0+
NjM4PC9SZWNOdW0+PHJlY29yZD48cmVjLW51bWJlcj42Mzg8L3JlYy1udW1iZXI+PGZvcmVpZ24t
a2V5cz48a2V5IGFwcD0iRU4iIGRiLWlkPSJwZXIyZWR3ZnF0dGRhbWU1dHN1djB6dzN3YXo1Znd0
ZnQwOXYiIHRpbWVzdGFtcD0iMTU1MDA1MzU5NCI+NjM4PC9rZXk+PC9mb3JlaWduLWtleXM+PHJl
Zi10eXBlIG5hbWU9IkpvdXJuYWwgQXJ0aWNsZSI+MTc8L3JlZi10eXBlPjxjb250cmlidXRvcnM+
PGF1dGhvcnM+PGF1dGhvcj5MYW1wcm9wb3Vsb3MsIEsuPC9hdXRob3I+PGF1dGhvcj5CdWR0cywg
Vy48L2F1dGhvcj48YXV0aG9yPlZhbiBkZSBCcnVhZW5lLCBBLjwvYXV0aG9yPjxhdXRob3I+VHJv
b3N0LCBFLjwvYXV0aG9yPjxhdXRob3I+dmFuIE1lbGxlLCBKLiBQLjwvYXV0aG9yPjwvYXV0aG9y
cz48L2NvbnRyaWJ1dG9ycz48YXV0aC1hZGRyZXNzPkRlcGFydG1lbnQgb2YgQ2FyZGlvbG9neSwg
VW5pdmVyc2l0eSBIb3NwaXRhbHMgTGV1dmVuLCBMZXV2ZW4sIEJlbGdpdW0uIGtvbmxhbXByb3Bv
dWxvc0B5YWhvby5ncjwvYXV0aC1hZGRyZXNzPjx0aXRsZXM+PHRpdGxlPlZpc3VhbGl6YXRpb24g
b2YgdGhlIGludHJhY2F2aXRhcnkgYmxvb2QgZmxvdyBpbiBzeXN0ZW1pYyB2ZW50cmljbGVzIG9m
IEZvbnRhbiBwYXRpZW50cyBieSBjb250cmFzdCBlY2hvY2FyZGlvZ3JhcGh5IHVzaW5nIHBhcnRp
Y2xlIGltYWdlIHZlbG9jaW1ldHJ5PC90aXRsZT48c2Vjb25kYXJ5LXRpdGxlPkNhcmRpb3Zhc2Mg
VWx0cmFzb3VuZDwvc2Vjb25kYXJ5LXRpdGxlPjwvdGl0bGVzPjxwZXJpb2RpY2FsPjxmdWxsLXRp
dGxlPkNhcmRpb3Zhc2N1bGFyIFVsdHJhc291bmQ8L2Z1bGwtdGl0bGU+PGFiYnItMT5DYXJkaW92
YXNjLiBVbHRyYXNvdW5kPC9hYmJyLTE+PGFiYnItMj5DYXJkaW92YXNjIFVsdHJhc291bmQ8L2Fi
YnItMj48L3BlcmlvZGljYWw+PHBhZ2VzPjU8L3BhZ2VzPjx2b2x1bWU+MTA8L3ZvbHVtZT48bnVt
YmVyPjE8L251bWJlcj48ZWRpdGlvbj4yMDEyLzAyLzIyPC9lZGl0aW9uPjxrZXl3b3Jkcz48a2V5
d29yZD5BZHVsdDwva2V5d29yZD48a2V5d29yZD5FY2hvY2FyZGlvZ3JhcGh5PC9rZXl3b3JkPjxr
ZXl3b3JkPkZlbWFsZTwva2V5d29yZD48a2V5d29yZD4qRm9udGFuIFByb2NlZHVyZTwva2V5d29y
ZD48a2V5d29yZD5IZWFydDwva2V5d29yZD48a2V5d29yZD5IZWFydCBEZWZlY3RzLCBDb25nZW5p
dGFsLypkaWFnbm9zdGljIGltYWdpbmcvcGh5c2lvcGF0aG9sb2d5L3N1cmdlcnk8L2tleXdvcmQ+
PGtleXdvcmQ+SHVtYW5zPC9rZXl3b3JkPjxrZXl3b3JkPk1hbGU8L2tleXdvcmQ+PGtleXdvcmQ+
KlJlZ2lvbmFsIEJsb29kIEZsb3c8L2tleXdvcmQ+PGtleXdvcmQ+Umhlb2xvZ3k8L2tleXdvcmQ+
PGtleXdvcmQ+VmVudHJpY3VsYXIgRHlzZnVuY3Rpb24vKmRpYWdub3N0aWMgaW1hZ2luZzwva2V5
d29yZD48a2V5d29yZD5Zb3VuZyBBZHVsdDwva2V5d29yZD48L2tleXdvcmRzPjxkYXRlcz48eWVh
cj4yMDEyPC95ZWFyPjxwdWItZGF0ZXM+PGRhdGU+RmViIDIwPC9kYXRlPjwvcHViLWRhdGVzPjwv
ZGF0ZXM+PGlzYm4+MTQ3Ni03MTIwIChFbGVjdHJvbmljKSYjeEQ7MTQ3Ni03MTIwIChMaW5raW5n
KTwvaXNibj48YWNjZXNzaW9uLW51bT4yMjM0ODM3ODwvYWNjZXNzaW9uLW51bT48d29yay10eXBl
PkFydGljbGU8L3dvcmstdHlwZT48dXJscz48cmVsYXRlZC11cmxzPjx1cmw+aHR0cHM6Ly93d3cu
bmNiaS5ubG0ubmloLmdvdi9wdWJtZWQvMjIzNDgzNzg8L3VybD48L3JlbGF0ZWQtdXJscz48L3Vy
bHM+PGN1c3RvbTI+UE1DMzMxNjEzNjwvY3VzdG9tMj48Y3VzdG9tNT4yMjM0ODM3ODwvY3VzdG9t
NT48ZWxlY3Ryb25pYy1yZXNvdXJjZS1udW0+MTAuMTE4Ni8xNDc2LTcxMjAtMTAtNTwvZWxlY3Ry
b25pYy1yZXNvdXJjZS1udW0+PHJlbW90ZS1kYXRhYmFzZS1uYW1lPkVtYmFzZSYjeEQ7TWVkbGlu
ZTwvcmVtb3RlLWRhdGFiYXNlLW5hbWU+PGxhbmd1YWdlPkVuZ2xpc2g8L2xhbmd1YWdlPjwvcmVj
b3JkPjwvQ2l0ZT48Q2l0ZT48QXV0aG9yPk1hcnRpbmV6LUxlZ2F6cGk8L0F1dGhvcj48WWVhcj4y
MDE0PC9ZZWFyPjxSZWNOdW0+NDM1PC9SZWNOdW0+PHJlY29yZD48cmVjLW51bWJlcj40MzU8L3Jl
Yy1udW1iZXI+PGZvcmVpZ24ta2V5cz48a2V5IGFwcD0iRU4iIGRiLWlkPSJwZXIyZWR3ZnF0dGRh
bWU1dHN1djB6dzN3YXo1Znd0ZnQwOXYiIHRpbWVzdGFtcD0iMTU1MDA1MzU5MyI+NDM1PC9rZXk+
PC9mb3JlaWduLWtleXM+PHJlZi10eXBlIG5hbWU9IkpvdXJuYWwgQXJ0aWNsZSI+MTc8L3JlZi10
eXBlPjxjb250cmlidXRvcnM+PGF1dGhvcnM+PGF1dGhvcj5NYXJ0aW5lei1MZWdhenBpLCBQLjwv
YXV0aG9yPjxhdXRob3I+QmVybWVqbywgSi48L2F1dGhvcj48YXV0aG9yPkJlbml0bywgWS48L2F1
dGhvcj48YXV0aG9yPllvdHRpLCBSLjwvYXV0aG9yPjxhdXRob3I+UGVyZXogRGVsIFZpbGxhciwg
Qy48L2F1dGhvcj48YXV0aG9yPkdvbnphbGV6LU1hbnNpbGxhLCBBLjwvYXV0aG9yPjxhdXRob3I+
QmFycmlvLCBBLjwvYXV0aG9yPjxhdXRob3I+VmlsbGFjb3J0YSwgRS48L2F1dGhvcj48YXV0aG9y
PlNhbmNoZXosIFAuIEwuPC9hdXRob3I+PGF1dGhvcj5GZXJuYW5kZXotQXZpbGVzLCBGLjwvYXV0
aG9yPjxhdXRob3I+ZGVsIEFsYW1vLCBKLiBDLjwvYXV0aG9yPjwvYXV0aG9ycz48L2NvbnRyaWJ1
dG9ycz48YXV0aC1hZGRyZXNzPk1lY2hhbmljYWwgYW5kIEFlcm9zcGFjZSBFbmdpbmVlcmluZyBE
ZXBhcnRtZW50LCBVbml2ZXJzaXR5IG9mIENhbGlmb3JuaWEsIFNhbiBEaWVnbywgTGEgSm9sbGEs
IENhbGlmb3JuaWEuJiN4RDtEZXBhcnRtZW50IG9mIENhcmRpb2xvZ3ksIEhvc3BpdGFsIEdlbmVy
YWwgVW5pdmVyc2l0YXJpbyBHcmVnb3JpbyBNYXJhbm9uLCBGYWN1bHRhZCBkZSBNZWRpY2luYSwg
VW5pdmVyc2lkYWQgQ29tcGx1dGVuc2UgZGUgTWFkcmlkLCBhbmQgdGhlIEluc3RpdHV0byBkZSBJ
bnZlc3RpZ2FjaW9uIFNhbml0YXJpYSBHcmVnb3JpbyBNYXJhbm9uLCBNYWRyaWQsIFNwYWluLiBF
bGVjdHJvbmljIGFkZHJlc3M6IGphdmllci5iZXJtZWpvQHNhbHVkLm1hZHJpZC5vcmcuJiN4RDtE
ZXBhcnRtZW50IG9mIENhcmRpb2xvZ3ksIEhvc3BpdGFsIEdlbmVyYWwgVW5pdmVyc2l0YXJpbyBH
cmVnb3JpbyBNYXJhbm9uLCBGYWN1bHRhZCBkZSBNZWRpY2luYSwgVW5pdmVyc2lkYWQgQ29tcGx1
dGVuc2UgZGUgTWFkcmlkLCBhbmQgdGhlIEluc3RpdHV0byBkZSBJbnZlc3RpZ2FjaW9uIFNhbml0
YXJpYSBHcmVnb3JpbyBNYXJhbm9uLCBNYWRyaWQsIFNwYWluLiYjeEQ7TWVjaGFuaWNhbCBhbmQg
QWVyb3NwYWNlIEVuZ2luZWVyaW5nIERlcGFydG1lbnQsIFVuaXZlcnNpdHkgb2YgQ2FsaWZvcm5p
YSwgU2FuIERpZWdvLCBMYSBKb2xsYSwgQ2FsaWZvcm5pYTsgSW5zdGl0dXRlIGZvciBFbmdpbmVl
cmluZyBpbiBNZWRpY2luZSwgVW5pdmVyc2l0eSBvZiBDYWxpZm9ybmlhLCBTYW4gRGllZ28sIExh
IEpvbGxhLCBDYWxpZm9ybmlhLjwvYXV0aC1hZGRyZXNzPjx0aXRsZXM+PHRpdGxlPkNvbnRyaWJ1
dGlvbiBvZiB0aGUgZGlhc3RvbGljIHZvcnRleCByaW5nIHRvIGxlZnQgdmVudHJpY3VsYXIgZmls
bGluZzwvdGl0bGU+PHNlY29uZGFyeS10aXRsZT5KIEFtIENvbGwgQ2FyZGlvbDwvc2Vjb25kYXJ5
LXRpdGxlPjwvdGl0bGVzPjxwZXJpb2RpY2FsPjxmdWxsLXRpdGxlPkpvdXJuYWwgb2YgdGhlIEFt
ZXJpY2FuIENvbGxlZ2Ugb2YgQ2FyZGlvbG9neTwvZnVsbC10aXRsZT48YWJici0xPkouIEFtLiBD
b2xsLiBDYXJkaW9sLjwvYWJici0xPjxhYmJyLTI+SiBBbSBDb2xsIENhcmRpb2w8L2FiYnItMj48
L3BlcmlvZGljYWw+PHBhZ2VzPjE3MTEtMjE8L3BhZ2VzPjx2b2x1bWU+NjQ8L3ZvbHVtZT48bnVt
YmVyPjE2PC9udW1iZXI+PGVkaXRpb24+MjAxNC8xMC8xODwvZWRpdGlvbj48a2V5d29yZHM+PGtl
eXdvcmQ+QWR1bHQ8L2tleXdvcmQ+PGtleXdvcmQ+QWdlZDwva2V5d29yZD48a2V5d29yZD5CbG9v
ZCBGbG93IFZlbG9jaXR5LypwaHlzaW9sb2d5PC9rZXl3b3JkPjxrZXl3b3JkPkNhcmRpYWMgVm9s
dW1lLypwaHlzaW9sb2d5PC9rZXl3b3JkPjxrZXl3b3JkPkRpYXN0b2xlL3BoeXNpb2xvZ3k8L2tl
eXdvcmQ+PGtleXdvcmQ+RmVtYWxlPC9rZXl3b3JkPjxrZXl3b3JkPkh1bWFuczwva2V5d29yZD48
a2V5d29yZD4qSHlkcm9keW5hbWljczwva2V5d29yZD48a2V5d29yZD5NYWxlPC9rZXl3b3JkPjxr
ZXl3b3JkPk1pZGRsZSBBZ2VkPC9rZXl3b3JkPjxrZXl3b3JkPlByb3NwZWN0aXZlIFN0dWRpZXM8
L2tleXdvcmQ+PGtleXdvcmQ+VmVudHJpY3VsYXIgRnVuY3Rpb24sIExlZnQvKnBoeXNpb2xvZ3k8
L2tleXdvcmQ+PGtleXdvcmQ+VmVudHJpY3VsYXIgUHJlc3N1cmUvKnBoeXNpb2xvZ3k8L2tleXdv
cmQ+PGtleXdvcmQ+RG9wcGxlciBlY2hvY2FyZGlvZ3JhcGh5PC9rZXl3b3JkPjxrZXl3b3JkPmRp
YXN0b2xpYyBmdW5jdGlvbjwva2V5d29yZD48a2V5d29yZD5mbG93IGR5bmFtaWNzPC9rZXl3b3Jk
Pjwva2V5d29yZHM+PGRhdGVzPjx5ZWFyPjIwMTQ8L3llYXI+PHB1Yi1kYXRlcz48ZGF0ZT5PY3Qg
MjE8L2RhdGU+PC9wdWItZGF0ZXM+PC9kYXRlcz48aXNibj4xNTU4LTM1OTcgKEVsZWN0cm9uaWMp
JiN4RDswNzM1LTEwOTcgKExpbmtpbmcpPC9pc2JuPjxhY2Nlc3Npb24tbnVtPjI1MzIzMjYwPC9h
Y2Nlc3Npb24tbnVtPjx3b3JrLXR5cGU+QXJ0aWNsZTwvd29yay10eXBlPjx1cmxzPjxyZWxhdGVk
LXVybHM+PHVybD5odHRwczovL3d3dy5uY2JpLm5sbS5uaWguZ292L3B1Ym1lZC8yNTMyMzI2MDwv
dXJsPjwvcmVsYXRlZC11cmxzPjwvdXJscz48Y3VzdG9tNT4yNTMyMzI2MDwvY3VzdG9tNT48ZWxl
Y3Ryb25pYy1yZXNvdXJjZS1udW0+MTAuMTAxNi9qLmphY2MuMjAxNC4wNi4xMjA1PC9lbGVjdHJv
bmljLXJlc291cmNlLW51bT48cmVtb3RlLWRhdGFiYXNlLW5hbWU+RW1iYXNlJiN4RDtNZWRsaW5l
PC9yZW1vdGUtZGF0YWJhc2UtbmFtZT48bGFuZ3VhZ2U+RW5nbGlzaDwvbGFuZ3VhZ2U+PC9yZWNv
cmQ+PC9DaXRlPjxDaXRlPjxBdXRob3I+Um9kcmlndWV6IE11bm96PC9BdXRob3I+PFllYXI+MjAx
NTwvWWVhcj48UmVjTnVtPjM0NTwvUmVjTnVtPjxyZWNvcmQ+PHJlYy1udW1iZXI+MzQ1PC9yZWMt
bnVtYmVyPjxmb3JlaWduLWtleXM+PGtleSBhcHA9IkVOIiBkYi1pZD0icGVyMmVkd2ZxdHRkYW1l
NXRzdXYwenczd2F6NWZ3dGZ0MDl2IiB0aW1lc3RhbXA9IjE1NTAwNTM1OTMiPjM0NTwva2V5Pjwv
Zm9yZWlnbi1rZXlzPjxyZWYtdHlwZSBuYW1lPSJKb3VybmFsIEFydGljbGUiPjE3PC9yZWYtdHlw
ZT48Y29udHJpYnV0b3JzPjxhdXRob3JzPjxhdXRob3I+Um9kcmlndWV6IE11bm96LCBELjwvYXV0
aG9yPjxhdXRob3I+TW95YSBNdXIsIEouIEwuPC9hdXRob3I+PGF1dGhvcj5GZXJuYW5kZXotR29s
ZmluLCBDLjwvYXV0aG9yPjxhdXRob3I+QmVja2VyIEZpbGhvLCBELiBDLjwvYXV0aG9yPjxhdXRo
b3I+R29uemFsZXogR29tZXosIEEuPC9hdXRob3I+PGF1dGhvcj5GZXJuYW5kZXogU2FudG9zLCBT
LjwvYXV0aG9yPjxhdXRob3I+TGF6YXJvIFJpdmVyYSwgQy48L2F1dGhvcj48YXV0aG9yPlJpbmNv
biBEaWF6LCBMLiBNLjwvYXV0aG9yPjxhdXRob3I+Q2FzYXMgUm9qbywgRS48L2F1dGhvcj48YXV0
aG9yPlphbW9yYW5vIEdvbWV6LCBKLiBMLjwvYXV0aG9yPjwvYXV0aG9ycz48L2NvbnRyaWJ1dG9y
cz48YXV0aC1hZGRyZXNzPkRlcGFydG1lbnQgb2YgQ2FyZGlvbG9neSwgUmFtb24geSBDYWphbCBV
bml2ZXJzaXR5IEhvc3BpdGFsLCBNYWRyaWQsIFNwYWluLjwvYXV0aC1hZGRyZXNzPjx0aXRsZXM+
PHRpdGxlPkxlZnQgdmVudHJpY3VsYXIgdm9ydGljZXMgYXMgb2JzZXJ2ZWQgYnkgdmVjdG9yIGZs
b3cgbWFwcGluZzogbWFpbiBkZXRlcm1pbmFudHMgYW5kIHRoZWlyIHJlbGF0aW9uIHRvIGxlZnQg
dmVudHJpY3VsYXIgZmlsbGluZzwvdGl0bGU+PHNlY29uZGFyeS10aXRsZT5FY2hvY2FyZGlvZ3Jh
cGh5PC9zZWNvbmRhcnktdGl0bGU+PC90aXRsZXM+PHBlcmlvZGljYWw+PGZ1bGwtdGl0bGU+RWNo
b2NhcmRpb2dyYXBoeTwvZnVsbC10aXRsZT48YWJici0xPkVjaG9jYXJkaW9ncmFwaHk8L2FiYnIt
MT48YWJici0yPkVjaG9jYXJkaW9ncmFwaHk8L2FiYnItMj48L3BlcmlvZGljYWw+PHBhZ2VzPjk2
LTEwNTwvcGFnZXM+PHZvbHVtZT4zMjwvdm9sdW1lPjxudW1iZXI+MTwvbnVtYmVyPjxlZGl0aW9u
PjIwMTQvMDMvMjY8L2VkaXRpb24+PGtleXdvcmRzPjxrZXl3b3JkPipCbG9vZCBGbG93IFZlbG9j
aXR5PC9rZXl3b3JkPjxrZXl3b3JkPkRvdWJsZS1CbGluZCBNZXRob2Q8L2tleXdvcmQ+PGtleXdv
cmQ+RWNob2NhcmRpb2dyYXBoeS8qbWV0aG9kczwva2V5d29yZD48a2V5d29yZD5GZW1hbGU8L2tl
eXdvcmQ+PGtleXdvcmQ+SGVhcnQgVmVudHJpY2xlcy8qcGh5c2lvcGF0aG9sb2d5PC9rZXl3b3Jk
PjxrZXl3b3JkPkh1bWFuczwva2V5d29yZD48a2V5d29yZD5JbWFnZSBJbnRlcnByZXRhdGlvbiwg
Q29tcHV0ZXItQXNzaXN0ZWQvKm1ldGhvZHM8L2tleXdvcmQ+PGtleXdvcmQ+TWFsZTwva2V5d29y
ZD48a2V5d29yZD5NaWRkbGUgQWdlZDwva2V5d29yZD48a2V5d29yZD5SZXByb2R1Y2liaWxpdHkg
b2YgUmVzdWx0czwva2V5d29yZD48a2V5d29yZD5SaGVvbG9neS9tZXRob2RzPC9rZXl3b3JkPjxr
ZXl3b3JkPlNlbnNpdGl2aXR5IGFuZCBTcGVjaWZpY2l0eTwva2V5d29yZD48a2V5d29yZD5WZW50
cmljdWxhciBEeXNmdW5jdGlvbiwgTGVmdC8qZGlhZ25vc3RpYyBpbWFnaW5nLypwaHlzaW9wYXRo
b2xvZ3k8L2tleXdvcmQ+PGtleXdvcmQ+aW50cmFjYXJkaWFjIGZsb3c8L2tleXdvcmQ+PGtleXdv
cmQ+bGVmdCB2ZW50cmljdWxhciB2b3J0ZXg8L2tleXdvcmQ+PGtleXdvcmQ+dmVjdG9yIGZsb3cg
bWFwcGluZzwva2V5d29yZD48L2tleXdvcmRzPjxkYXRlcz48eWVhcj4yMDE1PC95ZWFyPjxwdWIt
ZGF0ZXM+PGRhdGU+SmFuPC9kYXRlPjwvcHViLWRhdGVzPjwvZGF0ZXM+PGlzYm4+MTU0MC04MTc1
IChFbGVjdHJvbmljKSYjeEQ7MDc0Mi0yODIyIChMaW5raW5nKTwvaXNibj48YWNjZXNzaW9uLW51
bT4yNDY2MTA1MDwvYWNjZXNzaW9uLW51bT48d29yay10eXBlPkFydGljbGU8L3dvcmstdHlwZT48
dXJscz48cmVsYXRlZC11cmxzPjx1cmw+aHR0cHM6Ly93d3cubmNiaS5ubG0ubmloLmdvdi9wdWJt
ZWQvMjQ2NjEwNTA8L3VybD48L3JlbGF0ZWQtdXJscz48L3VybHM+PGN1c3RvbTM+QWxwaGEtMTAg
c3lzdGVtKEFsb2thLEphcGFuKSYjeEQ7REFTLVJTMShBbG9rYSxKYXBhbik8L2N1c3RvbTM+PGN1
c3RvbTQ+QWxva2EoSmFwYW4pPC9jdXN0b200PjxjdXN0b201PjI0NjYxMDUwPC9jdXN0b201Pjxl
bGVjdHJvbmljLXJlc291cmNlLW51bT4xMC4xMTExL2VjaG8uMTI1ODQ8L2VsZWN0cm9uaWMtcmVz
b3VyY2UtbnVtPjxyZW1vdGUtZGF0YWJhc2UtbmFtZT5FbWJhc2UmI3hEO01lZGxpbmU8L3JlbW90
ZS1kYXRhYmFzZS1uYW1lPjxyZXNlYXJjaC1ub3Rlcz5ObyByZWFsIGNvbnRyb2wgZ3JvdXA8L3Jl
c2VhcmNoLW5vdGVzPjxsYW5ndWFnZT5FbmdsaXNoPC9sYW5ndWFnZT48L3JlY29yZD48L0NpdGU+
PENpdGU+PEF1dGhvcj5SbzwvQXV0aG9yPjxZZWFyPjIwMTQ8L1llYXI+PFJlY051bT40Mjg8L1Jl
Y051bT48cmVjb3JkPjxyZWMtbnVtYmVyPjQyODwvcmVjLW51bWJlcj48Zm9yZWlnbi1rZXlzPjxr
ZXkgYXBwPSJFTiIgZGItaWQ9InBlcjJlZHdmcXR0ZGFtZTV0c3V2MHp3M3dhejVmd3RmdDA5diIg
dGltZXN0YW1wPSIxNTUwMDUzNTkzIj40Mjg8L2tleT48L2ZvcmVpZ24ta2V5cz48cmVmLXR5cGUg
bmFtZT0iSm91cm5hbCBBcnRpY2xlIj4xNzwvcmVmLXR5cGU+PGNvbnRyaWJ1dG9ycz48YXV0aG9y
cz48YXV0aG9yPlJvLCBSLjwvYXV0aG9yPjxhdXRob3I+SGFscGVybiwgRC48L2F1dGhvcj48YXV0
aG9yPlNhaG4sIEQuIEouPC9hdXRob3I+PGF1dGhvcj5Ib21lbCwgUC48L2F1dGhvcj48YXV0aG9y
PkFyYWJhZGppYW4sIE0uPC9hdXRob3I+PGF1dGhvcj5Mb3ByZXN0bywgQy48L2F1dGhvcj48YXV0
aG9yPlNoZXJyaWQsIE0uIFYuPC9hdXRob3I+PC9hdXRob3JzPjwvY29udHJpYnV0b3JzPjxhdXRo
LWFkZHJlc3M+RGl2aXNpb24gb2YgQ2FyZGlvbG9neSwgTW91bnQgU2luYWkgUm9vc2V2ZWx0IGFu
ZCBTdC4gTHVrZSZhcG9zO3MgSG9zcGl0YWxzLCBJY2FobiBTY2hvb2wgb2YgTWVkaWNpbmUgYXQg
TW91bnQgU2luYWksIE5ldyBZb3JrLCBOZXcgWW9yay4mI3hEO0RpdmlzaW9uIG9mIFBlZGlhdHJp
YyBDYXJkaW9sb2d5LCBPcmVnb24gSGVhbHRoIGFuZCBTY2llbmNlIFVuaXZlcnNpdHksIFBvcnRs
YW5kLCBPcmVnb24uJiN4RDtEaXZpc2lvbiBvZiBDYXJkaW9sb2d5LCBNb3VudCBTaW5haSBSb29z
ZXZlbHQgYW5kIFN0LiBMdWtlJmFwb3M7cyBIb3NwaXRhbHMsIEljYWhuIFNjaG9vbCBvZiBNZWRp
Y2luZSBhdCBNb3VudCBTaW5haSwgTmV3IFlvcmssIE5ldyBZb3JrLiBFbGVjdHJvbmljIGFkZHJl
c3M6IG1zaGVycmlkQGNocG5ldC5vcmcuPC9hdXRoLWFkZHJlc3M+PHRpdGxlcz48dGl0bGU+VmVj
dG9yIGZsb3cgbWFwcGluZyBpbiBvYnN0cnVjdGl2ZSBoeXBlcnRyb3BoaWMgY2FyZGlvbXlvcGF0
aHkgdG8gYXNzZXNzIHRoZSByZWxhdGlvbnNoaXAgb2YgZWFybHkgc3lzdG9saWMgbGVmdCB2ZW50
cmljdWxhciBmbG93IGFuZCB0aGUgbWl0cmFsIHZhbHZlPC90aXRsZT48c2Vjb25kYXJ5LXRpdGxl
PkogQW0gQ29sbCBDYXJkaW9sPC9zZWNvbmRhcnktdGl0bGU+PC90aXRsZXM+PHBlcmlvZGljYWw+
PGZ1bGwtdGl0bGU+Sm91cm5hbCBvZiB0aGUgQW1lcmljYW4gQ29sbGVnZSBvZiBDYXJkaW9sb2d5
PC9mdWxsLXRpdGxlPjxhYmJyLTE+Si4gQW0uIENvbGwuIENhcmRpb2wuPC9hYmJyLTE+PGFiYnIt
Mj5KIEFtIENvbGwgQ2FyZGlvbDwvYWJici0yPjwvcGVyaW9kaWNhbD48cGFnZXM+MTk4NC05NTwv
cGFnZXM+PHZvbHVtZT42NDwvdm9sdW1lPjxudW1iZXI+MTk8L251bWJlcj48ZWRpdGlvbj4yMDE0
LzEyLzAzPC9lZGl0aW9uPjxrZXl3b3Jkcz48a2V5d29yZD5BZHVsdDwva2V5d29yZD48a2V5d29y
ZD5BZ2VkPC9rZXl3b3JkPjxrZXl3b3JkPkJsb29kIEZsb3cgVmVsb2NpdHk8L2tleXdvcmQ+PGtl
eXdvcmQ+Q2FyZGlvbXlvcGF0aHksIEh5cGVydHJvcGhpYy8qZGlhZ25vc3RpYyBpbWFnaW5nLypw
aHlzaW9wYXRob2xvZ3k8L2tleXdvcmQ+PGtleXdvcmQ+RWNob2NhcmRpb2dyYXBoeS8qbWV0aG9k
czwva2V5d29yZD48a2V5d29yZD5GZW1hbGU8L2tleXdvcmQ+PGtleXdvcmQ+SGVhcnQgVmVudHJp
Y2xlcy9kaWFnbm9zdGljIGltYWdpbmc8L2tleXdvcmQ+PGtleXdvcmQ+SHVtYW5zPC9rZXl3b3Jk
PjxrZXl3b3JkPkh5ZHJvZHluYW1pY3M8L2tleXdvcmQ+PGtleXdvcmQ+SW1hZ2UgUHJvY2Vzc2lu
ZywgQ29tcHV0ZXItQXNzaXN0ZWQ8L2tleXdvcmQ+PGtleXdvcmQ+TWFsZTwva2V5d29yZD48a2V5
d29yZD5NaWRkbGUgQWdlZDwva2V5d29yZD48a2V5d29yZD5NaXRyYWwgVmFsdmUvKnBoeXNpb3Bh
dGhvbG9neTwva2V5d29yZD48a2V5d29yZD5TeXN0b2xlLypwaHlzaW9sb2d5PC9rZXl3b3JkPjxr
ZXl3b3JkPlZlbnRyaWN1bGFyIER5c2Z1bmN0aW9uLCBMZWZ0L2RpYWdub3N0aWMgaW1hZ2luZy8q
cGh5c2lvcGF0aG9sb2d5PC9rZXl3b3JkPjxrZXl3b3JkPlZlbnRyaWN1bGFyIEZ1bmN0aW9uLCBM
ZWZ0L3BoeXNpb2xvZ3k8L2tleXdvcmQ+PGtleXdvcmQ+VmVudHJpY3VsYXIgT3V0ZmxvdyBPYnN0
cnVjdGlvbi9kaWFnbm9zdGljIGltYWdpbmcvcGh5c2lvcGF0aG9sb2d5PC9rZXl3b3JkPjxrZXl3
b3JkPkxWT1Qgb2JzdHJ1Y3Rpb248L2tleXdvcmQ+PGtleXdvcmQ+ZWNob2NhcmRpb2dyYXBoeTwv
a2V5d29yZD48a2V5d29yZD5oeXBlcnRyb3BoaWMgY2FyZGlvbXlvcGF0aHk8L2tleXdvcmQ+PGtl
eXdvcmQ+aHlwZXJ0cm9waGljIG9ic3RydWN0aXZlIGNhcmRpb215b3BhdGh5PC9rZXl3b3JkPjxr
ZXl3b3JkPnZlY3RvciBmbG93IG1hcDwva2V5d29yZD48L2tleXdvcmRzPjxkYXRlcz48eWVhcj4y
MDE0PC95ZWFyPjxwdWItZGF0ZXM+PGRhdGU+Tm92IDExPC9kYXRlPjwvcHViLWRhdGVzPjwvZGF0
ZXM+PGlzYm4+MTU1OC0zNTk3IChFbGVjdHJvbmljKSYjeEQ7MDczNS0xMDk3IChMaW5raW5nKTwv
aXNibj48YWNjZXNzaW9uLW51bT4yNTQ0MDA5MzwvYWNjZXNzaW9uLW51bT48d29yay10eXBlPkFy
dGljbGU8L3dvcmstdHlwZT48dXJscz48cmVsYXRlZC11cmxzPjx1cmw+aHR0cHM6Ly93d3cubmNi
aS5ubG0ubmloLmdvdi9wdWJtZWQvMjU0NDAwOTM8L3VybD48L3JlbGF0ZWQtdXJscz48L3VybHM+
PGN1c3RvbTM+QWxva2EgQWxwaGEgNyBTeXN0ZW0oSGl0YWNoaSxVbml0ZWQgU3RhdGVzKSYjeEQ7
UHJvc29sdihGdWppZmlsbSxVbml0ZWQgU3RhdGVzKTwvY3VzdG9tMz48Y3VzdG9tNT4yNTQ0MDA5
MzwvY3VzdG9tNT48ZWxlY3Ryb25pYy1yZXNvdXJjZS1udW0+MTAuMTAxNi9qLmphY2MuMjAxNC4w
NC4wOTA8L2VsZWN0cm9uaWMtcmVzb3VyY2UtbnVtPjxyZW1vdGUtZGF0YWJhc2UtbmFtZT5FbWJh
c2UmI3hEO01lZGxpbmU8L3JlbW90ZS1kYXRhYmFzZS1uYW1lPjxsYW5ndWFnZT5FbmdsaXNoPC9s
YW5ndWFnZT48L3JlY29yZD48L0NpdGU+PENpdGU+PEF1dGhvcj5TY2hhZmVyPC9BdXRob3I+PFll
YXI+MjAxNjwvWWVhcj48UmVjTnVtPjIyOTk8L1JlY051bT48cmVjb3JkPjxyZWMtbnVtYmVyPjIy
OTk8L3JlYy1udW1iZXI+PGZvcmVpZ24ta2V5cz48a2V5IGFwcD0iRU4iIGRiLWlkPSJwZXIyZWR3
ZnF0dGRhbWU1dHN1djB6dzN3YXo1Znd0ZnQwOXYiIHRpbWVzdGFtcD0iMTU1MDA1MzY5MyI+MjI5
OTwva2V5PjwvZm9yZWlnbi1rZXlzPjxyZWYtdHlwZSBuYW1lPSJKb3VybmFsIEFydGljbGUiPjE3
PC9yZWYtdHlwZT48Y29udHJpYnV0b3JzPjxhdXRob3JzPjxhdXRob3I+U2NoYWZlciwgTS48L2F1
dGhvcj48YXV0aG9yPkJyb3duaW5nLCBKLjwvYXV0aG9yPjxhdXRob3I+U2Nocm9lZGVyLCBKLiBE
LjwvYXV0aG9yPjxhdXRob3I+U2hhbmRhcywgUi48L2F1dGhvcj48YXV0aG9yPktoZXlmZXRzLCBW
LiBPLjwvYXV0aG9yPjxhdXRob3I+QnVja25lciwgSi4gSy48L2F1dGhvcj48YXV0aG9yPkh1bnRl
ciwgSy4gUy48L2F1dGhvcj48YXV0aG9yPkhlcnR6YmVyZywgSi4gUi48L2F1dGhvcj48YXV0aG9y
PkZlbnN0ZXIsIEIuIEUuPC9hdXRob3I+PC9hdXRob3JzPjwvY29udHJpYnV0b3JzPjxhdXRoLWFk
ZHJlc3M+RGVwYXJ0bWVudCBvZiBDYXJkaW9sb2d5LCBOYXRpb25hbCBKZXdpc2ggSGVhbHRoLCBV
bml2ZXJzaXR5IG9mIENvbG9yYWRvLCBEZW52ZXIsIENvbG9yYWRvLCBVU0E7IERlcGFydG1lbnQg
b2YgQmlvZW5naW5lZXJpbmcsIFVuaXZlcnNpdHkgb2YgQ29sb3JhZG8sIEFuc2NodXR6IE1lZGlj
YWwgQ2FtcHVzLCBEZW52ZXIsIENvbG9yYWRvLCBVU0EuJiN4RDtEZXBhcnRtZW50IG9mIE1lY2hh
bmljYWwgRW5naW5lZXJpbmcsIFVuaXZlcnNpdHkgb2YgQ29sb3JhZG8sIEJvdWxkZXIsIENvbG9y
YWRvLCBVU0EuJiN4RDtEZXBhcnRtZW50IG9mIFJhZGlvbG9neSwgTmF0aW9uYWwgSmV3aXNoIEhl
YWx0aCwgVW5pdmVyc2l0eSBvZiBDb2xvcmFkbywgRGVudmVyLCBDb2xvcmFkbywgVVNBLiYjeEQ7
RGVwYXJ0bWVudCBvZiBCaW9lbmdpbmVlcmluZywgVW5pdmVyc2l0eSBvZiBDb2xvcmFkbywgQW5z
Y2h1dHogTWVkaWNhbCBDYW1wdXMsIERlbnZlciwgQ29sb3JhZG8sIFVTQS4mI3hEO0RlcGFydG1l
bnQgb2YgQ2FyZGlvbG9neSwgTmF0aW9uYWwgSmV3aXNoIEhlYWx0aCwgVW5pdmVyc2l0eSBvZiBD
b2xvcmFkbywgRGVudmVyLCBDb2xvcmFkbywgVVNBLjwvYXV0aC1hZGRyZXNzPjx0aXRsZXM+PHRp
dGxlPlZvcnRpY2l0eSBpcyBhIG1hcmtlciBvZiBkaWFzdG9saWMgdmVudHJpY3VsYXIgaW50ZXJk
ZXBlbmRlbmN5IGluIHB1bG1vbmFyeSBoeXBlcnRlbnNpb248L3RpdGxlPjxzZWNvbmRhcnktdGl0
bGU+UHVsbSBDaXJjPC9zZWNvbmRhcnktdGl0bGU+PC90aXRsZXM+PHBhZ2VzPjQ2LTU0PC9wYWdl
cz48dm9sdW1lPjY8L3ZvbHVtZT48bnVtYmVyPjE8L251bWJlcj48ZWRpdGlvbj4yMDE2LzA1LzEx
PC9lZGl0aW9uPjxrZXl3b3Jkcz48a2V5d29yZD5jYXJkaWFjIG1hZ25ldGljIHJlc29uYW5jZSBp
bWFnaW5nPC9rZXl3b3JkPjxrZXl3b3JkPnB1bG1vbmFyeSBoeXBlcnRlbnNpb248L2tleXdvcmQ+
PGtleXdvcmQ+dm9ydGljaXR5PC9rZXl3b3JkPjwva2V5d29yZHM+PGRhdGVzPjx5ZWFyPjIwMTY8
L3llYXI+PHB1Yi1kYXRlcz48ZGF0ZT5NYXI8L2RhdGU+PC9wdWItZGF0ZXM+PC9kYXRlcz48aXNi
bj4yMDQ1LTg5MzIgKFByaW50KSYjeEQ7MjA0NS04OTMyIChMaW5raW5nKTwvaXNibj48YWNjZXNz
aW9uLW51bT4yNzE2MjYxMzwvYWNjZXNzaW9uLW51bT48dXJscz48cmVsYXRlZC11cmxzPjx1cmw+
aHR0cHM6Ly93d3cubmNiaS5ubG0ubmloLmdvdi9wdWJtZWQvMjcxNjI2MTM8L3VybD48L3JlbGF0
ZWQtdXJscz48L3VybHM+PGN1c3RvbTI+UE1DNDg2MDU0MjwvY3VzdG9tMj48ZWxlY3Ryb25pYy1y
ZXNvdXJjZS1udW0+MTAuMTA4Ni82ODUwNTI8L2VsZWN0cm9uaWMtcmVzb3VyY2UtbnVtPjwvcmVj
b3JkPjwvQ2l0ZT48Q2l0ZT48QXV0aG9yPlJ1dGtvd3NraTwvQXV0aG9yPjxZZWFyPjIwMTk8L1ll
YXI+PFJlY051bT4xMDwvUmVjTnVtPjxyZWNvcmQ+PHJlYy1udW1iZXI+MTA8L3JlYy1udW1iZXI+
PGZvcmVpZ24ta2V5cz48a2V5IGFwcD0iRU4iIGRiLWlkPSJwZXIyZWR3ZnF0dGRhbWU1dHN1djB6
dzN3YXo1Znd0ZnQwOXYiIHRpbWVzdGFtcD0iMTU1MDA1MzU5MiI+MTA8L2tleT48L2ZvcmVpZ24t
a2V5cz48cmVmLXR5cGUgbmFtZT0iSm91cm5hbCBBcnRpY2xlIj4xNzwvcmVmLXR5cGU+PGNvbnRy
aWJ1dG9ycz48YXV0aG9ycz48YXV0aG9yPlJ1dGtvd3NraSwgRC4gUi48L2F1dGhvcj48YXV0aG9y
PkJhcnRvbiwgRy48L2F1dGhvcj48YXV0aG9yPkZyYW5jb2lzLCBDLiBKLjwvYXV0aG9yPjxhdXRo
b3I+QmFydGxldHQsIEguIEwuPC9hdXRob3I+PGF1dGhvcj5BbmFnbm9zdG9wb3Vsb3MsIFAuIFYu
PC9hdXRob3I+PGF1dGhvcj5Sb2xkYW4tQWx6YXRlLCBBLjwvYXV0aG9yPjwvYXV0aG9ycz48L2Nv
bnRyaWJ1dG9ycz48YXV0aC1hZGRyZXNzPk1lY2hhbmljYWwgRW5naW5lZXJpbmcsIFVuaXZlcnNp
dHkgb2YgV2lzY29uc2luIC0gTWFkaXNvbiwgTWFkaXNvbiwgV2lzY29uc2luLCBVU0EuJiN4RDtS
YWRpb2xvZ3ksIFVuaXZlcnNpdHkgb2YgV2lzY29uc2luIC0gTWFkaXNvbiwgTWFkaXNvbiwgV2lz
Y29uc2luLCBVU0EuJiN4RDtNZWRpY2FsIFBoeXNpY3MsIFVuaXZlcnNpdHkgb2YgV2lzY29uc2lu
IC0gTWFkaXNvbiwgTWFkaXNvbiwgV2lzY29uc2luLCBVU0EuJiN4RDtQZWRpYXRyaWNzIGFuZCBN
ZWRpY2luZSwgVW5pdmVyc2l0eSBvZiBXaXNjb25zaW4gLSBNYWRpc29uLCBNYWRpc29uLCBXaXNj
b25zaW4sIFVTQS4mI3hEO1N1cmdlcnksIFVuaXZlcnNpdHkgb2YgV2lzY29uc2luIC0gTWFkaXNv
biwgTWFkaXNvbiwgV2lzY29uc2luLCBVU0EuJiN4RDtCaW9tZWRpY2FsIEVuZ2luZWVyaW5nLCBV
bml2ZXJzaXR5IG9mIFdpc2NvbnNpbiAtIE1hZGlzb24sIE1hZGlzb24sIFdpc2NvbnNpbiwgVVNB
LjwvYXV0aC1hZGRyZXNzPjx0aXRsZXM+PHRpdGxlPkFuYWx5c2lzIG9mIGNhdm9wdWxtb25hcnkg
YW5kIGNhcmRpYWMgZmxvdyBjaGFyYWN0ZXJpc3RpY3MgaW4gZm9udGFuIFBhdGllbnRzOiBDb21w
YXJpc29uIHdpdGggaGVhbHRoeSB2b2x1bnRlZXJzPC90aXRsZT48c2Vjb25kYXJ5LXRpdGxlPkog
TWFnbiBSZXNvbiBJbWFnaW5nPC9zZWNvbmRhcnktdGl0bGU+PC90aXRsZXM+PHBlcmlvZGljYWw+
PGZ1bGwtdGl0bGU+Sm91cm5hbCBvZiBNYWduZXRpYyBSZXNvbmFuY2UgSW1hZ2luZzwvZnVsbC10
aXRsZT48YWJici0xPkouIE1hZ24uIFJlc29uLiBJbWFnaW5nPC9hYmJyLTE+PGFiYnItMj5KIE1h
Z24gUmVzb24gSW1hZ2luZzwvYWJici0yPjwvcGVyaW9kaWNhbD48cGFnZXM+MTc4Ni0xNzk5PC9w
YWdlcz48dm9sdW1lPjQ5PC92b2x1bWU+PG51bWJlcj42PC9udW1iZXI+PGVkaXRpb24+MjAxOS8w
MS8xMzwvZWRpdGlvbj48a2V5d29yZHM+PGtleXdvcmQ+QWRvbGVzY2VudDwva2V5d29yZD48a2V5
d29yZD5BZHVsdDwva2V5d29yZD48a2V5d29yZD5DYXJkaW92YXNjdWxhciBTeXN0ZW0vZGlhZ25v
c3RpYyBpbWFnaW5nPC9rZXl3b3JkPjxrZXl3b3JkPkNvcm9uYXJ5IENpcmN1bGF0aW9uPC9rZXl3
b3JkPjxrZXl3b3JkPipGb250YW4gUHJvY2VkdXJlPC9rZXl3b3JkPjxrZXl3b3JkPkhlYWx0aHkg
Vm9sdW50ZWVyczwva2V5d29yZD48a2V5d29yZD5IZWFydC8qZGlhZ25vc3RpYyBpbWFnaW5nPC9r
ZXl3b3JkPjxrZXl3b3JkPkhlYXJ0IERlZmVjdHMsIENvbmdlbml0YWwvZGlhZ25vc3RpYyBpbWFn
aW5nLypzdXJnZXJ5PC9rZXl3b3JkPjxrZXl3b3JkPkh1bWFuczwva2V5d29yZD48a2V5d29yZD5J
bWFnaW5nLCBUaHJlZS1EaW1lbnNpb25hbDwva2V5d29yZD48a2V5d29yZD4qTWFnbmV0aWMgUmVz
b25hbmNlIEltYWdpbmc8L2tleXdvcmQ+PGtleXdvcmQ+UHJvc3BlY3RpdmUgU3R1ZGllczwva2V5
d29yZD48a2V5d29yZD5Zb3VuZyBBZHVsdDwva2V5d29yZD48L2tleXdvcmRzPjxkYXRlcz48eWVh
cj4yMDE5PC95ZWFyPjxwdWItZGF0ZXM+PGRhdGU+SnVuPC9kYXRlPjwvcHViLWRhdGVzPjwvZGF0
ZXM+PGlzYm4+MTUyMi0yNTg2IChFbGVjdHJvbmljKSYjeEQ7MTA1My0xODA3IChMaW5raW5nKTwv
aXNibj48YWNjZXNzaW9uLW51bT4zMDYzNTk3ODwvYWNjZXNzaW9uLW51bT48d29yay10eXBlPkFy
dGljbGUgaW4gUHJlc3M8L3dvcmstdHlwZT48dXJscz48cmVsYXRlZC11cmxzPjx1cmw+aHR0cHM6
Ly93d3cubmNiaS5ubG0ubmloLmdvdi9wdWJtZWQvMzA2MzU5Nzg8L3VybD48L3JlbGF0ZWQtdXJs
cz48L3VybHM+PGN1c3RvbTI+UE1DNzM1OTA0NTwvY3VzdG9tMj48ZWxlY3Ryb25pYy1yZXNvdXJj
ZS1udW0+MTAuMTAwMi9qbXJpLjI2NTgzPC9lbGVjdHJvbmljLXJlc291cmNlLW51bT48cmVtb3Rl
LWRhdGFiYXNlLW5hbWU+RW1iYXNlPC9yZW1vdGUtZGF0YWJhc2UtbmFtZT48bGFuZ3VhZ2U+RW5n
bGlzaDwvbGFuZ3VhZ2U+PC9yZWNvcmQ+PC9DaXRlPjxDaXRlPjxBdXRob3I+R3VyZWw8L0F1dGhv
cj48WWVhcj4yMDE2PC9ZZWFyPjxSZWNOdW0+MjUyPC9SZWNOdW0+PHJlY29yZD48cmVjLW51bWJl
cj4yNTI8L3JlYy1udW1iZXI+PGZvcmVpZ24ta2V5cz48a2V5IGFwcD0iRU4iIGRiLWlkPSJwZXIy
ZWR3ZnF0dGRhbWU1dHN1djB6dzN3YXo1Znd0ZnQwOXYiIHRpbWVzdGFtcD0iMTU1MDA1MzU5MyI+
MjUyPC9rZXk+PC9mb3JlaWduLWtleXM+PHJlZi10eXBlIG5hbWU9IkpvdXJuYWwgQXJ0aWNsZSI+
MTc8L3JlZi10eXBlPjxjb250cmlidXRvcnM+PGF1dGhvcnM+PGF1dGhvcj5HdXJlbCwgRS48L2F1
dGhvcj48YXV0aG9yPlByaW56LCBDLjwvYXV0aG9yPjxhdXRob3I+VmFuIENhc3RlcmVuLCBMLjwv
YXV0aG9yPjxhdXRob3I+R2FvLCBILjwvYXV0aG9yPjxhdXRob3I+V2lsbGVtcywgUi48L2F1dGhv
cj48YXV0aG9yPlZvaWd0LCBKLiBVLjwvYXV0aG9yPjwvYXV0aG9ycz48L2NvbnRyaWJ1dG9ycz48
YXV0aC1hZGRyZXNzPkRlcGFydG1lbnQgb2YgQ2FyZGlvdmFzY3VsYXIgRGlzZWFzZXMsIFVuaXZl
cnNpdHkgSG9zcGl0YWwgR2FzdGh1aXNiZXJnLCBDYXRob2xpYyBVbml2ZXJzaXR5IExldXZlbiwg
TGV1dmVuLCBCZWxnaXVtLiYjeEQ7RGVwYXJ0bWVudCBvZiBDYXJkaW92YXNjdWxhciBEaXNlYXNl
cywgVW5pdmVyc2l0eSBIb3NwaXRhbCBHYXN0aHVpc2JlcmcsIENhdGhvbGljIFVuaXZlcnNpdHkg
TGV1dmVuLCBMZXV2ZW4sIEJlbGdpdW0uIEVsZWN0cm9uaWMgYWRkcmVzczogamVucy11d2Uudm9p
Z3RAdXpsZXV2ZW4uYmUuPC9hdXRoLWFkZHJlc3M+PHRpdGxlcz48dGl0bGU+VGhlIEltcGFjdCBv
ZiBGdW5jdGlvbi1GbG93IEludGVyYWN0aW9uIG9uIExlZnQgVmVudHJpY3VsYXIgRWZmaWNpZW5j
eSBpbiBQYXRpZW50cyB3aXRoIENvbmR1Y3Rpb24gQWJub3JtYWxpdGllczogQSBQYXJ0aWNsZSBJ
bWFnZSBWZWxvY2ltZXRyeSBhbmQgVGlzc3VlIERvcHBsZXIgU3R1ZHk8L3RpdGxlPjxzZWNvbmRh
cnktdGl0bGU+SiBBbSBTb2MgRWNob2NhcmRpb2dyPC9zZWNvbmRhcnktdGl0bGU+PC90aXRsZXM+
PHBlcmlvZGljYWw+PGZ1bGwtdGl0bGU+Sm91cm5hbCBvZiB0aGUgQW1lcmljYW4gU29jaWV0eSBv
ZiBFY2hvY2FyZGlvZ3JhcGh5PC9mdWxsLXRpdGxlPjxhYmJyLTE+Si4gQW0uIFNvYy4gRWNob2Nh
cmRpb2dyLjwvYWJici0xPjxhYmJyLTI+SiBBbSBTb2MgRWNob2NhcmRpb2dyPC9hYmJyLTI+PC9w
ZXJpb2RpY2FsPjxwYWdlcz40MzEtNDA8L3BhZ2VzPjx2b2x1bWU+Mjk8L3ZvbHVtZT48bnVtYmVy
PjU8L251bWJlcj48ZWRpdGlvbj4yMDE2LzAyLzI5PC9lZGl0aW9uPjxrZXl3b3Jkcz48a2V5d29y
ZD5CbG9vZCBGbG93IFZlbG9jaXR5PC9rZXl3b3JkPjxrZXl3b3JkPkJ1bmRsZS1CcmFuY2ggQmxv
Y2svY29tcGxpY2F0aW9ucy9kaWFnbm9zdGljIGltYWdpbmcvKnBoeXNpb3BhdGhvbG9neTwva2V5
d29yZD48a2V5d29yZD5Db3JvbmFyeSBDaXJjdWxhdGlvbjwva2V5d29yZD48a2V5d29yZD5FY2hv
Y2FyZGlvZ3JhcGh5L21ldGhvZHM8L2tleXdvcmQ+PGtleXdvcmQ+RWxhc3RpY2l0eSBJbWFnaW5n
IFRlY2huaXF1ZXMvKm1ldGhvZHM8L2tleXdvcmQ+PGtleXdvcmQ+RmVtYWxlPC9rZXl3b3JkPjxr
ZXl3b3JkPkhlYXJ0IFZlbnRyaWNsZXMvKmRpYWdub3N0aWMgaW1hZ2luZy8qcGh5c2lvcGF0aG9s
b2d5PC9rZXl3b3JkPjxrZXl3b3JkPkh1bWFuczwva2V5d29yZD48a2V5d29yZD5JbWFnZSBJbnRl
cnByZXRhdGlvbiwgQ29tcHV0ZXItQXNzaXN0ZWQvKm1ldGhvZHM8L2tleXdvcmQ+PGtleXdvcmQ+
TWFsZTwva2V5d29yZD48a2V5d29yZD5NaWRkbGUgQWdlZDwva2V5d29yZD48a2V5d29yZD5SZXBy
b2R1Y2liaWxpdHkgb2YgUmVzdWx0czwva2V5d29yZD48a2V5d29yZD5TZW5zaXRpdml0eSBhbmQg
U3BlY2lmaWNpdHk8L2tleXdvcmQ+PGtleXdvcmQ+VmVudHJpY3VsYXIgRHlzZnVuY3Rpb24sIExl
ZnQvKmRpYWdub3N0aWMgaW1hZ2luZy9ldGlvbG9neS8qcGh5c2lvcGF0aG9sb2d5PC9rZXl3b3Jk
PjxrZXl3b3JkPipBcGljYWwgcm9ja2luZzwva2V5d29yZD48a2V5d29yZD4qbGJiYjwva2V5d29y
ZD48a2V5d29yZD4qTFYgYmxvb2QgZmxvdzwva2V5d29yZD48a2V5d29yZD4qUGFydGljbGUgaW1h
Z2luZyB2ZWxvY2ltZXRyeTwva2V5d29yZD48a2V5d29yZD4qVmVudHJpY3VsYXIgZWZmaWNpZW5j
eTwva2V5d29yZD48L2tleXdvcmRzPjxkYXRlcz48eWVhcj4yMDE2PC95ZWFyPjxwdWItZGF0ZXM+
PGRhdGU+TWF5PC9kYXRlPjwvcHViLWRhdGVzPjwvZGF0ZXM+PGlzYm4+MTA5Ny02Nzk1IChFbGVj
dHJvbmljKSYjeEQ7MDg5NC03MzE3IChMaW5raW5nKTwvaXNibj48YWNjZXNzaW9uLW51bT4yNjky
MjI1OTwvYWNjZXNzaW9uLW51bT48d29yay10eXBlPkFydGljbGU8L3dvcmstdHlwZT48dXJscz48
cmVsYXRlZC11cmxzPjx1cmw+aHR0cHM6Ly93d3cubmNiaS5ubG0ubmloLmdvdi9wdWJtZWQvMjY5
MjIyNTk8L3VybD48L3JlbGF0ZWQtdXJscz48L3VybHM+PGN1c3RvbTU+MjY5MjIyNTk8L2N1c3Rv
bTU+PGVsZWN0cm9uaWMtcmVzb3VyY2UtbnVtPjEwLjEwMTYvai5lY2hvLjIwMTYuMDEuMDA2PC9l
bGVjdHJvbmljLXJlc291cmNlLW51bT48cmVtb3RlLWRhdGFiYXNlLW5hbWU+RW1iYXNlJiN4RDtN
ZWRsaW5lPC9yZW1vdGUtZGF0YWJhc2UtbmFtZT48bGFuZ3VhZ2U+RW5nbGlzaDwvbGFuZ3VhZ2U+
PC9yZWNvcmQ+PC9DaXRlPjxDaXRlPjxBdXRob3I+SG9uZzwvQXV0aG9yPjxZZWFyPjIwMDg8L1ll
YXI+PFJlY051bT44Mjc8L1JlY051bT48cmVjb3JkPjxyZWMtbnVtYmVyPjgyNzwvcmVjLW51bWJl
cj48Zm9yZWlnbi1rZXlzPjxrZXkgYXBwPSJFTiIgZGItaWQ9InBlcjJlZHdmcXR0ZGFtZTV0c3V2
MHp3M3dhejVmd3RmdDA5diIgdGltZXN0YW1wPSIxNTUwMDUzNTk1Ij44Mjc8L2tleT48L2ZvcmVp
Z24ta2V5cz48cmVmLXR5cGUgbmFtZT0iSm91cm5hbCBBcnRpY2xlIj4xNzwvcmVmLXR5cGU+PGNv
bnRyaWJ1dG9ycz48YXV0aG9ycz48YXV0aG9yPkhvbmcsIEcuIFIuPC9hdXRob3I+PGF1dGhvcj5Q
ZWRyaXp6ZXR0aSwgRy48L2F1dGhvcj48YXV0aG9yPlRvbnRpLCBHLjwvYXV0aG9yPjxhdXRob3I+
TGksIFAuPC9hdXRob3I+PGF1dGhvcj5XZWksIFouPC9hdXRob3I+PGF1dGhvcj5LaW0sIEouIEsu
PC9hdXRob3I+PGF1dGhvcj5CYXdlamEsIEEuPC9hdXRob3I+PGF1dGhvcj5MaXUsIFMuPC9hdXRo
b3I+PGF1dGhvcj5DaHVuZywgTi48L2F1dGhvcj48YXV0aG9yPkhvdWxlLCBILjwvYXV0aG9yPjxh
dXRob3I+TmFydWxhLCBKLjwvYXV0aG9yPjxhdXRob3I+VmFubmFuLCBNLiBBLjwvYXV0aG9yPjwv
YXV0aG9ycz48L2NvbnRyaWJ1dG9ycz48YXV0aC1hZGRyZXNzPk9oaW8gU3RhdGUgVW5pdmVyc2l0
eSwgQ29sdW1idXMsIE9oaW8gNDMyMTAsIFVTQS48L2F1dGgtYWRkcmVzcz48dGl0bGVzPjx0aXRs
ZT5DaGFyYWN0ZXJpemF0aW9uIGFuZCBxdWFudGlmaWNhdGlvbiBvZiB2b3J0ZXggZmxvdyBpbiB0
aGUgaHVtYW4gbGVmdCB2ZW50cmljbGUgYnkgY29udHJhc3QgZWNob2NhcmRpb2dyYXBoeSB1c2lu
ZyB2ZWN0b3IgcGFydGljbGUgaW1hZ2UgdmVsb2NpbWV0cnk8L3RpdGxlPjxzZWNvbmRhcnktdGl0
bGU+SkFDQyBDYXJkaW92YXNjIEltYWdpbmc8L3NlY29uZGFyeS10aXRsZT48L3RpdGxlcz48cGVy
aW9kaWNhbD48ZnVsbC10aXRsZT5KQUNDOiBDYXJkaW92YXNjdWxhciBJbWFnaW5nPC9mdWxsLXRp
dGxlPjxhYmJyLTE+SkFDQyBDYXJkaW92YXNjLiBJbWFnaW5nPC9hYmJyLTE+PGFiYnItMj5KQUND
IENhcmRpb3Zhc2MgSW1hZ2luZzwvYWJici0yPjwvcGVyaW9kaWNhbD48cGFnZXM+NzA1LTE3PC9w
YWdlcz48dm9sdW1lPjE8L3ZvbHVtZT48bnVtYmVyPjY8L251bWJlcj48ZWRpdGlvbj4yMDA5LzA0
LzEwPC9lZGl0aW9uPjxrZXl3b3Jkcz48a2V5d29yZD5BZHVsdDwva2V5d29yZD48a2V5d29yZD5B
Z2VkPC9rZXl3b3JkPjxrZXl3b3JkPkNhc2UtQ29udHJvbCBTdHVkaWVzPC9rZXl3b3JkPjxrZXl3
b3JkPipDb250cmFzdCBNZWRpYTwva2V5d29yZD48a2V5d29yZD5FY2hvY2FyZGlvZ3JhcGh5LCBE
b3BwbGVyLCBDb2xvci8qbWV0aG9kczwva2V5d29yZD48a2V5d29yZD5GZWFzaWJpbGl0eSBTdHVk
aWVzPC9rZXl3b3JkPjxrZXl3b3JkPkZlbWFsZTwva2V5d29yZD48a2V5d29yZD4qRmx1b3JvY2Fy
Ym9uczwva2V5d29yZD48a2V5d29yZD5Gb3VyaWVyIEFuYWx5c2lzPC9rZXl3b3JkPjxrZXl3b3Jk
Pkh1bWFuczwva2V5d29yZD48a2V5d29yZD5JbWFnZSBJbnRlcnByZXRhdGlvbiwgQ29tcHV0ZXIt
QXNzaXN0ZWQ8L2tleXdvcmQ+PGtleXdvcmQ+Kkxhc2VyLURvcHBsZXIgRmxvd21ldHJ5PC9rZXl3
b3JkPjxrZXl3b3JkPk1hbGU8L2tleXdvcmQ+PGtleXdvcmQ+TWlkZGxlIEFnZWQ8L2tleXdvcmQ+
PGtleXdvcmQ+UGlsb3QgUHJvamVjdHM8L2tleXdvcmQ+PGtleXdvcmQ+UHJlZGljdGl2ZSBWYWx1
ZSBvZiBUZXN0czwva2V5d29yZD48a2V5d29yZD5QdWxzYXRpbGUgRmxvdzwva2V5d29yZD48a2V5
d29yZD5TdHJva2UgVm9sdW1lPC9rZXl3b3JkPjxrZXl3b3JkPlZlbnRyaWN1bGFyIER5c2Z1bmN0
aW9uLCBMZWZ0LypkaWFnbm9zdGljIGltYWdpbmcvcGh5c2lvcGF0aG9sb2d5PC9rZXl3b3JkPjxr
ZXl3b3JkPipWZW50cmljdWxhciBGdW5jdGlvbiwgTGVmdDwva2V5d29yZD48L2tleXdvcmRzPjxk
YXRlcz48eWVhcj4yMDA4PC95ZWFyPjxwdWItZGF0ZXM+PGRhdGU+Tm92PC9kYXRlPjwvcHViLWRh
dGVzPjwvZGF0ZXM+PGlzYm4+MTg3Ni03NTkxIChFbGVjdHJvbmljKSYjeEQ7MTg3Ni03NTkxIChM
aW5raW5nKTwvaXNibj48YWNjZXNzaW9uLW51bT4xOTM1NjUwNjwvYWNjZXNzaW9uLW51bT48d29y
ay10eXBlPkFydGljbGU8L3dvcmstdHlwZT48dXJscz48cmVsYXRlZC11cmxzPjx1cmw+aHR0cHM6
Ly93d3cubmNiaS5ubG0ubmloLmdvdi9wdWJtZWQvMTkzNTY1MDY8L3VybD48L3JlbGF0ZWQtdXJs
cz48L3VybHM+PGN1c3RvbTE+ZGVmaW5pdHkoQnJpc3RvbCBNeWVycyBTcXVpYmIsVW5pdGVkIFN0
YXRlcyk8L2N1c3RvbTE+PGN1c3RvbTI+UE1DNDY5NTIxMjwvY3VzdG9tMj48Y3VzdG9tMz5TZXF1
b2lhIEM1MTIoU2llbWVucyxVbml0ZWQgU3RhdGVzKTwvY3VzdG9tMz48Y3VzdG9tND5TaWVtZW5z
KFVuaXRlZCBTdGF0ZXMpPC9jdXN0b200PjxjdXN0b201PjE5MzU2NTA2PC9jdXN0b201PjxlbGVj
dHJvbmljLXJlc291cmNlLW51bT4xMC4xMDE2L2ouamNtZy4yMDA4LjA2LjAwODwvZWxlY3Ryb25p
Yy1yZXNvdXJjZS1udW0+PHJlbW90ZS1kYXRhYmFzZS1uYW1lPkVtYmFzZSYjeEQ7TWVkbGluZTwv
cmVtb3RlLWRhdGFiYXNlLW5hbWU+PGxhbmd1YWdlPkVuZ2xpc2g8L2xhbmd1YWdlPjwvcmVjb3Jk
PjwvQ2l0ZT48Q2l0ZT48QXV0aG9yPlRhbmc8L0F1dGhvcj48WWVhcj4yMDE4PC9ZZWFyPjxSZWNO
dW0+OTM8L1JlY051bT48cmVjb3JkPjxyZWMtbnVtYmVyPjkzPC9yZWMtbnVtYmVyPjxmb3JlaWdu
LWtleXM+PGtleSBhcHA9IkVOIiBkYi1pZD0icGVyMmVkd2ZxdHRkYW1lNXRzdXYwenczd2F6NWZ3
dGZ0MDl2IiB0aW1lc3RhbXA9IjE1NTAwNTM1OTIiPjkzPC9rZXk+PC9mb3JlaWduLWtleXM+PHJl
Zi10eXBlIG5hbWU9IkpvdXJuYWwgQXJ0aWNsZSI+MTc8L3JlZi10eXBlPjxjb250cmlidXRvcnM+
PGF1dGhvcnM+PGF1dGhvcj5UYW5nLCBDLjwvYXV0aG9yPjxhdXRob3I+Wmh1LCBZLjwvYXV0aG9y
PjxhdXRob3I+WmhhbmcsIEouPC9hdXRob3I+PGF1dGhvcj5OaXUsIEMuPC9hdXRob3I+PGF1dGhv
cj5MaXUsIEQuPC9hdXRob3I+PGF1dGhvcj5MaWFvLCBZLjwvYXV0aG9yPjxhdXRob3I+Wmh1LCBM
LjwvYXV0aG9yPjxhdXRob3I+UGVuZywgUS48L2F1dGhvcj48L2F1dGhvcnM+PC9jb250cmlidXRv
cnM+PGF1dGgtYWRkcmVzcz5JbWFnaW5nIGFuZCBOdWNsZWFyIE1lZGljaW5lLCBVbHRyYXNvdW5k
IERlcGFydG1lbnQsIHRoZSBTZWNvbmQgWGlhbmd5YSBIb3NwaXRhbCBvZiBDZW50cmFsIFNvdXRo
IFVuaXZlcnNpdHksIENoYW5nc2hhLCBIdW5hbiBQcm92aW5jZSwgQ2hpbmEuJiN4RDtJbWFnaW5n
IGFuZCBOdWNsZWFyIE1lZGljaW5lLCBVbHRyYXNvdW5kIFJvb20sIEluZmVjdGlvbiBEZXBhcnRt
ZW50LCB0aGUgU2Vjb25kIFhpYW5neWEgSG9zcGl0YWwgb2YgQ2VudHJhbCBTb3V0aCBVbml2ZXJz
aXR5LCBDaGFuZ3NoYSwgSHVuYW4gUHJvdmluY2UsIENoaW5hLiYjeEQ7SW50ZXJuYWwgTWVkaWNp
bmUsIEZpcnN0IEFmZmlsaWF0ZWQgSG9zcGl0YWwgb2YgU3VuIFlhdC1zZW4gVW5pdmVyc2l0eSwg
R3Vhbmd6aG91LCBHdWFuZ2RvbmcgUHJvdmluY2UsIENoaW5hLiYjeEQ7SW1hZ2luZyBhbmQgTnVj
bGVhciBNZWRpY2luZSwgdGhlIEZpcnN0IEFmZmlsaWF0ZWQgSG9zcGl0YWwgb2YgU291dGhlcm4g
TWVkaWNhbCBVbml2ZXJzaXR5LCBHdWFuZ3pob3UsIEd1YW5nZG9uZyBQcm92aW5jZSwgQ2hpbmEu
PC9hdXRoLWFkZHJlc3M+PHRpdGxlcz48dGl0bGU+QW5hbHlzaXMgb2YgbGVmdCB2ZW50cmljdWxh
ciBmbHVpZCBkeW5hbWljcyBpbiBkaWxhdGVkIGNhcmRpb215b3BhdGh5IGJ5IGVjaG9jYXJkaW9n
cmFwaGljIHBhcnRpY2xlIGltYWdlIHZlbG9jaW1ldHJ5PC90aXRsZT48c2Vjb25kYXJ5LXRpdGxl
PkVjaG9jYXJkaW9ncmFwaHk8L3NlY29uZGFyeS10aXRsZT48L3RpdGxlcz48cGVyaW9kaWNhbD48
ZnVsbC10aXRsZT5FY2hvY2FyZGlvZ3JhcGh5PC9mdWxsLXRpdGxlPjxhYmJyLTE+RWNob2NhcmRp
b2dyYXBoeTwvYWJici0xPjxhYmJyLTI+RWNob2NhcmRpb2dyYXBoeTwvYWJici0yPjwvcGVyaW9k
aWNhbD48cGFnZXM+NTYtNjM8L3BhZ2VzPjx2b2x1bWU+MzU8L3ZvbHVtZT48bnVtYmVyPjE8L251
bWJlcj48ZWRpdGlvbj4yMDE3LzEwLzMxPC9lZGl0aW9uPjxrZXl3b3Jkcz48a2V5d29yZD5BZHVs
dDwva2V5d29yZD48a2V5d29yZD5CbG9vZCBGbG93IFZlbG9jaXR5PC9rZXl3b3JkPjxrZXl3b3Jk
PkNhcmRpb215b3BhdGh5LCBEaWxhdGVkLypwaHlzaW9wYXRob2xvZ3k8L2tleXdvcmQ+PGtleXdv
cmQ+Q29udHJhc3QgTWVkaWE8L2tleXdvcmQ+PGtleXdvcmQ+RWNob2NhcmRpb2dyYXBoeS8qbWV0
aG9kczwva2V5d29yZD48a2V5d29yZD5IZWFydCBWZW50cmljbGVzL2RpYWdub3N0aWMgaW1hZ2lu
Zy9waHlzaW9wYXRob2xvZ3k8L2tleXdvcmQ+PGtleXdvcmQ+SHVtYW5zPC9rZXl3b3JkPjxrZXl3
b3JkPkltYWdlIEVuaGFuY2VtZW50L21ldGhvZHM8L2tleXdvcmQ+PGtleXdvcmQ+UGhvc3Bob2xp
cGlkczwva2V5d29yZD48a2V5d29yZD5SaGVvbG9neTwva2V5d29yZD48a2V5d29yZD5TdHJva2Ug
Vm9sdW1lPC9rZXl3b3JkPjxrZXl3b3JkPlN1bGZ1ciBIZXhhZmx1b3JpZGU8L2tleXdvcmQ+PGtl
eXdvcmQ+VmVudHJpY3VsYXIgRHlzZnVuY3Rpb24sIExlZnQvZGlhZ25vc3RpYyBpbWFnaW5nLypw
aHlzaW9wYXRob2xvZ3k8L2tleXdvcmQ+PGtleXdvcmQ+VmVudHJpY3VsYXIgRnVuY3Rpb24sIExl
ZnQ8L2tleXdvcmQ+PGtleXdvcmQ+KmRpbGF0ZWQgY2FyZGlvbXlvcGF0aHk8L2tleXdvcmQ+PGtl
eXdvcmQ+KmVjaG9jYXJkaW9ncmFwaGljIHBhcnRpY2xlIGltYWdlIHZlbG9jaW1ldHJ5PC9rZXl3
b3JkPjxrZXl3b3JkPipmbHVpZCBkeW5hbWljczwva2V5d29yZD48a2V5d29yZD4qdm9ydGV4PC9r
ZXl3b3JkPjwva2V5d29yZHM+PGRhdGVzPjx5ZWFyPjIwMTg8L3llYXI+PHB1Yi1kYXRlcz48ZGF0
ZT5KYW48L2RhdGU+PC9wdWItZGF0ZXM+PC9kYXRlcz48aXNibj4xNTQwLTgxNzUgKEVsZWN0cm9u
aWMpJiN4RDswNzQyLTI4MjIgKExpbmtpbmcpPC9pc2JuPjxhY2Nlc3Npb24tbnVtPjI5MDgyNjAw
PC9hY2Nlc3Npb24tbnVtPjx3b3JrLXR5cGU+QXJ0aWNsZTwvd29yay10eXBlPjx1cmxzPjxyZWxh
dGVkLXVybHM+PHVybD5odHRwczovL3d3dy5uY2JpLm5sbS5uaWguZ292L3B1Ym1lZC8yOTA4MjYw
MDwvdXJsPjwvcmVsYXRlZC11cmxzPjwvdXJscz48Y3VzdG9tND5HZW5lcmFsIEVsZWN0cmljKFVu
aXRlZCBTdGF0ZXMpPC9jdXN0b200PjxjdXN0b201PjI5MDgyNjAwPC9jdXN0b201PjxlbGVjdHJv
bmljLXJlc291cmNlLW51bT4xMC4xMTExL2VjaG8uMTM3MzI8L2VsZWN0cm9uaWMtcmVzb3VyY2Ut
bnVtPjxyZW1vdGUtZGF0YWJhc2UtbmFtZT5FbWJhc2UmI3hEO01lZGxpbmU8L3JlbW90ZS1kYXRh
YmFzZS1uYW1lPjxsYW5ndWFnZT5FbmdsaXNoPC9sYW5ndWFnZT48L3JlY29yZD48L0NpdGU+PENp
dGU+PEF1dGhvcj5HYXJnPC9BdXRob3I+PFllYXI+MjAxODwvWWVhcj48UmVjTnVtPjQwPC9SZWNO
dW0+PHJlY29yZD48cmVjLW51bWJlcj40MDwvcmVjLW51bWJlcj48Zm9yZWlnbi1rZXlzPjxrZXkg
YXBwPSJFTiIgZGItaWQ9InBlcjJlZHdmcXR0ZGFtZTV0c3V2MHp3M3dhejVmd3RmdDA5dj==
</w:fldData>
        </w:fldChar>
      </w:r>
      <w:r w:rsidR="0025163C">
        <w:instrText xml:space="preserve"> ADDIN EN.CITE.DATA </w:instrText>
      </w:r>
      <w:r w:rsidR="0025163C">
        <w:fldChar w:fldCharType="end"/>
      </w:r>
      <w:r w:rsidR="0025163C">
        <w:fldChar w:fldCharType="begin">
          <w:fldData xml:space="preserve">IiB0aW1lc3RhbXA9IjE1NTAwNTM1OTIiPjQwPC9rZXk+PC9mb3JlaWduLWtleXM+PHJlZi10eXBl
IG5hbWU9IkpvdXJuYWwgQXJ0aWNsZSI+MTc8L3JlZi10eXBlPjxjb250cmlidXRvcnM+PGF1dGhv
cnM+PGF1dGhvcj5HYXJnLCBQLjwvYXV0aG9yPjxhdXRob3I+Q3JhbmRvbiwgUy48L2F1dGhvcj48
YXV0aG9yPlN3b2JvZGEsIFAuIFAuPC9hdXRob3I+PGF1dGhvcj5GZW50LCBHLiBKLjwvYXV0aG9y
PjxhdXRob3I+Rm9sZXksIEouIFIuIEouPC9hdXRob3I+PGF1dGhvcj5DaGV3LCBQLiBHLjwvYXV0
aG9yPjxhdXRob3I+QnJvd24sIEwuIEEuIEUuPC9hdXRob3I+PGF1dGhvcj5WaWpheWFuLCBTLjwv
YXV0aG9yPjxhdXRob3I+SGFzc2VsbCwgTWVjajwvYXV0aG9yPjxhdXRob3I+TmlqdmVsZHQsIFIu
PC9hdXRob3I+PGF1dGhvcj5CaXNzZWxsLCBNLjwvYXV0aG9yPjxhdXRob3I+RWxiYXosIE0uIFMu
IE0uPC9hdXRob3I+PGF1dGhvcj5BbC1Nb2hhbW1hZCwgQS48L2F1dGhvcj48YXV0aG9yPldlc3Rl
bmJlcmcsIEouIEouIE0uPC9hdXRob3I+PGF1dGhvcj5HcmVlbndvb2QsIEouIFAuPC9hdXRob3I+
PGF1dGhvcj52YW4gZGVyIEdlZXN0LCBSLiBKLjwvYXV0aG9yPjxhdXRob3I+UGxlaW4sIFMuPC9h
dXRob3I+PGF1dGhvcj5EYWxsJmFwb3M7QXJtZWxsaW5hLCBFLjwvYXV0aG9yPjwvYXV0aG9ycz48
L2NvbnRyaWJ1dG9ycz48YXV0aC1hZGRyZXNzPkxlZWRzIEluc3RpdHV0ZSBvZiBDYXJkaW92YXNj
dWxhciBhbmQgTWV0YWJvbGljIE1lZGljaW5lIChMSUNBTU0pLCBVbml2ZXJzaXR5IG9mIExlZWRz
LCBMZWVkcywgTFMyIDlKVCwgVUsuIFAuR2FyZ0BsZWVkcy5hYy51ay4mI3hEO0xlZWRzIEluc3Rp
dHV0ZSBvZiBDYXJkaW92YXNjdWxhciBhbmQgTWV0YWJvbGljIE1lZGljaW5lIChMSUNBTU0pLCBV
bml2ZXJzaXR5IG9mIExlZWRzLCBMZWVkcywgTFMyIDlKVCwgVUsuJiN4RDtEZXBhcnRtZW50IG9m
IENhcmRpb2xvZ3ksIEFjYWRlbWljIE1lZGljYWwgQ2VudGVyLCBVbml2ZXJzaXR5IG9mIEFtc3Rl
cmRhbSwgQW1zdGVyZGFtLCBUaGUgTmV0aGVybGFuZHMuJiN4RDtEZXBhcnRtZW50IG9mIFJhZGlv
bG9neSwgTGVpZGVuIFVuaXZlcnNpdHkgTWVkaWNhbCBDZW50ZXIsIExlaWRlbiwgVGhlIE5ldGhl
cmxhbmRzLiYjeEQ7U2hlZmZpZWxkIFRlYWNoaW5nIEhvc3BpdGFscyBOSFMgRm91bmRhdGlvbiBU
cnVzdCwgU2hlZmZpZWxkLCBVSy48L2F1dGgtYWRkcmVzcz48dGl0bGVzPjx0aXRsZT5MZWZ0IHZl
bnRyaWN1bGFyIGJsb29kIGZsb3cga2luZXRpYyBlbmVyZ3kgYWZ0ZXIgbXlvY2FyZGlhbCBpbmZh
cmN0aW9uIC0gaW5zaWdodHMgZnJvbSA0RCBmbG93IGNhcmRpb3Zhc2N1bGFyIG1hZ25ldGljIHJl
c29uYW5jZTwvdGl0bGU+PHNlY29uZGFyeS10aXRsZT5KIENhcmRpb3Zhc2MgTWFnbiBSZXNvbjwv
c2Vjb25kYXJ5LXRpdGxlPjwvdGl0bGVzPjxwZXJpb2RpY2FsPjxmdWxsLXRpdGxlPkpvdXJuYWwg
b2YgQ2FyZGlvdmFzY3VsYXIgTWFnbmV0aWMgUmVzb25hbmNlPC9mdWxsLXRpdGxlPjxhYmJyLTE+
Si4gQ2FyZGlvdmFzYy4gTWFnbi4gUmVzb24uPC9hYmJyLTE+PGFiYnItMj5KIENhcmRpb3Zhc2Mg
TWFnbiBSZXNvbjwvYWJici0yPjwvcGVyaW9kaWNhbD48cGFnZXM+NjE8L3BhZ2VzPjx2b2x1bWU+
MjA8L3ZvbHVtZT48bnVtYmVyPjE8L251bWJlcj48ZWRpdGlvbj4yMDE4LzA5LzAxPC9lZGl0aW9u
PjxrZXl3b3Jkcz48a2V5d29yZD5BZHVsdDwva2V5d29yZD48a2V5d29yZD5BZ2VkPC9rZXl3b3Jk
PjxrZXl3b3JkPkJsb29kIEZsb3cgVmVsb2NpdHk8L2tleXdvcmQ+PGtleXdvcmQ+Q2FzZS1Db250
cm9sIFN0dWRpZXM8L2tleXdvcmQ+PGtleXdvcmQ+Q29udHJhc3QgTWVkaWEvYWRtaW5pc3RyYXRp
b24gJmFtcDsgZG9zYWdlPC9rZXl3b3JkPjxrZXl3b3JkPkNvcm9uYXJ5IENpcmN1bGF0aW9uPC9r
ZXl3b3JkPjxrZXl3b3JkPkZlbWFsZTwva2V5d29yZD48a2V5d29yZD5HYWRvbGluaXVtIERUUEEv
YWRtaW5pc3RyYXRpb24gJmFtcDsgZG9zYWdlPC9rZXl3b3JkPjxrZXl3b3JkPkh1bWFuczwva2V5
d29yZD48a2V5d29yZD5JbWFnZSBJbnRlcnByZXRhdGlvbiwgQ29tcHV0ZXItQXNzaXN0ZWQvKm1l
dGhvZHM8L2tleXdvcmQ+PGtleXdvcmQ+TWFnbmV0aWMgUmVzb25hbmNlIEltYWdpbmcsIENpbmUv
Km1ldGhvZHM8L2tleXdvcmQ+PGtleXdvcmQ+TWFsZTwva2V5d29yZD48a2V5d29yZD5NaWRkbGUg
QWdlZDwva2V5d29yZD48a2V5d29yZD5NeW9jYXJkaWFsIFBlcmZ1c2lvbiBJbWFnaW5nLyptZXRo
b2RzPC9rZXl3b3JkPjxrZXl3b3JkPk15b2NhcmRpdW0vcGF0aG9sb2d5PC9rZXl3b3JkPjxrZXl3
b3JkPlByZWRpY3RpdmUgVmFsdWUgb2YgVGVzdHM8L2tleXdvcmQ+PGtleXdvcmQ+UHJvc3BlY3Rp
dmUgU3R1ZGllczwva2V5d29yZD48a2V5d29yZD5TVCBFbGV2YXRpb24gTXlvY2FyZGlhbCBJbmZh
cmN0aW9uLypkaWFnbm9zdGljIGltYWdpbmcvcGF0aG9sb2d5L3BoeXNpb3BhdGhvbG9neTwva2V5
d29yZD48a2V5d29yZD5WZW50cmljdWxhciBGdW5jdGlvbiwgTGVmdDwva2V5d29yZD48a2V5d29y
ZD4qNEQgZmxvdyBDTVI8L2tleXdvcmQ+PGtleXdvcmQ+KkZsb3cgcXVhbnRpZmljYXRpb248L2tl
eXdvcmQ+PGtleXdvcmQ+KkhlbW9keW5hbWljczwva2V5d29yZD48a2V5d29yZD4qTXlvY2FyZGlh
bCBpbmZhcmN0aW9uPC9rZXl3b3JkPjwva2V5d29yZHM+PGRhdGVzPjx5ZWFyPjIwMTg8L3llYXI+
PHB1Yi1kYXRlcz48ZGF0ZT5BdWcgMzA8L2RhdGU+PC9wdWItZGF0ZXM+PC9kYXRlcz48aXNibj4x
NTMyLTQyOVggKEVsZWN0cm9uaWMpJiN4RDsxMDk3LTY2NDcgKExpbmtpbmcpPC9pc2JuPjxhY2Nl
c3Npb24tbnVtPjMwMTY1ODY5PC9hY2Nlc3Npb24tbnVtPjx3b3JrLXR5cGU+QXJ0aWNsZTwvd29y
ay10eXBlPjx1cmxzPjxyZWxhdGVkLXVybHM+PHVybD5odHRwczovL3d3dy5uY2JpLm5sbS5uaWgu
Z292L3B1Ym1lZC8zMDE2NTg2OTwvdXJsPjwvcmVsYXRlZC11cmxzPjwvdXJscz48Y3VzdG9tMT5t
YWduZXZpc3Q8L2N1c3RvbTE+PGN1c3RvbTI+UE1DNjExNzkyNTwvY3VzdG9tMj48Y3VzdG9tMz5J
bmdlbmlhKFBoaWxpcHMgSGVhbHRoY2FyZSxOZXRoZXJsYW5kcyk8L2N1c3RvbTM+PGN1c3RvbTQ+
UGhpbGlwcyBIZWFsdGhjYXJlKE5ldGhlcmxhbmRzKTwvY3VzdG9tND48Y3VzdG9tNT4zMDE2NTg2
OTwvY3VzdG9tNT48ZWxlY3Ryb25pYy1yZXNvdXJjZS1udW0+MTAuMTE4Ni9zMTI5NjgtMDE4LTA0
ODMtNjwvZWxlY3Ryb25pYy1yZXNvdXJjZS1udW0+PHJlbW90ZS1kYXRhYmFzZS1uYW1lPkVtYmFz
ZSYjeEQ7TWVkbGluZTwvcmVtb3RlLWRhdGFiYXNlLW5hbWU+PGxhbmd1YWdlPkVuZ2xpc2g8L2xh
bmd1YWdlPjwvcmVjb3JkPjwvQ2l0ZT48Q2l0ZT48QXV0aG9yPkthbnNraTwvQXV0aG9yPjxZZWFy
PjIwMTU8L1llYXI+PFJlY051bT4yOTM8L1JlY051bT48cmVjb3JkPjxyZWMtbnVtYmVyPjI5Mzwv
cmVjLW51bWJlcj48Zm9yZWlnbi1rZXlzPjxrZXkgYXBwPSJFTiIgZGItaWQ9InBlcjJlZHdmcXR0
ZGFtZTV0c3V2MHp3M3dhejVmd3RmdDA5diIgdGltZXN0YW1wPSIxNTUwMDUzNTkzIj4yOTM8L2tl
eT48L2ZvcmVpZ24ta2V5cz48cmVmLXR5cGUgbmFtZT0iSm91cm5hbCBBcnRpY2xlIj4xNzwvcmVm
LXR5cGU+PGNvbnRyaWJ1dG9ycz48YXV0aG9ycz48YXV0aG9yPkthbnNraSwgTS48L2F1dGhvcj48
YXV0aG9yPkFydmlkc3NvbiwgUC4gTS48L2F1dGhvcj48YXV0aG9yPlRvZ2VyLCBKLjwvYXV0aG9y
PjxhdXRob3I+Qm9yZ3F1aXN0LCBSLjwvYXV0aG9yPjxhdXRob3I+SGVpYmVyZywgRS48L2F1dGhv
cj48YXV0aG9yPkNhcmxzc29uLCBNLjwvYXV0aG9yPjxhdXRob3I+QXJoZWRlbiwgSC48L2F1dGhv
cj48L2F1dGhvcnM+PC9jb250cmlidXRvcnM+PGF1dGgtYWRkcmVzcz5EZXBhcnRtZW50IG9mIENs
aW5pY2FsIFBoeXNpb2xvZ3ksIENsaW5pY2FsIFNjaWVuY2VzLCBMdW5kIFVuaXZlcnNpdHksIEx1
bmQgVW5pdmVyc2l0eSBIb3NwaXRhbCwgTHVuZCwgU3dlZGVuLiBtaWthZWwua2Fuc2tpQG1lZC5s
dS5zZS4mI3hEO0RlcGFydG1lbnQgb2YgQ2xpbmljYWwgUGh5c2lvbG9neSwgQ2xpbmljYWwgU2Np
ZW5jZXMsIEx1bmQgVW5pdmVyc2l0eSwgTHVuZCBVbml2ZXJzaXR5IEhvc3BpdGFsLCBMdW5kLCBT
d2VkZW4uIHBlci5hcnZpZHNzb25AbWVkLmx1LnNlLiYjeEQ7RGVwYXJ0bWVudCBvZiBDbGluaWNh
bCBQaHlzaW9sb2d5LCBDbGluaWNhbCBTY2llbmNlcywgTHVuZCBVbml2ZXJzaXR5LCBMdW5kIFVu
aXZlcnNpdHkgSG9zcGl0YWwsIEx1bmQsIFN3ZWRlbi4gam9oYW5uZXMudG9nZXJAZ21haWwuY29t
LiYjeEQ7RGVwYXJ0bWVudCBvZiBDYXJkaW9sb2d5LCBDbGluaWNhbCBTY2llbmNlcywgTHVuZCBV
bml2ZXJzaXR5LCBMdW5kIFVuaXZlcnNpdHkgSG9zcGl0YWwsIEx1bmQsIFN3ZWRlbi4gcmFzbXVz
LmJvcmdxdWlzdEBtZWQubHUuc2UuJiN4RDtEZXBhcnRtZW50IG9mIENsaW5pY2FsIFBoeXNpb2xv
Z3ksIENsaW5pY2FsIFNjaWVuY2VzLCBMdW5kIFVuaXZlcnNpdHksIEx1bmQgVW5pdmVyc2l0eSBI
b3NwaXRhbCwgTHVuZCwgU3dlZGVuLiBlaW5hci5oZWliZXJnQG1lZC5sdS5zZS4mI3hEO0RlcGFy
dG1lbnQgb2YgQmlvbWVkaWNhbCBFbmdpbmVlcmluZywgRmFjdWx0eSBvZiBFbmdpbmVlcmluZywg
THVuZCBVbml2ZXJzaXR5LCBMdW5kLCBTd2VkZW4uIGVpbmFyLmhlaWJlcmdAbWVkLmx1LnNlLiYj
eEQ7Q2VudHJlIGZvciBNYXRoZW1hdGljYWwgU2NpZW5jZXMsIEZhY3VsdHkgb2YgRW5naW5lZXJp
bmcsIEx1bmQgVW5pdmVyc2l0eSwgTHVuZCwgU3dlZGVuLiBlaW5hci5oZWliZXJnQG1lZC5sdS5z
ZS4mI3hEO0RlcGFydG1lbnQgb2YgQ2xpbmljYWwgUGh5c2lvbG9neSwgQ2xpbmljYWwgU2NpZW5j
ZXMsIEx1bmQgVW5pdmVyc2l0eSwgTHVuZCBVbml2ZXJzaXR5IEhvc3BpdGFsLCBMdW5kLCBTd2Vk
ZW4uIG1hcmN1cy5jYXJsc3NvbkBtZWQubHUuc2UuJiN4RDtEZXBhcnRtZW50IG9mIENsaW5pY2Fs
IFBoeXNpb2xvZ3ksIENsaW5pY2FsIFNjaWVuY2VzLCBMdW5kIFVuaXZlcnNpdHksIEx1bmQgVW5p
dmVyc2l0eSBIb3NwaXRhbCwgTHVuZCwgU3dlZGVuLiBoYWthbi5hcmhlZGVuQG1lZC5sdS5zZS48
L2F1dGgtYWRkcmVzcz48dGl0bGVzPjx0aXRsZT5MZWZ0IHZlbnRyaWN1bGFyIGZsdWlkIGtpbmV0
aWMgZW5lcmd5IHRpbWUgY3VydmVzIGluIGhlYXJ0IGZhaWx1cmUgZnJvbSBjYXJkaW92YXNjdWxh
ciBtYWduZXRpYyByZXNvbmFuY2UgNEQgZmxvdyBkYXRhPC90aXRsZT48c2Vjb25kYXJ5LXRpdGxl
PkogQ2FyZGlvdmFzYyBNYWduIFJlc29uPC9zZWNvbmRhcnktdGl0bGU+PC90aXRsZXM+PHBlcmlv
ZGljYWw+PGZ1bGwtdGl0bGU+Sm91cm5hbCBvZiBDYXJkaW92YXNjdWxhciBNYWduZXRpYyBSZXNv
bmFuY2U8L2Z1bGwtdGl0bGU+PGFiYnItMT5KLiBDYXJkaW92YXNjLiBNYWduLiBSZXNvbi48L2Fi
YnItMT48YWJici0yPkogQ2FyZGlvdmFzYyBNYWduIFJlc29uPC9hYmJyLTI+PC9wZXJpb2RpY2Fs
PjxwYWdlcz4xMTE8L3BhZ2VzPjx2b2x1bWU+MTc8L3ZvbHVtZT48bnVtYmVyPjE8L251bWJlcj48
ZWRpdGlvbj4yMDE1LzEyLzIyPC9lZGl0aW9uPjxrZXl3b3Jkcz48a2V5d29yZD5BZHVsdDwva2V5
d29yZD48a2V5d29yZD5BZ2VkPC9rZXl3b3JkPjxrZXl3b3JkPkJsb29kIEZsb3cgVmVsb2NpdHk8
L2tleXdvcmQ+PGtleXdvcmQ+Q2FzZS1Db250cm9sIFN0dWRpZXM8L2tleXdvcmQ+PGtleXdvcmQ+
KkNvcm9uYXJ5IENpcmN1bGF0aW9uPC9rZXl3b3JkPjxrZXl3b3JkPkRpYXN0b2xlPC9rZXl3b3Jk
PjxrZXl3b3JkPkV4ZXJjaXNlIFRlc3Q8L2tleXdvcmQ+PGtleXdvcmQ+RmVtYWxlPC9rZXl3b3Jk
PjxrZXl3b3JkPkhlYXJ0IEZhaWx1cmUvKmRpYWdub3Npcy9waHlzaW9wYXRob2xvZ3k8L2tleXdv
cmQ+PGtleXdvcmQ+SHVtYW5zPC9rZXl3b3JkPjxrZXl3b3JkPkltYWdlIEludGVycHJldGF0aW9u
LCBDb21wdXRlci1Bc3Npc3RlZDwva2V5d29yZD48a2V5d29yZD5LaW5ldGljczwva2V5d29yZD48
a2V5d29yZD5NYWduZXRpYyBSZXNvbmFuY2UgSW1hZ2luZywgQ2luZS8qbWV0aG9kczwva2V5d29y
ZD48a2V5d29yZD5NYWxlPC9rZXl3b3JkPjxrZXl3b3JkPk1pZGRsZSBBZ2VkPC9rZXl3b3JkPjxr
ZXl3b3JkPk15b2NhcmRpYWwgUGVyZnVzaW9uIEltYWdpbmcvKm1ldGhvZHM8L2tleXdvcmQ+PGtl
eXdvcmQ+UHJlZGljdGl2ZSBWYWx1ZSBvZiBUZXN0czwva2V5d29yZD48a2V5d29yZD5Qcm9nbm9z
aXM8L2tleXdvcmQ+PGtleXdvcmQ+UHJvc3BlY3RpdmUgU3R1ZGllczwva2V5d29yZD48a2V5d29y
ZD5SZWdpb25hbCBCbG9vZCBGbG93PC9rZXl3b3JkPjxrZXl3b3JkPlNldmVyaXR5IG9mIElsbG5l
c3MgSW5kZXg8L2tleXdvcmQ+PGtleXdvcmQ+U3lzdG9sZTwva2V5d29yZD48a2V5d29yZD5WZW50
cmljdWxhciBEeXNmdW5jdGlvbiwgTGVmdC8qZGlhZ25vc2lzL3BoeXNpb3BhdGhvbG9neTwva2V5
d29yZD48a2V5d29yZD4qVmVudHJpY3VsYXIgRnVuY3Rpb24sIExlZnQ8L2tleXdvcmQ+PGtleXdv
cmQ+WW91bmcgQWR1bHQ8L2tleXdvcmQ+PC9rZXl3b3Jkcz48ZGF0ZXM+PHllYXI+MjAxNTwveWVh
cj48cHViLWRhdGVzPjxkYXRlPkRlYyAyMDwvZGF0ZT48L3B1Yi1kYXRlcz48L2RhdGVzPjxpc2Ju
PjE1MzItNDI5WCAoRWxlY3Ryb25pYykmI3hEOzEwOTctNjY0NyAoTGlua2luZyk8L2lzYm4+PGFj
Y2Vzc2lvbi1udW0+MjY2ODU2NjQ8L2FjY2Vzc2lvbi1udW0+PHdvcmstdHlwZT5BcnRpY2xlPC93
b3JrLXR5cGU+PHVybHM+PHJlbGF0ZWQtdXJscz48dXJsPmh0dHBzOi8vd3d3Lm5jYmkubmxtLm5p
aC5nb3YvcHVibWVkLzI2Njg1NjY0PC91cmw+PC9yZWxhdGVkLXVybHM+PC91cmxzPjxjdXN0b20y
PlBNQzQ2ODU2MjQ8L2N1c3RvbTI+PGN1c3RvbTM+UGhpbGlwcyBBY2hpZXZhIHN5c3RlbXMoUGhp
bGlwcyBNZWRpY2FsIFN5c3RlbXMsTmV0aGVybGFuZHMpPC9jdXN0b20zPjxjdXN0b200PlBoaWxp
cHMgTWVkaWNhbCBTeXN0ZW1zKE5ldGhlcmxhbmRzKTwvY3VzdG9tND48Y3VzdG9tNT4yNjY4NTY2
NDwvY3VzdG9tNT48ZWxlY3Ryb25pYy1yZXNvdXJjZS1udW0+MTAuMTE4Ni9zMTI5NjgtMDE1LTAy
MTEtNDwvZWxlY3Ryb25pYy1yZXNvdXJjZS1udW0+PHJlbW90ZS1kYXRhYmFzZS1uYW1lPkVtYmFz
ZSYjeEQ7TWVkbGluZTwvcmVtb3RlLWRhdGFiYXNlLW5hbWU+PGxhbmd1YWdlPkVuZ2xpc2g8L2xh
bmd1YWdlPjwvcmVjb3JkPjwvQ2l0ZT48Q2l0ZT48QXV0aG9yPlphamFjPC9BdXRob3I+PFllYXI+
MjAxNTwvWWVhcj48UmVjTnVtPjMzMTwvUmVjTnVtPjxyZWNvcmQ+PHJlYy1udW1iZXI+MzMxPC9y
ZWMtbnVtYmVyPjxmb3JlaWduLWtleXM+PGtleSBhcHA9IkVOIiBkYi1pZD0icGVyMmVkd2ZxdHRk
YW1lNXRzdXYwenczd2F6NWZ3dGZ0MDl2IiB0aW1lc3RhbXA9IjE1NTAwNTM1OTMiPjMzMTwva2V5
PjwvZm9yZWlnbi1rZXlzPjxyZWYtdHlwZSBuYW1lPSJKb3VybmFsIEFydGljbGUiPjE3PC9yZWYt
dHlwZT48Y29udHJpYnV0b3JzPjxhdXRob3JzPjxhdXRob3I+WmFqYWMsIEouPC9hdXRob3I+PGF1
dGhvcj5Fcmlrc3NvbiwgSi48L2F1dGhvcj48YXV0aG9yPkR5dmVyZmVsZHQsIFAuPC9hdXRob3I+
PGF1dGhvcj5Cb2xnZXIsIEEuIEYuPC9hdXRob3I+PGF1dGhvcj5FYmJlcnMsIFQuPC9hdXRob3I+
PGF1dGhvcj5DYXJsaGFsbCwgQy4gSi48L2F1dGhvcj48L2F1dGhvcnM+PC9jb250cmlidXRvcnM+
PGF1dGgtYWRkcmVzcz5EaXZpc2lvbiBvZiBDYXJkaW92YXNjdWxhciBNZWRpY2luZSwgRGVwYXJ0
bWVudCBvZiBNZWRpY2FsIGFuZCBIZWFsdGggU2NpZW5jZXMsIExpbmtvcGluZyBVbml2ZXJzaXR5
LCBMaW5rb3BpbmcsIFN3ZWRlbjsgQ2VudGVyIGZvciBNZWRpY2FsIEltYWdlIFNjaWVuY2UgYW5k
IFZpc3VhbGl6YXRpb24gKENNSVYpLCBMaW5rb3BpbmcgVW5pdmVyc2l0eSwgTGlua29waW5nLCBT
d2VkZW47IERlcGFydG1lbnQgb2YgQ2xpbmljYWwgUGh5c2lvbG9neSwgVUhMLCBDb3VudHkgQ291
bmNpbCBvZiBPc3RlcmdvdGxhbmQsIExpbmtvcGluZywgU3dlZGVuLjwvYXV0aC1hZGRyZXNzPjx0
aXRsZXM+PHRpdGxlPlR1cmJ1bGVudCBraW5ldGljIGVuZXJneSBpbiBub3JtYWwgYW5kIG15b3Bh
dGhpYyBsZWZ0IHZlbnRyaWNsZXM8L3RpdGxlPjxzZWNvbmRhcnktdGl0bGU+SiBNYWduIFJlc29u
IEltYWdpbmc8L3NlY29uZGFyeS10aXRsZT48L3RpdGxlcz48cGVyaW9kaWNhbD48ZnVsbC10aXRs
ZT5Kb3VybmFsIG9mIE1hZ25ldGljIFJlc29uYW5jZSBJbWFnaW5nPC9mdWxsLXRpdGxlPjxhYmJy
LTE+Si4gTWFnbi4gUmVzb24uIEltYWdpbmc8L2FiYnItMT48YWJici0yPkogTWFnbiBSZXNvbiBJ
bWFnaW5nPC9hYmJyLTI+PC9wZXJpb2RpY2FsPjxwYWdlcz4xMDIxLTk8L3BhZ2VzPjx2b2x1bWU+
NDE8L3ZvbHVtZT48bnVtYmVyPjQ8L251bWJlcj48ZWRpdGlvbj4yMDE0LzA0LzA5PC9lZGl0aW9u
PjxrZXl3b3Jkcz48a2V5d29yZD5BZHVsdDwva2V5d29yZD48a2V5d29yZD5CbG9vZCBGbG93IFZl
bG9jaXR5PC9rZXl3b3JkPjxrZXl3b3JkPkNhcmRpb215b3BhdGh5LCBEaWxhdGVkL2NvbXBsaWNh
dGlvbnMvKnBoeXNpb3BhdGhvbG9neTwva2V5d29yZD48a2V5d29yZD4qQ29yb25hcnkgQ2lyY3Vs
YXRpb248L2tleXdvcmQ+PGtleXdvcmQ+RmVtYWxlPC9rZXl3b3JkPjxrZXl3b3JkPkhlYXJ0IFZl
bnRyaWNsZXMvKnBoeXNpb3BhdGhvbG9neTwva2V5d29yZD48a2V5d29yZD5IdW1hbnM8L2tleXdv
cmQ+PGtleXdvcmQ+SW1hZ2UgSW50ZXJwcmV0YXRpb24sIENvbXB1dGVyLUFzc2lzdGVkLyptZXRo
b2RzPC9rZXl3b3JkPjxrZXl3b3JkPkltYWdpbmcsIFRocmVlLURpbWVuc2lvbmFsL21ldGhvZHM8
L2tleXdvcmQ+PGtleXdvcmQ+TWFnbmV0aWMgUmVzb25hbmNlIEFuZ2lvZ3JhcGh5LyptZXRob2Rz
PC9rZXl3b3JkPjxrZXl3b3JkPk1hbGU8L2tleXdvcmQ+PGtleXdvcmQ+TWlkZGxlIEFnZWQ8L2tl
eXdvcmQ+PGtleXdvcmQ+Tm9ubGluZWFyIER5bmFtaWNzPC9rZXl3b3JkPjxrZXl3b3JkPlJlcHJv
ZHVjaWJpbGl0eSBvZiBSZXN1bHRzPC9rZXl3b3JkPjxrZXl3b3JkPlNlbnNpdGl2aXR5IGFuZCBT
cGVjaWZpY2l0eTwva2V5d29yZD48a2V5d29yZD5TdHJva2UgVm9sdW1lPC9rZXl3b3JkPjxrZXl3
b3JkPlZlbnRyaWN1bGFyIER5c2Z1bmN0aW9uLCBMZWZ0L2V0aW9sb2d5LypwaHlzaW9wYXRob2xv
Z3k8L2tleXdvcmQ+PGtleXdvcmQ+Ymxvb2QgZmxvdzwva2V5d29yZD48a2V5d29yZD5jYXJkaWFj
IGZ1bmN0aW9uPC9rZXl3b3JkPjxrZXl3b3JkPmRpYXN0b2xpYyBkeXNmdW5jdGlvbjwva2V5d29y
ZD48a2V5d29yZD5oZWFydCBmYWlsdXJlPC9rZXl3b3JkPjxrZXl3b3JkPm1hZ25ldGljIHJlc29u
YW5jZSBpbWFnaW5nPC9rZXl3b3JkPjxrZXl3b3JkPnR1cmJ1bGVudCBmbG93PC9rZXl3b3JkPjwv
a2V5d29yZHM+PGRhdGVzPjx5ZWFyPjIwMTU8L3llYXI+PHB1Yi1kYXRlcz48ZGF0ZT5BcHI8L2Rh
dGU+PC9wdWItZGF0ZXM+PC9kYXRlcz48aXNibj4xNTIyLTI1ODYgKEVsZWN0cm9uaWMpJiN4RDsx
MDUzLTE4MDcgKExpbmtpbmcpPC9pc2JuPjxhY2Nlc3Npb24tbnVtPjI0NzExMDU3PC9hY2Nlc3Np
b24tbnVtPjx3b3JrLXR5cGU+QXJ0aWNsZTwvd29yay10eXBlPjx1cmxzPjxyZWxhdGVkLXVybHM+
PHVybD5odHRwczovL3d3dy5uY2JpLm5sbS5uaWguZ292L3B1Ym1lZC8yNDcxMTA1NzwvdXJsPjwv
cmVsYXRlZC11cmxzPjwvdXJscz48Y3VzdG9tMz5QaGlsaXBzIEFjaGlldmEoUGhpbGlwcyBNZWRp
Y2FsIFN5c3RlbXMsTmV0aGVybGFuZHMpPC9jdXN0b20zPjxjdXN0b200PlBoaWxpcHMgTWVkaWNh
bCBTeXN0ZW1zKE5ldGhlcmxhbmRzKTwvY3VzdG9tND48Y3VzdG9tNT4yNDcxMTA1NzwvY3VzdG9t
NT48ZWxlY3Ryb25pYy1yZXNvdXJjZS1udW0+MTAuMTAwMi9qbXJpLjI0NjMzPC9lbGVjdHJvbmlj
LXJlc291cmNlLW51bT48cmVtb3RlLWRhdGFiYXNlLW5hbWU+RW1iYXNlJiN4RDtNZWRsaW5lPC9y
ZW1vdGUtZGF0YWJhc2UtbmFtZT48bGFuZ3VhZ2U+RW5nbGlzaDwvbGFuZ3VhZ2U+PC9yZWNvcmQ+
PC9DaXRlPjxDaXRlPjxBdXRob3I+Smk8L0F1dGhvcj48WWVhcj4yMDE4PC9ZZWFyPjxSZWNOdW0+
MzY8L1JlY051bT48cmVjb3JkPjxyZWMtbnVtYmVyPjM2PC9yZWMtbnVtYmVyPjxmb3JlaWduLWtl
eXM+PGtleSBhcHA9IkVOIiBkYi1pZD0icGVyMmVkd2ZxdHRkYW1lNXRzdXYwenczd2F6NWZ3dGZ0
MDl2IiB0aW1lc3RhbXA9IjE1NTAwNTM1OTIiPjM2PC9rZXk+PC9mb3JlaWduLWtleXM+PHJlZi10
eXBlIG5hbWU9IkpvdXJuYWwgQXJ0aWNsZSI+MTc8L3JlZi10eXBlPjxjb250cmlidXRvcnM+PGF1
dGhvcnM+PGF1dGhvcj5KaSwgTC48L2F1dGhvcj48YXV0aG9yPkh1LCBXLjwvYXV0aG9yPjxhdXRo
b3I+WW9uZywgWS48L2F1dGhvcj48YXV0aG9yPld1LCBILjwvYXV0aG9yPjxhdXRob3I+WmhvdSwg
TC48L2F1dGhvcj48YXV0aG9yPlh1LCBELjwvYXV0aG9yPjwvYXV0aG9ycz48L2NvbnRyaWJ1dG9y
cz48YXV0aC1hZGRyZXNzPkRlcGFydG1lbnQgb2YgQ2FyZGlvbG9neSwgVGhlIEZpcnN0IEFmZmls
aWF0ZWQgSG9zcGl0YWwgb2YgTmFuamluZyBNZWRpY2FsIFVuaXZlcnNpdHksIE5hbmppbmcsIENo
aW5hLiYjeEQ7RGVwYXJ0bWVudCBvZiBDYXJkaW9sb2d5LCBUaGUgU2Vjb25kIEFmZmlsaWF0ZWQg
SG9zcGl0YWwgb2YgTmFuamluZyBNZWRpY2FsIFVuaXZlcnNpdHksIE5hbmppbmcsIENoaW5hLiYj
eEQ7RGVwYXJ0bWVudCBvZiBDYXJkaW9sb2d5LCBUaGUgRmlyc3QgQWZmaWxpYXRlZCBIb3NwaXRh
bCBvZiBOYW5qaW5nIE1lZGljYWwgVW5pdmVyc2l0eSwgTmFuamluZywgQ2hpbmEuIHh1ZGkxOTY0
QDE2My5jb20uPC9hdXRoLWFkZHJlc3M+PHRpdGxlcz48dGl0bGU+TGVmdCB2ZW50cmljdWxhciBl
bmVyZ3kgbG9zcyBhbmQgd2FsbCBzaGVhciBzdHJlc3MgYXNzZXNzZWQgYnkgdmVjdG9yIGZsb3cg
bWFwcGluZyBpbiBwYXRpZW50cyB3aXRoIGh5cGVydHJvcGhpYyBjYXJkaW9teW9wYXRoeTwvdGl0
bGU+PHNlY29uZGFyeS10aXRsZT5JbnQgSiBDYXJkaW92YXNjIEltYWdpbmc8L3NlY29uZGFyeS10
aXRsZT48L3RpdGxlcz48cGVyaW9kaWNhbD48ZnVsbC10aXRsZT5JbnRlcm5hdGlvbmFsIEpvdXJu
YWwgb2YgQ2FyZGlvdmFzY3VsYXIgSW1hZ2luZzwvZnVsbC10aXRsZT48YWJici0xPkludC4gSi4g
Q2FyZGlvdmFzYy4gSW1hZ2luZzwvYWJici0xPjxhYmJyLTI+SW50IEogQ2FyZGlvdmFzYyBJbWFn
aW5nPC9hYmJyLTI+PC9wZXJpb2RpY2FsPjxwYWdlcz4xMzgzLTEzOTE8L3BhZ2VzPjx2b2x1bWU+
MzQ8L3ZvbHVtZT48bnVtYmVyPjk8L251bWJlcj48ZWRpdGlvbj4yMDE4LzA0LzA4PC9lZGl0aW9u
PjxrZXl3b3Jkcz48a2V5d29yZD5BZHVsdDwva2V5d29yZD48a2V5d29yZD5BZ2VkPC9rZXl3b3Jk
PjxrZXl3b3JkPkNhcmRpb215b3BhdGh5LCBIeXBlcnRyb3BoaWMvKmRpYWdub3N0aWMgaW1hZ2lu
Zy8qcGh5c2lvcGF0aG9sb2d5PC9rZXl3b3JkPjxrZXl3b3JkPkRpYXN0b2xlPC9rZXl3b3JkPjxr
ZXl3b3JkPkVjaG9jYXJkaW9ncmFwaHkvKm1ldGhvZHM8L2tleXdvcmQ+PGtleXdvcmQ+RW5lcmd5
IE1ldGFib2xpc208L2tleXdvcmQ+PGtleXdvcmQ+RmVtYWxlPC9rZXl3b3JkPjxrZXl3b3JkPkhl
YXJ0IFZlbnRyaWNsZXMvcGh5c2lvcGF0aG9sb2d5PC9rZXl3b3JkPjxrZXl3b3JkPkh1bWFuczwv
a2V5d29yZD48a2V5d29yZD5NYWxlPC9rZXl3b3JkPjxrZXl3b3JkPk1pZGRsZSBBZ2VkPC9rZXl3
b3JkPjxrZXl3b3JkPlNoZWFyIFN0cmVuZ3RoPC9rZXl3b3JkPjxrZXl3b3JkPlN0cmVzcywgTWVj
aGFuaWNhbDwva2V5d29yZD48a2V5d29yZD5TdHJlc3MsIFBoeXNpb2xvZ2ljYWw8L2tleXdvcmQ+
PGtleXdvcmQ+U3lzdG9sZTwva2V5d29yZD48a2V5d29yZD5WZW50cmljdWxhciBEeXNmdW5jdGlv
biwgTGVmdC8qZGlhZ25vc3RpYyBpbWFnaW5nLypwaHlzaW9wYXRob2xvZ3k8L2tleXdvcmQ+PGtl
eXdvcmQ+VmVudHJpY3VsYXIgRnVuY3Rpb24sIExlZnQvcGh5c2lvbG9neTwva2V5d29yZD48a2V5
d29yZD5FY2hvY2FyZGlvZ3JhcGh5PC9rZXl3b3JkPjxrZXl3b3JkPkVuZXJneSBsb3NzPC9rZXl3
b3JkPjxrZXl3b3JkPkh5cGVydHJvcGhpYyBjYXJkaW9teW9wYXRoeTwva2V5d29yZD48a2V5d29y
ZD5MZWZ0IHZlbnRyaWN1bGFyPC9rZXl3b3JkPjxrZXl3b3JkPlZlY3RvciBmbG93IG1hcHBpbmc8
L2tleXdvcmQ+PGtleXdvcmQ+V2FsbCBzaGVhciBzdHJlc3M8L2tleXdvcmQ+PC9rZXl3b3Jkcz48
ZGF0ZXM+PHllYXI+MjAxODwveWVhcj48cHViLWRhdGVzPjxkYXRlPlNlcDwvZGF0ZT48L3B1Yi1k
YXRlcz48L2RhdGVzPjxpc2JuPjE4NzUtODMxMiAoRWxlY3Ryb25pYykmI3hEOzE1NjktNTc5NCAo
TGlua2luZyk8L2lzYm4+PGFjY2Vzc2lvbi1udW0+Mjk2MjYyODM8L2FjY2Vzc2lvbi1udW0+PHdv
cmstdHlwZT5BcnRpY2xlPC93b3JrLXR5cGU+PHVybHM+PHJlbGF0ZWQtdXJscz48dXJsPmh0dHBz
Oi8vd3d3Lm5jYmkubmxtLm5paC5nb3YvcHVibWVkLzI5NjI2MjgzPC91cmw+PC9yZWxhdGVkLXVy
bHM+PC91cmxzPjxjdXN0b20zPlByb1NvdW5kIEYgNzUoSGl0YWNoaSBBbG9rYSxKYXBhbik8L2N1
c3RvbTM+PGN1c3RvbTQ+SGl0YWNoaSBBbG9rYShKYXBhbik8L2N1c3RvbTQ+PGVsZWN0cm9uaWMt
cmVzb3VyY2UtbnVtPjEwLjEwMDcvczEwNTU0LTAxOC0xMzQ4LTc8L2VsZWN0cm9uaWMtcmVzb3Vy
Y2UtbnVtPjxyZW1vdGUtZGF0YWJhc2UtbmFtZT5FbWJhc2U8L3JlbW90ZS1kYXRhYmFzZS1uYW1l
PjxsYW5ndWFnZT5FbmdsaXNoPC9sYW5ndWFnZT48L3JlY29yZD48L0NpdGU+PENpdGU+PEF1dGhv
cj5MaTwvQXV0aG9yPjxZZWFyPjIwMTc8L1llYXI+PFJlY051bT4xMzQ8L1JlY051bT48cmVjb3Jk
PjxyZWMtbnVtYmVyPjEzNDwvcmVjLW51bWJlcj48Zm9yZWlnbi1rZXlzPjxrZXkgYXBwPSJFTiIg
ZGItaWQ9InBlcjJlZHdmcXR0ZGFtZTV0c3V2MHp3M3dhejVmd3RmdDA5diIgdGltZXN0YW1wPSIx
NTUwMDUzNTkyIj4xMzQ8L2tleT48L2ZvcmVpZ24ta2V5cz48cmVmLXR5cGUgbmFtZT0iSm91cm5h
bCBBcnRpY2xlIj4xNzwvcmVmLXR5cGU+PGNvbnRyaWJ1dG9ycz48YXV0aG9ycz48YXV0aG9yPkxp
LCBDLiBNLjwvYXV0aG9yPjxhdXRob3I+QmFpLCBXLiBKLjwvYXV0aG9yPjxhdXRob3I+TGl1LCBZ
LiBULjwvYXV0aG9yPjxhdXRob3I+VGFuZywgSC48L2F1dGhvcj48YXV0aG9yPlJhbywgTC48L2F1
dGhvcj48L2F1dGhvcnM+PC9jb250cmlidXRvcnM+PGF1dGgtYWRkcmVzcz5EZXBhcnRtZW50IG9m
IENhcmRpb2xvZ3ksIFdlc3QgQ2hpbmEgSG9zcGl0YWwgb2YgU2ljaHVhbiBVbml2ZXJzaXR5LCAz
NyBHdW8gWHVlIFhpYW5nLCBDaGVuZ2R1LCBTaWNodWFuLCA2MTAwNDEsIENoaW5hLiYjeEQ7RGVw
YXJ0bWVudCBvZiBDYXJkaW9sb2d5LCBXZXN0IENoaW5hIEhvc3BpdGFsIG9mIFNpY2h1YW4gVW5p
dmVyc2l0eSwgMzcgR3VvIFh1ZSBYaWFuZywgQ2hlbmdkdSwgU2ljaHVhbiwgNjEwMDQxLCBDaGlu
YS4gbHJsejE5ODlAeWFob28uY29tLmNuLjwvYXV0aC1hZGRyZXNzPjx0aXRsZXM+PHRpdGxlPkRp
c3NpcGF0aXZlIGVuZXJneSBsb3NzIHdpdGhpbiB0aGUgbGVmdCB2ZW50cmljbGUgZGV0ZWN0ZWQg
YnkgdmVjdG9yIGZsb3cgbWFwcGluZyBpbiBkaWFiZXRpYyBwYXRpZW50cyB3aXRoIGNvbnRyb2xs
ZWQgYW5kIHVuY29udHJvbGxlZCBibG9vZCBnbHVjb3NlIGxldmVsczwvdGl0bGU+PHNlY29uZGFy
eS10aXRsZT5JbnQgSiBDYXJkaW92YXNjIEltYWdpbmc8L3NlY29uZGFyeS10aXRsZT48L3RpdGxl
cz48cGVyaW9kaWNhbD48ZnVsbC10aXRsZT5JbnRlcm5hdGlvbmFsIEpvdXJuYWwgb2YgQ2FyZGlv
dmFzY3VsYXIgSW1hZ2luZzwvZnVsbC10aXRsZT48YWJici0xPkludC4gSi4gQ2FyZGlvdmFzYy4g
SW1hZ2luZzwvYWJici0xPjxhYmJyLTI+SW50IEogQ2FyZGlvdmFzYyBJbWFnaW5nPC9hYmJyLTI+
PC9wZXJpb2RpY2FsPjxwYWdlcz4xMTUxLTExNTg8L3BhZ2VzPjx2b2x1bWU+MzM8L3ZvbHVtZT48
bnVtYmVyPjg8L251bWJlcj48ZWRpdGlvbj4yMDE3LzAzLzE3PC9lZGl0aW9uPjxrZXl3b3Jkcz48
a2V5d29yZD5BZHVsdDwva2V5d29yZD48a2V5d29yZD5BZ2VkPC9rZXl3b3JkPjxrZXl3b3JkPkJs
b29kIEZsb3cgVmVsb2NpdHk8L2tleXdvcmQ+PGtleXdvcmQ+Qmxvb2QgR2x1Y29zZS8qZHJ1ZyBl
ZmZlY3RzL21ldGFib2xpc208L2tleXdvcmQ+PGtleXdvcmQ+Q2FzZS1Db250cm9sIFN0dWRpZXM8
L2tleXdvcmQ+PGtleXdvcmQ+Q2hpLVNxdWFyZSBEaXN0cmlidXRpb248L2tleXdvcmQ+PGtleXdv
cmQ+Q3Jvc3MtU2VjdGlvbmFsIFN0dWRpZXM8L2tleXdvcmQ+PGtleXdvcmQ+RGlhYmV0ZXMgTWVs
bGl0dXMsIFR5cGUgMi9ibG9vZC9jb21wbGljYXRpb25zL2RpYWdub3Npcy8qZHJ1ZyB0aGVyYXB5
PC9rZXl3b3JkPjxrZXl3b3JkPkRpYWJldGljIENhcmRpb215b3BhdGhpZXMvKmRpYWdub3N0aWMg
aW1hZ2luZy9ldGlvbG9neS9waHlzaW9wYXRob2xvZ3k8L2tleXdvcmQ+PGtleXdvcmQ+RWNob2Nh
cmRpb2dyYXBoeSwgRG9wcGxlci8qbWV0aG9kczwva2V5d29yZD48a2V5d29yZD5GZW1hbGU8L2tl
eXdvcmQ+PGtleXdvcmQ+R2x5Y2F0ZWQgSGVtb2dsb2JpbiBBL21ldGFib2xpc208L2tleXdvcmQ+
PGtleXdvcmQ+KkhlbW9keW5hbWljczwva2V5d29yZD48a2V5d29yZD5IdW1hbnM8L2tleXdvcmQ+
PGtleXdvcmQ+SHlwb2dseWNlbWljIEFnZW50cy8qdGhlcmFwZXV0aWMgdXNlPC9rZXl3b3JkPjxr
ZXl3b3JkPkltYWdlIEludGVycHJldGF0aW9uLCBDb21wdXRlci1Bc3Npc3RlZC8qbWV0aG9kczwv
a2V5d29yZD48a2V5d29yZD5MaW5lYXIgTW9kZWxzPC9rZXl3b3JkPjxrZXl3b3JkPk1hbGU8L2tl
eXdvcmQ+PGtleXdvcmQ+TWlkZGxlIEFnZWQ8L2tleXdvcmQ+PGtleXdvcmQ+TXVsdGl2YXJpYXRl
IEFuYWx5c2lzPC9rZXl3b3JkPjxrZXl3b3JkPipNeW9jYXJkaWFsIENvbnRyYWN0aW9uPC9rZXl3
b3JkPjxrZXl3b3JkPk9ic2VydmVyIFZhcmlhdGlvbjwva2V5d29yZD48a2V5d29yZD5QcmVkaWN0
aXZlIFZhbHVlIG9mIFRlc3RzPC9rZXl3b3JkPjxrZXl3b3JkPlByb2dub3Npczwva2V5d29yZD48
a2V5d29yZD5SZXByb2R1Y2liaWxpdHkgb2YgUmVzdWx0czwva2V5d29yZD48a2V5d29yZD5SaXNr
IEZhY3RvcnM8L2tleXdvcmQ+PGtleXdvcmQ+U3Ryb2tlIFZvbHVtZTwva2V5d29yZD48a2V5d29y
ZD5UaW1lIEZhY3RvcnM8L2tleXdvcmQ+PGtleXdvcmQ+VmVudHJpY3VsYXIgRHlzZnVuY3Rpb24s
IExlZnQvKmRpYWdub3N0aWMgaW1hZ2luZy9ldGlvbG9neS9waHlzaW9wYXRob2xvZ3k8L2tleXdv
cmQ+PGtleXdvcmQ+KlZlbnRyaWN1bGFyIEZ1bmN0aW9uLCBMZWZ0PC9rZXl3b3JkPjxrZXl3b3Jk
PkRpYWJldGVzIG1lbGxpdHVzPC9rZXl3b3JkPjxrZXl3b3JkPkRpc3NpcGF0aXZlIGVuZXJneSBs
b3NzPC9rZXl3b3JkPjxrZXl3b3JkPkVjaG9jYXJkaW9ncmFwaHk8L2tleXdvcmQ+PGtleXdvcmQ+
VmVjdG9yIGZsb3cgbWFwcGluZzwva2V5d29yZD48L2tleXdvcmRzPjxkYXRlcz48eWVhcj4yMDE3
PC95ZWFyPjxwdWItZGF0ZXM+PGRhdGU+QXVnPC9kYXRlPjwvcHViLWRhdGVzPjwvZGF0ZXM+PGlz
Ym4+MTg3NS04MzEyIChFbGVjdHJvbmljKSYjeEQ7MTU2OS01Nzk0IChMaW5raW5nKTwvaXNibj48
YWNjZXNzaW9uLW51bT4yODI5OTYwODwvYWNjZXNzaW9uLW51bT48d29yay10eXBlPkFydGljbGU8
L3dvcmstdHlwZT48dXJscz48cmVsYXRlZC11cmxzPjx1cmw+aHR0cHM6Ly93d3cubmNiaS5ubG0u
bmloLmdvdi9wdWJtZWQvMjgyOTk2MDg8L3VybD48L3JlbGF0ZWQtdXJscz48L3VybHM+PGN1c3Rv
bTU+MjgyOTk2MDg8L2N1c3RvbTU+PGVsZWN0cm9uaWMtcmVzb3VyY2UtbnVtPjEwLjEwMDcvczEw
NTU0LTAxNy0xMTAwLTg8L2VsZWN0cm9uaWMtcmVzb3VyY2UtbnVtPjxyZW1vdGUtZGF0YWJhc2Ut
bmFtZT5FbWJhc2UmI3hEO01lZGxpbmU8L3JlbW90ZS1kYXRhYmFzZS1uYW1lPjxsYW5ndWFnZT5F
bmdsaXNoPC9sYW5ndWFnZT48L3JlY29yZD48L0NpdGU+PENpdGU+PEF1dGhvcj5MaW48L0F1dGhv
cj48WWVhcj4yMDE5PC9ZZWFyPjxSZWNOdW0+MjE0NzwvUmVjTnVtPjxyZWNvcmQ+PHJlYy1udW1i
ZXI+MjE0NzwvcmVjLW51bWJlcj48Zm9yZWlnbi1rZXlzPjxrZXkgYXBwPSJFTiIgZGItaWQ9InBl
cjJlZHdmcXR0ZGFtZTV0c3V2MHp3M3dhejVmd3RmdDA5diIgdGltZXN0YW1wPSIxNTUwMDUzNjky
Ij4yMTQ3PC9rZXk+PC9mb3JlaWduLWtleXM+PHJlZi10eXBlIG5hbWU9IkpvdXJuYWwgQXJ0aWNs
ZSI+MTc8L3JlZi10eXBlPjxjb250cmlidXRvcnM+PGF1dGhvcnM+PGF1dGhvcj5MaW4sIE0uPC9h
dXRob3I+PGF1dGhvcj5IYW8sIEwuPC9hdXRob3I+PGF1dGhvcj5DYW8sIFkuPC9hdXRob3I+PGF1
dGhvcj5YaWUsIEYuPC9hdXRob3I+PGF1dGhvcj5IYW4sIFcuPC9hdXRob3I+PGF1dGhvcj5Sb25n
LCBCLjwvYXV0aG9yPjxhdXRob3I+WmhhbywgWS48L2F1dGhvcj48YXV0aG9yPlpob25nLCBKLjwv
YXV0aG9yPjwvYXV0aG9ycz48L2NvbnRyaWJ1dG9ycz48YXV0aC1hZGRyZXNzPlRoZSBLZXkgTGFi
b3JhdG9yeSBvZiBDYXJkaW92YXNjdWxhciBSZW1vZGVsaW5nIGFuZCBGdW5jdGlvbiBSZXNlYXJj
aCwgQ2hpbmVzZSBNaW5pc3RyeSBvZiBFZHVjYXRpb24sIENoaW5lc2UgTmF0aW9uYWwgSGVhbHRo
IENvbW1pc3Npb24gYW5kIENoaW5lc2UgQWNhZGVteSBvZiBNZWRpY2FsIFNjaWVuY2VzLCBUaGUg
U3RhdGUgYW5kIFNoYW5kb25nIFByb3ZpbmNlIEpvaW50IEtleSBMYWJvcmF0b3J5IG9mIFRyYW5z
bGF0aW9uYWwgQ2FyZGlvdmFzY3VsYXIgTWVkaWNpbmUsIERlcGFydG1lbnQgb2YgQ2FyZGlvbG9n
eSwgUWlsdSBIb3NwaXRhbCBvZiBTaGFuZG9uZyBVbml2ZXJzaXR5LCBOby4gMTA3IFdlbmh1YXhp
IFJvYWQsIEppbmFuLCAyNTAwMTIsIENoaW5hLiYjeEQ7VGhlIEtleSBMYWJvcmF0b3J5IG9mIENh
cmRpb3Zhc2N1bGFyIFJlbW9kZWxpbmcgYW5kIEZ1bmN0aW9uIFJlc2VhcmNoLCBDaGluZXNlIE1p
bmlzdHJ5IG9mIEVkdWNhdGlvbiwgQ2hpbmVzZSBOYXRpb25hbCBIZWFsdGggQ29tbWlzc2lvbiBh
bmQgQ2hpbmVzZSBBY2FkZW15IG9mIE1lZGljYWwgU2NpZW5jZXMsIFRoZSBTdGF0ZSBhbmQgU2hh
bmRvbmcgUHJvdmluY2UgSm9pbnQgS2V5IExhYm9yYXRvcnkgb2YgVHJhbnNsYXRpb25hbCBDYXJk
aW92YXNjdWxhciBNZWRpY2luZSwgRGVwYXJ0bWVudCBvZiBDYXJkaW9sb2d5LCBRaWx1IEhvc3Bp
dGFsIG9mIFNoYW5kb25nIFVuaXZlcnNpdHksIE5vLiAxMDcgV2VuaHVheGkgUm9hZCwgSmluYW4s
IDI1MDAxMiwgQ2hpbmEuIDE4NTYwMDg2NTk3QDE2My5jb20uPC9hdXRoLWFkZHJlc3M+PHRpdGxl
cz48dGl0bGU+U3VjY2Vzc2Z1bCByYWRpb2ZyZXF1ZW5jeSBjYXRoZXRlciBhYmxhdGlvbiBvZiBh
dHJpYWwgZmlicmlsbGF0aW9uIGlzIGFzc29jaWF0ZWQgd2l0aCBpbXByb3ZlbWVudCBpbiBsZWZ0
IHZlbnRyaWN1bGFyIGVuZXJneSBsb3NzIGFuZCBtZWNoYW5pY3MgYWJub3JtYWxpdGllczwvdGl0
bGU+PHNlY29uZGFyeS10aXRsZT5JbnQgSiBDYXJkaW92YXNjIEltYWdpbmc8L3NlY29uZGFyeS10
aXRsZT48L3RpdGxlcz48cGVyaW9kaWNhbD48ZnVsbC10aXRsZT5JbnRlcm5hdGlvbmFsIEpvdXJu
YWwgb2YgQ2FyZGlvdmFzY3VsYXIgSW1hZ2luZzwvZnVsbC10aXRsZT48YWJici0xPkludC4gSi4g
Q2FyZGlvdmFzYy4gSW1hZ2luZzwvYWJici0xPjxhYmJyLTI+SW50IEogQ2FyZGlvdmFzYyBJbWFn
aW5nPC9hYmJyLTI+PC9wZXJpb2RpY2FsPjxwYWdlcz40MjctNDM1PC9wYWdlcz48dm9sdW1lPjM1
PC92b2x1bWU+PG51bWJlcj4zPC9udW1iZXI+PGVkaXRpb24+MjAxOC8xMC8wODwvZWRpdGlvbj48
a2V5d29yZHM+PGtleXdvcmQ+QWR1bHQ8L2tleXdvcmQ+PGtleXdvcmQ+QWdlZDwva2V5d29yZD48
a2V5d29yZD5BdHJpYWwgRmlicmlsbGF0aW9uL2RpYWdub3N0aWMgaW1hZ2luZy9waHlzaW9wYXRo
b2xvZ3kvKnN1cmdlcnk8L2tleXdvcmQ+PGtleXdvcmQ+QmlvbWVjaGFuaWNhbCBQaGVub21lbmE8
L2tleXdvcmQ+PGtleXdvcmQ+Q2FzZS1Db250cm9sIFN0dWRpZXM8L2tleXdvcmQ+PGtleXdvcmQ+
KkNhdGhldGVyIEFibGF0aW9uPC9rZXl3b3JkPjxrZXl3b3JkPkVjaG9jYXJkaW9ncmFwaHksIERv
cHBsZXI8L2tleXdvcmQ+PGtleXdvcmQ+RmVtYWxlPC9rZXl3b3JkPjxrZXl3b3JkPkh1bWFuczwv
a2V5d29yZD48a2V5d29yZD5NYWxlPC9rZXl3b3JkPjxrZXl3b3JkPk1pZGRsZSBBZ2VkPC9rZXl3
b3JkPjxrZXl3b3JkPipNeW9jYXJkaWFsIENvbnRyYWN0aW9uPC9rZXl3b3JkPjxrZXl3b3JkPlJl
Y292ZXJ5IG9mIEZ1bmN0aW9uPC9rZXl3b3JkPjxrZXl3b3JkPlN0cmVzcywgTWVjaGFuaWNhbDwv
a2V5d29yZD48a2V5d29yZD5UaW1lIEZhY3RvcnM8L2tleXdvcmQ+PGtleXdvcmQ+VHJlYXRtZW50
IE91dGNvbWU8L2tleXdvcmQ+PGtleXdvcmQ+KlZlbnRyaWN1bGFyIEZ1bmN0aW9uLCBMZWZ0PC9r
ZXl3b3JkPjxrZXl3b3JkPkF0cmlhbCBmaWJyaWxsYXRpb248L2tleXdvcmQ+PGtleXdvcmQ+Q2F0
aGV0ZXIgYWJsYXRpb248L2tleXdvcmQ+PGtleXdvcmQ+RW5lcmd5IGxvc3M8L2tleXdvcmQ+PGtl
eXdvcmQ+U3RyYWluPC9rZXl3b3JkPjxrZXl3b3JkPlZlY3RvciBmbG93IG1hcHBpbmc8L2tleXdv
cmQ+PC9rZXl3b3Jkcz48ZGF0ZXM+PHllYXI+MjAxOTwveWVhcj48cHViLWRhdGVzPjxkYXRlPk1h
cjwvZGF0ZT48L3B1Yi1kYXRlcz48L2RhdGVzPjxpc2JuPjE4NzUtODMxMiAoRWxlY3Ryb25pYykm
I3hEOzE1NjktNTc5NCAoTGlua2luZyk8L2lzYm4+PGFjY2Vzc2lvbi1udW0+MzAyOTMxOTM8L2Fj
Y2Vzc2lvbi1udW0+PHVybHM+PHJlbGF0ZWQtdXJscz48dXJsPmh0dHBzOi8vd3d3Lm5jYmkubmxt
Lm5paC5nb3YvcHVibWVkLzMwMjkzMTkzPC91cmw+PC9yZWxhdGVkLXVybHM+PC91cmxzPjxlbGVj
dHJvbmljLXJlc291cmNlLW51bT4xMC4xMDA3L3MxMDU1NC0wMTgtMTQ1Ny0zPC9lbGVjdHJvbmlj
LXJlc291cmNlLW51bT48L3JlY29yZD48L0NpdGU+PENpdGU+PEF1dGhvcj5XYW5nPC9BdXRob3I+
PFllYXI+MjAxNjwvWWVhcj48UmVjTnVtPjIzNjwvUmVjTnVtPjxyZWNvcmQ+PHJlYy1udW1iZXI+
MjM2PC9yZWMtbnVtYmVyPjxmb3JlaWduLWtleXM+PGtleSBhcHA9IkVOIiBkYi1pZD0icGVyMmVk
d2ZxdHRkYW1lNXRzdXYwenczd2F6NWZ3dGZ0MDl2IiB0aW1lc3RhbXA9IjE1NTAwNTM1OTIiPjIz
Njwva2V5PjwvZm9yZWlnbi1rZXlzPjxyZWYtdHlwZSBuYW1lPSJKb3VybmFsIEFydGljbGUiPjE3
PC9yZWYtdHlwZT48Y29udHJpYnV0b3JzPjxhdXRob3JzPjxhdXRob3I+V2FuZywgWS48L2F1dGhv
cj48YXV0aG9yPk1hLCBSLjwvYXV0aG9yPjxhdXRob3I+RGluZywgRy48L2F1dGhvcj48YXV0aG9y
PkhvdSwgRC48L2F1dGhvcj48YXV0aG9yPkxpLCBaLjwvYXV0aG9yPjxhdXRob3I+WWluLCBMLjwv
YXV0aG9yPjxhdXRob3I+WmhhbmcsIE0uPC9hdXRob3I+PC9hdXRob3JzPjwvY29udHJpYnV0b3Jz
PjxhdXRoLWFkZHJlc3M+SW5zdGl0dXRlIG9mIFVsdHJhc291bmQgTWVkaWNpbmUsIFNpY2h1YW4g
QWNhZGVteSBvZiBNZWRpY2FsIFNjaWVuY2VzICZhbXA7IFNpY2h1YW4gUHJvdmluY2lhbCBQZW9w
bGUmYXBvcztzIEhvc3BpdGFsLCBTaWNodWFuLCBDaGluYTsgS2V5IExhYm9yYXRvcnkgb2YgQ2Fy
ZGlvdmFzY3VsYXIgUmVtb2RlbGluZyBhbmQgRnVuY3Rpb24gUmVzZWFyY2gsIENoaW5lc2UgTWlu
aXN0cnkgb2YgRWR1Y2F0aW9uIGFuZCBDaGluZXNlIE1pbmlzdHJ5IG9mIEhlYWx0aCwgRGVwYXJ0
bWVudCBvZiBDYXJkaW9sb2d5LCBTaGFuZG9uZyBVbml2ZXJzaXR5IFFpbHUgSG9zcGl0YWwsIFNo
YW5kb25nLCBDaGluYS4mI3hEO0RlcGFydG1lbnQgb2YgTWVkaWNhbCBJbWFnaW5nLCBTaGFuZG9u
ZyBDaGVzdCBIb3NwaXRhbCBvZiBTaGFuZG9uZyBVbml2ZXJzaXR5LCBTaGFuZG9uZywgQ2hpbmEu
JiN4RDtJbnN0aXR1dGUgb2YgVWx0cmFzb3VuZCBNZWRpY2luZSwgU2ljaHVhbiBBY2FkZW15IG9m
IE1lZGljYWwgU2NpZW5jZXMgJmFtcDsgU2ljaHVhbiBQcm92aW5jaWFsIFBlb3BsZSZhcG9zO3Mg
SG9zcGl0YWwsIFNpY2h1YW4sIENoaW5hLiYjeEQ7S2V5IExhYm9yYXRvcnkgb2YgQ2FyZGlvdmFz
Y3VsYXIgUmVtb2RlbGluZyBhbmQgRnVuY3Rpb24gUmVzZWFyY2gsIENoaW5lc2UgTWluaXN0cnkg
b2YgRWR1Y2F0aW9uIGFuZCBDaGluZXNlIE1pbmlzdHJ5IG9mIEhlYWx0aCwgRGVwYXJ0bWVudCBv
ZiBDYXJkaW9sb2d5LCBTaGFuZG9uZyBVbml2ZXJzaXR5IFFpbHUgSG9zcGl0YWwsIFNoYW5kb25n
LCBDaGluYS4mI3hEO0tleSBMYWJvcmF0b3J5IG9mIENhcmRpb3Zhc2N1bGFyIFJlbW9kZWxpbmcg
YW5kIEZ1bmN0aW9uIFJlc2VhcmNoLCBDaGluZXNlIE1pbmlzdHJ5IG9mIEVkdWNhdGlvbiBhbmQg
Q2hpbmVzZSBNaW5pc3RyeSBvZiBIZWFsdGgsIERlcGFydG1lbnQgb2YgQ2FyZGlvbG9neSwgU2hh
bmRvbmcgVW5pdmVyc2l0eSBRaWx1IEhvc3BpdGFsLCBTaGFuZG9uZywgQ2hpbmEuIEVsZWN0cm9u
aWMgYWRkcmVzczogemhhbmdtZWlkYWl4aEAxNjMuY29tLjwvYXV0aC1hZGRyZXNzPjx0aXRsZXM+
PHRpdGxlPkxlZnQgVmVudHJpY3VsYXIgRW5lcmd5IExvc3MgQXNzZXNzZWQgYnkgVmVjdG9yIEZs
b3cgTWFwcGluZyBpbiBQYXRpZW50cyB3aXRoIFByZWRpYWJldGVzIGFuZCBUeXBlIDIgRGlhYmV0
ZXMgTWVsbGl0dXM8L3RpdGxlPjxzZWNvbmRhcnktdGl0bGU+VWx0cmFzb3VuZCBNZWQgQmlvbDwv
c2Vjb25kYXJ5LXRpdGxlPjwvdGl0bGVzPjxwZXJpb2RpY2FsPjxmdWxsLXRpdGxlPlVsdHJhc291
bmQgaW4gTWVkaWNpbmUgYW5kIEJpb2xvZ3k8L2Z1bGwtdGl0bGU+PGFiYnItMT5VbHRyYXNvdW5k
IE1lZC4gQmlvbC48L2FiYnItMT48YWJici0yPlVsdHJhc291bmQgTWVkIEJpb2w8L2FiYnItMj48
YWJici0zPlVsdHJhc291bmQgaW4gTWVkaWNpbmUgJmFtcDsgQmlvbG9neTwvYWJici0zPjwvcGVy
aW9kaWNhbD48cGFnZXM+MTczMC00MDwvcGFnZXM+PHZvbHVtZT40Mjwvdm9sdW1lPjxudW1iZXI+
ODwvbnVtYmVyPjxlZGl0aW9uPjIwMTYvMDQvMzA8L2VkaXRpb24+PGtleXdvcmRzPjxrZXl3b3Jk
PkJsb29kIEZsb3cgVmVsb2NpdHkvcGh5c2lvbG9neTwva2V5d29yZD48a2V5d29yZD5Dcm9zcy1T
ZWN0aW9uYWwgU3R1ZGllczwva2V5d29yZD48a2V5d29yZD5EaWFiZXRlcyBNZWxsaXR1cywgVHlw
ZSAyLypwaHlzaW9wYXRob2xvZ3k8L2tleXdvcmQ+PGtleXdvcmQ+RmVtYWxlPC9rZXl3b3JkPjxr
ZXl3b3JkPkhlYXJ0IFZlbnRyaWNsZXMvZGlhZ25vc3RpYyBpbWFnaW5nL3BoeXNpb3BhdGhvbG9n
eTwva2V5d29yZD48a2V5d29yZD5IdW1hbnM8L2tleXdvcmQ+PGtleXdvcmQ+TWFsZTwva2V5d29y
ZD48a2V5d29yZD5NaWRkbGUgQWdlZDwva2V5d29yZD48a2V5d29yZD5QcmVkaWFiZXRpYyBTdGF0
ZS8qcGh5c2lvcGF0aG9sb2d5PC9rZXl3b3JkPjxrZXl3b3JkPlJlcHJvZHVjaWJpbGl0eSBvZiBS
ZXN1bHRzPC9rZXl3b3JkPjxrZXl3b3JkPlZlbnRyaWN1bGFyIER5c2Z1bmN0aW9uLCBMZWZ0Lypk
aWFnbm9zdGljIGltYWdpbmcvKnBoeXNpb3BhdGhvbG9neTwva2V5d29yZD48a2V5d29yZD4qRGlh
YmV0ZXMgbWVsbGl0dXM8L2tleXdvcmQ+PGtleXdvcmQ+KkVjaG9jYXJkaW9ncmFwaHk8L2tleXdv
cmQ+PGtleXdvcmQ+KkVuZXJneSBsb3NzPC9rZXl3b3JkPjxrZXl3b3JkPipMZWZ0IHZlbnRyaWNs
ZTwva2V5d29yZD48a2V5d29yZD4qVmVjdG9yIGZsb3cgbWFwcGluZzwva2V5d29yZD48L2tleXdv
cmRzPjxkYXRlcz48eWVhcj4yMDE2PC95ZWFyPjxwdWItZGF0ZXM+PGRhdGU+QXVnPC9kYXRlPjwv
cHViLWRhdGVzPjwvZGF0ZXM+PGlzYm4+MTg3OS0yOTFYIChFbGVjdHJvbmljKSYjeEQ7MDMwMS01
NjI5IChMaW5raW5nKTwvaXNibj48YWNjZXNzaW9uLW51bT4yNzEyNjIzNzwvYWNjZXNzaW9uLW51
bT48d29yay10eXBlPkFydGljbGU8L3dvcmstdHlwZT48dXJscz48cmVsYXRlZC11cmxzPjx1cmw+
aHR0cHM6Ly93d3cubmNiaS5ubG0ubmloLmdvdi9wdWJtZWQvMjcxMjYyMzc8L3VybD48L3JlbGF0
ZWQtdXJscz48L3VybHM+PGN1c3RvbTU+MjcxMjYyMzc8L2N1c3RvbTU+PGVsZWN0cm9uaWMtcmVz
b3VyY2UtbnVtPjEwLjEwMTYvai51bHRyYXNtZWRiaW8uMjAxNi4wMy4wMDg8L2VsZWN0cm9uaWMt
cmVzb3VyY2UtbnVtPjxyZW1vdGUtZGF0YWJhc2UtbmFtZT5FbWJhc2UmI3hEO01lZGxpbmU8L3Jl
bW90ZS1kYXRhYmFzZS1uYW1lPjxsYW5ndWFnZT5FbmdsaXNoPC9sYW5ndWFnZT48L3JlY29yZD48
L0NpdGU+PENpdGU+PEF1dGhvcj5aaG9uZzwvQXV0aG9yPjxZZWFyPjIwMTY8L1llYXI+PFJlY051
bT4yNTU8L1JlY051bT48cmVjb3JkPjxyZWMtbnVtYmVyPjI1NTwvcmVjLW51bWJlcj48Zm9yZWln
bi1rZXlzPjxrZXkgYXBwPSJFTiIgZGItaWQ9InBlcjJlZHdmcXR0ZGFtZTV0c3V2MHp3M3dhejVm
d3RmdDA5diIgdGltZXN0YW1wPSIxNTUwMDUzNTkzIj4yNTU8L2tleT48L2ZvcmVpZ24ta2V5cz48
cmVmLXR5cGUgbmFtZT0iSm91cm5hbCBBcnRpY2xlIj4xNzwvcmVmLXR5cGU+PGNvbnRyaWJ1dG9y
cz48YXV0aG9ycz48YXV0aG9yPlpob25nLCBZLjwvYXV0aG9yPjxhdXRob3I+TGl1LCBZLjwvYXV0
aG9yPjxhdXRob3I+V3UsIFQuPC9hdXRob3I+PGF1dGhvcj5Tb25nLCBILjwvYXV0aG9yPjxhdXRo
b3I+Q2hlbiwgWi48L2F1dGhvcj48YXV0aG9yPlpodSwgVy48L2F1dGhvcj48YXV0aG9yPkNhaSwg
WS48L2F1dGhvcj48YXV0aG9yPlpoYW5nLCBXLjwvYXV0aG9yPjxhdXRob3I+QmFpLCBXLjwvYXV0
aG9yPjxhdXRob3I+VGFuZywgSC48L2F1dGhvcj48YXV0aG9yPlJhbywgTC48L2F1dGhvcj48L2F1
dGhvcnM+PC9jb250cmlidXRvcnM+PGF1dGgtYWRkcmVzcz5EZXBhcnRtZW50IG9mIENhcmRpb2xv
Z3ksIFdlc3QgQ2hpbmEgSG9zcGl0YWwgb2YgU2ljaHVhbiBVbml2ZXJzaXR5LCBDaGVuZ2R1LCBD
aGluYS4mI3hEO0RlcGFydG1lbnQgb2YgQ2FyZGlvbG9neSwgV2VzdCBDaGluYSBIb3NwaXRhbCBv
ZiBTaWNodWFuIFVuaXZlcnNpdHksIENoZW5nZHUsIENoaW5hLiBscmx6MTk4OUAxNjMuY29tLjwv
YXV0aC1hZGRyZXNzPjx0aXRsZXM+PHRpdGxlPkFzc2Vzc21lbnQgb2YgTGVmdCBWZW50cmljdWxh
ciBEaXNzaXBhdGl2ZSBFbmVyZ3kgTG9zcyBieSBWZWN0b3IgRmxvdyBNYXBwaW5nIGluIFBhdGll
bnRzIFdpdGggRW5kLVN0YWdlIFJlbmFsIERpc2Vhc2U8L3RpdGxlPjxzZWNvbmRhcnktdGl0bGU+
SiBVbHRyYXNvdW5kIE1lZDwvc2Vjb25kYXJ5LXRpdGxlPjwvdGl0bGVzPjxwZXJpb2RpY2FsPjxm
dWxsLXRpdGxlPkpvdXJuYWwgb2YgVWx0cmFzb3VuZCBpbiBNZWRpY2luZTwvZnVsbC10aXRsZT48
YWJici0xPkouIFVsdHJhc291bmQgTWVkLjwvYWJici0xPjxhYmJyLTI+SiBVbHRyYXNvdW5kIE1l
ZDwvYWJici0yPjwvcGVyaW9kaWNhbD48cGFnZXM+OTY1LTczPC9wYWdlcz48dm9sdW1lPjM1PC92
b2x1bWU+PG51bWJlcj41PC9udW1iZXI+PGVkaXRpb24+MjAxNi8wNC8wMzwvZWRpdGlvbj48a2V5
d29yZHM+PGtleXdvcmQ+QWR1bHQ8L2tleXdvcmQ+PGtleXdvcmQ+QWdlZDwva2V5d29yZD48a2V5
d29yZD5CbG9vZCBGbG93IFZlbG9jaXR5PC9rZXl3b3JkPjxrZXl3b3JkPkZlbWFsZTwva2V5d29y
ZD48a2V5d29yZD5IZWFydCBWZW50cmljbGVzL2RpYWdub3N0aWMgaW1hZ2luZy9waHlzaW9wYXRo
b2xvZ3k8L2tleXdvcmQ+PGtleXdvcmQ+SHVtYW5zPC9rZXl3b3JkPjxrZXl3b3JkPktpZG5leSBG
YWlsdXJlLCBDaHJvbmljL2NvbXBsaWNhdGlvbnMvKnBoeXNpb3BhdGhvbG9neTwva2V5d29yZD48
a2V5d29yZD5NYWxlPC9rZXl3b3JkPjxrZXl3b3JkPk1pZGRsZSBBZ2VkPC9rZXl3b3JkPjxrZXl3
b3JkPlJlcHJvZHVjaWJpbGl0eSBvZiBSZXN1bHRzPC9rZXl3b3JkPjxrZXl3b3JkPlZlY3RvcmNh
cmRpb2dyYXBoeS8qbWV0aG9kczwva2V5d29yZD48a2V5d29yZD5WZW50cmljdWxhciBEeXNmdW5j
dGlvbiwgTGVmdC9jb21wbGljYXRpb25zLypkaWFnbm9zdGljIGltYWdpbmcvKnBoeXNpb3BhdGhv
bG9neTwva2V5d29yZD48a2V5d29yZD5Zb3VuZyBBZHVsdDwva2V5d29yZD48a2V5d29yZD5kaXNz
aXBhdGl2ZSBlbmVyZ3kgbG9zczwva2V5d29yZD48a2V5d29yZD5lY2hvY2FyZGlvZ3JhcGh5PC9r
ZXl3b3JkPjxrZXl3b3JkPmVuZC1zdGFnZSByZW5hbCBkaXNlYXNlPC9rZXl3b3JkPjxrZXl3b3Jk
PnZlY3RvciBmbG93IG1hcHBpbmc8L2tleXdvcmQ+PC9rZXl3b3Jkcz48ZGF0ZXM+PHllYXI+MjAx
NjwveWVhcj48cHViLWRhdGVzPjxkYXRlPk1heTwvZGF0ZT48L3B1Yi1kYXRlcz48L2RhdGVzPjxp
c2JuPjE1NTAtOTYxMyAoRWxlY3Ryb25pYykmI3hEOzAyNzgtNDI5NyAoTGlua2luZyk8L2lzYm4+
PGFjY2Vzc2lvbi1udW0+MjcwMzYxNjU8L2FjY2Vzc2lvbi1udW0+PHdvcmstdHlwZT5BcnRpY2xl
PC93b3JrLXR5cGU+PHVybHM+PHJlbGF0ZWQtdXJscz48dXJsPmh0dHBzOi8vd3d3Lm5jYmkubmxt
Lm5paC5nb3YvcHVibWVkLzI3MDM2MTY1PC91cmw+PC9yZWxhdGVkLXVybHM+PC91cmxzPjxjdXN0
b201PjI3MDM2MTY1PC9jdXN0b201PjxlbGVjdHJvbmljLXJlc291cmNlLW51bT4xMC43ODYzL3Vs
dHJhLjE1LjA2MDA5PC9lbGVjdHJvbmljLXJlc291cmNlLW51bT48cmVtb3RlLWRhdGFiYXNlLW5h
bWU+TWVkbGluZTwvcmVtb3RlLWRhdGFiYXNlLW5hbWU+PGxhbmd1YWdlPkVuZ2xpc2g8L2xhbmd1
YWdlPjwvcmVjb3JkPjwvQ2l0ZT48Q2l0ZT48QXV0aG9yPlN0b2xsPC9BdXRob3I+PFllYXI+MjAx
ODwvWWVhcj48UmVjTnVtPjcyPC9SZWNOdW0+PHJlY29yZD48cmVjLW51bWJlcj43MjwvcmVjLW51
bWJlcj48Zm9yZWlnbi1rZXlzPjxrZXkgYXBwPSJFTiIgZGItaWQ9InBlcjJlZHdmcXR0ZGFtZTV0
c3V2MHp3M3dhejVmd3RmdDA5diIgdGltZXN0YW1wPSIxNTUwMDUzNTkyIj43Mjwva2V5PjwvZm9y
ZWlnbi1rZXlzPjxyZWYtdHlwZSBuYW1lPSJKb3VybmFsIEFydGljbGUiPjE3PC9yZWYtdHlwZT48
Y29udHJpYnV0b3JzPjxhdXRob3JzPjxhdXRob3I+U3RvbGwsIFYuIE0uPC9hdXRob3I+PGF1dGhv
cj5Mb3Vkb24sIE0uPC9hdXRob3I+PGF1dGhvcj5Fcmlrc3NvbiwgSi48L2F1dGhvcj48YXV0aG9y
PkJpc3NlbGwsIE0uIE0uPC9hdXRob3I+PGF1dGhvcj5EeXZlcmZlbGR0LCBQLjwvYXV0aG9yPjxh
dXRob3I+RWJiZXJzLCBULjwvYXV0aG9yPjxhdXRob3I+TXllcnNvbiwgUy4gRy48L2F1dGhvcj48
YXV0aG9yPk5ldWJhdWVyLCBTLjwvYXV0aG9yPjxhdXRob3I+Q2FybGhhbGwsIEMuIEouPC9hdXRo
b3I+PGF1dGhvcj5IZXNzLCBBLiBULjwvYXV0aG9yPjwvYXV0aG9ycz48L2NvbnRyaWJ1dG9ycz48
YXV0aC1hZGRyZXNzPlVuaXZlcnNpdHkgb2YgT3hmb3JkIENlbnRyZSBmb3IgQ2xpbmljYWwgTWFn
bmV0aWMgUmVzb25hbmNlIFJlc2VhcmNoIChPQ01SKSwgRGl2aXNpb24gb2YgQ2FyZGlvdmFzY3Vs
YXIgTWVkaWNpbmUsIFJhZGNsaWZmZSBEZXBhcnRtZW50IG9mIE1lZGljaW5lLCBPeGZvcmQsIFVL
LiBWaWN0b3JpYS5zdG9sbEBjYXJkaW92Lm94LmFjLnVrLiYjeEQ7VW5pdmVyc2l0eSBvZiBPeGZv
cmQgQ2VudHJlIGZvciBDbGluaWNhbCBNYWduZXRpYyBSZXNvbmFuY2UgUmVzZWFyY2ggKE9DTVIp
LCBEaXZpc2lvbiBvZiBDYXJkaW92YXNjdWxhciBNZWRpY2luZSwgUmFkY2xpZmZlIERlcGFydG1l
bnQgb2YgTWVkaWNpbmUsIE94Zm9yZCwgVUsuJiN4RDtEaXZpc2lvbiBvZiBDYXJkaW92YXNjdWxh
ciBNZWRpY2luZSwgTGlua29waW5nIFVuaXZlcnNpdHksIExpbmtvcGluZywgU3dlZGVuLjwvYXV0
aC1hZGRyZXNzPjx0aXRsZXM+PHRpdGxlPlRlc3QtcmV0ZXN0IHZhcmlhYmlsaXR5IG9mIGxlZnQg
dmVudHJpY3VsYXIgNEQgZmxvdyBjYXJkaW92YXNjdWxhciBtYWduZXRpYyByZXNvbmFuY2UgbWVh
c3VyZW1lbnRzIGluIGhlYWx0aHkgc3ViamVjdHM8L3RpdGxlPjxzZWNvbmRhcnktdGl0bGU+SiBD
YXJkaW92YXNjIE1hZ24gUmVzb248L3NlY29uZGFyeS10aXRsZT48L3RpdGxlcz48cGVyaW9kaWNh
bD48ZnVsbC10aXRsZT5Kb3VybmFsIG9mIENhcmRpb3Zhc2N1bGFyIE1hZ25ldGljIFJlc29uYW5j
ZTwvZnVsbC10aXRsZT48YWJici0xPkouIENhcmRpb3Zhc2MuIE1hZ24uIFJlc29uLjwvYWJici0x
PjxhYmJyLTI+SiBDYXJkaW92YXNjIE1hZ24gUmVzb248L2FiYnItMj48L3BlcmlvZGljYWw+PHBh
Z2VzPjE1PC9wYWdlcz48dm9sdW1lPjIwPC92b2x1bWU+PG51bWJlcj4xPC9udW1iZXI+PGVkaXRp
b24+MjAxOC8wMy8wNDwvZWRpdGlvbj48a2V5d29yZHM+PGtleXdvcmQ+QWR1bHQ8L2tleXdvcmQ+
PGtleXdvcmQ+QWdlZDwva2V5d29yZD48a2V5d29yZD5CaW9tZWNoYW5pY2FsIFBoZW5vbWVuYTwv
a2V5d29yZD48a2V5d29yZD5CbG9vZCBGbG93IFZlbG9jaXR5PC9rZXl3b3JkPjxrZXl3b3JkPipD
b3JvbmFyeSBDaXJjdWxhdGlvbjwva2V5d29yZD48a2V5d29yZD5GZW1hbGU8L2tleXdvcmQ+PGtl
eXdvcmQ+SGVhbHRoeSBWb2x1bnRlZXJzPC9rZXl3b3JkPjxrZXl3b3JkPkhlYXJ0IFZlbnRyaWNs
ZXMvKmRpYWdub3N0aWMgaW1hZ2luZzwva2V5d29yZD48a2V5d29yZD5IdW1hbnM8L2tleXdvcmQ+
PGtleXdvcmQ+SW1hZ2UgSW50ZXJwcmV0YXRpb24sIENvbXB1dGVyLUFzc2lzdGVkPC9rZXl3b3Jk
PjxrZXl3b3JkPk1hZ25ldGljIFJlc29uYW5jZSBJbWFnaW5nLyptZXRob2RzPC9rZXl3b3JkPjxr
ZXl3b3JkPk1hbGU8L2tleXdvcmQ+PGtleXdvcmQ+TWlkZGxlIEFnZWQ8L2tleXdvcmQ+PGtleXdv
cmQ+TXlvY2FyZGlhbCBQZXJmdXNpb24gSW1hZ2luZy8qbWV0aG9kczwva2V5d29yZD48a2V5d29y
ZD5PYnNlcnZlciBWYXJpYXRpb248L2tleXdvcmQ+PGtleXdvcmQ+UHJlZGljdGl2ZSBWYWx1ZSBv
ZiBUZXN0czwva2V5d29yZD48a2V5d29yZD5Qcm9zcGVjdGl2ZSBTdHVkaWVzPC9rZXl3b3JkPjxr
ZXl3b3JkPlJlcHJvZHVjaWJpbGl0eSBvZiBSZXN1bHRzPC9rZXl3b3JkPjxrZXl3b3JkPlRpbWUg
RmFjdG9yczwva2V5d29yZD48a2V5d29yZD5WZW50cmljdWxhciBGdW5jdGlvbiwgTGVmdDwva2V5
d29yZD48a2V5d29yZD5Zb3VuZyBBZHVsdDwva2V5d29yZD48a2V5d29yZD4qNEQgZmxvdzwva2V5
d29yZD48a2V5d29yZD4qS2luZXRpYyBlbmVyZ3k8L2tleXdvcmQ+PGtleXdvcmQ+KkxlZnQgdmVu
dHJpY3VsYXI8L2tleXdvcmQ+PGtleXdvcmQ+KlJlcGVhdGFiaWxpdHk8L2tleXdvcmQ+PGtleXdv
cmQ+KlZhcmlhYmlsaXR5PC9rZXl3b3JkPjwva2V5d29yZHM+PGRhdGVzPjx5ZWFyPjIwMTg8L3ll
YXI+PHB1Yi1kYXRlcz48ZGF0ZT5NYXIgMjwvZGF0ZT48L3B1Yi1kYXRlcz48L2RhdGVzPjxpc2Ju
PjE1MzItNDI5WCAoRWxlY3Ryb25pYykmI3hEOzEwOTctNjY0NyAoTGlua2luZyk8L2lzYm4+PGFj
Y2Vzc2lvbi1udW0+Mjk0OTk3MDY8L2FjY2Vzc2lvbi1udW0+PHdvcmstdHlwZT5BcnRpY2xlPC93
b3JrLXR5cGU+PHVybHM+PHJlbGF0ZWQtdXJscz48dXJsPmh0dHBzOi8vd3d3Lm5jYmkubmxtLm5p
aC5nb3YvcHVibWVkLzI5NDk5NzA2PC91cmw+PC9yZWxhdGVkLXVybHM+PC91cmxzPjxjdXN0b20y
PlBNQzU4MzMxMjY8L2N1c3RvbTI+PGN1c3RvbTM+VHJpbzwvY3VzdG9tMz48Y3VzdG9tNT4yOTQ5
OTcwNjwvY3VzdG9tNT48ZWxlY3Ryb25pYy1yZXNvdXJjZS1udW0+MTAuMTE4Ni9zMTI5NjgtMDE4
LTA0MzItNDwvZWxlY3Ryb25pYy1yZXNvdXJjZS1udW0+PHJlbW90ZS1kYXRhYmFzZS1uYW1lPkVt
YmFzZSYjeEQ7TWVkbGluZTwvcmVtb3RlLWRhdGFiYXNlLW5hbWU+PGxhbmd1YWdlPkVuZ2xpc2g8
L2xhbmd1YWdlPjwvcmVjb3JkPjwvQ2l0ZT48Q2l0ZT48QXV0aG9yPlByaW56PC9BdXRob3I+PFll
YXI+MjAxNDwvWWVhcj48UmVjTnVtPjQyNjwvUmVjTnVtPjxyZWNvcmQ+PHJlYy1udW1iZXI+NDI2
PC9yZWMtbnVtYmVyPjxmb3JlaWduLWtleXM+PGtleSBhcHA9IkVOIiBkYi1pZD0icGVyMmVkd2Zx
dHRkYW1lNXRzdXYwenczd2F6NWZ3dGZ0MDl2IiB0aW1lc3RhbXA9IjE1NTAwNTM1OTMiPjQyNjwv
a2V5PjwvZm9yZWlnbi1rZXlzPjxyZWYtdHlwZSBuYW1lPSJKb3VybmFsIEFydGljbGUiPjE3PC9y
ZWYtdHlwZT48Y29udHJpYnV0b3JzPjxhdXRob3JzPjxhdXRob3I+UHJpbnosIEMuPC9hdXRob3I+
PGF1dGhvcj5MZWhtYW5uLCBSLjwvYXV0aG9yPjxhdXRob3I+QnJhbmRhbyBkYSBTaWx2YSwgRC48
L2F1dGhvcj48YXV0aG9yPkp1cmN6YWssIEIuPC9hdXRob3I+PGF1dGhvcj5CaXR0ZXIsIFQuPC9h
dXRob3I+PGF1dGhvcj5GYWJlciwgTC48L2F1dGhvcj48YXV0aG9yPkhvcnN0a290dGUsIEQuPC9h
dXRob3I+PC9hdXRob3JzPjwvY29udHJpYnV0b3JzPjxhdXRoLWFkZHJlc3M+RGVwYXJ0bWVudCBv
ZiBDYXJkaW9sb2d5LCBIZWFydCBhbmQgRGlhYmV0ZXMgQ2VudGVyIE5SVywgUnVoci1Vbml2ZXJz
aXR5LCBCb2NodW0sIEJhZCBPZXluaGF1c2VuLCBHZXJtYW55LjwvYXV0aC1hZGRyZXNzPjx0aXRs
ZXM+PHRpdGxlPkVjaG9jYXJkaW9ncmFwaGljIHBhcnRpY2xlIGltYWdlIHZlbG9jaW1ldHJ5IGZv
ciB0aGUgZXZhbHVhdGlvbiBvZiBkaWFzdG9saWMgZnVuY3Rpb24gaW4gaHlwZXJ0cm9waGljIG5v
bm9ic3RydWN0aXZlIGNhcmRpb215b3BhdGh5PC90aXRsZT48c2Vjb25kYXJ5LXRpdGxlPkVjaG9j
YXJkaW9ncmFwaHk8L3NlY29uZGFyeS10aXRsZT48L3RpdGxlcz48cGVyaW9kaWNhbD48ZnVsbC10
aXRsZT5FY2hvY2FyZGlvZ3JhcGh5PC9mdWxsLXRpdGxlPjxhYmJyLTE+RWNob2NhcmRpb2dyYXBo
eTwvYWJici0xPjxhYmJyLTI+RWNob2NhcmRpb2dyYXBoeTwvYWJici0yPjwvcGVyaW9kaWNhbD48
cGFnZXM+ODg2LTk0PC9wYWdlcz48dm9sdW1lPjMxPC92b2x1bWU+PG51bWJlcj43PC9udW1iZXI+
PGVkaXRpb24+MjAxMy8xMi8yMTwvZWRpdGlvbj48a2V5d29yZHM+PGtleXdvcmQ+Qmxvb2QgRmxv
dyBWZWxvY2l0eTwva2V5d29yZD48a2V5d29yZD5DYXJkaW9teW9wYXRoeSwgSHlwZXJ0cm9waGlj
L2NvbXBsaWNhdGlvbnMvKmRpYWdub3N0aWMgaW1hZ2luZzwva2V5d29yZD48a2V5d29yZD5DYXNl
LUNvbnRyb2wgU3R1ZGllczwva2V5d29yZD48a2V5d29yZD5Db2hvcnQgU3R1ZGllczwva2V5d29y
ZD48a2V5d29yZD5EaWFzdG9sZTwva2V5d29yZD48a2V5d29yZD5FeGVyY2lzZSBUZXN0L21ldGhv
ZHM8L2tleXdvcmQ+PGtleXdvcmQ+RmVtYWxlPC9rZXl3b3JkPjxrZXl3b3JkPkhlYXJ0IFZlbnRy
aWNsZXMvZGlhZ25vc3RpYyBpbWFnaW5nPC9rZXl3b3JkPjxrZXl3b3JkPkh1bWFuczwva2V5d29y
ZD48a2V5d29yZD5NYWxlPC9rZXl3b3JkPjxrZXl3b3JkPk1pZGRsZSBBZ2VkPC9rZXl3b3JkPjxr
ZXl3b3JkPk9ic2VydmVyIFZhcmlhdGlvbjwva2V5d29yZD48a2V5d29yZD5Qcm9zcGVjdGl2ZSBT
dHVkaWVzPC9rZXl3b3JkPjxrZXl3b3JkPlNldmVyaXR5IG9mIElsbG5lc3MgSW5kZXg8L2tleXdv
cmQ+PGtleXdvcmQ+VWx0cmFzb25vZ3JhcGh5PC9rZXl3b3JkPjxrZXl3b3JkPlZlbnRyaWN1bGFy
IER5c2Z1bmN0aW9uLCBMZWZ0L2NvbXBsaWNhdGlvbnMvKmRpYWdub3N0aWMgaW1hZ2luZzwva2V5
d29yZD48a2V5d29yZD5kaWFzdG9saWMgbGVmdCB2ZW50cmljdWxhciBkeXNmdW5jdGlvbjwva2V5
d29yZD48a2V5d29yZD5lY2hvY2FyZGlvZ3JhcGh5PC9rZXl3b3JkPjxrZXl3b3JkPmhlYXJ0IGZh
aWx1cmUgd2l0aCBwcmVzZXJ2ZWQgZWplY3Rpb24gZnJhY3Rpb248L2tleXdvcmQ+PGtleXdvcmQ+
aHlwZXJ0cm9waGljIGNhcmRpb215b3BhdGh5PC9rZXl3b3JkPjxrZXl3b3JkPnBhcnRpY2xlIGlt
YWdlIHZlbG9jaW1ldHJ5PC9rZXl3b3JkPjxrZXl3b3JkPnZvcnRleDwva2V5d29yZD48L2tleXdv
cmRzPjxkYXRlcz48eWVhcj4yMDE0PC95ZWFyPjxwdWItZGF0ZXM+PGRhdGU+QXVnPC9kYXRlPjwv
cHViLWRhdGVzPjwvZGF0ZXM+PGlzYm4+MTU0MC04MTc1IChFbGVjdHJvbmljKSYjeEQ7MDc0Mi0y
ODIyIChMaW5raW5nKTwvaXNibj48YWNjZXNzaW9uLW51bT4yNDM1NTA4MzwvYWNjZXNzaW9uLW51
bT48d29yay10eXBlPkFydGljbGU8L3dvcmstdHlwZT48dXJscz48cmVsYXRlZC11cmxzPjx1cmw+
aHR0cHM6Ly93d3cubmNiaS5ubG0ubmloLmdvdi9wdWJtZWQvMjQzNTUwODM8L3VybD48L3JlbGF0
ZWQtdXJscz48L3VybHM+PGN1c3RvbTE+c29ub3Z1ZShCcmFjY28sSXRhbHkpPC9jdXN0b20xPjxj
dXN0b20yPkJyYWNjbyhJdGFseSk8L2N1c3RvbTI+PGN1c3RvbTU+MjQzNTUwODM8L2N1c3RvbTU+
PGVsZWN0cm9uaWMtcmVzb3VyY2UtbnVtPjEwLjExMTEvZWNoby4xMjQ4NzwvZWxlY3Ryb25pYy1y
ZXNvdXJjZS1udW0+PHJlbW90ZS1kYXRhYmFzZS1uYW1lPkVtYmFzZSYjeEQ7TWVkbGluZTwvcmVt
b3RlLWRhdGFiYXNlLW5hbWU+PGxhbmd1YWdlPkVuZ2xpc2g8L2xhbmd1YWdlPjwvcmVjb3JkPjwv
Q2l0ZT48Q2l0ZT48QXV0aG9yPlh1PC9BdXRob3I+PFllYXI+MjAxNzwvWWVhcj48UmVjTnVtPjE1
NTwvUmVjTnVtPjxyZWNvcmQ+PHJlYy1udW1iZXI+MTU1PC9yZWMtbnVtYmVyPjxmb3JlaWduLWtl
eXM+PGtleSBhcHA9IkVOIiBkYi1pZD0icGVyMmVkd2ZxdHRkYW1lNXRzdXYwenczd2F6NWZ3dGZ0
MDl2IiB0aW1lc3RhbXA9IjE1NTAwNTM1OTIiPjE1NTwva2V5PjwvZm9yZWlnbi1rZXlzPjxyZWYt
dHlwZSBuYW1lPSJKb3VybmFsIEFydGljbGUiPjE3PC9yZWYtdHlwZT48Y29udHJpYnV0b3JzPjxh
dXRob3JzPjxhdXRob3I+WHUsIEwuPC9hdXRob3I+PGF1dGhvcj5TdW4sIEMuPC9hdXRob3I+PGF1
dGhvcj5aaHUsIFguPC9hdXRob3I+PGF1dGhvcj5MaXUsIFcuPC9hdXRob3I+PGF1dGhvcj5UYSwg
Uy48L2F1dGhvcj48YXV0aG9yPlpoYW8sIEQuPC9hdXRob3I+PGF1dGhvcj5XYW5nLCBGLjwvYXV0
aG9yPjxhdXRob3I+TGl1LCBMLjwvYXV0aG9yPjwvYXV0aG9ycz48L2NvbnRyaWJ1dG9ycz48YXV0
aC1hZGRyZXNzPlVsdHJhc291bmQgRGVwYXJ0bWVudCwgWGlqaW5nIEhvc3BpdGFsLCBYaSZhcG9z
O2FuLCBDaGluYS4mI3hEO1VsdHJhc291bmQgRGVwYXJ0bWVudCwgVGhlIFRoaXJkIEhvc3BpdGFs
IG9mIFBlb3BsZSZhcG9zO3MgTGliZXJhdGlvbiBBcm15LCBCYW8gSmksIENoaW5hLiYjeEQ7VWx0
cmFzb3VuZCBEZXBhcnRtZW50LCBZYW4mYXBvczthbiBQZW9wbGUmYXBvcztzIEhvc3BpdGFsLCBZ
YW4mYXBvczthbiwgQ2hpbmEuJiN4RDtVbHRyYXNvdW5kIERlcGFydG1lbnQsIE5pbmd4aWEgTWVk
aWNhbCBVbml2ZXJzaXR5LCBZaW4gQ2h1YW4sIENoaW5hLjwvYXV0aC1hZGRyZXNzPjx0aXRsZXM+
PHRpdGxlPkNoYXJhY3Rlcml6YXRpb24gb2YgbGVmdCB2ZW50cmljbGUgZW5lcmd5IGxvc3MgaW4g
aGVhbHRoeSBhZHVsdHMgdXNpbmcgdmVjdG9yIGZsb3cgbWFwcGluZzogUHJlbGltaW5hcnkgcmVz
dWx0czwvdGl0bGU+PHNlY29uZGFyeS10aXRsZT5FY2hvY2FyZGlvZ3JhcGh5PC9zZWNvbmRhcnkt
dGl0bGU+PC90aXRsZXM+PHBlcmlvZGljYWw+PGZ1bGwtdGl0bGU+RWNob2NhcmRpb2dyYXBoeTwv
ZnVsbC10aXRsZT48YWJici0xPkVjaG9jYXJkaW9ncmFwaHk8L2FiYnItMT48YWJici0yPkVjaG9j
YXJkaW9ncmFwaHk8L2FiYnItMj48L3BlcmlvZGljYWw+PHBhZ2VzPjcwMC03MDg8L3BhZ3==
</w:fldData>
        </w:fldChar>
      </w:r>
      <w:r w:rsidR="0025163C">
        <w:instrText xml:space="preserve"> ADDIN EN.CITE.DATA </w:instrText>
      </w:r>
      <w:r w:rsidR="0025163C">
        <w:fldChar w:fldCharType="end"/>
      </w:r>
      <w:r w:rsidR="0025163C">
        <w:fldChar w:fldCharType="begin">
          <w:fldData xml:space="preserve">ZXM+PHZvbHVtZT4zNDwvdm9sdW1lPjxudW1iZXI+NTwvbnVtYmVyPjxlZGl0aW9uPjIwMTcvMDMv
MTY8L2VkaXRpb24+PGtleXdvcmRzPjxrZXl3b3JkPkFkdWx0PC9rZXl3b3JkPjxrZXl3b3JkPkJs
b29kIEZsb3cgVmVsb2NpdHkvKnBoeXNpb2xvZ3k8L2tleXdvcmQ+PGtleXdvcmQ+RWNob2NhcmRp
b2dyYXBoeS9tZXRob2RzPC9rZXl3b3JkPjxrZXl3b3JkPkVuZXJneSBUcmFuc2Zlci9waHlzaW9s
b2d5PC9rZXl3b3JkPjxrZXl3b3JkPkZlbWFsZTwva2V5d29yZD48a2V5d29yZD5IZWFydCBWZW50
cmljbGVzLypkaWFnbm9zdGljIGltYWdpbmc8L2tleXdvcmQ+PGtleXdvcmQ+SHVtYW5zPC9rZXl3
b3JkPjxrZXl3b3JkPk1hbGU8L2tleXdvcmQ+PGtleXdvcmQ+TXlvY2FyZGlhbCBDb250cmFjdGlv
bi8qcGh5c2lvbG9neTwva2V5d29yZD48a2V5d29yZD5QaWxvdCBQcm9qZWN0czwva2V5d29yZD48
a2V5d29yZD5SZWZlcmVuY2UgVmFsdWVzPC9rZXl3b3JkPjxrZXl3b3JkPlJoZW9sb2d5LyptZXRo
b2RzPC9rZXl3b3JkPjxrZXl3b3JkPlN0cm9rZSBWb2x1bWUvKnBoeXNpb2xvZ3k8L2tleXdvcmQ+
PGtleXdvcmQ+VmVudHJpY3VsYXIgRnVuY3Rpb24sIExlZnQvKnBoeXNpb2xvZ3k8L2tleXdvcmQ+
PGtleXdvcmQ+ZW5lcmd5IGxvc3M8L2tleXdvcmQ+PGtleXdvcmQ+aGVhbHRoeSBhZHVsdDwva2V5
d29yZD48a2V5d29yZD5sZWZ0IHZlbnRyaWNsZTwva2V5d29yZD48a2V5d29yZD52ZWN0b3IgZmxv
dyBtYXBwaW5nPC9rZXl3b3JkPjwva2V5d29yZHM+PGRhdGVzPjx5ZWFyPjIwMTc8L3llYXI+PHB1
Yi1kYXRlcz48ZGF0ZT5NYXk8L2RhdGU+PC9wdWItZGF0ZXM+PC9kYXRlcz48aXNibj4xNTQwLTgx
NzUgKEVsZWN0cm9uaWMpJiN4RDswNzQyLTI4MjIgKExpbmtpbmcpPC9pc2JuPjxhY2Nlc3Npb24t
bnVtPjI4Mjk1NTY1PC9hY2Nlc3Npb24tbnVtPjx3b3JrLXR5cGU+QXJ0aWNsZTwvd29yay10eXBl
Pjx1cmxzPjxyZWxhdGVkLXVybHM+PHVybD5odHRwczovL3d3dy5uY2JpLm5sbS5uaWguZ292L3B1
Ym1lZC8yODI5NTU2NTwvdXJsPjwvcmVsYXRlZC11cmxzPjwvdXJscz48Y3VzdG9tNT4yODI5NTU2
NTwvY3VzdG9tNT48ZWxlY3Ryb25pYy1yZXNvdXJjZS1udW0+MTAuMTExMS9lY2hvLjEzNTA0PC9l
bGVjdHJvbmljLXJlc291cmNlLW51bT48cmVtb3RlLWRhdGFiYXNlLW5hbWU+RW1iYXNlJiN4RDtN
ZWRsaW5lPC9yZW1vdGUtZGF0YWJhc2UtbmFtZT48bGFuZ3VhZ2U+RW5nbGlzaDwvbGFuZ3VhZ2U+
PC9yZWNvcmQ+PC9DaXRlPjxDaXRlPjxBdXRob3I+QWtpeWFtYTwvQXV0aG9yPjxZZWFyPjIwMTc8
L1llYXI+PFJlY051bT4xODg8L1JlY051bT48cmVjb3JkPjxyZWMtbnVtYmVyPjE4ODwvcmVjLW51
bWJlcj48Zm9yZWlnbi1rZXlzPjxrZXkgYXBwPSJFTiIgZGItaWQ9InBlcjJlZHdmcXR0ZGFtZTV0
c3V2MHp3M3dhejVmd3RmdDA5diIgdGltZXN0YW1wPSIxNTUwMDUzNTkyIj4xODg8L2tleT48L2Zv
cmVpZ24ta2V5cz48cmVmLXR5cGUgbmFtZT0iSm91cm5hbCBBcnRpY2xlIj4xNzwvcmVmLXR5cGU+
PGNvbnRyaWJ1dG9ycz48YXV0aG9ycz48YXV0aG9yPkFraXlhbWEsIEsuPC9hdXRob3I+PGF1dGhv
cj5NYWVkYSwgUy48L2F1dGhvcj48YXV0aG9yPk1hdHN1eWFtYSwgVC48L2F1dGhvcj48YXV0aG9y
PkthaW51bWEsIEEuPC9hdXRob3I+PGF1dGhvcj5Jc2hpaSwgTS48L2F1dGhvcj48YXV0aG9yPk5h
aXRvLCBZLjwvYXV0aG9yPjxhdXRob3I+S2lub3NoaXRhLCBNLjwvYXV0aG9yPjxhdXRob3I+SGFt
YW9rYSwgUy48L2F1dGhvcj48YXV0aG9yPkthdG8sIEguPC9hdXRob3I+PGF1dGhvcj5OYWthamlt
YSwgWS48L2F1dGhvcj48YXV0aG9yPk5ha2FtdXJhLCBOLjwvYXV0aG9yPjxhdXRob3I+SXRhdGFu
aSwgSy48L2F1dGhvcj48YXV0aG9yPlNhd2EsIFQuPC9hdXRob3I+PC9hdXRob3JzPjwvY29udHJp
YnV0b3JzPjxhdXRoLWFkZHJlc3M+RGVwYXJ0bWVudCBvZiBBbmVzdGhlc2lvbG9neSwgS3lvdG8g
UHJlZmVjdHVyYWwgVW5pdmVyc2l0eSBvZiBNZWRpY2luZSwgNDY1IEthamlpLWNobywgS2FtaWd5
bywgS3lvdG8sIDYwMi04NTY2LCBKYXBhbi4ga2Fuc2xpa0Brb3RvLmtwdS1tLmFjLmpwLiYjeEQ7
RGVwYXJ0bWVudCBvZiBBbmVzdGhlc2lvbG9neSwgS3lvdG8gUHJlZmVjdHVyYWwgVW5pdmVyc2l0
eSBvZiBNZWRpY2luZSwgNDY1IEthamlpLWNobywgS2FtaWd5bywgS3lvdG8sIDYwMi04NTY2LCBK
YXBhbi4mI3hEO0VtZXJnZW5jeSBNZWRpY2luZSwgS2FtaWd5bywgSmFwYW4uJiN4RDtEZXBhcnRt
ZW50IG9mIEFuZXN0aGVzaW9sb2d5LCBLYW5zYWkgTWVkaWNhbCBVbml2ZXJzaXR5LCBIaXJha2F0
YSwgSmFwYW4uJiN4RDtEZXBhcnRtZW50IG9mIFN0YXRpc3RpY2FsIEdlbmV0aWNzLCBLeW90byBV
bml2ZXJzaXR5LCBLYW1pZ3lvLCBLeW90bywgSmFwYW4uJiN4RDtDYXJkaW92YXNjdWxhciBTdXJn
ZXJ5LCBLeW90byBQcmVmZWN0dXJhbCBVbml2ZXJzaXR5IG9mIE1lZGljaW5lLCBLYW1pZ3lvLCBL
eW90bywgSmFwYW4uPC9hdXRoLWFkZHJlc3M+PHRpdGxlcz48dGl0bGU+VmVjdG9yIGZsb3cgbWFw
cGluZyBhbmFseXNpcyBvZiBsZWZ0IHZlbnRyaWN1bGFyIGVuZXJnZXRpYyBwZXJmb3JtYW5jZSBp
biBoZWFsdGh5IGFkdWx0IHZvbHVudGVlcnM8L3RpdGxlPjxzZWNvbmRhcnktdGl0bGU+Qk1DIENh
cmRpb3Zhc2MgRGlzb3JkPC9zZWNvbmRhcnktdGl0bGU+PC90aXRsZXM+PHBlcmlvZGljYWw+PGZ1
bGwtdGl0bGU+Qk1DIENhcmRpb3Zhc2N1bGFyIERpc29yZGVyczwvZnVsbC10aXRsZT48YWJici0x
PkJNQyBDYXJkaW92YXNjLiBEaXNvcmQuPC9hYmJyLTE+PGFiYnItMj5CTUMgQ2FyZGlvdmFzYyBE
aXNvcmQ8L2FiYnItMj48L3BlcmlvZGljYWw+PHBhZ2VzPjIxPC9wYWdlcz48dm9sdW1lPjE3PC92
b2x1bWU+PG51bWJlcj4xPC9udW1iZXI+PGVkaXRpb24+MjAxNy8wMS8xMTwvZWRpdGlvbj48a2V5
d29yZHM+PGtleXdvcmQ+QWR1bHQ8L2tleXdvcmQ+PGtleXdvcmQ+QmlvbWVjaGFuaWNhbCBQaGVu
b21lbmE8L2tleXdvcmQ+PGtleXdvcmQ+KkNvcm9uYXJ5IENpcmN1bGF0aW9uPC9rZXl3b3JkPjxr
ZXl3b3JkPkVjaG9jYXJkaW9ncmFwaHksIERvcHBsZXIsIENvbG9yLyptZXRob2RzPC9rZXl3b3Jk
PjxrZXl3b3JkPkVuZXJneSBUcmFuc2Zlcjwva2V5d29yZD48a2V5d29yZD5GZW1hbGU8L2tleXdv
cmQ+PGtleXdvcmQ+SGVhbHRoeSBWb2x1bnRlZXJzPC9rZXl3b3JkPjxrZXl3b3JkPkhlYXJ0IFZl
bnRyaWNsZXMvKmRpYWdub3N0aWMgaW1hZ2luZzwva2V5d29yZD48a2V5d29yZD5IdW1hbnM8L2tl
eXdvcmQ+PGtleXdvcmQ+SW1hZ2UgSW50ZXJwcmV0YXRpb24sIENvbXB1dGVyLUFzc2lzdGVkPC9r
ZXl3b3JkPjxrZXl3b3JkPk1hbGU8L2tleXdvcmQ+PGtleXdvcmQ+Kk15b2NhcmRpYWwgQ29udHJh
Y3Rpb248L2tleXdvcmQ+PGtleXdvcmQ+TXlvY2FyZGlhbCBQZXJmdXNpb24gSW1hZ2luZy8qbWV0
aG9kczwva2V5d29yZD48a2V5d29yZD5PYnNlcnZlciBWYXJpYXRpb248L2tleXdvcmQ+PGtleXdv
cmQ+UHJlZGljdGl2ZSBWYWx1ZSBvZiBUZXN0czwva2V5d29yZD48a2V5d29yZD5SZWZlcmVuY2Ug
VmFsdWVzPC9rZXl3b3JkPjxrZXl3b3JkPlJlcHJvZHVjaWJpbGl0eSBvZiBSZXN1bHRzPC9rZXl3
b3JkPjxrZXl3b3JkPipWZW50cmljdWxhciBGdW5jdGlvbiwgTGVmdDwva2V5d29yZD48a2V5d29y
ZD5Zb3VuZyBBZHVsdDwva2V5d29yZD48a2V5d29yZD4qRW5lcmdldGljIHBlcmZvcm1hbmNlIGlu
ZGV4PC9rZXl3b3JkPjxrZXl3b3JkPipFbmVyZ3kgbG9zczwva2V5d29yZD48a2V5d29yZD4qS2lu
ZXRpYyBlbmVyZ3k8L2tleXdvcmQ+PGtleXdvcmQ+KlZlY3RvciBmbG93IG1hcHBpbmc8L2tleXdv
cmQ+PGtleXdvcmQ+KlZvcnRleDwva2V5d29yZD48L2tleXdvcmRzPjxkYXRlcz48eWVhcj4yMDE3
PC95ZWFyPjxwdWItZGF0ZXM+PGRhdGU+SmFuIDk8L2RhdGU+PC9wdWItZGF0ZXM+PC9kYXRlcz48
aXNibj4xNDcxLTIyNjEgKEVsZWN0cm9uaWMpJiN4RDsxNDcxLTIyNjEgKExpbmtpbmcpPC9pc2Ju
PjxhY2Nlc3Npb24tbnVtPjI4MDY4OTA5PC9hY2Nlc3Npb24tbnVtPjx3b3JrLXR5cGU+QXJ0aWNs
ZTwvd29yay10eXBlPjx1cmxzPjxyZWxhdGVkLXVybHM+PHVybD5odHRwczovL3d3dy5uY2JpLm5s
bS5uaWguZ292L3B1Ym1lZC8yODA2ODkwOTwvdXJsPjwvcmVsYXRlZC11cmxzPjwvdXJscz48Y3Vz
dG9tMj5QTUM1MjIzMzQyPC9jdXN0b20yPjxjdXN0b20zPlByb3NvdW5kIEY3NSBQcmVtaWVyKEhp
dGFjaGksSmFwYW4pPC9jdXN0b20zPjxjdXN0b200PkhpdGFjaGkoSmFwYW4pPC9jdXN0b200Pjxj
dXN0b201PjI4MDY4OTA5PC9jdXN0b201PjxlbGVjdHJvbmljLXJlc291cmNlLW51bT4xMC4xMTg2
L3MxMjg3Mi0wMTYtMDQ0NC03PC9lbGVjdHJvbmljLXJlc291cmNlLW51bT48cmVtb3RlLWRhdGFi
YXNlLW5hbWU+RW1iYXNlJiN4RDtNZWRsaW5lPC9yZW1vdGUtZGF0YWJhc2UtbmFtZT48bGFuZ3Vh
Z2U+RW5nbGlzaDwvbGFuZ3VhZ2U+PC9yZWNvcmQ+PC9DaXRlPjxDaXRlPjxBdXRob3I+U2pvYmVy
ZzwvQXV0aG9yPjxZZWFyPjIwMTg8L1llYXI+PFJlY051bT4yODwvUmVjTnVtPjxyZWNvcmQ+PHJl
Yy1udW1iZXI+Mjg8L3JlYy1udW1iZXI+PGZvcmVpZ24ta2V5cz48a2V5IGFwcD0iRU4iIGRiLWlk
PSJwZXIyZWR3ZnF0dGRhbWU1dHN1djB6dzN3YXo1Znd0ZnQwOXYiIHRpbWVzdGFtcD0iMTU1MDA1
MzU5MiI+Mjg8L2tleT48L2ZvcmVpZ24ta2V5cz48cmVmLXR5cGUgbmFtZT0iSm91cm5hbCBBcnRp
Y2xlIj4xNzwvcmVmLXR5cGU+PGNvbnRyaWJ1dG9ycz48YXV0aG9ycz48YXV0aG9yPlNqb2Jlcmcs
IFAuPC9hdXRob3I+PGF1dGhvcj5CaWRodWx0LCBTLjwvYXV0aG9yPjxhdXRob3I+Qm9jaywgSi48
L2F1dGhvcj48YXV0aG9yPkhlaWJlcmcsIEUuPC9hdXRob3I+PGF1dGhvcj5BcmhlZGVuLCBILjwv
YXV0aG9yPjxhdXRob3I+R3VzdGFmc3NvbiwgUi48L2F1dGhvcj48YXV0aG9yPk5vem9ob29yLCBT
LjwvYXV0aG9yPjxhdXRob3I+Q2FybHNzb24sIE0uPC9hdXRob3I+PC9hdXRob3JzPjwvY29udHJp
YnV0b3JzPjxhdXRoLWFkZHJlc3M+RGVwYXJ0bWVudCBvZiBDbGluaWNhbCBTY2llbmNlcywgQ2xp
bmljYWwgUGh5c2lvbG9neSwgU2thbmUgVW5pdmVyc2l0eSBIb3NwaXRhbCwgTHVuZCBVbml2ZXJz
aXR5LCBMdW5kLCBTd2VkZW4uIHBpYS5zam9iZXJnQG1lZC5sdS5zZS4mI3hEO0RlcGFydG1lbnQg
b2YgQ2xpbmljYWwgU2NpZW5jZXMsIENsaW5pY2FsIFBoeXNpb2xvZ3ksIFNrYW5lIFVuaXZlcnNp
dHkgSG9zcGl0YWwsIEx1bmQgVW5pdmVyc2l0eSwgTHVuZCwgU3dlZGVuLiYjeEQ7RGVwYXJ0bWVu
dCBvZiBCaW9tZWRpY2FsIEVuZ2luZWVyaW5nLCBGYWN1bHR5IG9mIEVuZ2luZWVyaW5nLCBMdW5k
IFVuaXZlcnNpdHksIEx1bmQsIFN3ZWRlbi4mI3hEO0NlbnRlciBmb3IgTWF0aGVtYXRpY3MsIEZh
Y3VsdHkgb2YgRW5naW5lZXJpbmcsIEx1bmQgVW5pdmVyc2l0eSwgTHVuZCwgU3dlZGVuLiYjeEQ7
RGVwYXJ0bWVudCBvZiBDbGluaWNhbCBTY2llbmNlcywgQ2FyZGlvdGhvcmFjaWMgU3VyZ2VyeSwg
U2thbmUgVW5pdmVyc2l0eSBIb3NwaXRhbCwgTHVuZCBVbml2ZXJzaXR5LCBMdW5kLCBTd2VkZW4u
PC9hdXRoLWFkZHJlc3M+PHRpdGxlcz48dGl0bGU+RGlzdHVyYmVkIGxlZnQgYW5kIHJpZ2h0IHZl
bnRyaWN1bGFyIGtpbmV0aWMgZW5lcmd5IGluIHBhdGllbnRzIHdpdGggcmVwYWlyZWQgdGV0cmFs
b2d5IG9mIEZhbGxvdDogcGF0aG9waHlzaW9sb2dpY2FsIGluc2lnaHRzIHVzaW5nIDRELWZsb3cg
TVJJPC90aXRsZT48c2Vjb25kYXJ5LXRpdGxlPkV1ciBSYWRpb2w8L3NlY29uZGFyeS10aXRsZT48
L3RpdGxlcz48cGVyaW9kaWNhbD48ZnVsbC10aXRsZT5FdXJvcGVhbiBSYWRpb2xvZ3k8L2Z1bGwt
dGl0bGU+PGFiYnItMT5FdXIuIFJhZGlvbC48L2FiYnItMT48YWJici0yPkV1ciBSYWRpb2w8L2Fi
YnItMj48L3BlcmlvZGljYWw+PHBhZ2VzPjQwNjYtNDA3NjwvcGFnZXM+PHZvbHVtZT4yODwvdm9s
dW1lPjxudW1iZXI+MTA8L251bWJlcj48ZWRpdGlvbj4yMDE4LzA0LzE5PC9lZGl0aW9uPjxrZXl3
b3Jkcz48a2V5d29yZD5BZG9sZXNjZW50PC9rZXl3b3JkPjxrZXl3b3JkPkFkdWx0PC9rZXl3b3Jk
PjxrZXl3b3JkPkNhc2UtQ29udHJvbCBTdHVkaWVzPC9rZXl3b3JkPjxrZXl3b3JkPkNoaWxkPC9r
ZXl3b3JkPjxrZXl3b3JkPkZlbWFsZTwva2V5d29yZD48a2V5d29yZD5IZWFydCBWZW50cmljbGVz
LypkaWFnbm9zdGljIGltYWdpbmcvcGh5c2lvcGF0aG9sb2d5PC9rZXl3b3JkPjxrZXl3b3JkPkh1
bWFuczwva2V5d29yZD48a2V5d29yZD5LaW5ldGljczwva2V5d29yZD48a2V5d29yZD5NYWduZXRp
YyBSZXNvbmFuY2UgSW1hZ2luZy8qbWV0aG9kczwva2V5d29yZD48a2V5d29yZD5NYWduZXRpYyBS
ZXNvbmFuY2UgSW1hZ2luZywgQ2luZS9tZXRob2RzPC9rZXl3b3JkPjxrZXl3b3JkPk1hbGU8L2tl
eXdvcmQ+PGtleXdvcmQ+TWlkZGxlIEFnZWQ8L2tleXdvcmQ+PGtleXdvcmQ+UHVsbW9uYXJ5IFZh
bHZlIEluc3VmZmljaWVuY3kvcGh5c2lvcGF0aG9sb2d5PC9rZXl3b3JkPjxrZXl3b3JkPlN0cm9r
ZSBWb2x1bWUvcGh5c2lvbG9neTwva2V5d29yZD48a2V5d29yZD5UZXRyYWxvZ3kgb2YgRmFsbG90
LypkaWFnbm9zdGljIGltYWdpbmcvcGh5c2lvcGF0aG9sb2d5PC9rZXl3b3JkPjxrZXl3b3JkPlZl
bnRyaWN1bGFyIEZ1bmN0aW9uLCBMZWZ0LypwaHlzaW9sb2d5PC9rZXl3b3JkPjxrZXl3b3JkPlZl
bnRyaWN1bGFyIEZ1bmN0aW9uLCBSaWdodC8qcGh5c2lvbG9neTwva2V5d29yZD48a2V5d29yZD5Z
b3VuZyBBZHVsdDwva2V5d29yZD48a2V5d29yZD5IZWFydCBkZWZlY3RzLCBDb25nZW5pdGFsPC9r
ZXl3b3JkPjxrZXl3b3JkPkhlYXJ0IGZhaWx1cmU8L2tleXdvcmQ+PGtleXdvcmQ+TWFnbmV0aWMg
cmVzb25hbmNlIGltYWdpbmcsIENpbmU8L2tleXdvcmQ+PGtleXdvcmQ+UHVsbW9uYXJ5IHZhbHZl
PC9rZXl3b3JkPjxrZXl3b3JkPlRldHJhbG9neSBvZiBGYWxsb3Q8L2tleXdvcmQ+PC9rZXl3b3Jk
cz48ZGF0ZXM+PHllYXI+MjAxODwveWVhcj48cHViLWRhdGVzPjxkYXRlPk9jdDwvZGF0ZT48L3B1
Yi1kYXRlcz48L2RhdGVzPjxpc2JuPjE0MzItMTA4NCAoRWxlY3Ryb25pYykmI3hEOzA5MzgtNzk5
NCAoTGlua2luZyk8L2lzYm4+PGFjY2Vzc2lvbi1udW0+Mjk2NjY5OTU8L2FjY2Vzc2lvbi1udW0+
PHdvcmstdHlwZT5BcnRpY2xlPC93b3JrLXR5cGU+PHVybHM+PHJlbGF0ZWQtdXJscz48dXJsPmh0
dHBzOi8vd3d3Lm5jYmkubmxtLm5paC5nb3YvcHVibWVkLzI5NjY2OTk1PC91cmw+PC9yZWxhdGVk
LXVybHM+PC91cmxzPjxjdXN0b20yPlBNQzYxMzI3MjI8L2N1c3RvbTI+PGN1c3RvbTM+QWNoaWV2
YShQaGlsaXBzIEhlYWx0aGNhcmUpJiN4RDtNQUdORVRPTSBBZXJhKFNpZW1lbnMgSGVhbHRoY2Fy
ZSk8L2N1c3RvbTM+PGN1c3RvbTQ+UGhpbGlwcyBIZWFsdGhjYXJlJiN4RDtTaWVtZW5zIEhlYWx0
aGNhcmU8L2N1c3RvbTQ+PGN1c3RvbTU+Mjk2NjY5OTU8L2N1c3RvbTU+PGVsZWN0cm9uaWMtcmVz
b3VyY2UtbnVtPjEwLjEwMDcvczAwMzMwLTAxOC01Mzg1LTM8L2VsZWN0cm9uaWMtcmVzb3VyY2Ut
bnVtPjxyZW1vdGUtZGF0YWJhc2UtbmFtZT5FbWJhc2UmI3hEO01lZGxpbmU8L3JlbW90ZS1kYXRh
YmFzZS1uYW1lPjxsYW5ndWFnZT5FbmdsaXNoPC9sYW5ndWFnZT48L3JlY29yZD48L0NpdGU+PENp
dGU+PEF1dGhvcj5TdGVkaW5nLUVocmVuYm9yZzwvQXV0aG9yPjxZZWFyPjIwMTY8L1llYXI+PFJl
Y051bT4yODA8L1JlY051bT48cmVjb3JkPjxyZWMtbnVtYmVyPjI4MDwvcmVjLW51bWJlcj48Zm9y
ZWlnbi1rZXlzPjxrZXkgYXBwPSJFTiIgZGItaWQ9InBlcjJlZHdmcXR0ZGFtZTV0c3V2MHp3M3dh
ejVmd3RmdDA5diIgdGltZXN0YW1wPSIxNTUwMDUzNTkzIj4yODA8L2tleT48L2ZvcmVpZ24ta2V5
cz48cmVmLXR5cGUgbmFtZT0iSm91cm5hbCBBcnRpY2xlIj4xNzwvcmVmLXR5cGU+PGNvbnRyaWJ1
dG9ycz48YXV0aG9ycz48YXV0aG9yPlN0ZWRpbmctRWhyZW5ib3JnLCBLLjwvYXV0aG9yPjxhdXRo
b3I+QXJ2aWRzc29uLCBQLiBNLjwvYXV0aG9yPjxhdXRob3I+VG9nZXIsIEouPC9hdXRob3I+PGF1
dGhvcj5SeWRiZXJnLCBNLjwvYXV0aG9yPjxhdXRob3I+SGVpYmVyZywgRS48L2F1dGhvcj48YXV0
aG9yPkNhcmxzc29uLCBNLjwvYXV0aG9yPjxhdXRob3I+QXJoZWRlbiwgSC48L2F1dGhvcj48L2F1
dGhvcnM+PC9jb250cmlidXRvcnM+PGF1dGgtYWRkcmVzcz5EZXBhcnRtZW50IG9mIENsaW5pY2Fs
IFBoeXNpb2xvZ3ksIEx1bmQgVW5pdmVyc2l0eSwgTHVuZCBVbml2ZXJzaXR5IEhvc3BpdGFsIEx1
bmQsIEx1bmQsIFN3ZWRlbiBrYXRhcmluYS5laHJlbmJvcmdAbWVkLmx1LnNlLiYjeEQ7RGVwYXJ0
bWVudCBvZiBDbGluaWNhbCBQaHlzaW9sb2d5LCBMdW5kIFVuaXZlcnNpdHksIEx1bmQgVW5pdmVy
c2l0eSBIb3NwaXRhbCBMdW5kLCBMdW5kLCBTd2VkZW4uPC9hdXRoLWFkZHJlc3M+PHRpdGxlcz48
dGl0bGU+RGV0ZXJtaW5hbnRzIG9mIGtpbmV0aWMgZW5lcmd5IG9mIGJsb29kIGZsb3cgaW4gdGhl
IGZvdXItY2hhbWJlcmVkIGhlYXJ0IGluIGF0aGxldGVzIGFuZCBzZWRlbnRhcnkgY29udHJvbHM8
L3RpdGxlPjxzZWNvbmRhcnktdGl0bGU+QW0gSiBQaHlzaW9sIEhlYXJ0IENpcmMgUGh5c2lvbDwv
c2Vjb25kYXJ5LXRpdGxlPjwvdGl0bGVzPjxwZXJpb2RpY2FsPjxmdWxsLXRpdGxlPkFtZXJpY2Fu
IEpvdXJuYWwgb2YgUGh5c2lvbG9neTogSGVhcnQgYW5kIENpcmN1bGF0b3J5IFBoeXNpb2xvZ3k8
L2Z1bGwtdGl0bGU+PGFiYnItMT5BbS4gSi4gUGh5c2lvbC4gSGVhcnQgQ2lyYy4gUGh5c2lvbC48
L2FiYnItMT48YWJici0yPkFtIEogUGh5c2lvbCBIZWFydCBDaXJjIFBoeXNpb2w8L2FiYnItMj48
YWJici0zPkFtZXJpY2FuIEpvdXJuYWwgb2YgUGh5c2lvbG9neTogSGVhcnQgJmFtcDsgQ2lyY3Vs
YXRvcnkgUGh5c2lvbG9neTwvYWJici0zPjwvcGVyaW9kaWNhbD48cGFnZXM+SDExMy0yMjwvcGFn
ZXM+PHZvbHVtZT4zMTA8L3ZvbHVtZT48bnVtYmVyPjE8L251bWJlcj48ZWRpdGlvbj4yMDE1LzEw
LzI3PC9lZGl0aW9uPjxrZXl3b3Jkcz48a2V5d29yZD5BZHVsdDwva2V5d29yZD48a2V5d29yZD4q
QXRobGV0ZXM8L2tleXdvcmQ+PGtleXdvcmQ+QXRyaWFsIEZ1bmN0aW9uLCBMZWZ0PC9rZXl3b3Jk
PjxrZXl3b3JkPkF0cmlhbCBGdW5jdGlvbiwgUmlnaHQ8L2tleXdvcmQ+PGtleXdvcmQ+QmlvbWVj
aGFuaWNhbCBQaGVub21lbmE8L2tleXdvcmQ+PGtleXdvcmQ+Qmxvb2QgRmxvdyBWZWxvY2l0eTwv
a2V5d29yZD48a2V5d29yZD5DYXNlLUNvbnRyb2wgU3R1ZGllczwva2V5d29yZD48a2V5d29yZD4q
Q29yb25hcnkgQ2lyY3VsYXRpb248L2tleXdvcmQ+PGtleXdvcmQ+RmVtYWxlPC9rZXl3b3JkPjxr
ZXl3b3JkPkhlYXJ0LypwaHlzaW9sb2d5PC9rZXl3b3JkPjxrZXl3b3JkPipIZW1vZHluYW1pY3M8
L2tleXdvcmQ+PGtleXdvcmQ+SHVtYW5zPC9rZXl3b3JkPjxrZXl3b3JkPkltYWdlIEludGVycHJl
dGF0aW9uLCBDb21wdXRlci1Bc3Npc3RlZDwva2V5d29yZD48a2V5d29yZD5LaW5ldGljczwva2V5
d29yZD48a2V5d29yZD5NYWduZXRpYyBSZXNvbmFuY2UgSW1hZ2luZzwva2V5d29yZD48a2V5d29y
ZD5NYWxlPC9rZXl3b3JkPjxrZXl3b3JkPk15b2NhcmRpYWwgUGVyZnVzaW9uIEltYWdpbmcvbWV0
aG9kczwva2V5d29yZD48a2V5d29yZD4qU2VkZW50YXJ5IEJlaGF2aW9yPC9rZXl3b3JkPjxrZXl3
b3JkPlN0cm9rZSBWb2x1bWU8L2tleXdvcmQ+PGtleXdvcmQ+VmVudHJpY3VsYXIgRnVuY3Rpb24s
IExlZnQ8L2tleXdvcmQ+PGtleXdvcmQ+VmVudHJpY3VsYXIgRnVuY3Rpb24sIFJpZ2h0PC9rZXl3
b3JkPjxrZXl3b3JkPlZlbnRyaWN1bGFyIFByZXNzdXJlPC9rZXl3b3JkPjxrZXl3b3JkPllvdW5n
IEFkdWx0PC9rZXl3b3JkPjxrZXl3b3JkPmF0cml1bTwva2V5d29yZD48a2V5d29yZD5kaWFzdG9s
aWMgZnVuY3Rpb248L2tleXdvcmQ+PGtleXdvcmQ+dmVudHJpY2xlPC9rZXl3b3JkPjxrZXl3b3Jk
PnZvcnRleCBmb3JtYXRpb248L2tleXdvcmQ+PC9rZXl3b3Jkcz48ZGF0ZXM+PHllYXI+MjAxNjwv
eWVhcj48cHViLWRhdGVzPjxkYXRlPkphbiAxPC9kYXRlPjwvcHViLWRhdGVzPjwvZGF0ZXM+PGlz
Ym4+MTUyMi0xNTM5IChFbGVjdHJvbmljKSYjeEQ7MDM2My02MTM1IChMaW5raW5nKTwvaXNibj48
YWNjZXNzaW9uLW51bT4yNjQ5Nzk2NTwvYWNjZXNzaW9uLW51bT48d29yay10eXBlPkFydGljbGU8
L3dvcmstdHlwZT48dXJscz48cmVsYXRlZC11cmxzPjx1cmw+aHR0cHM6Ly93d3cubmNiaS5ubG0u
bmloLmdvdi9wdWJtZWQvMjY0OTc5NjU8L3VybD48L3JlbGF0ZWQtdXJscz48L3VybHM+PGN1c3Rv
bTU+MjY0OTc5NjU8L2N1c3RvbTU+PGVsZWN0cm9uaWMtcmVzb3VyY2UtbnVtPjEwLjExNTIvYWpw
aGVhcnQuMDA1NDQuMjAxNTwvZWxlY3Ryb25pYy1yZXNvdXJjZS1udW0+PHJlbW90ZS1kYXRhYmFz
ZS1uYW1lPkVtYmFzZSYjeEQ7TWVkbGluZTwvcmVtb3RlLWRhdGFiYXNlLW5hbWU+PGxhbmd1YWdl
PkVuZ2xpc2g8L2xhbmd1YWdlPjwvcmVjb3JkPjwvQ2l0ZT48Q2l0ZT48QXV0aG9yPlN2YWxicmlu
ZzwvQXV0aG9yPjxZZWFyPjIwMTY8L1llYXI+PFJlY051bT4yMjk8L1JlY051bT48cmVjb3JkPjxy
ZWMtbnVtYmVyPjIyOTwvcmVjLW51bWJlcj48Zm9yZWlnbi1rZXlzPjxrZXkgYXBwPSJFTiIgZGIt
aWQ9InBlcjJlZHdmcXR0ZGFtZTV0c3V2MHp3M3dhejVmd3RmdDA5diIgdGltZXN0YW1wPSIxNTUw
MDUzNTkyIj4yMjk8L2tleT48L2ZvcmVpZ24ta2V5cz48cmVmLXR5cGUgbmFtZT0iSm91cm5hbCBB
cnRpY2xlIj4xNzwvcmVmLXR5cGU+PGNvbnRyaWJ1dG9ycz48YXV0aG9ycz48YXV0aG9yPlN2YWxi
cmluZywgRS48L2F1dGhvcj48YXV0aG9yPkZyZWRyaWtzc29uLCBBLjwvYXV0aG9yPjxhdXRob3I+
RXJpa3Nzb24sIEouPC9hdXRob3I+PGF1dGhvcj5EeXZlcmZlbGR0LCBQLjwvYXV0aG9yPjxhdXRo
b3I+RWJiZXJzLCBULjwvYXV0aG9yPjxhdXRob3I+Qm9sZ2VyLCBBLiBGLjwvYXV0aG9yPjxhdXRo
b3I+RW5ndmFsbCwgSi48L2F1dGhvcj48YXV0aG9yPkNhcmxoYWxsLCBDLiBKLjwvYXV0aG9yPjwv
YXV0aG9ycz48L2NvbnRyaWJ1dG9ycz48YXV0aC1hZGRyZXNzPkRlcGFydG1lbnQgb2YgTWVkaWNh
bCBhbmQgSGVhbHRoIFNjaWVuY2VzLCBEaXZpc2lvbiBvZiBDYXJkaW92YXNjdWxhciBNZWRpY2lu
ZSwgTGlua29waW5nIFVuaXZlcnNpdHksIExpbmtvcGluZywgU3dlZGVuLiYjeEQ7Q2VudGVyIGZv
ciBNZWRpY2FsIEltYWdlIFNjaWVuY2UgYW5kIFZpc3VhbGl6YXRpb24gKENNSVYpLCBMaW5rb3Bp
bmcgVW5pdmVyc2l0eSwgTGlua29waW5nLCBTd2VkZW4uJiN4RDtEZXBhcnRtZW50IG9mIE1lZGlj
aW5lLCBVbml2ZXJzaXR5IG9mIENhbGlmb3JuaWEgU2FuIEZyYW5jaXNjbywgU2FuIEZyYW5jaXNj
bywgQ2FsaWZvcm5pYSwgVW5pdGVkIFN0YXRlcyBvZiBBbWVyaWNhLiYjeEQ7RGVwYXJ0bWVudCBv
ZiBDbGluaWNhbCBQaHlzaW9sb2d5LCBEZXBhcnRtZW50IG9mIE1lZGljYWwgYW5kIEhlYWx0aCBT
Y2llbmNlcywgTGlua29waW5nIFVuaXZlcnNpdHksIExpbmtvcGluZywgU3dlZGVuLjwvYXV0aC1h
ZGRyZXNzPjx0aXRsZXM+PHRpdGxlPkFsdGVyZWQgRGlhc3RvbGljIEZsb3cgUGF0dGVybnMgYW5k
IEtpbmV0aWMgRW5lcmd5IGluIFN1YnRsZSBMZWZ0IFZlbnRyaWN1bGFyIFJlbW9kZWxpbmcgYW5k
IER5c2Z1bmN0aW9uIERldGVjdGVkIGJ5IDREIEZsb3cgTVJJPC90aXRsZT48c2Vjb25kYXJ5LXRp
dGxlPlBMb1MgT25lPC9zZWNvbmRhcnktdGl0bGU+PC90aXRsZXM+PHBlcmlvZGljYWw+PGZ1bGwt
dGl0bGU+UGxvUyBPbmU8L2Z1bGwtdGl0bGU+PGFiYnItMT5QTG9TIE9uZTwvYWJici0xPjxhYmJy
LTI+UExvUyBPbmU8L2FiYnItMj48L3BlcmlvZGljYWw+PHBhZ2VzPmUwMTYxMzkxPC9wYWdlcz48
dm9sdW1lPjExPC92b2x1bWU+PG51bWJlcj44PC9udW1iZXI+PGVkaXRpb24+MjAxNi8wOC8xODwv
ZWRpdGlvbj48a2V5d29yZHM+PGtleXdvcmQ+QWdlZDwva2V5d29yZD48a2V5d29yZD5CbG9vZCBG
bG93IFZlbG9jaXR5LypwaHlzaW9sb2d5PC9rZXl3b3JkPjxrZXl3b3JkPkRpYXN0b2xlL3BoeXNp
b2xvZ3k8L2tleXdvcmQ+PGtleXdvcmQ+RmVtYWxlPC9rZXl3b3JkPjxrZXl3b3JkPkhlYXJ0IFZl
bnRyaWNsZXMvKnBoeXNpb3BhdGhvbG9neTwva2V5d29yZD48a2V5d29yZD5IdW1hbnM8L2tleXdv
cmQ+PGtleXdvcmQ+TWFnbmV0aWMgUmVzb25hbmNlIEltYWdpbmcvKm1ldGhvZHM8L2tleXdvcmQ+
PGtleXdvcmQ+TWFsZTwva2V5d29yZD48a2V5d29yZD5NaWRkbGUgQWdlZDwva2V5d29yZD48a2V5
d29yZD5TdHJva2UgVm9sdW1lL3BoeXNpb2xvZ3k8L2tleXdvcmQ+PGtleXdvcmQ+U3lzdG9sZS9w
aHlzaW9sb2d5PC9rZXl3b3JkPjxrZXl3b3JkPlZlbnRyaWN1bGFyIER5c2Z1bmN0aW9uLCBMZWZ0
LypwaHlzaW9wYXRob2xvZ3k8L2tleXdvcmQ+PGtleXdvcmQ+VmVudHJpY3VsYXIgRnVuY3Rpb24s
IExlZnQvKnBoeXNpb2xvZ3k8L2tleXdvcmQ+PGtleXdvcmQ+VmVudHJpY3VsYXIgUmVtb2RlbGlu
Zy8qcGh5c2lvbG9neTwva2V5d29yZD48L2tleXdvcmRzPjxkYXRlcz48eWVhcj4yMDE2PC95ZWFy
PjwvZGF0ZXM+PGlzYm4+MTkzMi02MjAzIChFbGVjdHJvbmljKSYjeEQ7MTkzMi02MjAzIChMaW5r
aW5nKTwvaXNibj48YWNjZXNzaW9uLW51bT4yNzUzMjY0MDwvYWNjZXNzaW9uLW51bT48d29yay10
eXBlPkFydGljbGU8L3dvcmstdHlwZT48dXJscz48cmVsYXRlZC11cmxzPjx1cmw+aHR0cHM6Ly93
d3cubmNiaS5ubG0ubmloLmdvdi9wdWJtZWQvMjc1MzI2NDA8L3VybD48L3JlbGF0ZWQtdXJscz48
L3VybHM+PGN1c3RvbTI+UE1DNDk4ODY1MTwvY3VzdG9tMj48Y3VzdG9tNT4yNzUzMjY0MDwvY3Vz
dG9tNT48ZWxlY3Ryb25pYy1yZXNvdXJjZS1udW0+MTAuMTM3MS9qb3VybmFsLnBvbmUuMDE2MTM5
MTwvZWxlY3Ryb25pYy1yZXNvdXJjZS1udW0+PHJlbW90ZS1kYXRhYmFzZS1uYW1lPkVtYmFzZSYj
eEQ7TWVkbGluZTwvcmVtb3RlLWRhdGFiYXNlLW5hbWU+PGxhbmd1YWdlPkVuZ2xpc2g8L2xhbmd1
YWdlPjwvcmVjb3JkPjwvQ2l0ZT48Q2l0ZT48QXV0aG9yPkVyaWtzc29uPC9BdXRob3I+PFllYXI+
MjAxMTwvWWVhcj48UmVjTnVtPjY4NTwvUmVjTnVtPjxyZWNvcmQ+PHJlYy1udW1iZXI+Njg1PC9y
ZWMtbnVtYmVyPjxmb3JlaWduLWtleXM+PGtleSBhcHA9IkVOIiBkYi1pZD0icGVyMmVkd2ZxdHRk
YW1lNXRzdXYwenczd2F6NWZ3dGZ0MDl2IiB0aW1lc3RhbXA9IjE1NTAwNTM1OTQiPjY4NTwva2V5
PjwvZm9yZWlnbi1rZXlzPjxyZWYtdHlwZSBuYW1lPSJKb3VybmFsIEFydGljbGUiPjE3PC9yZWYt
dHlwZT48Y29udHJpYnV0b3JzPjxhdXRob3JzPjxhdXRob3I+RXJpa3Nzb24sIEouPC9hdXRob3I+
PGF1dGhvcj5EeXZlcmZlbGR0LCBQLjwvYXV0aG9yPjxhdXRob3I+RW5ndmFsbCwgSi48L2F1dGhv
cj48YXV0aG9yPkJvbGdlciwgQS4gRi48L2F1dGhvcj48YXV0aG9yPkViYmVycywgVC48L2F1dGhv
cj48YXV0aG9yPkNhcmxoYWxsLCBDLiBKLjwvYXV0aG9yPjwvYXV0aG9ycz48L2NvbnRyaWJ1dG9y
cz48YXV0aC1hZGRyZXNzPkRlcHQuIG9mIE1lZGljYWwgYW5kIEhlYWx0aCBTY2llbmNlcywgRGl2
aXNpb24gb2YgQ2FyZGlvdmFzY3VsYXIgTWVkaWNpbmUsIExpbmtvcGluZyBVbml2LiwgU0UtNTgx
IDg1IExpbmtvcGluZyAuIGpvbmF0YW4uZXJpa3Nzb25AbGl1LnNlPC9hdXRoLWFkZHJlc3M+PHRp
dGxlcz48dGl0bGU+UXVhbnRpZmljYXRpb24gb2YgcHJlc3lzdG9saWMgYmxvb2QgZmxvdyBvcmdh
bml6YXRpb24gYW5kIGVuZXJnZXRpY3MgaW4gdGhlIGh1bWFuIGxlZnQgdmVudHJpY2xlPC90aXRs
ZT48c2Vjb25kYXJ5LXRpdGxlPkFtIEogUGh5c2lvbCBIZWFydCBDaXJjIFBoeXNpb2w8L3NlY29u
ZGFyeS10aXRsZT48L3RpdGxlcz48cGVyaW9kaWNhbD48ZnVsbC10aXRsZT5BbWVyaWNhbiBKb3Vy
bmFsIG9mIFBoeXNpb2xvZ3k6IEhlYXJ0IGFuZCBDaXJjdWxhdG9yeSBQaHlzaW9sb2d5PC9mdWxs
LXRpdGxlPjxhYmJyLTE+QW0uIEouIFBoeXNpb2wuIEhlYXJ0IENpcmMuIFBoeXNpb2wuPC9hYmJy
LTE+PGFiYnItMj5BbSBKIFBoeXNpb2wgSGVhcnQgQ2lyYyBQaHlzaW9sPC9hYmJyLTI+PGFiYnIt
Mz5BbWVyaWNhbiBKb3VybmFsIG9mIFBoeXNpb2xvZ3k6IEhlYXJ0ICZhbXA7IENpcmN1bGF0b3J5
IFBoeXNpb2xvZ3k8L2FiYnItMz48L3BlcmlvZGljYWw+PHBhZ2VzPkgyMTM1LTQxPC9wYWdlcz48
dm9sdW1lPjMwMDwvdm9sdW1lPjxudW1iZXI+NjwvbnVtYmVyPjxlZGl0aW9uPjIwMTEvMDMvMjM8
L2VkaXRpb24+PGtleXdvcmRzPjxrZXl3b3JkPkFkdWx0PC9rZXl3b3JkPjxrZXl3b3JkPkNhcmRp
b215b3BhdGh5LCBEaWxhdGVkLypwaHlzaW9wYXRob2xvZ3k8L2tleXdvcmQ+PGtleXdvcmQ+RGlh
c3RvbGUvcGh5c2lvbG9neTwva2V5d29yZD48a2V5d29yZD5FY2hvY2FyZGlvZ3JhcGh5PC9rZXl3
b3JkPjxrZXl3b3JkPkZlbWFsZTwva2V5d29yZD48a2V5d29yZD5IZWFydCBWZW50cmljbGVzL2Rp
YWdub3N0aWMgaW1hZ2luZy9wYXRob2xvZ3k8L2tleXdvcmQ+PGtleXdvcmQ+SGVtb2R5bmFtaWNz
LypwaHlzaW9sb2d5PC9rZXl3b3JkPjxrZXl3b3JkPkh1bWFuczwva2V5d29yZD48a2V5d29yZD5N
YWduZXRpYyBSZXNvbmFuY2UgSW1hZ2luZzwva2V5d29yZD48a2V5d29yZD5NYWxlPC9rZXl3b3Jk
PjxrZXl3b3JkPk1pZGRsZSBBZ2VkPC9rZXl3b3JkPjxrZXl3b3JkPlJlZ2lvbmFsIEJsb29kIEZs
b3cvKnBoeXNpb2xvZ3k8L2tleXdvcmQ+PGtleXdvcmQ+U3Ryb2tlIFZvbHVtZS8qcGh5c2lvbG9n
eTwva2V5d29yZD48a2V5d29yZD5TeXN0b2xlL3BoeXNpb2xvZ3k8L2tleXdvcmQ+PGtleXdvcmQ+
VmVudHJpY3VsYXIgRHlzZnVuY3Rpb24sIExlZnQvKnBoeXNpb3BhdGhvbG9neTwva2V5d29yZD48
a2V5d29yZD5WZW50cmljdWxhciBGdW5jdGlvbiwgTGVmdC8qcGh5c2lvbG9neTwva2V5d29yZD48
L2tleXdvcmRzPjxkYXRlcz48eWVhcj4yMDExPC95ZWFyPjxwdWItZGF0ZXM+PGRhdGU+SnVuPC9k
YXRlPjwvcHViLWRhdGVzPjwvZGF0ZXM+PGlzYm4+MTUyMi0xNTM5IChFbGVjdHJvbmljKSYjeEQ7
MDM2My02MTM1IChMaW5raW5nKTwvaXNibj48YWNjZXNzaW9uLW51bT4yMTQyMTgyMDwvYWNjZXNz
aW9uLW51bT48d29yay10eXBlPkFydGljbGU8L3dvcmstdHlwZT48dXJscz48cmVsYXRlZC11cmxz
Pjx1cmw+aHR0cHM6Ly93d3cubmNiaS5ubG0ubmloLmdvdi9wdWJtZWQvMjE0MjE4MjA8L3VybD48
L3JlbGF0ZWQtdXJscz48L3VybHM+PGN1c3RvbTU+MjE0MjE4MjA8L2N1c3RvbTU+PGVsZWN0cm9u
aWMtcmVzb3VyY2UtbnVtPjEwLjExNTIvYWpwaGVhcnQuMDA5OTMuMjAxMDwvZWxlY3Ryb25pYy1y
ZXNvdXJjZS1udW0+PHJlbW90ZS1kYXRhYmFzZS1uYW1lPkVtYmFzZSYjeEQ7TWVkbGluZTwvcmVt
b3RlLWRhdGFiYXNlLW5hbWU+PGxhbmd1YWdlPkVuZ2xpc2g8L2xhbmd1YWdlPjwvcmVjb3JkPjwv
Q2l0ZT48Q2l0ZT48QXV0aG9yPkJvbGdlcjwvQXV0aG9yPjxZZWFyPjIwMDc8L1llYXI+PFJlY051
bT44OTI8L1JlY051bT48cmVjb3JkPjxyZWMtbnVtYmVyPjg5MjwvcmVjLW51bWJlcj48Zm9yZWln
bi1rZXlzPjxrZXkgYXBwPSJFTiIgZGItaWQ9InBlcjJlZHdmcXR0ZGFtZTV0c3V2MHp3M3dhejVm
d3RmdDA5diIgdGltZXN0YW1wPSIxNTUwMDUzNTk1Ij44OTI8L2tleT48L2ZvcmVpZ24ta2V5cz48
cmVmLXR5cGUgbmFtZT0iSm91cm5hbCBBcnRpY2xlIj4xNzwvcmVmLXR5cGU+PGNvbnRyaWJ1dG9y
cz48YXV0aG9ycz48YXV0aG9yPkJvbGdlciwgQS4gRi48L2F1dGhvcj48YXV0aG9yPkhlaWJlcmcs
IEUuPC9hdXRob3I+PGF1dGhvcj5LYXJsc3NvbiwgTS48L2F1dGhvcj48YXV0aG9yPldpZ3N0cm9t
LCBMLjwvYXV0aG9yPjxhdXRob3I+RW5ndmFsbCwgSi48L2F1dGhvcj48YXV0aG9yPlNpZ2ZyaWRz
c29uLCBBLjwvYXV0aG9yPjxhdXRob3I+RWJiZXJzLCBULjwvYXV0aG9yPjxhdXRob3I+S3ZpdHRp
bmcsIEouIFAuPC9hdXRob3I+PGF1dGhvcj5DYXJsaGFsbCwgQy4gSi48L2F1dGhvcj48YXV0aG9y
PldyYW5uZSwgQi48L2F1dGhvcj48L2F1dGhvcnM+PC9jb250cmlidXRvcnM+PGF1dGgtYWRkcmVz
cz5EZXBhcnRtZW50IG9mIE1lZGljaW5lLCBVbml2ZXJzaXR5IG9mIENhbGlmb3JuaWEsIFNhbiBG
cmFuY2lzY28sIENhbGlmb3JuaWEgOTQxMTAsIFVTQS4gYWJvbGdlckBtZWRzZmdoLnVjc2YuZWR1
PC9hdXRoLWFkZHJlc3M+PHRpdGxlcz48dGl0bGU+VHJhbnNpdCBvZiBibG9vZCBmbG93IHRocm91
Z2ggdGhlIGh1bWFuIGxlZnQgdmVudHJpY2xlIG1hcHBlZCBieSBjYXJkaW92YXNjdWxhciBtYWdu
ZXRpYyByZXNvbmFuY2U8L3RpdGxlPjxzZWNvbmRhcnktdGl0bGU+SiBDYXJkaW92YXNjIE1hZ24g
UmVzb248L3NlY29uZGFyeS10aXRsZT48L3RpdGxlcz48cGVyaW9kaWNhbD48ZnVsbC10aXRsZT5K
b3VybmFsIG9mIENhcmRpb3Zhc2N1bGFyIE1hZ25ldGljIFJlc29uYW5jZTwvZnVsbC10aXRsZT48
YWJici0xPkouIENhcmRpb3Zhc2MuIE1hZ24uIFJlc29uLjwvYWJici0xPjxhYmJyLTI+SiBDYXJk
aW92YXNjIE1hZ24gUmVzb248L2FiYnItMj48L3BlcmlvZGljYWw+PHBhZ2VzPjc0MS03PC9wYWdl
cz48dm9sdW1lPjk8L3ZvbHVtZT48bnVtYmVyPjU8L251bWJlcj48ZWRpdGlvbj4yMDA3LzA5LzI1
PC9lZGl0aW9uPjxrZXl3b3Jkcz48a2V5d29yZD5BZHVsdDwva2V5d29yZD48a2V5d29yZD5CaW9t
ZWNoYW5pY2FsIFBoZW5vbWVuYTwva2V5d29yZD48a2V5d29yZD5DYXJkaW9teW9wYXRoeSwgRGls
YXRlZC8qZGlhZ25vc2lzL3BoeXNpb3BhdGhvbG9neTwva2V5d29yZD48a2V5d29yZD5EaWFzdG9s
ZTwva2V5d29yZD48a2V5d29yZD5GZW1hbGU8L2tleXdvcmQ+PGtleXdvcmQ+SGVhcnQgVmVudHJp
Y2xlcy9wYXRob2xvZ3kvcGh5c2lvcGF0aG9sb2d5PC9rZXl3b3JkPjxrZXl3b3JkPkh1bWFuczwv
a2V5d29yZD48a2V5d29yZD5JbWFnZSBJbnRlcnByZXRhdGlvbiwgQ29tcHV0ZXItQXNzaXN0ZWQ8
L2tleXdvcmQ+PGtleXdvcmQ+SW1hZ2luZywgVGhyZWUtRGltZW5zaW9uYWw8L2tleXdvcmQ+PGtl
eXdvcmQ+Kk1hZ25ldGljIFJlc29uYW5jZSBJbWFnaW5nPC9rZXl3b3JkPjxrZXl3b3JkPk1hbGU8
L2tleXdvcmQ+PGtleXdvcmQ+TWlkZGxlIEFnZWQ8L2tleXdvcmQ+PGtleXdvcmQ+TW9kZWxzLCBD
YXJkaW92YXNjdWxhcjwva2V5d29yZD48a2V5d29yZD5SZXNlYXJjaCBEZXNpZ248L2tleXdvcmQ+
PGtleXdvcmQ+KlN0cm9rZSBWb2x1bWU8L2tleXdvcmQ+PGtleXdvcmQ+U3lzdG9sZTwva2V5d29y
ZD48a2V5d29yZD5UaW1lIEZhY3RvcnM8L2tleXdvcmQ+PGtleXdvcmQ+KlZlbnRyaWN1bGFyIEZ1
bmN0aW9uLCBMZWZ0PC9rZXl3b3JkPjwva2V5d29yZHM+PGRhdGVzPjx5ZWFyPjIwMDc8L3llYXI+
PC9kYXRlcz48aXNibj4xMDk3LTY2NDcgKFByaW50KSYjeEQ7MTA5Ny02NjQ3IChMaW5raW5nKTwv
aXNibj48YWNjZXNzaW9uLW51bT4xNzg5MTYxMDwvYWNjZXNzaW9uLW51bT48d29yay10eXBlPkFy
dGljbGU8L3dvcmstdHlwZT48dXJscz48cmVsYXRlZC11cmxzPjx1cmw+aHR0cHM6Ly93d3cubmNi
aS5ubG0ubmloLmdvdi9wdWJtZWQvMTc4OTE2MTA8L3VybD48L3JlbGF0ZWQtdXJscz48L3VybHM+
PGN1c3RvbTU+MTc4OTE2MTA8L2N1c3RvbTU+PGVsZWN0cm9uaWMtcmVzb3VyY2UtbnVtPjEwLjEw
ODAvMTA5NzY2NDA3MDE1NDQ1MzA8L2VsZWN0cm9uaWMtcmVzb3VyY2UtbnVtPjxyZW1vdGUtZGF0
YWJhc2UtbmFtZT5FbWJhc2UmI3hEO01lZGxpbmU8L3JlbW90ZS1kYXRhYmFzZS1uYW1lPjxsYW5n
dWFnZT5FbmdsaXNoPC9sYW5ndWFnZT48L3JlY29yZD48L0NpdGU+PENpdGU+PEF1dGhvcj5DaGVu
PC9BdXRob3I+PFllYXI+MjAxMzwvWWVhcj48UmVjTnVtPjI1MDk8L1JlY051bT48cmVjb3JkPjxy
ZWMtbnVtYmVyPjI1MDk8L3JlYy1udW1iZXI+PGZvcmVpZ24ta2V5cz48a2V5IGFwcD0iRU4iIGRi
LWlkPSJwZXIyZWR3ZnF0dGRhbWU1dHN1djB6dzN3YXo1Znd0ZnQwOXYiIHRpbWVzdGFtcD0iMTU1
MDA1MzY5NCI+MjUwOTwva2V5PjwvZm9yZWlnbi1rZXlzPjxyZWYtdHlwZSBuYW1lPSJKb3VybmFs
IEFydGljbGUiPjE3PC9yZWYtdHlwZT48Y29udHJpYnV0b3JzPjxhdXRob3JzPjxhdXRob3I+Q2hl
biwgTS48L2F1dGhvcj48YXV0aG9yPkppbiwgSi4gTS48L2F1dGhvcj48YXV0aG9yPlpoYW5nLCBZ
LjwvYXV0aG9yPjxhdXRob3I+R2FvLCBZLjwvYXV0aG9yPjxhdXRob3I+TGl1LCBTLiBMLjwvYXV0
aG9yPjwvYXV0aG9ycz48L2NvbnRyaWJ1dG9ycz48YXV0aC1hZGRyZXNzPkRpdmlzaW9uIG9mIE5v
bmludmFzaXZlIENhcmRpYWMgRnVuY3Rpb24sIEhlYXJ0IENlbnRlciwgU2hhbmdoYWkgRWFzdCBI
b3NwaXRhbCwgVG9uZ2ppIFVuaXZlcnNpdHkgU2Nob29sIG9mIE1lZGljaW5lLCAxNTAgSmltbyBS
ZCwgUHUgRG9uZywgMjAwMTIwIFNoYW5naGFpLCBDaGluYS4gbWluZ2NoZW4xMjgzQHZpcC4xNjMu
Y29tLjwvYXV0aC1hZGRyZXNzPjx0aXRsZXM+PHRpdGxlPkFzc2Vzc21lbnQgb2YgbGVmdCB2ZW50
cmljdWxhciBkaWFzdG9saWMgZHlzZnVuY3Rpb24gYmFzZWQgb24gdGhlIGludHJhdmVudHJpY3Vs
YXIgdmVsb2NpdHkgZGlmZmVyZW5jZSBieSB2ZWN0b3IgZmxvdyBtYXBwaW5nPC90aXRsZT48c2Vj
b25kYXJ5LXRpdGxlPkogVWx0cmFzb3VuZCBNZWQ8L3NlY29uZGFyeS10aXRsZT48L3RpdGxlcz48
cGVyaW9kaWNhbD48ZnVsbC10aXRsZT5Kb3VybmFsIG9mIFVsdHJhc291bmQgaW4gTWVkaWNpbmU8
L2Z1bGwtdGl0bGU+PGFiYnItMT5KLiBVbHRyYXNvdW5kIE1lZC48L2FiYnItMT48YWJici0yPkog
VWx0cmFzb3VuZCBNZWQ8L2FiYnItMj48L3BlcmlvZGljYWw+PHBhZ2VzPjIwNjMtNzE8L3BhZ2Vz
Pjx2b2x1bWU+MzI8L3ZvbHVtZT48bnVtYmVyPjEyPC9udW1iZXI+PGVkaXRpb24+MjAxMy8xMS8y
ODwvZWRpdGlvbj48a2V5d29yZHM+PGtleXdvcmQ+QWR1bHQ8L2tleXdvcmQ+PGtleXdvcmQ+QWdl
ZDwva2V5d29yZD48a2V5d29yZD5BZ2VkLCA4MCBhbmQgb3Zlcjwva2V5d29yZD48a2V5d29yZD5F
Y2hvY2FyZGlvZ3JhcGh5LyptZXRob2RzPC9rZXl3b3JkPjxrZXl3b3JkPkZlbWFsZTwva2V5d29y
ZD48a2V5d29yZD5IZWFydCBGYWlsdXJlL2NvbXBsaWNhdGlvbnMvKmRpYWdub3N0aWMgaW1hZ2lu
Zy8qcGh5c2lvcGF0aG9sb2d5PC9rZXl3b3JkPjxrZXl3b3JkPkh1bWFuczwva2V5d29yZD48a2V5
d29yZD5IeXBlcnRlbnNpb24vY29tcGxpY2F0aW9ucy8qZGlhZ25vc3RpYyBpbWFnaW5nLypwaHlz
aW9wYXRob2xvZ3k8L2tleXdvcmQ+PGtleXdvcmQ+SW1hZ2UgSW50ZXJwcmV0YXRpb24sIENvbXB1
dGVyLUFzc2lzdGVkL21ldGhvZHM8L2tleXdvcmQ+PGtleXdvcmQ+TWFsZTwva2V5d29yZD48a2V5
d29yZD5NaWRkbGUgQWdlZDwva2V5d29yZD48a2V5d29yZD5SZXByb2R1Y2liaWxpdHkgb2YgUmVz
dWx0czwva2V5d29yZD48a2V5d29yZD5TZW5zaXRpdml0eSBhbmQgU3BlY2lmaWNpdHk8L2tleXdv
cmQ+PGtleXdvcmQ+U3Ryb2tlIFZvbHVtZTwva2V5d29yZD48a2V5d29yZD5WZW50cmljdWxhciBE
eXNmdW5jdGlvbiwgTGVmdC9jb21wbGljYXRpb25zLypkaWFnbm9zdGljIGltYWdpbmcvKnBoeXNp
b3BhdGhvbG9neTwva2V5d29yZD48a2V5d29yZD5kaWFzdG9saWMgZnVuY3Rpb248L2tleXdvcmQ+
PGtleXdvcmQ+ZWNob2NhcmRpb2dyYXBoeTwva2V5d29yZD48a2V5d29yZD5pbnRyYWNhcmRpYWMg
ZmxvdyBkeW5hbWljczwva2V5d29yZD48a2V5d29yZD5sZWZ0IHZlbnRyaWNsZTwva2V5d29yZD48
L2tleXdvcmRzPjxkYXRlcz48eWVhcj4yMDEzPC95ZWFyPjxwdWItZGF0ZXM+PGRhdGU+RGVjPC9k
YXRlPjwvcHViLWRhdGVzPjwvZGF0ZXM+PGlzYm4+MTU1MC05NjEzIChFbGVjdHJvbmljKSYjeEQ7
MDI3OC00Mjk3IChMaW5raW5nKTwvaXNibj48YWNjZXNzaW9uLW51bT4yNDI3Nzg4NzwvYWNjZXNz
aW9uLW51bT48dXJscz48cmVsYXRlZC11cmxzPjx1cmw+aHR0cHM6Ly93d3cubmNiaS5ubG0ubmlo
Lmdvdi9wdWJtZWQvMjQyNzc4ODc8L3VybD48L3JlbGF0ZWQtdXJscz48L3VybHM+PGVsZWN0cm9u
aWMtcmVzb3VyY2UtbnVtPjEwLjc4NjMvdWx0cmEuMzIuMTIuMjA2MzwvZWxlY3Ryb25pYy1yZXNv
dXJjZS1udW0+PC9yZWNvcmQ+PC9DaXRlPjxDaXRlPjxBdXRob3I+RnVrdWRhPC9BdXRob3I+PFll
YXI+MjAxNDwvWWVhcj48UmVjTnVtPjQzODwvUmVjTnVtPjxyZWNvcmQ+PHJlYy1udW1iZXI+NDM4
PC9yZWMtbnVtYmVyPjxmb3JlaWduLWtleXM+PGtleSBhcHA9IkVOIiBkYi1pZD0icGVyMmVkd2Zx
dHRkYW1lNXRzdXYwenczd2F6NWZ3dGZ0MDl2IiB0aW1lc3RhbXA9IjE1NTAwNTM1OTMiPjQzODwv
a2V5PjwvZm9yZWlnbi1rZXlzPjxyZWYtdHlwZSBuYW1lPSJKb3VybmFsIEFydGljbGUiPjE3PC9y
ZWYtdHlwZT48Y29udHJpYnV0b3JzPjxhdXRob3JzPjxhdXRob3I+RnVrdWRhLCBOLjwvYXV0aG9y
PjxhdXRob3I+SXRhdGFuaSwgSy48L2F1dGhvcj48YXV0aG9yPktpbXVyYSwgSy48L2F1dGhvcj48
YXV0aG9yPkViaWhhcmEsIEEuPC9hdXRob3I+PGF1dGhvcj5OZWdpc2hpLCBLLjwvYXV0aG9yPjxh
dXRob3I+VW5vLCBLLjwvYXV0aG9yPjxhdXRob3I+TWl5YWppLCBLLjwvYXV0aG9yPjxhdXRob3I+
S3VyYWJheWFzaGksIE0uPC9hdXRob3I+PGF1dGhvcj5UYWtlbmFrYSwgSy48L2F1dGhvcj48L2F1
dGhvcnM+PC9jb250cmlidXRvcnM+PGF1dGgtYWRkcmVzcz5EZXBhcnRtZW50IG9mIE1lZGljaW5l
IGFuZCBCaW9sb2dpY2FsIFNjaWVuY2UsIEd1bm1hIFVuaXZlcnNpdHkgR3JhZHVhdGUgU2Nob29s
IG9mIE1lZGljaW5lLCAzLTM5LTIyIFNob3dhLW1hY2hpLCBNYWViYXNoaSwgR3VubWEsIDM3MS04
NTExLCBKYXBhbi4gZnVrdWRhNzVAZ21haWwuY29tLiYjeEQ7RGVwYXJ0bWVudCBvZiBIZW1vZHlu
YW1pYyBBbmFseXNpcywgS2l0YXNhdG8gVW5pdmVyc2l0eSBTY2hvb2wgb2YgTWVkaWNpbmUsIFNh
Z2FtaWhhcmEsIEthbmFnYXdhLCBKYXBhbi4mI3hEO0RlcGFydG1lbnQgb2YgQ2FyZGlvdmFzY3Vs
YXIgTWVkaWNpbmUsIFRoZSBVbml2ZXJzaXR5IG9mIFRva3lvIEhvc3BpdGFsLCBUb2t5bywgSmFw
YW4uJiN4RDtEZXBhcnRtZW50IG9mIENsaW5pY2FsIExhYm9yYXRvcnksIFRoZSBDYW5jZXIgSW5z
dGl0dXRlIEhvc3BpdGFsIG9mIEpGQ1IsIFRva3lvLCBKYXBhbi4mI3hEO01lbnppZXMgUmVzZWFy
Y2ggSW5zdGl0dXRlIFRhc21hbmlhLCBIb2JhcnQsIFRBUywgQXVzdHJhbGlhLiYjeEQ7RGVwYXJ0
bWVudCBvZiBDb21wdXRhdGlvbmFsIERpYWdub3N0aWMgUmFkaW9sb2d5IGFuZCBQcmV2ZW50aXZl
IE1lZGljaW5lLCBUaGUgVW5pdmVyc2l0eSBvZiBUb2t5byBIb3NwaXRhbCwgVG9reW8sIEphcGFu
LiYjeEQ7RGVwYXJ0bWVudCBvZiBDYXJkaW92YXNjdWxhciBTdXJnZXJ5LCBLaXRhc2F0byBVbml2
ZXJzaXR5IFNjaG9vbCBvZiBNZWRpY2luZSwgU2FnYW1paGFyYSwgS2FuYWdhd2EsIEphcGFuLiYj
eEQ7RGVwYXJ0bWVudCBvZiBNZWRpY2luZSBhbmQgQmlvbG9naWNhbCBTY2llbmNlLCBHdW5tYSBV
bml2ZXJzaXR5IEdyYWR1YXRlIFNjaG9vbCBvZiBNZWRpY2luZSwgMy0zOS0yMiBTaG93YS1tYWNo
aSwgTWFlYmFzaGksIEd1bm1hLCAzNzEtODUxMSwgSmFwYW4uJiN4RDtEZXBhcnRtZW50IG9mIENh
cmRpb3Zhc2N1bGFyIE1lZGljaW5lLCBOaWhvbiBVbml2ZXJzaXR5IG9mIE1lZGljaW5lLCBJdGFi
YXNoaSBIb3NwaXRhbCwgVG9reW8sIEphcGFuLjwvYXV0aC1hZGRyZXNzPjx0aXRsZXM+PHRpdGxl
PlByb2xvbmdlZCB2b3J0ZXggZm9ybWF0aW9uIGR1cmluZyB0aGUgZWplY3Rpb24gcGVyaW9kIGlu
IHRoZSBsZWZ0IHZlbnRyaWNsZSB3aXRoIGxvdyBlamVjdGlvbiBmcmFjdGlvbjogYSBzdHVkeSBi
eSB2ZWN0b3IgZmxvdyBtYXBwaW5nPC90aXRsZT48c2Vjb25kYXJ5LXRpdGxlPkogTWVkIFVsdHJh
c29uICgyMDAxKTwvc2Vjb25kYXJ5LXRpdGxlPjwvdGl0bGVzPjxwZXJpb2RpY2FsPjxmdWxsLXRp
dGxlPkpvdXJuYWwgb2YgTWVkaWNhbCBVbHRyYXNvbmljcyAoMjAwMSk8L2Z1bGwtdGl0bGU+PGFi
YnItMT5KLiBNZWQuIFVsdHJhc29uLiAoMjAwMSk8L2FiYnItMT48YWJici0yPkogTWVkIFVsdHJh
c29uICgyMDAxKTwvYWJici0yPjwvcGVyaW9kaWNhbD48cGFnZXM+MzAxLTEwPC9wYWdlcz48dm9s
dW1lPjQxPC92b2x1bWU+PG51bWJlcj4zPC9udW1iZXI+PGVkaXRpb24+MjAxNC8wNy8wMTwvZWRp
dGlvbj48a2V5d29yZHM+PGtleXdvcmQ+Q2FyZGlvbXlvcGF0aHksIERpbGF0ZWQvZGlhZ25vc3Rp
YyBpbWFnaW5nL3BoeXNpb3BhdGhvbG9neTwva2V5d29yZD48a2V5d29yZD5FY2hvY2FyZGlvZ3Jh
cGh5LCBEb3BwbGVyLCBDb2xvci8qbWV0aG9kczwva2V5d29yZD48a2V5d29yZD5GZW1hbGU8L2tl
eXdvcmQ+PGtleXdvcmQ+SGVhcnQgVmVudHJpY2xlcy8qZGlhZ25vc3RpYyBpbWFnaW5nLypwaHlz
aW9wYXRob2xvZ3k8L2tleXdvcmQ+PGtleXdvcmQ+SHVtYW5zPC9rZXl3b3JkPjxrZXl3b3JkPk1h
bGU8L2tleXdvcmQ+PGtleXdvcmQ+TWlkZGxlIEFnZWQ8L2tleXdvcmQ+PGtleXdvcmQ+TXlvY2Fy
ZGlhbCBJbmZhcmN0aW9uL2RpYWdub3N0aWMgaW1hZ2luZy9waHlzaW9wYXRob2xvZ3k8L2tleXdv
cmQ+PGtleXdvcmQ+KlN0cm9rZSBWb2x1bWU8L2tleXdvcmQ+PGtleXdvcmQ+KlZlbnRyaWN1bGFy
IEZ1bmN0aW9uLCBMZWZ0PC9rZXl3b3JkPjxrZXl3b3JkPkNvbG9yIERvcHBsZXI8L2tleXdvcmQ+
PGtleXdvcmQ+SW1wYWlyZWQgY2FyZGlhYyBmdW5jdGlvbjwva2V5d29yZD48a2V5d29yZD5TcGVj
a2xlIHRyYWNraW5nPC9rZXl3b3JkPjxrZXl3b3JkPlZGTSAodmVjdG9yIGZsb3cgbWFwcGluZyk8
L2tleXdvcmQ+PGtleXdvcmQ+Vm9ydGV4PC9rZXl3b3JkPjwva2V5d29yZHM+PGRhdGVzPjx5ZWFy
PjIwMTQ8L3llYXI+PHB1Yi1kYXRlcz48ZGF0ZT5KdWw8L2RhdGU+PC9wdWItZGF0ZXM+PC9kYXRl
cz48aXNibj4xNjEzLTIyNTQgKEVsZWN0cm9uaWMpJiN4RDsxMzQ2LTQ1MjMgKExpbmtpbmcpPC9p
c2JuPjxhY2Nlc3Npb24tbnVtPjI3Mjc3OTAzPC9hY2Nlc3Npb24tbnVtPjx3b3JrLXR5cGU+QXJ0
aWNsZTwvd29yay10eXBlPjx1cmxzPjxyZWxhdGVkLXVybHM+PHVybD5odHRwczovL3d3dy5uY2Jp
Lm5sbS5uaWguZ292L3B1Ym1lZC8yNzI3NzkwMzwvdXJsPjwvcmVsYXRlZC11cmxzPjwvdXJscz48
Y3VzdG9tMz5Qcm9zb3VuZCBhbHBoYTEwKEhpdGFjaGksSmFwYW4pPC9jdXN0b20zPjxjdXN0b200
PkhpdGFjaGkoSmFwYW4pPC9jdXN0b200PjxjdXN0b201PjI3Mjc3OTAzPC9jdXN0b201PjxlbGVj
dHJvbmljLXJlc291cmNlLW51bT4xMC4xMDA3L3MxMDM5Ni0wMTQtMDUzMC0zPC9lbGVjdHJvbmlj
LXJlc291cmNlLW51bT48cmVtb3RlLWRhdGFiYXNlLW5hbWU+RW1iYXNlJiN4RDtNZWRsaW5lPC9y
ZW1vdGUtZGF0YWJhc2UtbmFtZT48bGFuZ3VhZ2U+RW5nbGlzaDwvbGFuZ3VhZ2U+PC9yZWNvcmQ+
PC9DaXRlPjxDaXRlPjxBdXRob3I+Tm9nYW1pPC9BdXRob3I+PFllYXI+MjAxMzwvWWVhcj48UmVj
TnVtPjI1NTE8L1JlY051bT48cmVjb3JkPjxyZWMtbnVtYmVyPjI1NTE8L3JlYy1udW1iZXI+PGZv
cmVpZ24ta2V5cz48a2V5IGFwcD0iRU4iIGRiLWlkPSJwZXIyZWR3ZnF0dGRhbWU1dHN1djB6dzN3
YXo1Znd0ZnQwOXYiIHRpbWVzdGFtcD0iMTU1MDA1MzY5NCI+MjU1MTwva2V5PjwvZm9yZWlnbi1r
ZXlzPjxyZWYtdHlwZSBuYW1lPSJKb3VybmFsIEFydGljbGUiPjE3PC9yZWYtdHlwZT48Y29udHJp
YnV0b3JzPjxhdXRob3JzPjxhdXRob3I+Tm9nYW1pLCBZLjwvYXV0aG9yPjxhdXRob3I+SXNoaXp1
LCBULjwvYXV0aG9yPjxhdXRob3I+QXRzdW1pLCBBLjwvYXV0aG9yPjxhdXRob3I+WWFtYW1vdG8s
IE0uPC9hdXRob3I+PGF1dGhvcj5LYXdhbXVyYSwgUi48L2F1dGhvcj48YXV0aG9yPlNlbywgWS48
L2F1dGhvcj48YXV0aG9yPkFvbnVtYSwgSy48L2F1dGhvcj48L2F1dGhvcnM+PC9jb250cmlidXRv
cnM+PGF1dGgtYWRkcmVzcz5GYWN1bHR5IG9mIE1lZGljaW5lLCBEaXZpc2lvbiBvZiBDbGluaWNh
bCBNZWRpY2luZSwgVW5pdmVyc2l0eSBvZiBUc3VrdWJhLCBUZW5ub2RhaSAxLTEtMSwgVHN1a3Vi
YSwgSWJhcmFraSwgSmFwYW4uPC9hdXRoLWFkZHJlc3M+PHRpdGxlcz48dGl0bGU+QWJub3JtYWwg
ZWFybHkgZGlhc3RvbGljIGludHJhdmVudHJpY3VsYXIgZmxvdyAmYXBvcztraW5ldGljIGVuZXJn
eSBpbmRleCZhcG9zOyBhc3Nlc3NlZCBieSB2ZWN0b3IgZmxvdyBtYXBwaW5nIGluIHBhdGllbnRz
IHdpdGggZWxldmF0ZWQgZmlsbGluZyBwcmVzc3VyZTwvdGl0bGU+PHNlY29uZGFyeS10aXRsZT5F
dXIgSGVhcnQgSiBDYXJkaW92YXNjIEltYWdpbmc8L3NlY29uZGFyeS10aXRsZT48L3RpdGxlcz48
cGVyaW9kaWNhbD48ZnVsbC10aXRsZT5FdXJvcGVhbiBIZWFydCBKb3VybmFsIENhcmRpb3Zhc2N1
bGFyIEltYWdpbmc8L2Z1bGwtdGl0bGU+PGFiYnItMT5FdXIuIEhlYXJ0IEouIENhcmRpb3Zhc2Mu
IEltYWdpbmc8L2FiYnItMT48YWJici0yPkV1ciBIZWFydCBKIENhcmRpb3Zhc2MgSW1hZ2luZzwv
YWJici0yPjwvcGVyaW9kaWNhbD48cGFnZXM+MjUzLTYwPC9wYWdlcz48dm9sdW1lPjE0PC92b2x1
bWU+PG51bWJlcj4zPC9udW1iZXI+PGVkaXRpb24+MjAxMi8wNy8yNDwvZWRpdGlvbj48a2V5d29y
ZHM+PGtleXdvcmQ+QWR1bHQ8L2tleXdvcmQ+PGtleXdvcmQ+QWdlZDwva2V5d29yZD48a2V5d29y
ZD5BZ2VkLCA4MCBhbmQgb3Zlcjwva2V5d29yZD48a2V5d29yZD5CbG9vZCBGbG93IFZlbG9jaXR5
LypwaHlzaW9sb2d5PC9rZXl3b3JkPjxrZXl3b3JkPkNhc2UtQ29udHJvbCBTdHVkaWVzPC9rZXl3
b3JkPjxrZXl3b3JkPipFY2hvY2FyZGlvZ3JhcGh5LCBEb3BwbGVyPC9rZXl3b3JkPjxrZXl3b3Jk
PkVsZWN0cm9jYXJkaW9ncmFwaHk8L2tleXdvcmQ+PGtleXdvcmQ+SGVtb2R5bmFtaWNzPC9rZXl3
b3JkPjxrZXl3b3JkPkh1bWFuczwva2V5d29yZD48a2V5d29yZD5JbWFnZSBJbnRlcnByZXRhdGlv
biwgQ29tcHV0ZXItQXNzaXN0ZWQ8L2tleXdvcmQ+PGtleXdvcmQ+S2luZXRpY3M8L2tleXdvcmQ+
PGtleXdvcmQ+TWlkZGxlIEFnZWQ8L2tleXdvcmQ+PGtleXdvcmQ+VmVudHJpY3VsYXIgRHlzZnVu
Y3Rpb24sIExlZnQvKmRpYWdub3N0aWMgaW1hZ2luZy8qcGh5c2lvcGF0aG9sb2d5PC9rZXl3b3Jk
Pjwva2V5d29yZHM+PGRhdGVzPjx5ZWFyPjIwMTM8L3llYXI+PHB1Yi1kYXRlcz48ZGF0ZT5NYXI8
L2RhdGU+PC9wdWItZGF0ZXM+PC9kYXRlcz48aXNibj4yMDQ3LTI0MTIgKEVsZWN0cm9uaWMpJiN4
RDsyMDQ3LTI0MDQgKExpbmtpbmcpPC9pc2JuPjxhY2Nlc3Npb24tbnVtPjIyODIyMTU0PC9hY2Nl
c3Npb24tbnVtPjx1cmxzPjxyZWxhdGVkLXVybHM+PHVybD5odHRwczovL3d3dy5uY2JpLm5sbS5u
aWguZ292L3B1Ym1lZC8yMjgyMjE1NDwvdXJsPjwvcmVsYXRlZC11cmxzPjwvdXJscz48ZWxlY3Ry
b25pYy1yZXNvdXJjZS1udW0+MTAuMTA5My9laGpjaS9qZXMxNDk8L2VsZWN0cm9uaWMtcmVzb3Vy
Y2UtbnVtPjwvcmVjb3JkPjwvQ2l0ZT48Q2l0ZT48QXV0aG9yPk5vZ2FtaTwvQXV0aG9yPjxZZWFy
PjIwMTQ8L1llYXI+PFJlY051bT40MDk8L1JlY051bT48cmVjb3JkPjxyZWMtbnVtYmVyPjQwOTwv
cmVjLW51bWJlcj48Zm9yZWlnbi1rZXlzPjxrZXkgYXBwPSJFTiIgZGItaWQ9InBlcjJlZHdmcXR0
ZGFtZTV0c3V2MHp3M3dhejVmd3RmdDA5diIgdGltZXN0YW1wPSIxNTUwMDUzNTkzIj40MDk8L2tl
eT48L2ZvcmVpZ24ta2V5cz48cmVmLXR5cGUgbmFtZT0iSm91cm5hbCBBcnRpY2xlIj4xNzwvcmVm
LXR5cGU+PGNvbnRyaWJ1dG9ycz48YXV0aG9ycz48YXV0aG9yPk5vZ2FtaSwgWS48L2F1dGhvcj48
YXV0aG9yPklzaGl6dSwgVC48L2F1dGhvcj48YXV0aG9yPkF0c3VtaSwgQS48L2F1dGhvcj48YXV0
aG9yPllhbWFtb3RvLCBNLjwvYXV0aG9yPjxhdXRob3I+TmFrYW11cmEsIEEuPC9hdXRob3I+PGF1
dGhvcj5NYWNoaW5vLU9odHN1a2EsIFQuPC9hdXRob3I+PGF1dGhvcj5LYXdhbXVyYSwgUi48L2F1
dGhvcj48YXV0aG9yPlNlbywgWS48L2F1dGhvcj48YXV0aG9yPkFvbnVtYSwgSy48L2F1dGhvcj48
L2F1dGhvcnM+PC9jb250cmlidXRvcnM+PGF1dGgtYWRkcmVzcz5GYWN1bHR5IG9mIE1lZGljaW5l
LCBEaXZpc2lvbiBvZiBDbGluaWNhbCBNZWRpY2luZSwgVW5pdmVyc2l0eSBvZiBUc3VrdWJhLCBU
c3VrdWJhLCBKYXBhbi4mI3hEO0ZhY3VsdHkgb2YgTWVkaWNpbmUsIERpdmlzaW9uIG9mIENsaW5p
Y2FsIE1lZGljaW5lLCBVbml2ZXJzaXR5IG9mIFRzdWt1YmEsIFRzdWt1YmEsIEphcGFuLiBFbGVj
dHJvbmljIGFkZHJlc3M6IHRvbW9jb0BtZC50c3VrdWJhLmFjLmpwLiYjeEQ7RGl2aXNpb24gb2Yg
Q2hpbGQgSGVhbHRoLCBHcmFkdWF0ZSBTY2hvb2wgb2YgQ29tcHJlaGVuc2l2ZSBIdW1hbiBTY2ll
bmNlcywgVW5pdmVyc2l0eSBvZiBUc3VrdWJhLCBUc3VrdWJhLCBKYXBhbi48L2F1dGgtYWRkcmVz
cz48dGl0bGVzPjx0aXRsZT5EaWFzdG9saWMgc3VjdGlvbiBpbiBoZWFydCBmYWlsdXJlOiBpbXBh
Y3Qgb2YgbGVmdCB2ZW50cmljdWxhciBnZW9tZXRyeSwgdW50d2lzdCwgYW5kIGZsb3cgbWVjaGFu
aWNzPC90aXRsZT48c2Vjb25kYXJ5LXRpdGxlPkxpZmUgU2NpPC9zZWNvbmRhcnktdGl0bGU+PC90
aXRsZXM+PHBlcmlvZGljYWw+PGZ1bGwtdGl0bGU+TGlmZSBTY2llbmNlczwvZnVsbC10aXRsZT48
YWJici0xPkxpZmUgU2NpLjwvYWJici0xPjxhYmJyLTI+TGlmZSBTY2k8L2FiYnItMj48L3Blcmlv
ZGljYWw+PHBhZ2VzPjExMS03PC9wYWdlcz48dm9sdW1lPjEwMjwvdm9sdW1lPjxudW1iZXI+Mjwv
bnVtYmVyPjxlZGl0aW9uPjIwMTQvMDMvMjU8L2VkaXRpb24+PGtleXdvcmRzPjxrZXl3b3JkPkFk
dWx0PC9rZXl3b3JkPjxrZXl3b3JkPkFnZWQ8L2tleXdvcmQ+PGtleXdvcmQ+QWdlZCwgODAgYW5k
IG92ZXI8L2tleXdvcmQ+PGtleXdvcmQ+Qmxvb2QgRmxvdyBWZWxvY2l0eS9waHlzaW9sb2d5PC9r
ZXl3b3JkPjxrZXl3b3JkPkJsb29kIFByZXNzdXJlLypwaHlzaW9sb2d5PC9rZXl3b3JkPjxrZXl3
b3JkPkRpYXN0b2xlPC9rZXl3b3JkPjxrZXl3b3JkPkZlbWFsZTwva2V5d29yZD48a2V5d29yZD5I
ZWFydCBGYWlsdXJlL2RpYWdub3Npcy9wYXRob2xvZ3kvKnBoeXNpb3BhdGhvbG9neTwva2V5d29y
ZD48a2V5d29yZD5IZWFydCBWZW50cmljbGVzL2FuYXRvbXkgJmFtcDsgaGlzdG9sb2d5L3BhdGhv
bG9neS8qcGh5c2lvcGF0aG9sb2d5PC9rZXl3b3JkPjxrZXl3b3JkPkhlbW9keW5hbWljcy9waHlz
aW9sb2d5PC9rZXl3b3JkPjxrZXl3b3JkPkh1bWFuczwva2V5d29yZD48a2V5d29yZD5NYWxlPC9r
ZXl3b3JkPjxrZXl3b3JkPk1pZGRsZSBBZ2VkPC9rZXl3b3JkPjxrZXl3b3JkPlZlY3RvcmNhcmRp
b2dyYXBoeS8qbWV0aG9kczwva2V5d29yZD48a2V5d29yZD5WZW50cmljdWxhciBGdW5jdGlvbiwg
TGVmdC8qcGh5c2lvbG9neTwva2V5d29yZD48a2V5d29yZD5GYWlsaW5nIGhlYXJ0PC9rZXl3b3Jk
PjxrZXl3b3JkPkdlb21ldHJ5PC9rZXl3b3JkPjxrZXl3b3JkPlN1Y3Rpb24ga2luZXRpYyBlbmVy
Z3kgaW5kZXg8L2tleXdvcmQ+PGtleXdvcmQ+VW50d2lzdGluZzwva2V5d29yZD48L2tleXdvcmRz
PjxkYXRlcz48eWVhcj4yMDE0PC95ZWFyPjxwdWItZGF0ZXM+PGRhdGU+TWF5IDI8L2RhdGU+PC9w
dWItZGF0ZXM+PC9kYXRlcz48aXNibj4xODc5LTA2MzEgKEVsZWN0cm9uaWMpJiN4RDswMDI0LTMy
MDUgKExpbmtpbmcpPC9pc2JuPjxhY2Nlc3Npb24tbnVtPjI0NjU3ODk2PC9hY2Nlc3Npb24tbnVt
Pjx3b3JrLXR5cGU+QXJ0aWNsZTwvd29yay10eXBlPjx1cmxzPjxyZWxhdGVkLXVybHM+PHVybD5o
dHRwczovL3d3dy5uY2JpLm5sbS5uaWguZ292L3B1Ym1lZC8yNDY1Nzg5NjwvdXJsPjwvcmVsYXRl
ZC11cmxzPjwvdXJscz48Y3VzdG9tNT4yNDY1Nzg5NjwvY3VzdG9tNT48ZWxlY3Ryb25pYy1yZXNv
dXJjZS1udW0+MTAuMTAxNi9qLmxmcy4yMDE0LjAzLjAxNjwvZWxlY3Ryb25pYy1yZXNvdXJjZS1u
dW0+PHJlbW90ZS1kYXRhYmFzZS1uYW1lPkVtYmFzZSYjeEQ7TWVkbGluZTwvcmVtb3RlLWRhdGFi
YXNlLW5hbWU+PGxhbmd1YWdlPkVuZ2xpc2g8L2xhbmd1YWdlPjwvcmVjb3JkPjwvQ2l0ZT48Q2l0
ZT48QXV0aG9yPlpoYW5nPC9BdXRob3I+PFllYXI+MjAxMjwvWWVhcj48UmVjTnVtPjYxMTwvUmVj
TnVtPjxyZWNvcmQ+PHJlYy1udW1iZXI+NjExPC9yZWMtbnVtYmVyPjxmb3JlaWduLWtleXM+PGtl
eSBhcHA9IkVOIiBkYi1pZD0icGVyMmVkd2ZxdHRkYW1lNXRzdXYwenczd2F6NWZ3dGZ0MDl2IiB0
aW1lc3RhbXA9IjE1NTAwNTM1OTQiPjYxMTwva2V5PjwvZm9yZWlnbi1rZXlzPjxyZWYtdHlwZSBu
YW1lPSJKb3VybmFsIEFydGljbGUiPjE3PC9yZWYtdHlwZT48Y29udHJpYnV0b3JzPjxhdXRob3Jz
PjxhdXRob3I+WmhhbmcsIEguPC9hdXRob3I+PGF1dGhvcj5aaGFuZywgSi48L2F1dGhvcj48YXV0
aG9yPlpodSwgWC48L2F1dGhvcj48YXV0aG9yPkNoZW4sIEwuPC9hdXRob3I+PGF1dGhvcj5MaXUs
IEwuPC9hdXRob3I+PGF1dGhvcj5EdWFuLCBZLjwvYXV0aG9yPjxhdXRob3I+WXUsIE0uPC9hdXRo
b3I+PGF1dGhvcj5aaG91LCBYLjwvYXV0aG9yPjxhdXRob3I+Wmh1LCBULjwvYXV0aG9yPjxhdXRo
b3I+Wmh1LCBNLjwvYXV0aG9yPjxhdXRob3I+TGksIEguPC9hdXRob3I+PC9hdXRob3JzPjwvY29u
dHJpYnV0b3JzPjxhdXRoLWFkZHJlc3M+RGVwYXJ0bWVudCBvZiBVbHRyYXNvdW5kLCBQTEEgMjEw
dGggSG9zcGl0YWwsIERhbGlhbiwgQ2hpbmEuPC9hdXRoLWFkZHJlc3M+PHRpdGxlcz48dGl0bGU+
VGhlIGxlZnQgdmVudHJpY3VsYXIgaW50cmFjYXZpdGFyeSB2b3J0ZXggZHVyaW5nIHRoZSBpc292
b2x1bWljIGNvbnRyYWN0aW9uIHBlcmlvZCBhcyBkZXRlY3RlZCBieSB2ZWN0b3IgZmxvdyBtYXBw
aW5nPC90aXRsZT48c2Vjb25kYXJ5LXRpdGxlPkVjaG9jYXJkaW9ncmFwaHk8L3NlY29uZGFyeS10
aXRsZT48L3RpdGxlcz48cGVyaW9kaWNhbD48ZnVsbC10aXRsZT5FY2hvY2FyZGlvZ3JhcGh5PC9m
dWxsLXRpdGxlPjxhYmJyLTE+RWNob2NhcmRpb2dyYXBoeTwvYWJici0xPjxhYmJyLTI+RWNob2Nh
cmRpb2dyYXBoeTwvYWJici0yPjwvcGVyaW9kaWNhbD48cGFnZXM+NTc5LTg3PC9wYWdlcz48dm9s
dW1lPjI5PC92b2x1bWU+PG51bWJlcj41PC9udW1iZXI+PGVkaXRpb24+MjAxMi8wMi8xNDwvZWRp
dGlvbj48a2V5d29yZHM+PGtleXdvcmQ+Q2FyZGlvbXlvcGF0aHksIERpbGF0ZWQvY29tcGxpY2F0
aW9ucy8qZGlhZ25vc3RpYyBpbWFnaW5nLypwaHlzaW9wYXRob2xvZ3k8L2tleXdvcmQ+PGtleXdv
cmQ+RWNob2NhcmRpb2dyYXBoeSwgRG9wcGxlciwgQ29sb3IvKm1ldGhvZHM8L2tleXdvcmQ+PGtl
eXdvcmQ+RmVtYWxlPC9rZXl3b3JkPjxrZXl3b3JkPkh1bWFuczwva2V5d29yZD48a2V5d29yZD5N
YWxlPC9rZXl3b3JkPjxrZXl3b3JkPk1pZGRsZSBBZ2VkPC9rZXl3b3JkPjxrZXl3b3JkPipNeW9j
YXJkaWFsIENvbnRyYWN0aW9uPC9rZXl3b3JkPjxrZXl3b3JkPipTdHJva2UgVm9sdW1lPC9rZXl3
b3JkPjxrZXl3b3JkPlZlbnRyaWN1bGFyIER5c2Z1bmN0aW9uLCBMZWZ0L2NvbXBsaWNhdGlvbnMv
KmRpYWdub3N0aWMgaW1hZ2luZy8qcGh5c2lvcGF0aG9sb2d5PC9rZXl3b3JkPjwva2V5d29yZHM+
PGRhdGVzPjx5ZWFyPjIwMTI8L3llYXI+PHB1Yi1kYXRlcz48ZGF0ZT5NYXk8L2RhdGU+PC9wdWIt
ZGF0ZXM+PC9kYXRlcz48aXNibj4xNTQwLTgxNzUgKEVsZWN0cm9uaWMpJiN4RDswNzQyLTI4MjIg
KExpbmtpbmcpPC9pc2JuPjxhY2Nlc3Npb24tbnVtPjIyMzI0NDgwPC9hY2Nlc3Npb24tbnVtPjx3
b3JrLXR5cGU+QXJ0aWNsZTwvd29yay10eXBlPjx1cmxzPjxyZWxhdGVkLXVybHM+PHVybD5odHRw
czovL3d3dy5uY2JpLm5sbS5uaWguZ292L3B1Ym1lZC8yMjMyNDQ4MDwvdXJsPjwvcmVsYXRlZC11
cmxzPjwvdXJscz48Y3VzdG9tNT4yMjMyNDQ4MDwvY3VzdG9tNT48ZWxlY3Ryb25pYy1yZXNvdXJj
ZS1udW0+MTAuMTExMS9qLjE1NDAtODE3NS4yMDExLjAxNjQ5Lng8L2VsZWN0cm9uaWMtcmVzb3Vy
Y2UtbnVtPjxyZW1vdGUtZGF0YWJhc2UtbmFtZT5FbWJhc2UmI3hEO01lZGxpbmU8L3JlbW90ZS1k
YXRhYmFzZS1uYW1lPjxsYW5ndWFnZT5FbmdsaXNoPC9sYW5ndWFnZT48L3JlY29yZD48L0NpdGU+
PENpdGU+PEF1dGhvcj5aaGFuZzwvQXV0aG9yPjxZZWFyPjIwMTY8L1llYXI+PFJlY051bT4yNDQ8
L1JlY051bT48cmVjb3JkPjxyZWMtbnVtYmVyPjI0NDwvcmVjLW51bWJlcj48Zm9yZWlnbi1rZXlz
PjxrZXkgYXBwPSJFTiIgZGItaWQ9InBlcjJlZHdmcXR0ZGFtZTV0c3V2MHp3M3dhejVmd3RmdDA5
diIgdGltZXN0YW1wPSIxNTUwMDUzNTkyIj4yNDQ8L2tleT48L2ZvcmVpZ24ta2V5cz48cmVmLXR5
cGUgbmFtZT0iSm91cm5hbCBBcnRpY2xlIj4xNzwvcmVmLXR5cGU+PGNvbnRyaWJ1dG9ycz48YXV0
aG9ycz48YXV0aG9yPlpoYW5nLCBILjwvYXV0aG9yPjxhdXRob3I+UmVuLCBYLjwvYXV0aG9yPjxh
dXRob3I+U29uZywgSi48L2F1dGhvcj48YXV0aG9yPkNhbywgWC48L2F1dGhvcj48YXV0aG9yPldh
bmcsIEIuPC9hdXRob3I+PGF1dGhvcj5MaXUsIFkuPC9hdXRob3I+PGF1dGhvcj5MaSwgWi48L2F1
dGhvcj48YXV0aG9yPk1hLCBOLjwvYXV0aG9yPjwvYXV0aG9ycz48L2NvbnRyaWJ1dG9ycz48YXV0
aC1hZGRyZXNzPkRlcGFydG1lbnQgb2YgVWx0cmFzb3VuZCwgUExBIDIxMHRoIEhvc3BpdGFsLCBE
YWxpYW4sIENoaW5hLjwvYXV0aC1hZGRyZXNzPjx0aXRsZXM+PHRpdGxlPkludHJhdmVudHJpY3Vs
YXIgSXNvdm9sdW1pYyBSZWxheGF0aW9uIEZsb3cgUGF0dGVybnMgU3R1ZGllZCBieSBVc2luZyBW
ZWN0b3IgRmxvdyBNYXBwaW5nPC90aXRsZT48c2Vjb25kYXJ5LXRpdGxlPkVjaG9jYXJkaW9ncmFw
aHk8L3NlY29uZGFyeS10aXRsZT48L3RpdGxlcz48cGVyaW9kaWNhbD48ZnVsbC10aXRsZT5FY2hv
Y2FyZGlvZ3JhcGh5PC9mdWxsLXRpdGxlPjxhYmJyLTE+RWNob2NhcmRpb2dyYXBoeTwvYWJici0x
PjxhYmJyLTI+RWNob2NhcmRpb2dyYXBoeTwvYWJici0yPjwvcGVyaW9kaWNhbD48cGFnZXM+OTAy
LTk8L3BhZ2VzPjx2b2x1bWU+MzM8L3ZvbHVtZT48bnVtYmVyPjY8L251bWJlcj48ZWRpdGlvbj4y
MDE2LzAyLzAzPC9lZGl0aW9uPjxrZXl3b3Jkcz48a2V5d29yZD4qQmxvb2QgRmxvdyBWZWxvY2l0
eTwva2V5d29yZD48a2V5d29yZD5FY2hvY2FyZGlvZ3JhcGh5LCBEb3BwbGVyLCBDb2xvci8qbWV0
aG9kczwva2V5d29yZD48a2V5d29yZD5GZW1hbGU8L2tleXdvcmQ+PGtleXdvcmQ+SHVtYW5zPC9r
ZXl3b3JkPjxrZXl3b3JkPkltYWdlIEVuaGFuY2VtZW50L21ldGhvZHM8L2tleXdvcmQ+PGtleXdv
cmQ+SW1hZ2UgSW50ZXJwcmV0YXRpb24sIENvbXB1dGVyLUFzc2lzdGVkL21ldGhvZHM8L2tleXdv
cmQ+PGtleXdvcmQ+TWFsZTwva2V5d29yZD48a2V5d29yZD5NaWRkbGUgQWdlZDwva2V5d29yZD48
a2V5d29yZD5NeW9jYXJkaWFsIFBlcmZ1c2lvbiBJbWFnaW5nLyptZXRob2RzPC9rZXl3b3==
</w:fldData>
        </w:fldChar>
      </w:r>
      <w:r w:rsidR="0025163C">
        <w:instrText xml:space="preserve"> ADDIN EN.CITE.DATA </w:instrText>
      </w:r>
      <w:r w:rsidR="0025163C">
        <w:fldChar w:fldCharType="end"/>
      </w:r>
      <w:r w:rsidR="0025163C">
        <w:fldChar w:fldCharType="begin">
          <w:fldData xml:space="preserve">cmQ+PGtleXdvcmQ+UmVwcm9kdWNpYmlsaXR5IG9mIFJlc3VsdHM8L2tleXdvcmQ+PGtleXdvcmQ+
U2Vuc2l0aXZpdHkgYW5kIFNwZWNpZmljaXR5PC9rZXl3b3JkPjxrZXl3b3JkPipTdHJva2UgVm9s
dW1lPC9rZXl3b3JkPjxrZXl3b3JkPlZlbnRyaWN1bGFyIER5c2Z1bmN0aW9uLCBMZWZ0LypkaWFn
bm9zdGljIGltYWdpbmcvKnBoeXNpb3BhdGhvbG9neTwva2V5d29yZD48a2V5d29yZD5WZW50cmlj
dWxhciBGdW5jdGlvbiwgTGVmdDwva2V5d29yZD48a2V5d29yZD5jb2xvciBEb3BwbGVyIGZsb3cg
aW1hZ2luZzwva2V5d29yZD48a2V5d29yZD5lY2hvY2FyZGlvZ3JhcGh5PC9rZXl3b3JkPjxrZXl3
b3JkPmlzb3ZvbHVtaWMgcmVsYXhhdGlvbjwva2V5d29yZD48a2V5d29yZD52ZWN0b3IgZmxvdyBt
YXBwaW5nPC9rZXl3b3JkPjxrZXl3b3JkPnZvcnRleDwva2V5d29yZD48L2tleXdvcmRzPjxkYXRl
cz48eWVhcj4yMDE2PC95ZWFyPjxwdWItZGF0ZXM+PGRhdGU+SnVuPC9kYXRlPjwvcHViLWRhdGVz
PjwvZGF0ZXM+PGlzYm4+MTU0MC04MTc1IChFbGVjdHJvbmljKSYjeEQ7MDc0Mi0yODIyIChMaW5r
aW5nKTwvaXNibj48YWNjZXNzaW9uLW51bT4yNjgzMzU3OTwvYWNjZXNzaW9uLW51bT48d29yay10
eXBlPkFydGljbGU8L3dvcmstdHlwZT48dXJscz48cmVsYXRlZC11cmxzPjx1cmw+aHR0cHM6Ly93
d3cubmNiaS5ubG0ubmloLmdvdi9wdWJtZWQvMjY4MzM1Nzk8L3VybD48L3JlbGF0ZWQtdXJscz48
L3VybHM+PGN1c3RvbTU+MjY4MzM1Nzk8L2N1c3RvbTU+PGVsZWN0cm9uaWMtcmVzb3VyY2UtbnVt
PjEwLjExMTEvZWNoby4xMzE5MjwvZWxlY3Ryb25pYy1yZXNvdXJjZS1udW0+PHJlbW90ZS1kYXRh
YmFzZS1uYW1lPkVtYmFzZSYjeEQ7TWVkbGluZTwvcmVtb3RlLWRhdGFiYXNlLW5hbWU+PGxhbmd1
YWdlPkVuZ2xpc2g8L2xhbmd1YWdlPjwvcmVjb3JkPjwvQ2l0ZT48Q2l0ZT48QXV0aG9yPlpob3U8
L0F1dGhvcj48WWVhcj4yMDE1PC9ZZWFyPjxSZWNOdW0+MzEzPC9SZWNOdW0+PHJlY29yZD48cmVj
LW51bWJlcj4zMTM8L3JlYy1udW1iZXI+PGZvcmVpZ24ta2V5cz48a2V5IGFwcD0iRU4iIGRiLWlk
PSJwZXIyZWR3ZnF0dGRhbWU1dHN1djB6dzN3YXo1Znd0ZnQwOXYiIHRpbWVzdGFtcD0iMTU1MDA1
MzU5MyI+MzEzPC9rZXk+PC9mb3JlaWduLWtleXM+PHJlZi10eXBlIG5hbWU9IkpvdXJuYWwgQXJ0
aWNsZSI+MTc8L3JlZi10eXBlPjxjb250cmlidXRvcnM+PGF1dGhvcnM+PGF1dGhvcj5aaG91LCBC
LiBZLjwvYXV0aG9yPjxhdXRob3I+V2FuZywgSi48L2F1dGhvcj48YXV0aG9yPlhpZSwgTS4gWC48
L2F1dGhvcj48YXV0aG9yPkxpdSwgTS4gVy48L2F1dGhvcj48YXV0aG9yPkx2LCBRLjwvYXV0aG9y
PjwvYXV0aG9ycz48L2NvbnRyaWJ1dG9ycz48YXV0aC1hZGRyZXNzPkRlcGFydG1lbnQgb2YgVWx0
cmFzb3VuZCwgSHViZWkgUHJvdmluY2lhbCBLZXkgTGFib3JhdG9yeSBvZiBNb2xlY3VsYXIgSW1h
Z2luZywgVW5pb24gSG9zcGl0YWwsIFRvbmdqaSBNZWRpY2FsIENvbGxlZ2UsIEh1YXpob25nIFVu
aXZlcnNpdHkgb2YgU2NpZW5jZSBhbmQgVGVjaG5vbG9neSwgV3VoYW4sIDQzMDAyMiwgQ2hpbmEu
JiN4RDtEZXBhcnRtZW50IG9mIFVsdHJhc291bmQsIEh1YmVpIFByb3ZpbmNpYWwgS2V5IExhYm9y
YXRvcnkgb2YgTW9sZWN1bGFyIEltYWdpbmcsIFVuaW9uIEhvc3BpdGFsLCBUb25namkgTWVkaWNh
bCBDb2xsZWdlLCBIdWF6aG9uZyBVbml2ZXJzaXR5IG9mIFNjaWVuY2UgYW5kIFRlY2hub2xvZ3ks
IFd1aGFuLCA0MzAwMjIsIENoaW5hLiAyNDE5Njc2QHFxLmNvbS48L2F1dGgtYWRkcmVzcz48dGl0
bGVzPjx0aXRsZT5MZWZ0IHZlbnRyaWN1bGFyIHN5c3RvbGljIGludHJhdmVudHJpY3VsYXIgZmxv
dyBmaWVsZCBhc3Nlc3NtZW50IGluIGh5cGVydGh5cm9pZGlzbSBwYXRpZW50cyB1c2luZyB2ZWN0
b3IgZmxvdyBtYXBwaW5nPC90aXRsZT48c2Vjb25kYXJ5LXRpdGxlPkogSHVhemhvbmcgVW5pdiBT
Y2kgVGVjaG5vbG9nIE1lZCBTY2k8L3NlY29uZGFyeS10aXRsZT48L3RpdGxlcz48cGFnZXM+NTc0
LTU3ODwvcGFnZXM+PHZvbHVtZT4zNTwvdm9sdW1lPjxudW1iZXI+NDwvbnVtYmVyPjxlZGl0aW9u
PjIwMTUvMDgvMDE8L2VkaXRpb24+PGtleXdvcmRzPjxrZXl3b3JkPkFkdWx0PC9rZXl3b3JkPjxr
ZXl3b3JkPkVjaG9jYXJkaW9ncmFwaHksIERvcHBsZXIsIENvbG9yLyptZXRob2RzPC9rZXl3b3Jk
PjxrZXl3b3JkPkZlbWFsZTwva2V5d29yZD48a2V5d29yZD5IdW1hbnM8L2tleXdvcmQ+PGtleXdv
cmQ+SHlwZXJ0aHlyb2lkaXNtL2NvbXBsaWNhdGlvbnMvKmRpYWdub3N0aWMgaW1hZ2luZy9waHlz
aW9wYXRob2xvZ3k8L2tleXdvcmQ+PGtleXdvcmQ+SW1hZ2UgSW50ZXJwcmV0YXRpb24sIENvbXB1
dGVyLUFzc2lzdGVkL21ldGhvZHM8L2tleXdvcmQ+PGtleXdvcmQ+TWFsZTwva2V5d29yZD48a2V5
d29yZD5NaWRkbGUgQWdlZDwva2V5d29yZD48a2V5d29yZD5WZW50cmljdWxhciBEeXNmdW5jdGlv
biwgTGVmdC8qZGlhZ25vc2lzL3BoeXNpb3BhdGhvbG9neTwva2V5d29yZD48a2V5d29yZD5WZW50
cmljdWxhciBGdW5jdGlvbiwgTGVmdDwva2V5d29yZD48a2V5d29yZD5Zb3VuZyBBZHVsdDwva2V5
d29yZD48L2tleXdvcmRzPjxkYXRlcz48eWVhcj4yMDE1PC95ZWFyPjxwdWItZGF0ZXM+PGRhdGU+
QXVnPC9kYXRlPjwvcHViLWRhdGVzPjwvZGF0ZXM+PGlzYm4+MTk5My0xMzUyIChFbGVjdHJvbmlj
KSYjeEQ7MTY3Mi0wNzMzIChMaW5raW5nKTwvaXNibj48YWNjZXNzaW9uLW51bT4yNjIyMzkzMDwv
YWNjZXNzaW9uLW51bT48d29yay10eXBlPkFydGljbGU8L3dvcmstdHlwZT48dXJscz48cmVsYXRl
ZC11cmxzPjx1cmw+aHR0cHM6Ly93d3cubmNiaS5ubG0ubmloLmdvdi9wdWJtZWQvMjYyMjM5MzA8
L3VybD48L3JlbGF0ZWQtdXJscz48L3VybHM+PGN1c3RvbTU+MjYyMjM5MzA8L2N1c3RvbTU+PGVs
ZWN0cm9uaWMtcmVzb3VyY2UtbnVtPjEwLjEwMDcvczExNTk2LTAxNS0xNDczLTc8L2VsZWN0cm9u
aWMtcmVzb3VyY2UtbnVtPjxyZW1vdGUtZGF0YWJhc2UtbmFtZT5NZWRsaW5lPC9yZW1vdGUtZGF0
YWJhc2UtbmFtZT48bGFuZ3VhZ2U+RW5nbGlzaDwvbGFuZ3VhZ2U+PC9yZWNvcmQ+PC9DaXRlPjxD
aXRlPjxBdXRob3I+QXJ2aWRzc29uPC9BdXRob3I+PFllYXI+MjAxNzwvWWVhcj48UmVjTnVtPjE3
NjwvUmVjTnVtPjxyZWNvcmQ+PHJlYy1udW1iZXI+MTc2PC9yZWMtbnVtYmVyPjxmb3JlaWduLWtl
eXM+PGtleSBhcHA9IkVOIiBkYi1pZD0icGVyMmVkd2ZxdHRkYW1lNXRzdXYwenczd2F6NWZ3dGZ0
MDl2IiB0aW1lc3RhbXA9IjE1NTAwNTM1OTIiPjE3Njwva2V5PjwvZm9yZWlnbi1rZXlzPjxyZWYt
dHlwZSBuYW1lPSJKb3VybmFsIEFydGljbGUiPjE3PC9yZWYtdHlwZT48Y29udHJpYnV0b3JzPjxh
dXRob3JzPjxhdXRob3I+QXJ2aWRzc29uLCBQLiBNLjwvYXV0aG9yPjxhdXRob3I+VG9nZXIsIEou
PC9hdXRob3I+PGF1dGhvcj5DYXJsc3NvbiwgTS48L2F1dGhvcj48YXV0aG9yPlN0ZWRpbmctRWhy
ZW5ib3JnLCBLLjwvYXV0aG9yPjxhdXRob3I+UGVkcml6emV0dGksIEcuPC9hdXRob3I+PGF1dGhv
cj5IZWliZXJnLCBFLjwvYXV0aG9yPjxhdXRob3I+QXJoZWRlbiwgSC48L2F1dGhvcj48L2F1dGhv
cnM+PC9jb250cmlidXRvcnM+PGF1dGgtYWRkcmVzcz5EZXBhcnRtZW50IG9mIENsaW5pY2FsIFBo
eXNpb2xvZ3ksIFNrYW5lIFVuaXZlcnNpdHkgSG9zcGl0YWwsIGFuZCBDbGluaWNhbCBQaHlzaW9s
b2d5LCBEZXBhcnRtZW50IG9mIENsaW5pY2FsIFNjaWVuY2VzLCBMdW5kIFVuaXZlcnNpdHksIEx1
bmQsIFN3ZWRlbi4mI3hEO1BoeXNpb3RoZXJhcHksIERlcGFydG1lbnQgb2YgSGVhbHRoIFNjaWVu
Y2VzLCBMdW5kIFVuaXZlcnNpdHksIEx1bmQsIFN3ZWRlbi4mI3hEO0RlcGFydG1lbnQgb2YgRW5n
aW5lZXJpbmcgYW5kIEFyY2hpdGVjdHVyZSwgVW5pdmVyc2l0eSBvZiBUcmllc3RlLCBUcmllc3Rl
LCBJdGFseTsgYW5kLiYjeEQ7RmFjdWx0eSBvZiBFbmdpbmVlcmluZywgRGVwYXJ0bWVudCBvZiBC
aW9tZWRpY2FsIEVuZ2luZWVyaW5nLCBMdW5kIFVuaXZlcnNpdHksIEx1bmQsIFN3ZWRlbi4mI3hE
O0RlcGFydG1lbnQgb2YgQ2xpbmljYWwgUGh5c2lvbG9neSwgU2thbmUgVW5pdmVyc2l0eSBIb3Nw
aXRhbCwgYW5kIENsaW5pY2FsIFBoeXNpb2xvZ3ksIERlcGFydG1lbnQgb2YgQ2xpbmljYWwgU2Np
ZW5jZXMsIEx1bmQgVW5pdmVyc2l0eSwgTHVuZCwgU3dlZGVuOyBoYWthbi5hcmhlZGVuQG1lZC5s
dS5zZS48L2F1dGgtYWRkcmVzcz48dGl0bGVzPjx0aXRsZT5MZWZ0IGFuZCByaWdodCB2ZW50cmlj
dWxhciBoZW1vZHluYW1pYyBmb3JjZXMgaW4gaGVhbHRoeSB2b2x1bnRlZXJzIGFuZCBlbGl0ZSBh
dGhsZXRlcyBhc3Nlc3NlZCB3aXRoIDREIGZsb3cgbWFnbmV0aWMgcmVzb25hbmNlIGltYWdpbmc8
L3RpdGxlPjxzZWNvbmRhcnktdGl0bGU+QW0gSiBQaHlzaW9sIEhlYXJ0IENpcmMgUGh5c2lvbDwv
c2Vjb25kYXJ5LXRpdGxlPjwvdGl0bGVzPjxwZXJpb2RpY2FsPjxmdWxsLXRpdGxlPkFtZXJpY2Fu
IEpvdXJuYWwgb2YgUGh5c2lvbG9neTogSGVhcnQgYW5kIENpcmN1bGF0b3J5IFBoeXNpb2xvZ3k8
L2Z1bGwtdGl0bGU+PGFiYnItMT5BbS4gSi4gUGh5c2lvbC4gSGVhcnQgQ2lyYy4gUGh5c2lvbC48
L2FiYnItMT48YWJici0yPkFtIEogUGh5c2lvbCBIZWFydCBDaXJjIFBoeXNpb2w8L2FiYnItMj48
YWJici0zPkFtZXJpY2FuIEpvdXJuYWwgb2YgUGh5c2lvbG9neTogSGVhcnQgJmFtcDsgQ2lyY3Vs
YXRvcnkgUGh5c2lvbG9neTwvYWJici0zPjwvcGVyaW9kaWNhbD48cGFnZXM+SDMxNC1IMzI4PC9w
YWdlcz48dm9sdW1lPjMxMjwvdm9sdW1lPjxudW1iZXI+MjwvbnVtYmVyPjxlZGl0aW9uPjIwMTYv
MTAvMjM8L2VkaXRpb24+PGtleXdvcmRzPjxrZXl3b3JkPkFkb2xlc2NlbnQ8L2tleXdvcmQ+PGtl
eXdvcmQ+QWR1bHQ8L2tleXdvcmQ+PGtleXdvcmQ+QWdlZDwva2V5d29yZD48a2V5d29yZD4qQXRo
bGV0ZXM8L2tleXdvcmQ+PGtleXdvcmQ+QnVuZGxlLUJyYW5jaCBCbG9jay8qZGlhZ25vc3RpYyBp
bWFnaW5nL3BoeXNpb3BhdGhvbG9neTwva2V5d29yZD48a2V5d29yZD5DYXJkaW9teW9wYXRoeSwg
RGlsYXRlZC8qZGlhZ25vc3RpYyBpbWFnaW5nL3BoeXNpb3BhdGhvbG9neTwva2V5d29yZD48a2V5
d29yZD5DYXNlLUNvbnRyb2wgU3R1ZGllczwva2V5d29yZD48a2V5d29yZD5GZW1hbGU8L2tleXdv
cmQ+PGtleXdvcmQ+Rm91ci1EaW1lbnNpb25hbCBDb21wdXRlZCBUb21vZ3JhcGh5PC9rZXl3b3Jk
PjxrZXl3b3JkPipIZWFsdGh5IFZvbHVudGVlcnM8L2tleXdvcmQ+PGtleXdvcmQ+SGVhcnQgVmVu
dHJpY2xlcy8qZGlhZ25vc3RpYyBpbWFnaW5nPC9rZXl3b3JkPjxrZXl3b3JkPkhlbW9keW5hbWlj
czwva2V5d29yZD48a2V5d29yZD5IdW1hbnM8L2tleXdvcmQ+PGtleXdvcmQ+SW1hZ2UgUHJvY2Vz
c2luZywgQ29tcHV0ZXItQXNzaXN0ZWQ8L2tleXdvcmQ+PGtleXdvcmQ+TWFnbmV0aWMgUmVzb25h
bmNlIEltYWdpbmc8L2tleXdvcmQ+PGtleXdvcmQ+TWFsZTwva2V5d29yZD48a2V5d29yZD5NaWRk
bGUgQWdlZDwva2V5d29yZD48a2V5d29yZD5WZW50cmljdWxhciBEeXNmdW5jdGlvbiwgTGVmdC8q
ZGlhZ25vc3RpYyBpbWFnaW5nL3BoeXNpb3BhdGhvbG9neTwva2V5d29yZD48a2V5d29yZD4qVmVu
dHJpY3VsYXIgRnVuY3Rpb24sIExlZnQ8L2tleXdvcmQ+PGtleXdvcmQ+KlZlbnRyaWN1bGFyIEZ1
bmN0aW9uLCBSaWdodDwva2V5d29yZD48a2V5d29yZD5Zb3VuZyBBZHVsdDwva2V5d29yZD48a2V5
d29yZD5jYXJkaWFjIG1hZ25ldGljIHJlc29uYW5jZSBpbWFnaW5nPC9rZXl3b3JkPjxrZXl3b3Jk
PmZvdXItZGltZW5zaW9uYWwgZmxvdzwva2V5d29yZD48a2V5d29yZD5waHlzaW9sb2d5PC9rZXl3
b3JkPjwva2V5d29yZHM+PGRhdGVzPjx5ZWFyPjIwMTc8L3llYXI+PHB1Yi1kYXRlcz48ZGF0ZT5G
ZWIgMTwvZGF0ZT48L3B1Yi1kYXRlcz48L2RhdGVzPjxpc2JuPjE1MjItMTUzOSAoRWxlY3Ryb25p
YykmI3hEOzAzNjMtNjEzNSAoTGlua2luZyk8L2lzYm4+PGFjY2Vzc2lvbi1udW0+Mjc3NzAwMDA8
L2FjY2Vzc2lvbi1udW0+PHdvcmstdHlwZT5BcnRpY2xlPC93b3JrLXR5cGU+PHVybHM+PHJlbGF0
ZWQtdXJscz48dXJsPmh0dHBzOi8vd3d3Lm5jYmkubmxtLm5paC5nb3YvcHVibWVkLzI3NzcwMDAw
PC91cmw+PC9yZWxhdGVkLXVybHM+PC91cmxzPjxjdXN0b201PjI3NzcwMDAwPC9jdXN0b201Pjxl
bGVjdHJvbmljLXJlc291cmNlLW51bT4xMC4xMTUyL2FqcGhlYXJ0LjAwNTgzLjIwMTY8L2VsZWN0
cm9uaWMtcmVzb3VyY2UtbnVtPjxyZW1vdGUtZGF0YWJhc2UtbmFtZT5FbWJhc2UmI3hEO01lZGxp
bmU8L3JlbW90ZS1kYXRhYmFzZS1uYW1lPjxyZXNlYXJjaC1ub3Rlcz5OTyBFTkVSR1kgTE9TUywg
S0lORVRJQyBFTkVSR1kgT1IgVk9SVEVYIFBBUkFNRVRFUi8gUVVBRFJBVElDIE1FQU49Uk9PVCBN
RUFOIFNRVUFSRSBWQVJJQUJMRSBQUkVTRU5UPC9yZXNlYXJjaC1ub3Rlcz48bGFuZ3VhZ2U+RW5n
bGlzaDwvbGFuZ3VhZ2U+PC9yZWNvcmQ+PC9DaXRlPjxDaXRlPjxBdXRob3I+Q2Fsa29lbjwvQXV0
aG9yPjxZZWFyPjIwMTU8L1llYXI+PFJlY051bT4zNzY8L1JlY051bT48cmVjb3JkPjxyZWMtbnVt
YmVyPjM3NjwvcmVjLW51bWJlcj48Zm9yZWlnbi1rZXlzPjxrZXkgYXBwPSJFTiIgZGItaWQ9InBl
cjJlZHdmcXR0ZGFtZTV0c3V2MHp3M3dhejVmd3RmdDA5diIgdGltZXN0YW1wPSIxNTUwMDUzNTkz
Ij4zNzY8L2tleT48L2ZvcmVpZ24ta2V5cz48cmVmLXR5cGUgbmFtZT0iSm91cm5hbCBBcnRpY2xl
Ij4xNzwvcmVmLXR5cGU+PGNvbnRyaWJ1dG9ycz48YXV0aG9ycz48YXV0aG9yPkNhbGtvZW4sIEUu
IEUuPC9hdXRob3I+PGF1dGhvcj5kZSBLb25pbmcsIFAuIEouPC9hdXRob3I+PGF1dGhvcj5CbG9t
LCBOLiBBLjwvYXV0aG9yPjxhdXRob3I+S3JvZnQsIEwuIEouPC9hdXRob3I+PGF1dGhvcj5kZSBS
b29zLCBBLjwvYXV0aG9yPjxhdXRob3I+V29sdGVyYmVlaywgUi48L2F1dGhvcj48YXV0aG9yPlJv
ZXN0LCBBLiBBLjwvYXV0aG9yPjxhdXRob3I+V2VzdGVuYmVyZywgSi4gSi48L2F1dGhvcj48L2F1
dGhvcnM+PC9jb250cmlidXRvcnM+PGF1dGgtYWRkcmVzcz5Gcm9tIHRoZSAqRGl2aXNpb24gb2Yg
UGFlZGlhdHJpYyBDYXJkaW9sb2d5LCBEZXBhcnRtZW50IG9mIFBhZWRpYXRyaWNzLCBkYWdnZXJE
ZXBhcnRtZW50IG9mIFJhZGlvbG9neSwgZG91YmxlIGRhZ2dlckRlcGFydG1lbnQgb2YgTWVkaWNh
bCBTdGF0aXN0aWNzLCBMZWlkZW4gVW5pdmVyc2l0eSBNZWRpY2FsIENlbnRlciwgdGhlIE5ldGhl
cmxhbmRzLjwvYXV0aC1hZGRyZXNzPjx0aXRsZXM+PHRpdGxlPkRpc3R1cmJlZCBJbnRyYWNhcmRp
YWMgRmxvdyBPcmdhbml6YXRpb24gQWZ0ZXIgQXRyaW92ZW50cmljdWxhciBTZXB0YWwgRGVmZWN0
IENvcnJlY3Rpb24gYXMgQXNzZXNzZWQgV2l0aCA0RCBGbG93IE1hZ25ldGljIFJlc29uYW5jZSBJ
bWFnaW5nIGFuZCBRdWFudGl0YXRpdmUgUGFydGljbGUgVHJhY2luZzwvdGl0bGU+PHNlY29uZGFy
eS10aXRsZT5JbnZlc3QgUmFkaW9sPC9zZWNvbmRhcnktdGl0bGU+PC90aXRsZXM+PHBlcmlvZGlj
YWw+PGZ1bGwtdGl0bGU+SW52ZXN0aWdhdGl2ZSBSYWRpb2xvZ3k8L2Z1bGwtdGl0bGU+PGFiYnIt
MT5JbnZlc3QuIFJhZGlvbC48L2FiYnItMT48YWJici0yPkludmVzdCBSYWRpb2w8L2FiYnItMj48
L3BlcmlvZGljYWw+PHBhZ2VzPjg1MC03PC9wYWdlcz48dm9sdW1lPjUwPC92b2x1bWU+PG51bWJl
cj4xMjwvbnVtYmVyPjxlZGl0aW9uPjIwMTUvMDcvMzA8L2VkaXRpb24+PGtleXdvcmRzPjxrZXl3
b3JkPkFkdWx0PC9rZXl3b3JkPjxrZXl3b3JkPipDb3JvbmFyeSBDaXJjdWxhdGlvbjwva2V5d29y
ZD48a2V5d29yZD5IZWFydCBTZXB0YWwgRGVmZWN0cy8qcGh5c2lvcGF0aG9sb2d5LypzdXJnZXJ5
PC9rZXl3b3JkPjxrZXl3b3JkPkh1bWFuczwva2V5d29yZD48a2V5d29yZD5NYWduZXRpYyBSZXNv
bmFuY2UgSW1hZ2luZy8qbWV0aG9kczwva2V5d29yZD48a2V5d29yZD5Qb3N0b3BlcmF0aXZlIFBl
cmlvZDwva2V5d29yZD48a2V5d29yZD5Qcm9zcGVjdGl2ZSBTdHVkaWVzPC9rZXl3b3JkPjxrZXl3
b3JkPipSZWdpb25hbCBCbG9vZCBGbG93PC9rZXl3b3JkPjwva2V5d29yZHM+PGRhdGVzPjx5ZWFy
PjIwMTU8L3llYXI+PHB1Yi1kYXRlcz48ZGF0ZT5EZWM8L2RhdGU+PC9wdWItZGF0ZXM+PC9kYXRl
cz48aXNibj4xNTM2LTAyMTAgKEVsZWN0cm9uaWMpJiN4RDswMDIwLTk5OTYgKExpbmtpbmcpPC9p
c2JuPjxhY2Nlc3Npb24tbnVtPjI2MjIyNjk4PC9hY2Nlc3Npb24tbnVtPjx3b3JrLXR5cGU+QXJ0
aWNsZTwvd29yay10eXBlPjx1cmxzPjxyZWxhdGVkLXVybHM+PHVybD5odHRwczovL3d3dy5uY2Jp
Lm5sbS5uaWguZ292L3B1Ym1lZC8yNjIyMjY5ODwvdXJsPjwvcmVsYXRlZC11cmxzPjwvdXJscz48
Y3VzdG9tNT4yNjIyMjY5ODwvY3VzdG9tNT48ZWxlY3Ryb25pYy1yZXNvdXJjZS1udW0+MTAuMTA5
Ny9STEkuMDAwMDAwMDAwMDAwMDE5NDwvZWxlY3Ryb25pYy1yZXNvdXJjZS1udW0+PHJlbW90ZS1k
YXRhYmFzZS1uYW1lPkVtYmFzZSYjeEQ7TWVkbGluZTwvcmVtb3RlLWRhdGFiYXNlLW5hbWU+PGxh
bmd1YWdlPkVuZ2xpc2g8L2xhbmd1YWdlPjwvcmVjb3JkPjwvQ2l0ZT48Q2l0ZT48QXV0aG9yPkNh
bGtvZW48L0F1dGhvcj48WWVhcj4yMDE1PC9ZZWFyPjxSZWNOdW0+MzIzPC9SZWNOdW0+PHJlY29y
ZD48cmVjLW51bWJlcj4zMjM8L3JlYy1udW1iZXI+PGZvcmVpZ24ta2V5cz48a2V5IGFwcD0iRU4i
IGRiLWlkPSJwZXIyZWR3ZnF0dGRhbWU1dHN1djB6dzN3YXo1Znd0ZnQwOXYiIHRpbWVzdGFtcD0i
MTU1MDA1MzU5MyI+MzIzPC9rZXk+PC9mb3JlaWduLWtleXM+PHJlZi10eXBlIG5hbWU9IkpvdXJu
YWwgQXJ0aWNsZSI+MTc8L3JlZi10eXBlPjxjb250cmlidXRvcnM+PGF1dGhvcnM+PGF1dGhvcj5D
YWxrb2VuLCBFLiBFLjwvYXV0aG9yPjxhdXRob3I+Um9lc3QsIEEuIEEuPC9hdXRob3I+PGF1dGhv
cj5Lcm9mdCwgTC4gSi48L2F1dGhvcj48YXV0aG9yPnZhbiBkZXIgR2Vlc3QsIFIuIEouPC9hdXRo
b3I+PGF1dGhvcj5Kb25nYmxvZWQsIE0uIFIuPC9hdXRob3I+PGF1dGhvcj52YW4gZGVuIEJvb2dh
YXJkLCBQLiBKLjwvYXV0aG9yPjxhdXRob3I+QmxvbSwgTi4gQS48L2F1dGhvcj48YXV0aG9yPkhh
emVrYW1wLCBNLiBHLjwvYXV0aG9yPjxhdXRob3I+ZGUgUm9vcywgQS48L2F1dGhvcj48YXV0aG9y
Pldlc3RlbmJlcmcsIEouIEouPC9hdXRob3I+PC9hdXRob3JzPjwvY29udHJpYnV0b3JzPjxhdXRo
LWFkZHJlc3M+RGl2aXNpb24gb2YgUGFlZGlhdHJpYyBDYXJkaW9sb2d5LCBEZXBhcnRtZW50IG9m
IFBhZWRpYXRyaWNzLCBMZWlkZW4gVW5pdmVyc2l0eSBNZWRpY2FsIENlbnRlciwgTGVpZGVuLCBU
aGUgTmV0aGVybGFuZHMuJiN4RDtEZXBhcnRtZW50IG9mIEFuYXRvbXkgYW5kIEVtYnJ5b2xvZ3ks
IExlaWRlbiBVbml2ZXJzaXR5IE1lZGljYWwgQ2VudGVyLCBMZWlkZW4sIFRoZSBOZXRoZXJsYW5k
cy4mI3hEO0RlcGFydG1lbnQgb2YgUmFkaW9sb2d5LCBMZWlkZW4gVW5pdmVyc2l0eSBNZWRpY2Fs
IENlbnRlciwgTGVpZGVuLCBUaGUgTmV0aGVybGFuZHMuJiN4RDtEZXBhcnRtZW50IG9mIFRob3Jh
Y2ljIFN1cmdlcnksIExlaWRlbiBVbml2ZXJzaXR5IE1lZGljYWwgQ2VudGVyLCBMZWlkZW4sIFRo
ZSBOZXRoZXJsYW5kcy48L2F1dGgtYWRkcmVzcz48dGl0bGVzPjx0aXRsZT5DaGFyYWN0ZXJpemF0
aW9uIGFuZCBpbXByb3ZlZCBxdWFudGlmaWNhdGlvbiBvZiBsZWZ0IHZlbnRyaWN1bGFyIGluZmxv
dyB1c2luZyBzdHJlYW1saW5lIHZpc3VhbGl6YXRpb24gd2l0aCA0REZsb3cgTVJJIGluIGhlYWx0
aHkgY29udHJvbHMgYW5kIHBhdGllbnRzIGFmdGVyIGF0cmlvdmVudHJpY3VsYXIgc2VwdGFsIGRl
ZmVjdCBjb3JyZWN0aW9uPC90aXRsZT48c2Vjb25kYXJ5LXRpdGxlPkogTWFnbiBSZXNvbiBJbWFn
aW5nPC9zZWNvbmRhcnktdGl0bGU+PC90aXRsZXM+PHBlcmlvZGljYWw+PGZ1bGwtdGl0bGU+Sm91
cm5hbCBvZiBNYWduZXRpYyBSZXNvbmFuY2UgSW1hZ2luZzwvZnVsbC10aXRsZT48YWJici0xPkou
IE1hZ24uIFJlc29uLiBJbWFnaW5nPC9hYmJyLTE+PGFiYnItMj5KIE1hZ24gUmVzb24gSW1hZ2lu
ZzwvYWJici0yPjwvcGVyaW9kaWNhbD48cGFnZXM+MTUxMi0yMDwvcGFnZXM+PHZvbHVtZT40MTwv
dm9sdW1lPjxudW1iZXI+NjwvbnVtYmVyPjxlZGl0aW9uPjIwMTQvMDgvMjI8L2VkaXRpb24+PGtl
eXdvcmRzPjxrZXl3b3JkPkFkb2xlc2NlbnQ8L2tleXdvcmQ+PGtleXdvcmQ+QWR1bHQ8L2tleXdv
cmQ+PGtleXdvcmQ+Qmxvb2QgRmxvdyBWZWxvY2l0eS8qcGh5c2lvbG9neTwva2V5d29yZD48a2V5
d29yZD5DYXNlLUNvbnRyb2wgU3R1ZGllczwva2V5d29yZD48a2V5d29yZD5DaGlsZDwva2V5d29y
ZD48a2V5d29yZD5Db250cmFzdCBNZWRpYTwva2V5d29yZD48a2V5d29yZD5GZW1hbGU8L2tleXdv
cmQ+PGtleXdvcmQ+SGVhcnQgU2VwdGFsIERlZmVjdHMvKnBoeXNpb3BhdGhvbG9neS9zdXJnZXJ5
PC9rZXl3b3JkPjxrZXl3b3JkPkh1bWFuczwva2V5d29yZD48a2V5d29yZD5JbWFnZSBJbnRlcnBy
ZXRhdGlvbiwgQ29tcHV0ZXItQXNzaXN0ZWQ8L2tleXdvcmQ+PGtleXdvcmQ+TWFnbmV0aWMgUmVz
b25hbmNlIEltYWdpbmcvKm1ldGhvZHM8L2tleXdvcmQ+PGtleXdvcmQ+TWFsZTwva2V5d29yZD48
a2V5d29yZD5NZWdsdW1pbmU8L2tleXdvcmQ+PGtleXdvcmQ+T3JnYW5vbWV0YWxsaWMgQ29tcG91
bmRzPC9rZXl3b3JkPjxrZXl3b3JkPjRERmxvdyBNUkk8L2tleXdvcmQ+PGtleXdvcmQ+YXRyaW92
ZW50cmljdWxhciBzZXB0YWwgZGVmZWN0PC9rZXl3b3JkPjxrZXl3b3JkPmludHJhY2FyZGlhYyBm
bG93PC9rZXl3b3JkPjwva2V5d29yZHM+PGRhdGVzPjx5ZWFyPjIwMTU8L3llYXI+PHB1Yi1kYXRl
cz48ZGF0ZT5KdW48L2RhdGU+PC9wdWItZGF0ZXM+PC9kYXRlcz48aXNibj4xNTIyLTI1ODYgKEVs
ZWN0cm9uaWMpJiN4RDsxMDUzLTE4MDcgKExpbmtpbmcpPC9pc2JuPjxhY2Nlc3Npb24tbnVtPjI1
MTQzMzE0PC9hY2Nlc3Npb24tbnVtPjx3b3JrLXR5cGU+QXJ0aWNsZTwvd29yay10eXBlPjx1cmxz
PjxyZWxhdGVkLXVybHM+PHVybD5odHRwczovL3d3dy5uY2JpLm5sbS5uaWguZ292L3B1Ym1lZC8y
NTE0MzMxNDwvdXJsPjwvcmVsYXRlZC11cmxzPjwvdXJscz48Y3VzdG9tND5QaGlsaXBzIE1lZGlj
YWwgU3lzdGVtcyhOZXRoZXJsYW5kcyk8L2N1c3RvbTQ+PGN1c3RvbTU+MjUxNDMzMTQ8L2N1c3Rv
bTU+PGVsZWN0cm9uaWMtcmVzb3VyY2UtbnVtPjEwLjEwMDIvam1yaS4yNDczNTwvZWxlY3Ryb25p
Yy1yZXNvdXJjZS1udW0+PHJlbW90ZS1kYXRhYmFzZS1uYW1lPkVtYmFzZSYjeEQ7TWVkbGluZTwv
cmVtb3RlLWRhdGFiYXNlLW5hbWU+PHJlc2VhcmNoLW5vdGVzPk5PIFZPUlRFWCBPUiBFTkVSR1kg
UEFSQU1FVEVSPC9yZXNlYXJjaC1ub3Rlcz48bGFuZ3VhZ2U+RW5nbGlzaDwvbGFuZ3VhZ2U+PC9y
ZWNvcmQ+PC9DaXRlPjxDaXRlPjxBdXRob3I+Q3JhbmRvbjwvQXV0aG9yPjxZZWFyPjIwMTg8L1ll
YXI+PFJlY051bT4zMjwvUmVjTnVtPjxyZWNvcmQ+PHJlYy1udW1iZXI+MzI8L3JlYy1udW1iZXI+
PGZvcmVpZ24ta2V5cz48a2V5IGFwcD0iRU4iIGRiLWlkPSJwZXIyZWR3ZnF0dGRhbWU1dHN1djB6
dzN3YXo1Znd0ZnQwOXYiIHRpbWVzdGFtcD0iMTU1MDA1MzU5MiI+MzI8L2tleT48L2ZvcmVpZ24t
a2V5cz48cmVmLXR5cGUgbmFtZT0iSm91cm5hbCBBcnRpY2xlIj4xNzwvcmVmLXR5cGU+PGNvbnRy
aWJ1dG9ycz48YXV0aG9ycz48YXV0aG9yPkNyYW5kb24sIFMuPC9hdXRob3I+PGF1dGhvcj5XZXN0
ZW5iZXJnLCBKLiBKLiBNLjwvYXV0aG9yPjxhdXRob3I+U3dvYm9kYSwgUC4gUC48L2F1dGhvcj48
YXV0aG9yPkZlbnQsIEcuIEouPC9hdXRob3I+PGF1dGhvcj5Gb2xleSwgSi4gUi4gSi48L2F1dGhv
cj48YXV0aG9yPkNoZXcsIFAuIEcuPC9hdXRob3I+PGF1dGhvcj5Ccm93biwgTC4gQS4gRS48L2F1
dGhvcj48YXV0aG9yPlNhdW5kZXJzb24sIEMuPC9hdXRob3I+PGF1dGhvcj5BbC1Nb2hhbW1hZCwg
QS48L2F1dGhvcj48YXV0aG9yPkdyZWVud29vZCwgSi4gUC48L2F1dGhvcj48YXV0aG9yPnZhbiBk
ZXIgR2Vlc3QsIFIuIEouPC9hdXRob3I+PGF1dGhvcj5EYWxsJmFwb3M7QXJtZWxsaW5hLCBFLjwv
YXV0aG9yPjxhdXRob3I+UGxlaW4sIFMuPC9hdXRob3I+PGF1dGhvcj5HYXJnLCBQLjwvYXV0aG9y
PjwvYXV0aG9ycz48L2NvbnRyaWJ1dG9ycz48YXV0aC1hZGRyZXNzPkxlZWRzIEluc3RpdHV0ZSBv
ZiBDYXJkaW92YXNjdWxhciBhbmQgTWV0YWJvbGljIE1lZGljaW5lLCBVbml2ZXJzaXR5IG9mIExl
ZWRzLCBMZWVkcywgVUsuJiN4RDtEZXBhcnRtZW50IG9mIFJhZGlvbG9neSwgTGVpZGVuIFVuaXZl
cnNpdHkgTWVkaWNhbCBDZW50ZXIsIExlaWRlbiwgVGhlIE5ldGhlcmxhbmRzLiYjeEQ7U2hlZmZp
ZWxkIFRlYWNoaW5nIEhvc3BpdGFscyBOSFMgRm91bmRhdGlvbiBUcnVzdCwgU2hlZmZpZWxkLCBV
Sy4mI3hEO0xlZWRzIEluc3RpdHV0ZSBvZiBDYXJkaW92YXNjdWxhciBhbmQgTWV0YWJvbGljIE1l
ZGljaW5lLCBVbml2ZXJzaXR5IG9mIExlZWRzLCBMZWVkcywgVUsuIHAuZ2FyZ0BsZWVkcy5hYy51
ay4mI3hEO1NoZWZmaWVsZCBUZWFjaGluZyBIb3NwaXRhbHMgTkhTIEZvdW5kYXRpb24gVHJ1c3Qs
IFNoZWZmaWVsZCwgVUsuIHAuZ2FyZ0BsZWVkcy5hYy51ay4mI3hEO0RlcGFydG1lbnQgb2YgSW5m
ZWN0aW9uLCBJbW11bml0eSAmYW1wOyBDYXJkaW92YXNjdWxhciBEaXNlYXNlLCBVbml2ZXJzaXR5
IG9mIFNoZWZmaWVsZCwgU2hlZmZpZWxkLCBVbml0ZWQgS2luZ2RvbS4gcC5nYXJnQGxlZWRzLmFj
LnVrLjwvYXV0aC1hZGRyZXNzPjx0aXRsZXM+PHRpdGxlPkltcGFjdCBvZiBBZ2UgYW5kIERpYXN0
b2xpYyBGdW5jdGlvbiBvbiBOb3ZlbCwgNEQgZmxvdyBDTVIgQmlvbWFya2VycyBvZiBMZWZ0IFZl
bnRyaWN1bGFyIEJsb29kIEZsb3cgS2luZXRpYyBFbmVyZ3k8L3RpdGxlPjxzZWNvbmRhcnktdGl0
bGU+U2NpIFJlcDwvc2Vjb25kYXJ5LXRpdGxlPjwvdGl0bGVzPjxwZXJpb2RpY2FsPjxmdWxsLXRp
dGxlPlNjaWVudGlmaWMgUmVwb3J0czwvZnVsbC10aXRsZT48YWJici0xPlNjaS4gUmVwLjwvYWJi
ci0xPjxhYmJyLTI+U2NpIFJlcDwvYWJici0yPjwvcGVyaW9kaWNhbD48cGFnZXM+MTQ0MzY8L3Bh
Z2VzPjx2b2x1bWU+ODwvdm9sdW1lPjxudW1iZXI+MTwvbnVtYmVyPjxlZGl0aW9uPjIwMTgvMDkv
Mjg8L2VkaXRpb24+PGtleXdvcmRzPjxrZXl3b3JkPkFkdWx0PC9rZXl3b3JkPjxrZXl3b3JkPipB
Z2luZzwva2V5d29yZD48a2V5d29yZD4qQmxvb2QgRmxvdyBWZWxvY2l0eTwva2V5d29yZD48a2V5
d29yZD4qRGlhc3RvbGU8L2tleXdvcmQ+PGtleXdvcmQ+RmVtYWxlPC9rZXl3b3JkPjxrZXl3b3Jk
PkhlbW9keW5hbWljczwva2V5d29yZD48a2V5d29yZD5IdW1hbnM8L2tleXdvcmQ+PGtleXdvcmQ+
SW1hZ2UgSW50ZXJwcmV0YXRpb24sIENvbXB1dGVyLUFzc2lzdGVkL21ldGhvZHM8L2tleXdvcmQ+
PGtleXdvcmQ+TWFnbmV0aWMgUmVzb25hbmNlIEltYWdpbmcvKm1ldGhvZHM8L2tleXdvcmQ+PGtl
eXdvcmQ+TWFsZTwva2V5d29yZD48a2V5d29yZD5NaWRkbGUgQWdlZDwva2V5d29yZD48a2V5d29y
ZD4qVmVudHJpY3VsYXIgRnVuY3Rpb24sIExlZnQ8L2tleXdvcmQ+PC9rZXl3b3Jkcz48ZGF0ZXM+
PHllYXI+MjAxODwveWVhcj48cHViLWRhdGVzPjxkYXRlPlNlcCAyNjwvZGF0ZT48L3B1Yi1kYXRl
cz48L2RhdGVzPjxpc2JuPjIwNDUtMjMyMiAoRWxlY3Ryb25pYykmI3hEOzIwNDUtMjMyMiAoTGlu
a2luZyk8L2lzYm4+PGFjY2Vzc2lvbi1udW0+MzAyNTgxODY8L2FjY2Vzc2lvbi1udW0+PHdvcmst
dHlwZT5BcnRpY2xlPC93b3JrLXR5cGU+PHVybHM+PHJlbGF0ZWQtdXJscz48dXJsPmh0dHBzOi8v
d3d3Lm5jYmkubmxtLm5paC5nb3YvcHVibWVkLzMwMjU4MTg2PC91cmw+PC9yZWxhdGVkLXVybHM+
PC91cmxzPjxjdXN0b20yPlBNQzYxNTgxNzU8L2N1c3RvbTI+PGN1c3RvbTU+MzAyNTgxODY8L2N1
c3RvbTU+PGVsZWN0cm9uaWMtcmVzb3VyY2UtbnVtPjEwLjEwMzgvczQxNTk4LTAxOC0zMjcwNy01
PC9lbGVjdHJvbmljLXJlc291cmNlLW51bT48cmVtb3RlLWRhdGFiYXNlLW5hbWU+TWVkbGluZTwv
cmVtb3RlLWRhdGFiYXNlLW5hbWU+PGxhbmd1YWdlPkVuZ2xpc2g8L2xhbmd1YWdlPjwvcmVjb3Jk
PjwvQ2l0ZT48Q2l0ZT48QXV0aG9yPkVsYmF6PC9BdXRob3I+PFllYXI+MjAxNDwvWWVhcj48UmVj
TnVtPjM5NTwvUmVjTnVtPjxyZWNvcmQ+PHJlYy1udW1iZXI+Mzk1PC9yZWMtbnVtYmVyPjxmb3Jl
aWduLWtleXM+PGtleSBhcHA9IkVOIiBkYi1pZD0icGVyMmVkd2ZxdHRkYW1lNXRzdXYwenczd2F6
NWZ3dGZ0MDl2IiB0aW1lc3RhbXA9IjE1NTAwNTM1OTMiPjM5NTwva2V5PjwvZm9yZWlnbi1rZXlz
PjxyZWYtdHlwZSBuYW1lPSJKb3VybmFsIEFydGljbGUiPjE3PC9yZWYtdHlwZT48Y29udHJpYnV0
b3JzPjxhdXRob3JzPjxhdXRob3I+RWxiYXosIE0uIFMuPC9hdXRob3I+PGF1dGhvcj5DYWxrb2Vu
LCBFLiBFLjwvYXV0aG9yPjxhdXRob3I+V2VzdGVuYmVyZywgSi4gSi48L2F1dGhvcj48YXV0aG9y
PkxlbGlldmVsZHQsIEIuIFAuPC9hdXRob3I+PGF1dGhvcj5Sb2VzdCwgQS4gQS48L2F1dGhvcj48
YXV0aG9yPnZhbiBkZXIgR2Vlc3QsIFIuIEouPC9hdXRob3I+PC9hdXRob3JzPjwvY29udHJpYnV0
b3JzPjxhdXRoLWFkZHJlc3M+Ui5KLiBWYW4gRGVyIEdlZXN0LCBEaXZpc2lvbiBvZiBJbWFnZSBQ
cm9jZXNzaW5nLCBEZXBhcnRtZW50IG9mIFJhZGlvbG9neSwgTGVpZGVuIFVuaXZlcnNpdHkgTWVk
aWNhbCBDZW50ZXIsIExlaWRlbiwgQWxiaW51c2RyZWVmIDIsIExlaWRlbiwgTmV0aGVybGFuZHM8
L2F1dGgtYWRkcmVzcz48dGl0bGVzPjx0aXRsZT5Wb3J0ZXggZmxvdyBkdXJpbmcgZWFybHkgYW5k
IGxhdGUgbGVmdCB2ZW50cmljdWxhciBmaWxsaW5nIGluIG5vcm1hbCBzdWJqZWN0czogcXVhbnRp
dGF0aXZlIGNoYXJhY3Rlcml6YXRpb24gdXNpbmcgcmV0cm9zcGVjdGl2ZWx5LWdhdGVkIDREIGZs
b3cgY2FyZGlvdmFzY3VsYXIgbWFnbmV0aWMgcmVzb25hbmNlIGFuZCB0aHJlZS1kaW1lbnNpb25h
bCB2b3J0ZXggY29yZSBhbmFseXNpczwvdGl0bGU+PHNlY29uZGFyeS10aXRsZT5KIENhcmRpb3Zh
c2MgTWFnbiBSZXNvbjwvc2Vjb25kYXJ5LXRpdGxlPjwvdGl0bGVzPjxwZXJpb2RpY2FsPjxmdWxs
LXRpdGxlPkpvdXJuYWwgb2YgQ2FyZGlvdmFzY3VsYXIgTWFnbmV0aWMgUmVzb25hbmNlPC9mdWxs
LXRpdGxlPjxhYmJyLTE+Si4gQ2FyZGlvdmFzYy4gTWFnbi4gUmVzb24uPC9hYmJyLTE+PGFiYnIt
Mj5KIENhcmRpb3Zhc2MgTWFnbiBSZXNvbjwvYWJici0yPjwvcGVyaW9kaWNhbD48cGFnZXM+Nzg8
L3BhZ2VzPjx2b2x1bWU+MTY8L3ZvbHVtZT48bnVtYmVyPjE8L251bWJlcj48ZWRpdGlvbj4yMDE0
LzEwLzAyPC9lZGl0aW9uPjxrZXl3b3Jkcz48a2V5d29yZD5BZG9sZXNjZW50PC9rZXl3b3JkPjxr
ZXl3b3JkPkFkdWx0PC9rZXl3b3JkPjxrZXl3b3JkPkNhcmRpYWMtR2F0ZWQgSW1hZ2luZyBUZWNo
bmlxdWVzLyptZXRob2RzPC9rZXl3b3JkPjxrZXl3b3JkPkNoaWxkPC9rZXl3b3JkPjxrZXl3b3Jk
PkZlYXNpYmlsaXR5IFN0dWRpZXM8L2tleXdvcmQ+PGtleXdvcmQ+RmVtYWxlPC9rZXl3b3JkPjxr
ZXl3b3JkPkhlYWx0aHkgVm9sdW50ZWVyczwva2V5d29yZD48a2V5d29yZD4qSGVtb2R5bmFtaWNz
PC9rZXl3b3JkPjxrZXl3b3JkPkh1bWFuczwva2V5d29yZD48a2V5d29yZD5JbWFnZSBJbnRlcnBy
ZXRhdGlvbiwgQ29tcHV0ZXItQXNzaXN0ZWQvKm1ldGhvZHM8L2tleXdvcmQ+PGtleXdvcmQ+SW1h
Z2luZywgVGhyZWUtRGltZW5zaW9uYWwvKm1ldGhvZHM8L2tleXdvcmQ+PGtleXdvcmQ+Kk1hZ25l
dGljIFJlc29uYW5jZSBJbWFnaW5nPC9rZXl3b3JkPjxrZXl3b3JkPk1hbGU8L2tleXdvcmQ+PGtl
eXdvcmQ+T2JzZXJ2ZXIgVmFyaWF0aW9uPC9rZXl3b3JkPjxrZXl3b3JkPlByZWRpY3RpdmUgVmFs
dWUgb2YgVGVzdHM8L2tleXdvcmQ+PGtleXdvcmQ+UmVmZXJlbmNlIFZhbHVlczwva2V5d29yZD48
a2V5d29yZD5SZXByb2R1Y2liaWxpdHkgb2YgUmVzdWx0czwva2V5d29yZD48a2V5d29yZD5UaW1l
IEZhY3RvcnM8L2tleXdvcmQ+PGtleXdvcmQ+KlZlbnRyaWN1bGFyIEZ1bmN0aW9uLCBMZWZ0PC9r
ZXl3b3JkPjxrZXl3b3JkPllvdW5nIEFkdWx0PC9rZXl3b3JkPjwva2V5d29yZHM+PGRhdGVzPjx5
ZWFyPjIwMTQ8L3llYXI+PHB1Yi1kYXRlcz48ZGF0ZT5TZXAgMjc8L2RhdGU+PC9wdWItZGF0ZXM+
PC9kYXRlcz48aXNibj4xNTMyLTQyOVggKEVsZWN0cm9uaWMpJiN4RDsxMDk3LTY2NDcgKExpbmtp
bmcpPC9pc2JuPjxhY2Nlc3Npb24tbnVtPjI1MjcwMDgzPC9hY2Nlc3Npb24tbnVtPjx3b3JrLXR5
cGU+QXJ0aWNsZTwvd29yay10eXBlPjx1cmxzPjxyZWxhdGVkLXVybHM+PHVybD5odHRwczovL3d3
dy5uY2JpLm5sbS5uaWguZ292L3B1Ym1lZC8yNTI3MDA4MzwvdXJsPjwvcmVsYXRlZC11cmxzPjwv
dXJscz48Y3VzdG9tMj5QTUM0MTc3NTc0PC9jdXN0b20yPjxjdXN0b20zPkluZ2VuaWEoUGhpbGlw
cyxOZXRoZXJsYW5kcykmI3hEO1ZlcnNpb24gMjAxM0VYUDwvY3VzdG9tMz48Y3VzdG9tNT4yNTI3
MDA4MzwvY3VzdG9tNT48ZWxlY3Ryb25pYy1yZXNvdXJjZS1udW0+MTAuMTE4Ni9zMTI5NjgtMDE0
LTAwNzgtOTwvZWxlY3Ryb25pYy1yZXNvdXJjZS1udW0+PHJlbW90ZS1kYXRhYmFzZS1uYW1lPkVt
YmFzZSYjeEQ7TWVkbGluZTwvcmVtb3RlLWRhdGFiYXNlLW5hbWU+PHJlc2VhcmNoLW5vdGVzPjNE
IFZPUlRFWCBTVFJVQ1RVUkUgTElLRSBUSEUgRUFSTElFUiAyLTMgUFVCTElDQVRJT05TPC9yZXNl
YXJjaC1ub3Rlcz48bGFuZ3VhZ2U+RW5nbGlzaDwvbGFuZ3VhZ2U+PC9yZWNvcmQ+PC9DaXRlPjxD
aXRlPjxBdXRob3I+RWxiYXo8L0F1dGhvcj48WWVhcj4yMDE3PC9ZZWFyPjxSZWNOdW0+MTc5PC9S
ZWNOdW0+PHJlY29yZD48cmVjLW51bWJlcj4xNzk8L3JlYy1udW1iZXI+PGZvcmVpZ24ta2V5cz48
a2V5IGFwcD0iRU4iIGRiLWlkPSJwZXIyZWR3ZnF0dGRhbWU1dHN1djB6dzN3YXo1Znd0ZnQwOXYi
IHRpbWVzdGFtcD0iMTU1MDA1MzU5MiI+MTc5PC9rZXk+PC9mb3JlaWduLWtleXM+PHJlZi10eXBl
IG5hbWU9IkpvdXJuYWwgQXJ0aWNsZSI+MTc8L3JlZi10eXBlPjxjb250cmlidXRvcnM+PGF1dGhv
cnM+PGF1dGhvcj5FbGJheiwgTS4gUy48L2F1dGhvcj48YXV0aG9yPnZhbiBkZXIgR2Vlc3QsIFIu
IEouPC9hdXRob3I+PGF1dGhvcj5DYWxrb2VuLCBFLiBFLjwvYXV0aG9yPjxhdXRob3I+ZGUgUm9v
cywgQS48L2F1dGhvcj48YXV0aG9yPkxlbGlldmVsZHQsIEIuIFAuPC9hdXRob3I+PGF1dGhvcj5S
b2VzdCwgQS4gQS48L2F1dGhvcj48YXV0aG9yPldlc3RlbmJlcmcsIEouIEouPC9hdXRob3I+PC9h
dXRob3JzPjwvY29udHJpYnV0b3JzPjxhdXRoLWFkZHJlc3M+RGl2aXNpb24gb2YgSW1hZ2UgUHJv
Y2Vzc2luZywgRGVwYXJ0bWVudCBvZiBSYWRpb2xvZ3kuJiN4RDtEaXZpc2lvbiBvZiBQYWVkaWF0
cmljIENhcmRpb2xvZ3ksIExlaWRlbiBVbml2ZXJzaXR5IE1lZGljYWwgQ2VudGVyLCBMZWlkZW4s
IFRoZSBOZXRoZXJsYW5kczsgRGVwYXJ0bWVudCBvZiBQYWVkaWF0cmljcywgTGVpZGVuIFVuaXZl
cnNpdHkgTWVkaWNhbCBDZW50ZXIsIExlaWRlbiwgVGhlIE5ldGhlcmxhbmRzLiYjeEQ7RGVwYXJ0
bWVudCBvZiBSYWRpb2xvZ3ksIExlaWRlbiBVbml2ZXJzaXR5IE1lZGljYWwgQ2VudGVyLCBMZWlk
ZW4sIFRoZSBOZXRoZXJsYW5kcy4mI3hEO0RlcGFydG1lbnQgb2YgSW50ZWxsaWdlbnQgU3lzdGVt
cywgRGVsZnQgVW5pdmVyc2l0eSBvZiBUZWNobm9sb2d5LCBEZWxmdCwgVGhlIE5ldGhlcmxhbmRz
LjwvYXV0aC1hZGRyZXNzPjx0aXRsZXM+PHRpdGxlPkFzc2Vzc21lbnQgb2YgdmlzY291cyBlbmVy
Z3kgbG9zcyBhbmQgdGhlIGFzc29jaWF0aW9uIHdpdGggdGhyZWUtZGltZW5zaW9uYWwgdm9ydGV4
IHJpbmcgZm9ybWF0aW9uIGluIGxlZnQgdmVudHJpY3VsYXIgaW5mbG93OiBJbiB2aXZvIGV2YWx1
YXRpb24gdXNpbmcgZm91ci1kaW1lbnNpb25hbCBmbG93IE1SSTwvdGl0bGU+PHNlY29uZGFyeS10
aXRsZT5NYWduIFJlc29uIE1lZDwvc2Vjb25kYXJ5LXRpdGxlPjwvdGl0bGVzPjxwZXJpb2RpY2Fs
PjxmdWxsLXRpdGxlPk1hZ25ldGljIFJlc29uYW5jZSBpbiBNZWRpY2luZTwvZnVsbC10aXRsZT48
YWJici0xPk1hZ24uIFJlc29uLiBNZWQuPC9hYmJyLTE+PGFiYnItMj5NYWduIFJlc29uIE1lZDwv
YWJici0yPjwvcGVyaW9kaWNhbD48cGFnZXM+Nzk0LTgwNTwvcGFnZXM+PHZvbHVtZT43Nzwvdm9s
dW1lPjxudW1iZXI+MjwvbnVtYmVyPjxlZGl0aW9uPjIwMTYvMDMvMDE8L2VkaXRpb24+PGtleXdv
cmRzPjxrZXl3b3JkPkFkb2xlc2NlbnQ8L2tleXdvcmQ+PGtleXdvcmQ+QWR1bHQ8L2tleXdvcmQ+
PGtleXdvcmQ+Qmxvb2QgRmxvdyBWZWxvY2l0eS9waHlzaW9sb2d5PC9rZXl3b3JkPjxrZXl3b3Jk
PkJsb29kIFZpc2Nvc2l0eS8qcGh5c2lvbG9neTwva2V5d29yZD48a2V5d29yZD5GZW1hbGU8L2tl
eXdvcmQ+PGtleXdvcmQ+SGVhcnQgVmVudHJpY2xlcy8qZGlhZ25vc3RpYyBpbWFnaW5nPC9rZXl3
b3JkPjxrZXl3b3JkPkh1bWFuczwva2V5d29yZD48a2V5d29yZD5NYWduZXRpYyBSZXNvbmFuY2Ug
SW1hZ2luZywgQ2luZS8qbWV0aG9kczwva2V5d29yZD48a2V5d29yZD5NYWxlPC9rZXl3b3JkPjxr
ZXl3b3JkPlZlbnRyaWN1bGFyIEZ1bmN0aW9uLCBMZWZ0LypwaHlzaW9sb2d5PC9rZXl3b3JkPjxr
ZXl3b3JkPllvdW5nIEFkdWx0PC9rZXl3b3JkPjxrZXl3b3JkPio0REZsb3cgTVJJPC9rZXl3b3Jk
PjxrZXl3b3JkPiphdHJpb3ZlbnRyaWN1bGFyIHNlcHRhbCBkZWZlY3Q8L2tleXdvcmQ+PGtleXdv
cmQ+KmNhcmRpYWMgdm9ydGV4IGZsb3c8L2tleXdvcmQ+PGtleXdvcmQ+KmRpYXN0b2xpYyBmdW5j
dGlvbjwva2V5d29yZD48a2V5d29yZD4qdmlzY291cyBlbmVyZ3kgbG9zczwva2V5d29yZD48L2tl
eXdvcmRzPjxkYXRlcz48eWVhcj4yMDE3PC95ZWFyPjxwdWItZGF0ZXM+PGRhdGU+RmViPC9kYXRl
PjwvcHViLWRhdGVzPjwvZGF0ZXM+PGlzYm4+MTUyMi0yNTk0IChFbGVjdHJvbmljKSYjeEQ7MDc0
MC0zMTk0IChMaW5raW5nKTwvaXNibj48YWNjZXNzaW9uLW51bT4yNjkyNDQ0ODwvYWNjZXNzaW9u
LW51bT48d29yay10eXBlPkFydGljbGU8L3dvcmstdHlwZT48dXJscz48cmVsYXRlZC11cmxzPjx1
cmw+aHR0cHM6Ly93d3cubmNiaS5ubG0ubmloLmdvdi9wdWJtZWQvMjY5MjQ0NDg8L3VybD48L3Jl
bGF0ZWQtdXJscz48L3VybHM+PGN1c3RvbTI+UE1DNTI5Nzg4MzwvY3VzdG9tMj48Y3VzdG9tNT4y
NjkyNDQ0ODwvY3VzdG9tNT48ZWxlY3Ryb25pYy1yZXNvdXJjZS1udW0+MTAuMTAwMi9tcm0uMjYx
Mjk8L2VsZWN0cm9uaWMtcmVzb3VyY2UtbnVtPjxyZW1vdGUtZGF0YWJhc2UtbmFtZT5FbWJhc2Um
I3hEO01lZGxpbmU8L3JlbW90ZS1kYXRhYmFzZS1uYW1lPjxsYW5ndWFnZT5FbmdsaXNoPC9sYW5n
dWFnZT48L3JlY29yZD48L0NpdGU+PENpdGU+PEF1dGhvcj5Fcmlrc3NvbjwvQXV0aG9yPjxZZWFy
PjIwMTM8L1llYXI+PFJlY051bT41MjI8L1JlY051bT48cmVjb3JkPjxyZWMtbnVtYmVyPjUyMjwv
cmVjLW51bWJlcj48Zm9yZWlnbi1rZXlzPjxrZXkgYXBwPSJFTiIgZGItaWQ9InBlcjJlZHdmcXR0
ZGFtZTV0c3V2MHp3M3dhejVmd3RmdDA5diIgdGltZXN0YW1wPSIxNTUwMDUzNTkzIj41MjI8L2tl
eT48L2ZvcmVpZ24ta2V5cz48cmVmLXR5cGUgbmFtZT0iSm91cm5hbCBBcnRpY2xlIj4xNzwvcmVm
LXR5cGU+PGNvbnRyaWJ1dG9ycz48YXV0aG9ycz48YXV0aG9yPkVyaWtzc29uLCBKLjwvYXV0aG9y
PjxhdXRob3I+Qm9sZ2VyLCBBLiBGLjwvYXV0aG9yPjxhdXRob3I+RWJiZXJzLCBULjwvYXV0aG9y
PjxhdXRob3I+Q2FybGhhbGwsIEMuIEouPC9hdXRob3I+PC9hdXRob3JzPjwvY29udHJpYnV0b3Jz
PjxhdXRoLWFkZHJlc3M+RGl2aXNpb24gb2YgQ2FyZGlvdmFzY3VsYXIgTWVkaWNpbmUsIERlcGFy
dG1lbnQgb2YgTWVkaWNhbCBhbmQgSGVhbHRoIFNjaWVuY2VzLCBMaW5rb3BpbmcgVW5pdmVyc2l0
eSwgTGlua29waW5nLCBTd2VkZW4uIGpvbmF0YW4uZXJpa3Nzb25AbGl1LnNlPC9hdXRoLWFkZHJl
c3M+PHRpdGxlcz48dGl0bGU+Rm91ci1kaW1lbnNpb25hbCBibG9vZCBmbG93LXNwZWNpZmljIG1h
cmtlcnMgb2YgTFYgZHlzZnVuY3Rpb24gaW4gZGlsYXRlZCBjYXJkaW9teW9wYXRoeTwvdGl0bGU+
PHNlY29uZGFyeS10aXRsZT5FdXIgSGVhcnQgSiBDYXJkaW92YXNjIEltYWdpbmc8L3NlY29uZGFy
eS10aXRsZT48L3RpdGxlcz48cGVyaW9kaWNhbD48ZnVsbC10aXRsZT5FdXJvcGVhbiBIZWFydCBK
b3VybmFsIENhcmRpb3Zhc2N1bGFyIEltYWdpbmc8L2Z1bGwtdGl0bGU+PGFiYnItMT5FdXIuIEhl
YXJ0IEouIENhcmRpb3Zhc2MuIEltYWdpbmc8L2FiYnItMT48YWJici0yPkV1ciBIZWFydCBKIENh
cmRpb3Zhc2MgSW1hZ2luZzwvYWJici0yPjwvcGVyaW9kaWNhbD48cGFnZXM+NDE3LTI0PC9wYWdl
cz48dm9sdW1lPjE0PC92b2x1bWU+PG51bWJlcj41PC9udW1iZXI+PGVkaXRpb24+MjAxMi8wOC8x
MTwvZWRpdGlvbj48a2V5d29yZHM+PGtleXdvcmQ+QWRhcHRhdGlvbiwgUGh5c2lvbG9naWNhbC9w
aHlzaW9sb2d5PC9rZXl3b3JkPjxrZXl3b3JkPkFkdWx0PC9rZXl3b3JkPjxrZXl3b3JkPkJsb29k
IEZsb3cgVmVsb2NpdHkvcGh5c2lvbG9neTwva2V5d29yZD48a2V5d29yZD5DYXJkaW9teW9wYXRo
eSwgRGlsYXRlZC9jb21wbGljYXRpb25zLypkaWFnbm9zaXMvcGh5c2lvcGF0aG9sb2d5PC9rZXl3
b3JkPjxrZXl3b3JkPkNhc2UtQ29udHJvbCBTdHVkaWVzPC9rZXl3b3JkPjxrZXl3b3JkPkZlbWFs
ZTwva2V5d29yZD48a2V5d29yZD5Gb2xsb3ctVXAgU3R1ZGllczwva2V5d29yZD48a2V5d29yZD5I
ZWFydCBGYWlsdXJlL2RpYWdub3Npcy9ldGlvbG9neTwva2V5d29yZD48a2V5d29yZD5IdW1hbnM8
L2tleXdvcmQ+PGtleXdvcmQ+TWFnbmV0aWMgUmVzb25hbmNlIEltYWdpbmcsIENpbmUvKm1ldGhv
ZHM8L2tleXdvcmQ+PGtleXdvcmQ+TWFsZTwva2V5d29yZD48a2V5d29yZD5NaWRkbGUgQWdlZDwv
a2V5d29yZD48a2V5d29yZD5SZWZlcmVuY2UgVmFsdWVzPC9rZXl3b3JkPjxrZXl3b3JkPlNldmVy
aXR5IG9mIElsbG5lc3MgSW5kZXg8L2tleXdvcmQ+PGtleXdvcmQ+U3Ryb2tlIFZvbHVtZS8qcGh5
c2lvbG9neTwva2V5d29yZD48a2V5d29yZD5WZW50cmljdWxhciBEeXNmdW5jdGlvbiwgTGVmdC9j
b21wbGljYXRpb25zLypkaWFnbm9zaXMvcGh5c2lvcGF0aG9sb2d5PC9rZXl3b3JkPjwva2V5d29y
ZHM+PGRhdGVzPjx5ZWFyPjIwMTM8L3llYXI+PHB1Yi1kYXRlcz48ZGF0ZT5NYXk8L2RhdGU+PC9w
dWItZGF0ZXM+PC9kYXRlcz48aXNibj4yMDQ3LTI0MTIgKEVsZWN0cm9uaWMpJiN4RDsyMDQ3LTI0
MDQgKExpbmtpbmcpPC9pc2JuPjxhY2Nlc3Npb24tbnVtPjIyODc5NDU3PC9hY2Nlc3Npb24tbnVt
Pjx3b3JrLXR5cGU+QXJ0aWNsZTwvd29yay10eXBlPjx1cmxzPjxyZWxhdGVkLXVybHM+PHVybD5o
dHRwczovL3d3dy5uY2JpLm5sbS5uaWguZ292L3B1Ym1lZC8yMjg3OTQ1NzwvdXJsPjwvcmVsYXRl
ZC11cmxzPjwvdXJscz48Y3VzdG9tMj5QTUMzNjI2MzM4PC9jdXN0b20yPjxjdXN0b20zPlBoaWxp
cHMgQWNoaWV2YShQaGlsaXBzLE5ldGhlcmxhbmRzKTwvY3VzdG9tMz48Y3VzdG9tND5QaGlsaXBz
KE5ldGhlcmxhbmRzKTwvY3VzdG9tND48Y3VzdG9tNT4yMjg3OTQ1NzwvY3VzdG9tNT48ZWxlY3Ry
b25pYy1yZXNvdXJjZS1udW0+MTAuMTA5My9laGpjaS9qZXMxNTk8L2VsZWN0cm9uaWMtcmVzb3Vy
Y2UtbnVtPjxyZW1vdGUtZGF0YWJhc2UtbmFtZT5FbWJhc2UmI3hEO01lZGxpbmU8L3JlbW90ZS1k
YXRhYmFzZS1uYW1lPjxyZXNlYXJjaC1ub3Rlcz5OTyBWT1JURVggT1IgRU5FUkdZIFBBUkFNRVRF
UiwgSlVTVCBUSEUgRElSRUNULCBSRVRBSU5FRCBBTkQgREVMQVlFRCBGTE9XUzwvcmVzZWFyY2gt
bm90ZXM+PGxhbmd1YWdlPkVuZ2xpc2g8L2xhbmd1YWdlPjwvcmVjb3JkPjwvQ2l0ZT48Q2l0ZT48
QXV0aG9yPkVyaWtzc29uPC9BdXRob3I+PFllYXI+MjAxNjwvWWVhcj48UmVjTnVtPjM5MTc8L1Jl
Y051bT48cmVjb3JkPjxyZWMtbnVtYmVyPjM5MTc8L3JlYy1udW1iZXI+PGZvcmVpZ24ta2V5cz48
a2V5IGFwcD0iRU4iIGRiLWlkPSJwZXIyZWR3ZnF0dGRhbWU1dHN1djB6dzN3YXo1Znd0ZnQwOXYi
IHRpbWVzdGFtcD0iMTU2MTk3NTM0NiI+MzkxNzwva2V5PjwvZm9yZWlnbi1rZXlzPjxyZWYtdHlw
ZSBuYW1lPSJKb3VybmFsIEFydGljbGUiPjE3PC9yZWYtdHlwZT48Y29udHJpYnV0b3JzPjxhdXRo
b3JzPjxhdXRob3I+RXJpa3Nzb24sIEouPC9hdXRob3I+PGF1dGhvcj5Cb2xnZXIsIEEuIEYuPC9h
dXRob3I+PGF1dGhvcj5FYmJlcnMsIFQuPC9hdXRob3I+PGF1dGhvcj5DYXJsaGFsbCwgQy4gSi48
L2F1dGhvcj48L2F1dGhvcnM+PC9jb250cmlidXRvcnM+PGF1dGgtYWRkcmVzcz5EaXZzaW9uIG9m
IENhcmRpb3Zhc2N1bGFyIE1lZGljaW5lLCBEZXBhcnRtZW50IG9mIE1lZGljYWwgYW5kIEhlYWx0
aCBTY2llbmNlcywgTGlua29waW5nIFVuaXZlcnNpdHksIExpbmtvcGluZywgU3dlZGVuLiYjeEQ7
RGl2c2lvbiBvZiBDYXJkaW92YXNjdWxhciBNZWRpY2luZSwgRGVwYXJ0bWVudCBvZiBNZWRpY2Fs
IGFuZCBIZWFsdGggU2NpZW5jZXMsIExpbmtvcGluZyBVbml2ZXJzaXR5LCBMaW5rb3BpbmcsIFN3
ZWRlbiBEZXBhcnRtZW50IG9mIE1lZGljaW5lLCBVbml2ZXJzaXR5IG9mIENhbGlmb3JuaWEsIFNh
biBGcmFuY2lzY28sIENhbGlmb3JuaWEuJiN4RDtEaXZzaW9uIG9mIENhcmRpb3Zhc2N1bGFyIE1l
ZGljaW5lLCBEZXBhcnRtZW50IG9mIE1lZGljYWwgYW5kIEhlYWx0aCBTY2llbmNlcywgTGlua29w
aW5nIFVuaXZlcnNpdHksIExpbmtvcGluZywgU3dlZGVuIENlbnRlciBmb3IgTWVkaWNhbCBJbWFn
ZSBTY2llbmNlIGFuZCBWaXN1YWxpemF0aW9uIChDTUlWKSwgTGlua29waW5nIFVuaXZlcnNpdHks
IExpbmtvcGluZywgU3dlZGVuIERpdmlzaW9uIG9mIE1lZGlhIGFuZCBJbmZvcm1hdGlvbiBUZWNo
bm9sb2d5LCBEZXBhcnRtZW50IG9mIFNjaWVuY2UgYW5kIFRlY2hub2xvZ3kvU3dlZGlzaCBlLVNj
aWVuY2UgUmVzZWFyY2ggQ2VudHJlIChTZVJDKSwgTGlua29waW5nIFVuaXZlcnNpdHksIExpbmtv
cGluZywgU3dlZGVuLiYjeEQ7RGl2c2lvbiBvZiBDYXJkaW92YXNjdWxhciBNZWRpY2luZSwgRGVw
YXJ0bWVudCBvZiBNZWRpY2FsIGFuZCBIZWFsdGggU2NpZW5jZXMsIExpbmtvcGluZyBVbml2ZXJz
aXR5LCBMaW5rb3BpbmcsIFN3ZWRlbiBDZW50ZXIgZm9yIE1lZGljYWwgSW1hZ2UgU2NpZW5jZSBh
bmQgVmlzdWFsaXphdGlvbiAoQ01JViksIExpbmtvcGluZyBVbml2ZXJzaXR5LCBMaW5rb3Bpbmcs
IFN3ZWRlbiBEZXBhcnRtZW50IG9mIENsaW5pY2FsIFBoeXNpb2xvZ3ksIERlcGFydG1lbnQgb2Yg
TWVkaWNhbCBhbmQgSGVhbHRoIFNjaWVuY2VzLCBMaW5rb3BpbmcgVW5pdmVyc2l0eSwgTGlua29w
aW5nLCBTd2VkZW4gY2FybGpvaGFuLmNhcmxoYWxsQGxpdS5zZS48L2F1dGgtYWRkcmVzcz48dGl0
bGVzPjx0aXRsZT5Bc3Nlc3NtZW50IG9mIGxlZnQgdmVudHJpY3VsYXIgaGVtb2R5bmFtaWMgZm9y
Y2VzIGluIGhlYWx0aHkgc3ViamVjdHMgYW5kIHBhdGllbnRzIHdpdGggZGlsYXRlZCBjYXJkaW9t
eW9wYXRoeSB1c2luZyA0RCBmbG93IE1SSTwvdGl0bGU+PHNlY29uZGFyeS10aXRsZT5QaHlzaW9s
IFJlcDwvc2Vjb25kYXJ5LXRpdGxlPjwvdGl0bGVzPjxwZXJpb2RpY2FsPjxmdWxsLXRpdGxlPlBo
eXNpb2xvZ2ljYWwgUmVwb3J0czwvZnVsbC10aXRsZT48YWJici0xPlBoeXNpb2wgUmVwLjwvYWJi
ci0xPjxhYmJyLTI+UGh5c2lvbCBSZXA8L2FiYnItMj48L3BlcmlvZGljYWw+PHBhZ2VzPmUxMjY4
NTwvcGFnZXM+PHZvbHVtZT40PC92b2x1bWU+PG51bWJlcj4zPC9udW1iZXI+PGVkaXRpb24+MjAx
Ni8wMi8wNTwvZWRpdGlvbj48a2V5d29yZHM+PGtleXdvcmQ+QWR1bHQ8L2tleXdvcmQ+PGtleXdv
cmQ+Q2FyZGlvbXlvcGF0aHksIERpbGF0ZWQvKnBoeXNpb3BhdGhvbG9neTwva2V5d29yZD48a2V5
d29yZD5GZW1hbGU8L2tleXdvcmQ+PGtleXdvcmQ+SGVtb2R5bmFtaWNzLypwaHlzaW9sb2d5PC9r
ZXl3b3JkPjxrZXl3b3JkPkh1bWFuczwva2V5d29yZD48a2V5d29yZD5JbWFnZSBJbnRlcnByZXRh
dGlvbiwgQ29tcHV0ZXItQXNzaXN0ZWQvbWV0aG9kczwva2V5d29yZD48a2V5d29yZD5NYWduZXRp
YyBSZXNvbmFuY2UgSW1hZ2luZy8qbWV0aG9kczwva2V5d29yZD48a2V5d29yZD5NYWxlPC9rZXl3
b3JkPjxrZXl3b3JkPk1pZGRsZSBBZ2VkPC9rZXl3b3JkPjxrZXl3b3JkPlZlbnRyaWN1bGFyIEZ1
bmN0aW9uLCBMZWZ0LypwaHlzaW9sb2d5PC9rZXl3b3JkPjxrZXl3b3JkPjREIGZsb3cgTVJJPC9r
ZXl3b3JkPjxrZXl3b3JkPmNhcmRpYWMgZnVuY3Rpb248L2tleXdvcmQ+PGtleXdvcmQ+Y2FyZGlh
YyByZW1vZGVsaW5nPC9rZXl3b3JkPjxrZXl3b3JkPmRpbGF0ZWQgY2FyZGlvbXlvcGF0aHk8L2tl
eXdvcmQ+PGtleXdvcmQ+aGVtb2R5bmFtaWMgZm9yY2VzPC9rZXl3b3JkPjwva2V5d29yZHM+PGRh
dGVzPjx5ZWFyPjIwMTY8L3llYXI+PHB1Yi1kYXRlcz48ZGF0ZT5GZWI8L2RhdGU+PC9wdWItZGF0
ZXM+PC9kYXRlcz48aXNibj4yMDUxLTgxN1ggKFByaW50KSYjeEQ7MjA1MS04MTdYIChMaW5raW5n
KTwvaXNibj48YWNjZXNzaW9uLW51bT4yNjg0MTk2NTwvYWNjZXNzaW9uLW51bT48dXJscz48cmVs
YXRlZC11cmxzPjx1cmw+aHR0cHM6Ly93d3cubmNiaS5ubG0ubmloLmdvdi9wdWJtZWQvMjY4NDE5
NjU8L3VybD48L3JlbGF0ZWQtdXJscz48L3VybHM+PGN1c3RvbTI+UE1DNDc1ODkzMDwvY3VzdG9t
Mj48ZWxlY3Ryb25pYy1yZXNvdXJjZS1udW0+MTAuMTQ4MTQvcGh5Mi4xMjY4NTwvZWxlY3Ryb25p
Yy1yZXNvdXJjZS1udW0+PC9yZWNvcmQ+PC9DaXRlPjxDaXRlPjxBdXRob3I+S2FtcGh1aXM8L0F1
dGhvcj48WWVhcj4yMDE4PC9ZZWFyPjxSZWNOdW0+ODI8L1JlY051bT48cmVjb3JkPjxyZWMtbnVt
YmVyPjgyPC9yZWMtbnVtYmVyPjxmb3JlaWduLWtleXM+PGtleSBhcHA9IkVOIiBkYi1pZD0icGVy
MmVkd2ZxdHRkYW1lNXRzdXYwenczd2F6NWZ3dGZ0MDl2IiB0aW1lc3RhbXA9IjE1NTAwNTM1OTIi
PjgyPC9rZXk+PC9mb3JlaWduLWtleXM+PHJlZi10eXBlIG5hbWU9IkpvdXJuYWwgQXJ0aWNsZSI+
MTc8L3JlZi10eXBlPjxjb250cmlidXRvcnM+PGF1dGhvcnM+PGF1dGhvcj5LYW1waHVpcywgVi4g
UC48L2F1dGhvcj48YXV0aG9yPnZhbiBkZXIgUGFsZW4sIFIuIEwuIEYuPC9hdXRob3I+PGF1dGhv
cj5kZSBLb25pbmcsIFAuIEouIEguPC9hdXRob3I+PGF1dGhvcj5FbGJheiwgTS4gUy4gTS48L2F1
dGhvcj48YXV0aG9yPnZhbiBkZXIgR2Vlc3QsIFIuIEouPC9hdXRob3I+PGF1dGhvcj5kZSBSb29z
LCBBLjwvYXV0aG9yPjxhdXRob3I+Um9lc3QsIEEuIEEuIFcuPC9hdXRob3I+PGF1dGhvcj5XZXN0
ZW5iZXJnLCBKLiBKLiBNLjwvYXV0aG9yPjwvYXV0aG9ycz48L2NvbnRyaWJ1dG9ycz48YXV0aC1h
ZGRyZXNzPkRlcGFydG1lbnQgb2YgUGVkaWF0cmljcywgRGl2aXNpb24gb2YgUGVkaWF0cmljIENh
cmRpb2xvZ3ksIExlaWRlbiBVbml2ZXJzaXR5IE1lZGljYWwgQ2VudGVyLCBMZWlkZW4sIHRoZSBO
ZXRoZXJsYW5kcy4mI3hEO05ldGhlcmxhbmRzIEhlYXJ0IEluc3RpdHV0ZSwgVXRyZWNodCwgVGhl
IE5ldGhlcmxhbmRzLiYjeEQ7RGVwYXJ0bWVudCBvZiBSYWRpb2xvZ3ksIExlaWRlbiBVbml2ZXJz
aXR5IE1lZGljYWwgQ2VudGVyLCBMZWlkZW4sIHRoZSBOZXRoZXJsYW5kcy48L2F1dGgtYWRkcmVz
cz48dGl0bGVzPjx0aXRsZT5Jbi1zY2FuIGFuZCBzY2FuLXJlc2NhbiBhc3Nlc3NtZW50IG9mIExW
IGluLSBhbmQgb3V0ZmxvdyB2b2x1bWVzIGJ5IDREIGZsb3cgTVJJIHZlcnN1cyAyRCBwbGFuaW1l
dHJ5PC90aXRsZT48c2Vjb25kYXJ5LXRpdGxlPkogTWFnbiBSZXNvbiBJbWFnaW5nPC9zZWNvbmRh
cnktdGl0bGU+PC90aXRsZXM+PHBlcmlvZGljYWw+PGZ1bGwtdGl0bGU+Sm91cm5hbCBvZiBNYWdu
ZXRpYyBSZXNvbmFuY2UgSW1hZ2luZzwvZnVsbC10aXRsZT48YWJici0xPkouIE1hZ24uIFJlc29u
LiBJbWFnaW5nPC9hYmJyLTE+PGFiYnItMj5KIE1hZ24gUmVzb24gSW1hZ2luZzwvYWJici0yPjwv
cGVyaW9kaWNhbD48cGFnZXM+NTExLTUyMjwvcGFnZXM+PHZvbHVtZT40Nzwvdm9sdW1lPjxudW1i
ZXI+MjwvbnVtYmVyPjxlZGl0aW9uPjIwMTcvMDYvMjQ8L2VkaXRpb24+PGtleXdvcmRzPjxrZXl3
b3JkPkFkdWx0PC9rZXl3b3JkPjxrZXl3b3JkPkJsb29kIEZsb3cgVmVsb2NpdHkvcGh5c2lvbG9n
eTwva2V5d29yZD48a2V5d29yZD5GZW1hbGU8L2tleXdvcmQ+PGtleXdvcmQ+SGVhcnQgVmVudHJp
Y2xlcy8qZGlhZ25vc3RpYyBpbWFnaW5nPC9rZXl3b3JkPjxrZXl3b3JkPkh1bWFuczwva2V5d29y
ZD48a2V5d29yZD5JbWFnZSBJbnRlcnByZXRhdGlvbiwgQ29tcHV0ZXItQXNzaXN0ZWQvKm1ldGhv
ZHM8L2tleXdvcmQ+PGtleXdvcmQ+SW1hZ2luZywgVGhyZWUtRGltZW5zaW9uYWwvKm1ldGhvZHM8
L2tleXdvcmQ+PGtleXdvcmQ+TWFnbmV0aWMgUmVzb25hbmNlIEltYWdpbmcvKm1ldGhvZHM8L2tl
eXdvcmQ+PGtleXdvcmQ+TWFsZTwva2V5d29yZD48a2V5d29yZD5SZWZlcmVuY2UgVmFsdWVzPC9r
ZXl3b3JkPjxrZXl3b3JkPlJlcHJvZHVjaWJpbGl0eSBvZiBSZXN1bHRzPC9rZXl3b3JkPjxrZXl3
b3JkPlJldHJvc3BlY3RpdmUgU3R1ZGllczwva2V5d29yZD48a2V5d29yZD5WZW50cmljdWxhciBG
dW5jdGlvbi8qcGh5c2lvbG9neTwva2V5d29yZD48a2V5d29yZD4qMkQgcGxhbmltZXRyeTwva2V5
d29yZD48a2V5d29yZD4qNEQgZmxvdyBNUkk8L2tleXdvcmQ+PGtleXdvcmQ+KmluZmxvdzwva2V5
d29yZD48a2V5d29yZD4qb3V0Zmxvdzwva2V5d29yZD48a2V5d29yZD4qc3Ryb2tlIHZvbHVtZTwv
a2V5d29yZD48L2tleXdvcmRzPjxkYXRlcz48eWVhcj4yMDE4PC95ZWFyPjxwdWItZGF0ZXM+PGRh
dGU+RmViPC9kYXRlPjwvcHViLWRhdGVzPjwvZGF0ZXM+PGlzYm4+MTUyMi0yNTg2IChFbGVjdHJv
bmljKSYjeEQ7MTA1My0xODA3IChMaW5raW5nKTwvaXNibj48YWNjZXNzaW9uLW51bT4yODY0MDM5
NDwvYWNjZXNzaW9uLW51bT48d29yay10eXBlPkFydGljbGU8L3dvcmstdHlwZT48dXJscz48cmVs
YXRlZC11cmxzPjx1cmw+aHR0cHM6Ly93d3cubmNiaS5ubG0ubmloLmdvdi9wdWJtZWQvMjg2NDAz
OTQ8L3VybD48L3JlbGF0ZWQtdXJscz48L3VybHM+PGN1c3RvbTI+UE1DNTgxMTg5NDwvY3VzdG9t
Mj48Y3VzdG9tMz5JbmdlbmlhKFBoaWxpcHMsTmV0aGVybGFuZHMpPC9jdXN0b20zPjxjdXN0b200
PlBoaWxpcHMoTmV0aGVybGFuZHMpPC9jdXN0b200PjxlbGVjdHJvbmljLXJlc291cmNlLW51bT4x
MC4xMDAyL2ptcmkuMjU3OTI8L2VsZWN0cm9uaWMtcmVzb3VyY2UtbnVtPjxyZW1vdGUtZGF0YWJh
c2UtbmFtZT5FbWJhc2U8L3JlbW90ZS1kYXRhYmFzZS1uYW1lPjxyZXNlYXJjaC1ub3Rlcz5OTyBW
T1JURVggREFUQTwvcmVzZWFyY2gtbm90ZXM+PGxhbmd1YWdlPkVuZ2xpc2g8L2xhbmd1YWdlPjwv
cmVjb3JkPjwvQ2l0ZT48Q2l0ZT48QXV0aG9yPlNhbW5veTwvQXV0aG9yPjxZZWFyPjIwMTc8L1ll
YXI+PFJlY051bT4xMTQ8L1JlY051bT48cmVjb3JkPjxyZWMtbnVtYmVyPjExNDwvcmVjLW51bWJl
cj48Zm9yZWlnbi1rZXlzPjxrZXkgYXBwPSJFTiIgZGItaWQ9InBlcjJlZHdmcXR0ZGFtZTV0c3V2
MHp3M3dhejVmd3RmdDA5diIgdGltZXN0YW1wPSIxNTUwMDUzNTkyIj4xMTQ8L2tleT48L2ZvcmVp
Z24ta2V5cz48cmVmLXR5cGUgbmFtZT0iSm91cm5hbCBBcnRpY2xlIj4xNzwvcmVmLXR5cGU+PGNv
bnRyaWJ1dG9ycz48YXV0aG9ycz48YXV0aG9yPlNhbW5veSwgUy4gRi48L2F1dGhvcj48YXV0aG9y
PkN1eXBlcnMsIEouPC9hdXRob3I+PGF1dGhvcj5HcmV2ZSwgRy48L2F1dGhvcj48YXV0aG9yPkxh
cnNlbiwgVC4gSC48L2F1dGhvcj48L2F1dGhvcnM+PC9jb250cmlidXRvcnM+PGF1dGgtYWRkcmVz
cz5EZXBhcnRtZW50IG9mIENpdmlsIEVuZ2luZWVyaW5nLCBCZXJnZW4gVW5pdmVyc2l0eSBDb2xs
ZWdlLCBCZXJnZW4sIE5vcndheS4mI3hEO0RlcGFydG1lbnQgb2YgQ2xpbmljYWwgRW5naW5lZXJp
bmcsIEhhdWtlbGFuZCBVbml2ZXJzaXR5IEhvc3BpdGFsLCBCZXJnZW4sIE5vcndheS4mI3hEO0Rl
cGFydG1lbnQgb2YgQ2xpbmljYWwgU2NpZW5jZSwgVW5pdmVyc2l0eSBvZiBCZXJnZW4sIEJlcmdl
biwgTm9yd2F5LiYjeEQ7RGVwYXJ0bWVudCBvZiBIZWFydCBEaXNlYXNlLCBIYXVrZWxhbmQgVW5p
dmVyc2l0eSBIb3NwaXRhbCwgQmVyZ2VuLCBOb3J3YXkuJiN4RDtEZXBhcnRtZW50IG9mIEJpb21l
ZGljaW5lLCBVbml2ZXJzaXR5IG9mIEJlcmdlbiwgQmVyZ2VuLCBOb3J3YXkuPC9hdXRoLWFkZHJl
c3M+PHRpdGxlcz48dGl0bGU+NEQgbGVmdCB2ZW50cmljdWxhciByZXN1bHRhbnQgd2FsbCBtb3Rp
b24gYW5kIGJsb29kIGZsb3cgYXNzZXNzZWQgYnkgcGhhc2Utc2hpZnQgdmVsb2NpdHkgbWFwcGlu
ZyBhdCBoaWdoLWZpZWxkIDNUIE1SSTwvdGl0bGU+PHNlY29uZGFyeS10aXRsZT5DbGluIFBoeXNp
b2wgRnVuY3QgSW1hZ2luZzwvc2Vjb25kYXJ5LXRpdGxlPjwvdGl0bGVzPjxwZXJpb2RpY2FsPjxm
dWxsLXRpdGxlPkNsaW5pY2FsIFBoeXNpb2xvZ3kgYW5kIEZ1bmN0aW9uYWwgSW1hZ2luZzwvZnVs
bC10aXRsZT48YWJici0xPkNsaW4uIFBoeXNpb2wuIEZ1bmN0LiBJbWFnaW5nPC9hYmJyLTE+PGFi
YnItMj5DbGluIFBoeXNpb2wgRnVuY3QgSW1hZ2luZzwvYWJici0yPjxhYmJyLTM+Q2xpbmljYWwg
UGh5c2lvbG9neSAmYW1wOyBGdW5jdGlvbmFsIEltYWdpbmc8L2FiYnItMz48L3BlcmlvZGljYWw+
PHBhZ2VzPjYxNS02MjE8L3BhZ2VzPjx2b2x1bWU+Mzc8L3ZvbHVtZT48bnVtYmVyPjY8L251bWJl
cj48ZWRpdGlvbj4yMDE2LzAyLzI4PC9lZGl0aW9uPjxrZXl3b3Jkcz48a2V5d29yZD5DYXJkaWFj
LUdhdGVkIEltYWdpbmcgVGVjaG5pcXVlczwva2V5d29yZD48a2V5d29yZD5FbGVjdHJvY2FyZGlv
Z3JhcGh5PC9rZXl3b3JkPjxrZXl3b3JkPkhlYWx0aHkgVm9sdW50ZWVyczwva2V5d29yZD48a2V5
d29yZD5IZWFydCBWZW50cmljbGVzLypkaWFnbm9zdGljIGltYWdpbmc8L2tleXdvcmQ+PGtleXdv
cmQ+KkhlbW9keW5hbWljczwva2V5d29yZD48a2V5d29yZD5IdW1hbnM8L2tleXdvcmQ+PGtleXdv
cmQ+SW1hZ2UgSW50ZXJwcmV0YXRpb24sIENvbXB1dGVyLUFzc2lzdGVkPC9rZXl3b3JkPjxrZXl3
b3JkPipNYWduZXRpYyBSZXNvbmFuY2UgSW1hZ2luZywgQ2luZTwva2V5d29yZD48a2V5d29yZD4q
TXlvY2FyZGlhbCBDb250cmFjdGlvbjwva2V5d29yZD48a2V5d29yZD5NeW9jYXJkaWFsIFBlcmZ1
c2lvbiBJbWFnaW5nLyptZXRob2RzPC9rZXl3b3JkPjxrZXl3b3JkPlByZWRpY3RpdmUgVmFsdWUg
b2YgVGVzdHM8L2tleXdvcmQ+PGtleXdvcmQ+VGltZSBGYWN0b3JzPC9rZXl3b3JkPjxrZXl3b3Jk
PipWZW50cmljdWxhciBGdW5jdGlvbiwgTGVmdDwva2V5d29yZD48a2V5d29yZD5mbG93IGFuZ2xl
czwva2V5d29yZD48a2V5d29yZD5sZWZ0IHZlbnRyaWN1bGFyIHdhbGwgbW90aW9uPC9rZXl3b3Jk
PjxrZXl3b3JkPm1hZ25ldGljIHJlc29uYW5jZSBpbWFnaW5nPC9rZXl3b3JkPjxrZXl3b3JkPnF1
YW50aWZpY2F0aW9uPC9rZXl3b3JkPjxrZXl3b3JkPnRocmVlLWRpcmVjdGlvbmFsIHZlbG9jaXR5
IHZlY3RvciBpbWFnaW5nPC9rZXl3b3JkPjxrZXl3b3JkPnZpc3VhbGl6YXRpb248L2tleXdvcmQ+
PC9rZXl3b3Jkcz48ZGF0ZXM+PHllYXI+MjAxNzwveWVhcj48cHViLWRhdGVzPjxkYXRlPk5vdjwv
ZGF0ZT48L3B1Yi1kYXRlcz48L2RhdGVzPjxpc2JuPjE0NzUtMDk3WCAoRWxlY3Ryb25pYykmI3hE
OzE0NzUtMDk2MSAoTGlua2luZyk8L2lzYm4+PGFjY2Vzc2lvbi1udW0+MjY5MjA5OTY8L2FjY2Vz
c2lvbi1udW0+PHdvcmstdHlwZT5BcnRpY2xlPC93b3JrLXR5cGU+PHVybHM+PHJlbGF0ZWQtdXJs
cz48dXJsPmh0dHBzOi8vd3d3Lm5jYmkubmxtLm5paC5nb3YvcHVibWVkLzI2OTIwOTk2PC91cmw+
PC9yZWxhdGVkLXVybHM+PC91cmxzPjxjdXN0b20zPkV4Y2l0ZShHRSBTaWduYSxVbml0ZWQgU3Rh
dGVzKTwvY3VzdG9tMz48Y3VzdG9tND5HRSBTaWduYShVbml0ZWQgU3RhdGVzKTwvY3VzdG9tND48
Y3VzdG9tNT4yNjkyMDk5NjwvY3VzdG9tNT48ZWxlY3Ryb25pYy1yZXNvdXJjZS1udW0+MTAuMTEx
MS9jcGYuMTIzNDU8L2VsZWN0cm9uaWMtcmVzb3VyY2UtbnVtPjxyZW1vdGUtZGF0YWJhc2UtbmFt
ZT5FbWJhc2UmI3hEO01lZGxpbmU8L3JlbW90ZS1kYXRhYmFzZS1uYW1lPjxyZXNlYXJjaC1ub3Rl
cz5OTyBDT05UUk9MIE9SIFBBVElFTlQgVk9SVEVYIFBBUkFNRVRFUlM8L3Jlc2VhcmNoLW5vdGVz
PjxsYW5ndWFnZT5FbmdsaXNoPC9sYW5ndWFnZT48L3JlY29yZD48L0NpdGU+PENpdGU+PEF1dGhv
cj52YW4gT29pajwvQXV0aG9yPjxZZWFyPjIwMTY8L1llYXI+PFJlY051bT4yMzk2PC9SZWNOdW0+
PHJlY29yZD48cmVjLW51bWJlcj4yMzk2PC9yZWMtbnVtYmVyPjxmb3JlaWduLWtleXM+PGtleSBh
cHA9IkVOIiBkYi1pZD0icGVyMmVkd2ZxdHRkYW1lNXRzdXYwenczd2F6NWZ3dGZ0MDl2IiB0aW1l
c3RhbXA9IjE1NTAwNTM2OTMiPjIzOTY8L2tleT48L2ZvcmVpZ24ta2V5cz48cmVmLXR5cGUgbmFt
ZT0iSm91cm5hbCBBcnRpY2xlIj4xNzwvcmVmLXR5cGU+PGNvbnRyaWJ1dG9ycz48YXV0aG9ycz48
YXV0aG9yPnZhbiBPb2lqLCBQLjwvYXV0aG9yPjxhdXRob3I+QWxsZW4sIEIuIEQuPC9hdXRob3I+
PGF1dGhvcj5Db250YWxkaSwgQy48L2F1dGhvcj48YXV0aG9yPkdhcmNpYSwgSi48L2F1dGhvcj48
YXV0aG9yPkNvbGxpbnMsIEouPC9hdXRob3I+PGF1dGhvcj5DYXJyLCBKLjwvYXV0aG9yPjxhdXRo
b3I+Q2hvdWRodXJ5LCBMLjwvYXV0aG9yPjxhdXRob3I+Qm9ub3csIFIuIE8uPC9hdXRob3I+PGF1
dGhvcj5CYXJrZXIsIEEuIEouPC9hdXRob3I+PGF1dGhvcj5NYXJrbCwgTS48L2F1dGhvcj48L2F1
dGhvcnM+PC9jb250cmlidXRvcnM+PGF1dGgtYWRkcmVzcz5EZXBhcnRtZW50IG9mIFJhZGlvbG9n
eSwgRmVpbmJlcmcgU2Nob29sIG9mIE1lZGljaW5lLCBOb3J0aHdlc3Rlcm4gVW5pdmVyc2l0eSwg
Q2hpY2FnbywgSWxsaW5vaXMsIFVTQS4mI3hEO0RlcGFydG1lbnQgb2YgTWVkaWNpbmUtQ2FyZGlv
bG9neSwgTm9ydGh3ZXN0ZXJuIFVuaXZlcnNpdHksIENoaWNhZ28sIElsbGlub2lzLCBVU0EuJiN4
RDtEZXBhcnRtZW50IG9mIEJpb21lZGljYWwgRW5naW5lZXJpbmcsIE1jQ29ybWljayBTY2hvb2wg
b2YgRW5naW5lZXJpbmcsIE5vcnRod2VzdGVybiBVbml2ZXJzaXR5LCBDaGljYWdvLCBJbGxpbm9p
cywgVVNBLjwvYXV0aC1hZGRyZXNzPjx0aXRsZXM+PHRpdGxlPjREIGZsb3cgTVJJIGFuZCBUMSAt
TWFwcGluZzogQXNzZXNzbWVudCBvZiBhbHRlcmVkIGNhcmRpYWMgaGVtb2R5bmFtaWNzIG==
</w:fldData>
        </w:fldChar>
      </w:r>
      <w:r w:rsidR="0025163C">
        <w:instrText xml:space="preserve"> ADDIN EN.CITE.DATA </w:instrText>
      </w:r>
      <w:r w:rsidR="0025163C">
        <w:fldChar w:fldCharType="end"/>
      </w:r>
      <w:r w:rsidR="0025163C">
        <w:fldChar w:fldCharType="begin">
          <w:fldData xml:space="preserve">YW5kIGV4dHJhY2VsbHVsYXIgdm9sdW1lIGZyYWN0aW9uIGluIGh5cGVydHJvcGhpYyBjYXJkaW9t
eW9wYXRoeTwvdGl0bGU+PHNlY29uZGFyeS10aXRsZT5KIE1hZ24gUmVzb24gSW1hZ2luZzwvc2Vj
b25kYXJ5LXRpdGxlPjwvdGl0bGVzPjxwZXJpb2RpY2FsPjxmdWxsLXRpdGxlPkpvdXJuYWwgb2Yg
TWFnbmV0aWMgUmVzb25hbmNlIEltYWdpbmc8L2Z1bGwtdGl0bGU+PGFiYnItMT5KLiBNYWduLiBS
ZXNvbi4gSW1hZ2luZzwvYWJici0xPjxhYmJyLTI+SiBNYWduIFJlc29uIEltYWdpbmc8L2FiYnIt
Mj48L3BlcmlvZGljYWw+PHBhZ2VzPjEwNy0xNDwvcGFnZXM+PHZvbHVtZT40Mzwvdm9sdW1lPjxu
dW1iZXI+MTwvbnVtYmVyPjxlZGl0aW9uPjIwMTUvMDgvMDE8L2VkaXRpb24+PGtleXdvcmRzPjxr
ZXl3b3JkPkFkb2xlc2NlbnQ8L2tleXdvcmQ+PGtleXdvcmQ+QWR1bHQ8L2tleXdvcmQ+PGtleXdv
cmQ+QWdlZDwva2V5d29yZD48a2V5d29yZD5CbG9vZCBWb2x1bWU8L2tleXdvcmQ+PGtleXdvcmQ+
Qmxvb2QgVm9sdW1lIERldGVybWluYXRpb24vbWV0aG9kczwva2V5d29yZD48a2V5d29yZD5DYXJk
aWFjLUdhdGVkIEltYWdpbmcgVGVjaG5pcXVlcy8qbWV0aG9kczwva2V5d29yZD48a2V5d29yZD5D
YXJkaW9teW9wYXRoeSwgSHlwZXJ0cm9waGljLypkaWFnbm9zaXMvKnBoeXNpb3BhdGhvbG9neTwv
a2V5d29yZD48a2V5d29yZD5FeHRyYWNlbGx1bGFyIEZsdWlkL21ldGFib2xpc208L2tleXdvcmQ+
PGtleXdvcmQ+RmVtYWxlPC9rZXl3b3JkPjxrZXl3b3JkPkhlYXJ0IFZlbnRyaWNsZXMvcGF0aG9s
b2d5LypwaHlzaW9wYXRob2xvZ3k8L2tleXdvcmQ+PGtleXdvcmQ+SHVtYW5zPC9rZXl3b3JkPjxr
ZXl3b3JkPkltYWdlIEludGVycHJldGF0aW9uLCBDb21wdXRlci1Bc3Npc3RlZC9tZXRob2RzPC9r
ZXl3b3JkPjxrZXl3b3JkPkltYWdpbmcsIFRocmVlLURpbWVuc2lvbmFsLyptZXRob2RzPC9rZXl3
b3JkPjxrZXl3b3JkPk1hZ25ldGljIFJlc29uYW5jZSBBbmdpb2dyYXBoeS8qbWV0aG9kczwva2V5
d29yZD48a2V5d29yZD5NYWduZXRpYyBSZXNvbmFuY2UgSW1hZ2luZywgQ2luZS9tZXRob2RzPC9r
ZXl3b3JkPjxrZXl3b3JkPk1hbGU8L2tleXdvcmQ+PGtleXdvcmQ+TWlkZGxlIEFnZWQ8L2tleXdv
cmQ+PGtleXdvcmQ+UmVwcm9kdWNpYmlsaXR5IG9mIFJlc3VsdHM8L2tleXdvcmQ+PGtleXdvcmQ+
U2Vuc2l0aXZpdHkgYW5kIFNwZWNpZmljaXR5PC9rZXl3b3JkPjxrZXl3b3JkPlN0cm9rZSBWb2x1
bWU8L2tleXdvcmQ+PGtleXdvcmQ+WW91bmcgQWR1bHQ8L2tleXdvcmQ+PGtleXdvcmQ+NEQgZmxv
dyBNUkk8L2tleXdvcmQ+PGtleXdvcmQ+VDEtbWFwcGluZzwva2V5d29yZD48a2V5d29yZD5leHRy
YWNlbGx1bGFyIHZvbHVtZSBmcmFjdGlvbjwva2V5d29yZD48a2V5d29yZD5maWJyb3Npczwva2V5
d29yZD48a2V5d29yZD5oeXBlcnRyb3BoaWMgY2FyZGlvbXlvcGF0aHk8L2tleXdvcmQ+PGtleXdv
cmQ+cHJlc3N1cmUgZ3JhZGllbnQ8L2tleXdvcmQ+PC9rZXl3b3Jkcz48ZGF0ZXM+PHllYXI+MjAx
NjwveWVhcj48cHViLWRhdGVzPjxkYXRlPkphbjwvZGF0ZT48L3B1Yi1kYXRlcz48L2RhdGVzPjxp
c2JuPjE1MjItMjU4NiAoRWxlY3Ryb25pYykmI3hEOzEwNTMtMTgwNyAoTGlua2luZyk8L2lzYm4+
PGFjY2Vzc2lvbi1udW0+MjYyMjc0MTk8L2FjY2Vzc2lvbi1udW0+PHVybHM+PHJlbGF0ZWQtdXJs
cz48dXJsPmh0dHBzOi8vd3d3Lm5jYmkubmxtLm5paC5nb3YvcHVibWVkLzI2MjI3NDE5PC91cmw+
PC9yZWxhdGVkLXVybHM+PC91cmxzPjxjdXN0b20yPlBNQzQ4NTA4NDI8L2N1c3RvbTI+PGVsZWN0
cm9uaWMtcmVzb3VyY2UtbnVtPjEwLjEwMDIvam1yaS4yNDk2MjwvZWxlY3Ryb25pYy1yZXNvdXJj
ZS1udW0+PC9yZWNvcmQ+PC9DaXRlPjwvRW5kTm90ZT4A
</w:fldData>
        </w:fldChar>
      </w:r>
      <w:r w:rsidR="0025163C">
        <w:instrText xml:space="preserve"> ADDIN EN.CITE.DATA </w:instrText>
      </w:r>
      <w:r w:rsidR="0025163C">
        <w:fldChar w:fldCharType="end"/>
      </w:r>
      <w:r w:rsidR="0013713C">
        <w:fldChar w:fldCharType="separate"/>
      </w:r>
      <w:r>
        <w:fldChar w:fldCharType="end"/>
      </w:r>
      <w:r>
        <w:fldChar w:fldCharType="begin"/>
      </w:r>
      <w:r>
        <w:instrText xml:space="preserve"> ADDIN EN.REFLIST </w:instrText>
      </w:r>
      <w:r>
        <w:fldChar w:fldCharType="separate"/>
      </w:r>
      <w:r w:rsidR="0025163C" w:rsidRPr="0025163C">
        <w:t>s.1. Foll D, Taeger S, Bode C, Jung B, Markl M. Age, gender, blood pressure, and ventricular geometry influence normal 3D blood flow characteristics in the left heart. Eur Heart J Cardiovasc Imaging. 2013;14(4):366-73.</w:t>
      </w:r>
    </w:p>
    <w:p w14:paraId="24A2DD34" w14:textId="77777777" w:rsidR="0025163C" w:rsidRPr="0025163C" w:rsidRDefault="0025163C" w:rsidP="0025163C">
      <w:pPr>
        <w:pStyle w:val="EndNoteBibliography"/>
        <w:spacing w:after="0"/>
      </w:pPr>
      <w:r w:rsidRPr="0025163C">
        <w:t>s.2. Calkoen EE, Elbaz MS, Westenberg JJ, Kroft LJ, Hazekamp MG, Roest AA, et al. Altered left ventricular vortex ring formation by 4-dimensional flow magnetic resonance imaging after repair of atrioventricular septal defects. J Thorac Cardiovasc Surg. 2015;150(5):1233-40 e1.</w:t>
      </w:r>
    </w:p>
    <w:p w14:paraId="74B9086B" w14:textId="77777777" w:rsidR="0025163C" w:rsidRPr="0025163C" w:rsidRDefault="0025163C" w:rsidP="0025163C">
      <w:pPr>
        <w:pStyle w:val="EndNoteBibliography"/>
        <w:spacing w:after="0"/>
      </w:pPr>
      <w:r w:rsidRPr="0025163C">
        <w:t>s.3. Li Q, Huang L, Ma N, Li Z, Han Y, Wu L, et al. Relationship between left ventricular vortex and preejectional flow velocity during isovolumic contraction studied by using vector flow mapping. Echocardiography. 2019;36(3):558-66.</w:t>
      </w:r>
    </w:p>
    <w:p w14:paraId="4AC6CE5C" w14:textId="77777777" w:rsidR="0025163C" w:rsidRPr="0025163C" w:rsidRDefault="0025163C" w:rsidP="0025163C">
      <w:pPr>
        <w:pStyle w:val="EndNoteBibliography"/>
        <w:spacing w:after="0"/>
      </w:pPr>
      <w:r w:rsidRPr="0025163C">
        <w:t>s.4. Suwa K, Saitoh T, Takehara Y, Sano M, Saotome M, Urushida T, et al. Intra-left ventricular flow dynamics in patients with preserved and impaired left ventricular function: Analysis with 3D cine phase contrast MRI (4D-Flow). J Magn Reson Imaging. 2016;44(6):1493-503.</w:t>
      </w:r>
    </w:p>
    <w:p w14:paraId="5B00634D" w14:textId="77777777" w:rsidR="0025163C" w:rsidRPr="0025163C" w:rsidRDefault="0025163C" w:rsidP="0025163C">
      <w:pPr>
        <w:pStyle w:val="EndNoteBibliography"/>
        <w:spacing w:after="0"/>
      </w:pPr>
      <w:r w:rsidRPr="0025163C">
        <w:t>s.5. Yoshida S, Miyagawa S, Fukushima S, Yoshikawa Y, Hata H, Saito S, et al. Cardiac Function and Type of Mitral Valve Surgery Affect Postoperative Blood Flow Pattern in the Left Ventricle. Circ J. 2018;83(1):130-8.</w:t>
      </w:r>
    </w:p>
    <w:p w14:paraId="687E8E35" w14:textId="77777777" w:rsidR="0025163C" w:rsidRPr="0025163C" w:rsidRDefault="0025163C" w:rsidP="0025163C">
      <w:pPr>
        <w:pStyle w:val="EndNoteBibliography"/>
        <w:spacing w:after="0"/>
      </w:pPr>
      <w:r w:rsidRPr="0025163C">
        <w:t>s.6. Zhang H, Liu L, Chen L, Ma N, Zhou L, Liu Y, et al. The evolution of intraventricular vortex during ejection studied by using vector flow mapping. Echocardiography. 2013;30(1):27-36.</w:t>
      </w:r>
    </w:p>
    <w:p w14:paraId="7E614FC2" w14:textId="77777777" w:rsidR="0025163C" w:rsidRPr="0025163C" w:rsidRDefault="0025163C" w:rsidP="0025163C">
      <w:pPr>
        <w:pStyle w:val="EndNoteBibliography"/>
        <w:spacing w:after="0"/>
      </w:pPr>
      <w:r w:rsidRPr="0025163C">
        <w:t>s.7. Zhou BY, Xie MX, Wang J, Wang XF, Lv Q, Liu MW, et al. Relationship between the abnormal diastolic vortex structure and impaired left ventricle filling in patients with hyperthyroidism. Medicine (Baltimore). 2017;96(17):e6711.</w:t>
      </w:r>
    </w:p>
    <w:p w14:paraId="2A1B1870" w14:textId="77777777" w:rsidR="0025163C" w:rsidRPr="0025163C" w:rsidRDefault="0025163C" w:rsidP="0025163C">
      <w:pPr>
        <w:pStyle w:val="EndNoteBibliography"/>
        <w:spacing w:after="0"/>
      </w:pPr>
      <w:r w:rsidRPr="0025163C">
        <w:lastRenderedPageBreak/>
        <w:t>s.8. Bermejo J, Benito Y, Alhama M, Yotti R, Martinez-Legazpi P, Del Villar CP, et al. Intraventricular vortex properties in nonischemic dilated cardiomyopathy. Am J Physiol Heart Circ Physiol. 2014;306(5):H718-29.</w:t>
      </w:r>
    </w:p>
    <w:p w14:paraId="45E8E6BD" w14:textId="77777777" w:rsidR="0025163C" w:rsidRPr="0025163C" w:rsidRDefault="0025163C" w:rsidP="0025163C">
      <w:pPr>
        <w:pStyle w:val="EndNoteBibliography"/>
        <w:spacing w:after="0"/>
      </w:pPr>
      <w:r w:rsidRPr="0025163C">
        <w:t>s.9. Chen R, Zhao BW, Wang B, Tang HL, Li P, Pan M, et al. Assessment of left ventricular hemodynamics and function of patients with uremia by vortex formation using vector flow mapping. Echocardiography. 2012;29(9):1081-90.</w:t>
      </w:r>
    </w:p>
    <w:p w14:paraId="7E9DA421" w14:textId="77777777" w:rsidR="0025163C" w:rsidRPr="0025163C" w:rsidRDefault="0025163C" w:rsidP="0025163C">
      <w:pPr>
        <w:pStyle w:val="EndNoteBibliography"/>
        <w:spacing w:after="0"/>
      </w:pPr>
      <w:r w:rsidRPr="0025163C">
        <w:t>s.10. Goliasch G, Goscinska-Bis K, Caracciolo G, Nakabo A, Smolka G, Pedrizzetti G, et al. CRT improves LV filling dynamics: insights from echocardiographic particle imaging velocimetry. JACC Cardiovasc Imaging. 2013;6(6):704-13.</w:t>
      </w:r>
    </w:p>
    <w:p w14:paraId="5CDC3501" w14:textId="77777777" w:rsidR="0025163C" w:rsidRPr="0025163C" w:rsidRDefault="0025163C" w:rsidP="0025163C">
      <w:pPr>
        <w:pStyle w:val="EndNoteBibliography"/>
        <w:spacing w:after="0"/>
      </w:pPr>
      <w:r w:rsidRPr="0025163C">
        <w:t>s.11. Agati L, Cimino S, Tonti G, Cicogna F, Petronilli V, De Luca L, et al. Quantitative analysis of intraventricular blood flow dynamics by echocardiographic particle image velocimetry in patients with acute myocardial infarction at different stages of left ventricular dysfunction. Eur Heart J Cardiovasc Imaging. 2014;15(11):1203-12.</w:t>
      </w:r>
    </w:p>
    <w:p w14:paraId="1BFD00DC" w14:textId="77777777" w:rsidR="0025163C" w:rsidRPr="0025163C" w:rsidRDefault="0025163C" w:rsidP="0025163C">
      <w:pPr>
        <w:pStyle w:val="EndNoteBibliography"/>
        <w:spacing w:after="0"/>
      </w:pPr>
      <w:r w:rsidRPr="0025163C">
        <w:t>s.12. Abe H, Caracciolo G, Kheradvar A, Pedrizzetti G, Khandheria BK, Narula J, et al. Contrast echocardiography for assessing left ventricular vortex strength in heart failure: a prospective cohort study. Eur Heart J Cardiovasc Imaging. 2013;14(11):1049-60.</w:t>
      </w:r>
    </w:p>
    <w:p w14:paraId="39A34FA1" w14:textId="77777777" w:rsidR="0025163C" w:rsidRPr="0025163C" w:rsidRDefault="0025163C" w:rsidP="0025163C">
      <w:pPr>
        <w:pStyle w:val="EndNoteBibliography"/>
        <w:spacing w:after="0"/>
      </w:pPr>
      <w:r w:rsidRPr="0025163C">
        <w:t>s.13. Cimino S, Pedrizzetti G, Tonti G, Canali E, Petronilli V, De Luca L, et al. In vivo analysis of intraventricular fluid dynamics in healthy hearts. Eur J Mech B Fluids. 2012;35:40-6.</w:t>
      </w:r>
    </w:p>
    <w:p w14:paraId="0EF99B0F" w14:textId="77777777" w:rsidR="0025163C" w:rsidRPr="0025163C" w:rsidRDefault="0025163C" w:rsidP="0025163C">
      <w:pPr>
        <w:pStyle w:val="EndNoteBibliography"/>
        <w:spacing w:after="0"/>
      </w:pPr>
      <w:r w:rsidRPr="0025163C">
        <w:t>s.14. Kamphuis VP, Westenberg JJM, van der Palen RLF, van den Boogaard PJ, van der Geest RJ, de Roos A, et al. Scan-rescan reproducibility of diastolic left ventricular kinetic energy, viscous energy loss and vorticity assessment using 4D flow MRI: analysis in healthy subjects. Int J Cardiovasc Imaging. 2018;34(6):905-20.</w:t>
      </w:r>
    </w:p>
    <w:p w14:paraId="43527C17" w14:textId="77777777" w:rsidR="0025163C" w:rsidRPr="0025163C" w:rsidRDefault="0025163C" w:rsidP="0025163C">
      <w:pPr>
        <w:pStyle w:val="EndNoteBibliography"/>
        <w:spacing w:after="0"/>
      </w:pPr>
      <w:r w:rsidRPr="0025163C">
        <w:lastRenderedPageBreak/>
        <w:t>s.15. Kutty S, Li L, Danford DA, Houle H, Datta S, Mancina J, et al. Effects of right ventricular hemodynamic burden on intraventricular flow in tetralogy of fallot: an echocardiographic contrast particle imaging velocimetry study. J Am Soc Echocardiogr. 2014;27(12):1311-8.</w:t>
      </w:r>
    </w:p>
    <w:p w14:paraId="237408B8" w14:textId="77777777" w:rsidR="0025163C" w:rsidRPr="0025163C" w:rsidRDefault="0025163C" w:rsidP="0025163C">
      <w:pPr>
        <w:pStyle w:val="EndNoteBibliography"/>
        <w:spacing w:after="0"/>
      </w:pPr>
      <w:r w:rsidRPr="0025163C">
        <w:t>s.16. Lampropoulos K, Budts W, Van de Bruaene A, Troost E, van Melle JP. Visualization of the intracavitary blood flow in systemic ventricles of Fontan patients by contrast echocardiography using particle image velocimetry. Cardiovasc Ultrasound. 2012;10(1):5.</w:t>
      </w:r>
    </w:p>
    <w:p w14:paraId="43842D1A" w14:textId="77777777" w:rsidR="0025163C" w:rsidRPr="0025163C" w:rsidRDefault="0025163C" w:rsidP="0025163C">
      <w:pPr>
        <w:pStyle w:val="EndNoteBibliography"/>
        <w:spacing w:after="0"/>
      </w:pPr>
      <w:r w:rsidRPr="0025163C">
        <w:t>s.17. Martinez-Legazpi P, Bermejo J, Benito Y, Yotti R, Perez Del Villar C, Gonzalez-Mansilla A, et al. Contribution of the diastolic vortex ring to left ventricular filling. J Am Coll Cardiol. 2014;64(16):1711-21.</w:t>
      </w:r>
    </w:p>
    <w:p w14:paraId="454E6741" w14:textId="77777777" w:rsidR="0025163C" w:rsidRPr="0025163C" w:rsidRDefault="0025163C" w:rsidP="0025163C">
      <w:pPr>
        <w:pStyle w:val="EndNoteBibliography"/>
        <w:spacing w:after="0"/>
      </w:pPr>
      <w:r w:rsidRPr="0025163C">
        <w:t>s.18. Rodriguez Munoz D, Moya Mur JL, Fernandez-Golfin C, Becker Filho DC, Gonzalez Gomez A, Fernandez Santos S, et al. Left ventricular vortices as observed by vector flow mapping: main determinants and their relation to left ventricular filling. Echocardiography. 2015;32(1):96-105.</w:t>
      </w:r>
    </w:p>
    <w:p w14:paraId="50CE754B" w14:textId="77777777" w:rsidR="0025163C" w:rsidRPr="0025163C" w:rsidRDefault="0025163C" w:rsidP="0025163C">
      <w:pPr>
        <w:pStyle w:val="EndNoteBibliography"/>
        <w:spacing w:after="0"/>
      </w:pPr>
      <w:r w:rsidRPr="0025163C">
        <w:t>s.19. Ro R, Halpern D, Sahn DJ, Homel P, Arabadjian M, Lopresto C, et al. Vector flow mapping in obstructive hypertrophic cardiomyopathy to assess the relationship of early systolic left ventricular flow and the mitral valve. J Am Coll Cardiol. 2014;64(19):1984-95.</w:t>
      </w:r>
    </w:p>
    <w:p w14:paraId="6C3EAD26" w14:textId="77777777" w:rsidR="0025163C" w:rsidRPr="0025163C" w:rsidRDefault="0025163C" w:rsidP="0025163C">
      <w:pPr>
        <w:pStyle w:val="EndNoteBibliography"/>
        <w:spacing w:after="0"/>
      </w:pPr>
      <w:r w:rsidRPr="0025163C">
        <w:t>s.20. Schafer M, Browning J, Schroeder JD, Shandas R, Kheyfets VO, Buckner JK, et al. Vorticity is a marker of diastolic ventricular interdependency in pulmonary hypertension. Pulm Circ. 2016;6(1):46-54.</w:t>
      </w:r>
    </w:p>
    <w:p w14:paraId="705BA362" w14:textId="77777777" w:rsidR="0025163C" w:rsidRPr="0025163C" w:rsidRDefault="0025163C" w:rsidP="0025163C">
      <w:pPr>
        <w:pStyle w:val="EndNoteBibliography"/>
        <w:spacing w:after="0"/>
      </w:pPr>
      <w:r w:rsidRPr="0025163C">
        <w:t>s.21. Rutkowski DR, Barton G, Francois CJ, Bartlett HL, Anagnostopoulos PV, Roldan-Alzate A. Analysis of cavopulmonary and cardiac flow characteristics in fontan Patients: Comparison with healthy volunteers. J Magn Reson Imaging. 2019;49(6):1786-99.</w:t>
      </w:r>
    </w:p>
    <w:p w14:paraId="64D54D31" w14:textId="77777777" w:rsidR="0025163C" w:rsidRPr="0025163C" w:rsidRDefault="0025163C" w:rsidP="0025163C">
      <w:pPr>
        <w:pStyle w:val="EndNoteBibliography"/>
        <w:spacing w:after="0"/>
      </w:pPr>
      <w:r w:rsidRPr="0025163C">
        <w:lastRenderedPageBreak/>
        <w:t>s.22. Gurel E, Prinz C, Van Casteren L, Gao H, Willems R, Voigt JU. The Impact of Function-Flow Interaction on Left Ventricular Efficiency in Patients with Conduction Abnormalities: A Particle Image Velocimetry and Tissue Doppler Study. J Am Soc Echocardiogr. 2016;29(5):431-40.</w:t>
      </w:r>
    </w:p>
    <w:p w14:paraId="1CB83C35" w14:textId="77777777" w:rsidR="0025163C" w:rsidRPr="0025163C" w:rsidRDefault="0025163C" w:rsidP="0025163C">
      <w:pPr>
        <w:pStyle w:val="EndNoteBibliography"/>
        <w:spacing w:after="0"/>
      </w:pPr>
      <w:r w:rsidRPr="0025163C">
        <w:t>s.23. Hong GR, Pedrizzetti G, Tonti G, Li P, Wei Z, Kim JK, et al. Characterization and quantification of vortex flow in the human left ventricle by contrast echocardiography using vector particle image velocimetry. JACC Cardiovasc Imaging. 2008;1(6):705-17.</w:t>
      </w:r>
    </w:p>
    <w:p w14:paraId="0888A479" w14:textId="77777777" w:rsidR="0025163C" w:rsidRPr="0025163C" w:rsidRDefault="0025163C" w:rsidP="0025163C">
      <w:pPr>
        <w:pStyle w:val="EndNoteBibliography"/>
        <w:spacing w:after="0"/>
      </w:pPr>
      <w:r w:rsidRPr="0025163C">
        <w:t>s.24. Tang C, Zhu Y, Zhang J, Niu C, Liu D, Liao Y, et al. Analysis of left ventricular fluid dynamics in dilated cardiomyopathy by echocardiographic particle image velocimetry. Echocardiography. 2018;35(1):56-63.</w:t>
      </w:r>
    </w:p>
    <w:p w14:paraId="072FFFD2" w14:textId="77777777" w:rsidR="0025163C" w:rsidRPr="0025163C" w:rsidRDefault="0025163C" w:rsidP="0025163C">
      <w:pPr>
        <w:pStyle w:val="EndNoteBibliography"/>
        <w:spacing w:after="0"/>
      </w:pPr>
      <w:r w:rsidRPr="0025163C">
        <w:t>s.25. Garg P, Crandon S, Swoboda PP, Fent GJ, Foley JRJ, Chew PG, et al. Left ventricular blood flow kinetic energy after myocardial infarction - insights from 4D flow cardiovascular magnetic resonance. J Cardiovasc Magn Reson. 2018;20(1):61.</w:t>
      </w:r>
    </w:p>
    <w:p w14:paraId="5204EC85" w14:textId="77777777" w:rsidR="0025163C" w:rsidRPr="0025163C" w:rsidRDefault="0025163C" w:rsidP="0025163C">
      <w:pPr>
        <w:pStyle w:val="EndNoteBibliography"/>
        <w:spacing w:after="0"/>
      </w:pPr>
      <w:r w:rsidRPr="0025163C">
        <w:t>s.26. Kanski M, Arvidsson PM, Toger J, Borgquist R, Heiberg E, Carlsson M, et al. Left ventricular fluid kinetic energy time curves in heart failure from cardiovascular magnetic resonance 4D flow data. J Cardiovasc Magn Reson. 2015;17(1):111.</w:t>
      </w:r>
    </w:p>
    <w:p w14:paraId="6E91320A" w14:textId="77777777" w:rsidR="0025163C" w:rsidRPr="0025163C" w:rsidRDefault="0025163C" w:rsidP="0025163C">
      <w:pPr>
        <w:pStyle w:val="EndNoteBibliography"/>
        <w:spacing w:after="0"/>
      </w:pPr>
      <w:r w:rsidRPr="0025163C">
        <w:t>s.27. Zajac J, Eriksson J, Dyverfeldt P, Bolger AF, Ebbers T, Carlhall CJ. Turbulent kinetic energy in normal and myopathic left ventricles. J Magn Reson Imaging. 2015;41(4):1021-9.</w:t>
      </w:r>
    </w:p>
    <w:p w14:paraId="7E4A069C" w14:textId="77777777" w:rsidR="0025163C" w:rsidRPr="0025163C" w:rsidRDefault="0025163C" w:rsidP="0025163C">
      <w:pPr>
        <w:pStyle w:val="EndNoteBibliography"/>
        <w:spacing w:after="0"/>
      </w:pPr>
      <w:r w:rsidRPr="0025163C">
        <w:t>s.28. Ji L, Hu W, Yong Y, Wu H, Zhou L, Xu D. Left ventricular energy loss and wall shear stress assessed by vector flow mapping in patients with hypertrophic cardiomyopathy. Int J Cardiovasc Imaging. 2018;34(9):1383-91.</w:t>
      </w:r>
    </w:p>
    <w:p w14:paraId="2354A49A" w14:textId="77777777" w:rsidR="0025163C" w:rsidRPr="0025163C" w:rsidRDefault="0025163C" w:rsidP="0025163C">
      <w:pPr>
        <w:pStyle w:val="EndNoteBibliography"/>
        <w:spacing w:after="0"/>
      </w:pPr>
      <w:r w:rsidRPr="0025163C">
        <w:lastRenderedPageBreak/>
        <w:t>s.29. Li CM, Bai WJ, Liu YT, Tang H, Rao L. Dissipative energy loss within the left ventricle detected by vector flow mapping in diabetic patients with controlled and uncontrolled blood glucose levels. Int J Cardiovasc Imaging. 2017;33(8):1151-8.</w:t>
      </w:r>
    </w:p>
    <w:p w14:paraId="49E3C501" w14:textId="77777777" w:rsidR="0025163C" w:rsidRPr="0025163C" w:rsidRDefault="0025163C" w:rsidP="0025163C">
      <w:pPr>
        <w:pStyle w:val="EndNoteBibliography"/>
        <w:spacing w:after="0"/>
      </w:pPr>
      <w:r w:rsidRPr="0025163C">
        <w:t>s.30. Lin M, Hao L, Cao Y, Xie F, Han W, Rong B, et al. Successful radiofrequency catheter ablation of atrial fibrillation is associated with improvement in left ventricular energy loss and mechanics abnormalities. Int J Cardiovasc Imaging. 2019;35(3):427-35.</w:t>
      </w:r>
    </w:p>
    <w:p w14:paraId="69DEDC90" w14:textId="77777777" w:rsidR="0025163C" w:rsidRPr="0025163C" w:rsidRDefault="0025163C" w:rsidP="0025163C">
      <w:pPr>
        <w:pStyle w:val="EndNoteBibliography"/>
        <w:spacing w:after="0"/>
      </w:pPr>
      <w:r w:rsidRPr="0025163C">
        <w:t>s.31. Wang Y, Ma R, Ding G, Hou D, Li Z, Yin L, et al. Left Ventricular Energy Loss Assessed by Vector Flow Mapping in Patients with Prediabetes and Type 2 Diabetes Mellitus. Ultrasound Med Biol. 2016;42(8):1730-40.</w:t>
      </w:r>
    </w:p>
    <w:p w14:paraId="508894C2" w14:textId="77777777" w:rsidR="0025163C" w:rsidRPr="0025163C" w:rsidRDefault="0025163C" w:rsidP="0025163C">
      <w:pPr>
        <w:pStyle w:val="EndNoteBibliography"/>
        <w:spacing w:after="0"/>
      </w:pPr>
      <w:r w:rsidRPr="0025163C">
        <w:t>s.32. Zhong Y, Liu Y, Wu T, Song H, Chen Z, Zhu W, et al. Assessment of Left Ventricular Dissipative Energy Loss by Vector Flow Mapping in Patients With End-Stage Renal Disease. J Ultrasound Med. 2016;35(5):965-73.</w:t>
      </w:r>
    </w:p>
    <w:p w14:paraId="5FEE99AF" w14:textId="77777777" w:rsidR="0025163C" w:rsidRPr="0025163C" w:rsidRDefault="0025163C" w:rsidP="0025163C">
      <w:pPr>
        <w:pStyle w:val="EndNoteBibliography"/>
        <w:spacing w:after="0"/>
      </w:pPr>
      <w:r w:rsidRPr="0025163C">
        <w:t>s.33. Stoll VM, Loudon M, Eriksson J, Bissell MM, Dyverfeldt P, Ebbers T, et al. Test-retest variability of left ventricular 4D flow cardiovascular magnetic resonance measurements in healthy subjects. J Cardiovasc Magn Reson. 2018;20(1):15.</w:t>
      </w:r>
    </w:p>
    <w:p w14:paraId="19CA6E16" w14:textId="77777777" w:rsidR="0025163C" w:rsidRPr="0025163C" w:rsidRDefault="0025163C" w:rsidP="0025163C">
      <w:pPr>
        <w:pStyle w:val="EndNoteBibliography"/>
        <w:spacing w:after="0"/>
      </w:pPr>
      <w:r w:rsidRPr="0025163C">
        <w:t>s.34. Prinz C, Lehmann R, Brandao da Silva D, Jurczak B, Bitter T, Faber L, et al. Echocardiographic particle image velocimetry for the evaluation of diastolic function in hypertrophic nonobstructive cardiomyopathy. Echocardiography. 2014;31(7):886-94.</w:t>
      </w:r>
    </w:p>
    <w:p w14:paraId="08A75EE6" w14:textId="77777777" w:rsidR="0025163C" w:rsidRPr="0025163C" w:rsidRDefault="0025163C" w:rsidP="0025163C">
      <w:pPr>
        <w:pStyle w:val="EndNoteBibliography"/>
        <w:spacing w:after="0"/>
      </w:pPr>
      <w:r w:rsidRPr="0025163C">
        <w:t>s.35. Xu L, Sun C, Zhu X, Liu W, Ta S, Zhao D, et al. Characterization of left ventricle energy loss in healthy adults using vector flow mapping: Preliminary results. Echocardiography. 2017;34(5):700-8.</w:t>
      </w:r>
    </w:p>
    <w:p w14:paraId="79B1EDF4" w14:textId="77777777" w:rsidR="0025163C" w:rsidRPr="0025163C" w:rsidRDefault="0025163C" w:rsidP="0025163C">
      <w:pPr>
        <w:pStyle w:val="EndNoteBibliography"/>
        <w:spacing w:after="0"/>
      </w:pPr>
      <w:r w:rsidRPr="0025163C">
        <w:lastRenderedPageBreak/>
        <w:t>s.36. Akiyama K, Maeda S, Matsuyama T, Kainuma A, Ishii M, Naito Y, et al. Vector flow mapping analysis of left ventricular energetic performance in healthy adult volunteers. BMC Cardiovasc Disord. 2017;17(1):21.</w:t>
      </w:r>
    </w:p>
    <w:p w14:paraId="7ABB1C6E" w14:textId="77777777" w:rsidR="0025163C" w:rsidRPr="0025163C" w:rsidRDefault="0025163C" w:rsidP="0025163C">
      <w:pPr>
        <w:pStyle w:val="EndNoteBibliography"/>
        <w:spacing w:after="0"/>
      </w:pPr>
      <w:r w:rsidRPr="0025163C">
        <w:t>s.37. Sjoberg P, Bidhult S, Bock J, Heiberg E, Arheden H, Gustafsson R, et al. Disturbed left and right ventricular kinetic energy in patients with repaired tetralogy of Fallot: pathophysiological insights using 4D-flow MRI. Eur Radiol. 2018;28(10):4066-76.</w:t>
      </w:r>
    </w:p>
    <w:p w14:paraId="0202EC3A" w14:textId="77777777" w:rsidR="0025163C" w:rsidRPr="0025163C" w:rsidRDefault="0025163C" w:rsidP="0025163C">
      <w:pPr>
        <w:pStyle w:val="EndNoteBibliography"/>
        <w:spacing w:after="0"/>
      </w:pPr>
      <w:r w:rsidRPr="0025163C">
        <w:t>s.38. Steding-Ehrenborg K, Arvidsson PM, Toger J, Rydberg M, Heiberg E, Carlsson M, et al. Determinants of kinetic energy of blood flow in the four-chambered heart in athletes and sedentary controls. Am J Physiol Heart Circ Physiol. 2016;310(1):H113-22.</w:t>
      </w:r>
    </w:p>
    <w:p w14:paraId="3E79C6CA" w14:textId="77777777" w:rsidR="0025163C" w:rsidRPr="0025163C" w:rsidRDefault="0025163C" w:rsidP="0025163C">
      <w:pPr>
        <w:pStyle w:val="EndNoteBibliography"/>
        <w:spacing w:after="0"/>
      </w:pPr>
      <w:r w:rsidRPr="0025163C">
        <w:t>s.39. Svalbring E, Fredriksson A, Eriksson J, Dyverfeldt P, Ebbers T, Bolger AF, et al. Altered Diastolic Flow Patterns and Kinetic Energy in Subtle Left Ventricular Remodeling and Dysfunction Detected by 4D Flow MRI. PLoS One. 2016;11(8):e0161391.</w:t>
      </w:r>
    </w:p>
    <w:p w14:paraId="4185989F" w14:textId="77777777" w:rsidR="0025163C" w:rsidRPr="0025163C" w:rsidRDefault="0025163C" w:rsidP="0025163C">
      <w:pPr>
        <w:pStyle w:val="EndNoteBibliography"/>
        <w:spacing w:after="0"/>
      </w:pPr>
      <w:r w:rsidRPr="0025163C">
        <w:t>s.40. Eriksson J, Dyverfeldt P, Engvall J, Bolger AF, Ebbers T, Carlhall CJ. Quantification of presystolic blood flow organization and energetics in the human left ventricle. Am J Physiol Heart Circ Physiol. 2011;300(6):H2135-41.</w:t>
      </w:r>
    </w:p>
    <w:p w14:paraId="7D05E0BC" w14:textId="77777777" w:rsidR="0025163C" w:rsidRPr="0025163C" w:rsidRDefault="0025163C" w:rsidP="0025163C">
      <w:pPr>
        <w:pStyle w:val="EndNoteBibliography"/>
        <w:spacing w:after="0"/>
      </w:pPr>
      <w:r w:rsidRPr="0025163C">
        <w:t>s.41. Bolger AF, Heiberg E, Karlsson M, Wigstrom L, Engvall J, Sigfridsson A, et al. Transit of blood flow through the human left ventricle mapped by cardiovascular magnetic resonance. J Cardiovasc Magn Reson. 2007;9(5):741-7.</w:t>
      </w:r>
    </w:p>
    <w:p w14:paraId="33AEB3F6" w14:textId="77777777" w:rsidR="0025163C" w:rsidRPr="0025163C" w:rsidRDefault="0025163C" w:rsidP="0025163C">
      <w:pPr>
        <w:pStyle w:val="EndNoteBibliography"/>
        <w:spacing w:after="0"/>
      </w:pPr>
      <w:r w:rsidRPr="0025163C">
        <w:t>s.42. Chen M, Jin JM, Zhang Y, Gao Y, Liu SL. Assessment of left ventricular diastolic dysfunction based on the intraventricular velocity difference by vector flow mapping. J Ultrasound Med. 2013;32(12):2063-71.</w:t>
      </w:r>
    </w:p>
    <w:p w14:paraId="2936420B" w14:textId="77777777" w:rsidR="0025163C" w:rsidRPr="0025163C" w:rsidRDefault="0025163C" w:rsidP="0025163C">
      <w:pPr>
        <w:pStyle w:val="EndNoteBibliography"/>
        <w:spacing w:after="0"/>
      </w:pPr>
      <w:r w:rsidRPr="0025163C">
        <w:lastRenderedPageBreak/>
        <w:t>s.43. Fukuda N, Itatani K, Kimura K, Ebihara A, Negishi K, Uno K, et al. Prolonged vortex formation during the ejection period in the left ventricle with low ejection fraction: a study by vector flow mapping. J Med Ultrason (2001). 2014;41(3):301-10.</w:t>
      </w:r>
    </w:p>
    <w:p w14:paraId="47A03F8D" w14:textId="77777777" w:rsidR="0025163C" w:rsidRPr="0025163C" w:rsidRDefault="0025163C" w:rsidP="0025163C">
      <w:pPr>
        <w:pStyle w:val="EndNoteBibliography"/>
        <w:spacing w:after="0"/>
      </w:pPr>
      <w:r w:rsidRPr="0025163C">
        <w:t>s.44. Nogami Y, Ishizu T, Atsumi A, Yamamoto M, Kawamura R, Seo Y, et al. Abnormal early diastolic intraventricular flow 'kinetic energy index' assessed by vector flow mapping in patients with elevated filling pressure. Eur Heart J Cardiovasc Imaging. 2013;14(3):253-60.</w:t>
      </w:r>
    </w:p>
    <w:p w14:paraId="63139CAB" w14:textId="77777777" w:rsidR="0025163C" w:rsidRPr="0025163C" w:rsidRDefault="0025163C" w:rsidP="0025163C">
      <w:pPr>
        <w:pStyle w:val="EndNoteBibliography"/>
        <w:spacing w:after="0"/>
      </w:pPr>
      <w:r w:rsidRPr="0025163C">
        <w:t>s.45. Nogami Y, Ishizu T, Atsumi A, Yamamoto M, Nakamura A, Machino-Ohtsuka T, et al. Diastolic suction in heart failure: impact of left ventricular geometry, untwist, and flow mechanics. Life Sci. 2014;102(2):111-7.</w:t>
      </w:r>
    </w:p>
    <w:p w14:paraId="0CB31E2B" w14:textId="77777777" w:rsidR="0025163C" w:rsidRPr="0025163C" w:rsidRDefault="0025163C" w:rsidP="0025163C">
      <w:pPr>
        <w:pStyle w:val="EndNoteBibliography"/>
        <w:spacing w:after="0"/>
      </w:pPr>
      <w:r w:rsidRPr="0025163C">
        <w:t>s.46. Zhang H, Zhang J, Zhu X, Chen L, Liu L, Duan Y, et al. The left ventricular intracavitary vortex during the isovolumic contraction period as detected by vector flow mapping. Echocardiography. 2012;29(5):579-87.</w:t>
      </w:r>
    </w:p>
    <w:p w14:paraId="5F713181" w14:textId="77777777" w:rsidR="0025163C" w:rsidRPr="0025163C" w:rsidRDefault="0025163C" w:rsidP="0025163C">
      <w:pPr>
        <w:pStyle w:val="EndNoteBibliography"/>
        <w:spacing w:after="0"/>
      </w:pPr>
      <w:r w:rsidRPr="0025163C">
        <w:t>s.47. Zhang H, Ren X, Song J, Cao X, Wang B, Liu Y, et al. Intraventricular Isovolumic Relaxation Flow Patterns Studied by Using Vector Flow Mapping. Echocardiography. 2016;33(6):902-9.</w:t>
      </w:r>
    </w:p>
    <w:p w14:paraId="4E9344B9" w14:textId="77777777" w:rsidR="0025163C" w:rsidRPr="0025163C" w:rsidRDefault="0025163C" w:rsidP="0025163C">
      <w:pPr>
        <w:pStyle w:val="EndNoteBibliography"/>
        <w:spacing w:after="0"/>
      </w:pPr>
      <w:r w:rsidRPr="0025163C">
        <w:t>s.48. Zhou BY, Wang J, Xie MX, Liu MW, Lv Q. Left ventricular systolic intraventricular flow field assessment in hyperthyroidism patients using vector flow mapping. J Huazhong Univ Sci Technolog Med Sci. 2015;35(4):574-8.</w:t>
      </w:r>
    </w:p>
    <w:p w14:paraId="77926135" w14:textId="77777777" w:rsidR="0025163C" w:rsidRPr="0025163C" w:rsidRDefault="0025163C" w:rsidP="0025163C">
      <w:pPr>
        <w:pStyle w:val="EndNoteBibliography"/>
        <w:spacing w:after="0"/>
      </w:pPr>
      <w:r w:rsidRPr="0025163C">
        <w:t>s.49. Arvidsson PM, Toger J, Carlsson M, Steding-Ehrenborg K, Pedrizzetti G, Heiberg E, et al. Left and right ventricular hemodynamic forces in healthy volunteers and elite athletes assessed with 4D flow magnetic resonance imaging. Am J Physiol Heart Circ Physiol. 2017;312(2):H314-H28.</w:t>
      </w:r>
    </w:p>
    <w:p w14:paraId="00081B65" w14:textId="77777777" w:rsidR="0025163C" w:rsidRPr="0025163C" w:rsidRDefault="0025163C" w:rsidP="0025163C">
      <w:pPr>
        <w:pStyle w:val="EndNoteBibliography"/>
        <w:spacing w:after="0"/>
      </w:pPr>
      <w:r w:rsidRPr="0025163C">
        <w:lastRenderedPageBreak/>
        <w:t>s.50. Calkoen EE, de Koning PJ, Blom NA, Kroft LJ, de Roos A, Wolterbeek R, et al. Disturbed Intracardiac Flow Organization After Atrioventricular Septal Defect Correction as Assessed With 4D Flow Magnetic Resonance Imaging and Quantitative Particle Tracing. Invest Radiol. 2015;50(12):850-7.</w:t>
      </w:r>
    </w:p>
    <w:p w14:paraId="3C204E24" w14:textId="77777777" w:rsidR="0025163C" w:rsidRPr="0025163C" w:rsidRDefault="0025163C" w:rsidP="0025163C">
      <w:pPr>
        <w:pStyle w:val="EndNoteBibliography"/>
        <w:spacing w:after="0"/>
      </w:pPr>
      <w:r w:rsidRPr="0025163C">
        <w:t>s.51. Calkoen EE, Roest AA, Kroft LJ, van der Geest RJ, Jongbloed MR, van den Boogaard PJ, et al. Characterization and improved quantification of left ventricular inflow using streamline visualization with 4DFlow MRI in healthy controls and patients after atrioventricular septal defect correction. J Magn Reson Imaging. 2015;41(6):1512-20.</w:t>
      </w:r>
    </w:p>
    <w:p w14:paraId="49BA316E" w14:textId="77777777" w:rsidR="0025163C" w:rsidRPr="0025163C" w:rsidRDefault="0025163C" w:rsidP="0025163C">
      <w:pPr>
        <w:pStyle w:val="EndNoteBibliography"/>
        <w:spacing w:after="0"/>
      </w:pPr>
      <w:r w:rsidRPr="0025163C">
        <w:t>s.52. Crandon S, Westenberg JJM, Swoboda PP, Fent GJ, Foley JRJ, Chew PG, et al. Impact of Age and Diastolic Function on Novel, 4D flow CMR Biomarkers of Left Ventricular Blood Flow Kinetic Energy. Sci Rep. 2018;8(1):14436.</w:t>
      </w:r>
    </w:p>
    <w:p w14:paraId="565E0103" w14:textId="77777777" w:rsidR="0025163C" w:rsidRPr="0025163C" w:rsidRDefault="0025163C" w:rsidP="0025163C">
      <w:pPr>
        <w:pStyle w:val="EndNoteBibliography"/>
        <w:spacing w:after="0"/>
      </w:pPr>
      <w:r w:rsidRPr="0025163C">
        <w:t>s.53. Elbaz MS, Calkoen EE, Westenberg JJ, Lelieveldt BP, Roest AA, van der Geest RJ. Vortex flow during early and late left ventricular filling in normal subjects: quantitative characterization using retrospectively-gated 4D flow cardiovascular magnetic resonance and three-dimensional vortex core analysis. J Cardiovasc Magn Reson. 2014;16(1):78.</w:t>
      </w:r>
    </w:p>
    <w:p w14:paraId="75BD0AB5" w14:textId="77777777" w:rsidR="0025163C" w:rsidRPr="0025163C" w:rsidRDefault="0025163C" w:rsidP="0025163C">
      <w:pPr>
        <w:pStyle w:val="EndNoteBibliography"/>
        <w:spacing w:after="0"/>
      </w:pPr>
      <w:r w:rsidRPr="0025163C">
        <w:t>s.54. Elbaz MS, van der Geest RJ, Calkoen EE, de Roos A, Lelieveldt BP, Roest AA, et al. Assessment of viscous energy loss and the association with three-dimensional vortex ring formation in left ventricular inflow: In vivo evaluation using four-dimensional flow MRI. Magn Reson Med. 2017;77(2):794-805.</w:t>
      </w:r>
    </w:p>
    <w:p w14:paraId="38C6D54B" w14:textId="77777777" w:rsidR="0025163C" w:rsidRPr="0025163C" w:rsidRDefault="0025163C" w:rsidP="0025163C">
      <w:pPr>
        <w:pStyle w:val="EndNoteBibliography"/>
        <w:spacing w:after="0"/>
      </w:pPr>
      <w:r w:rsidRPr="0025163C">
        <w:t>s.55. Eriksson J, Bolger AF, Ebbers T, Carlhall CJ. Four-dimensional blood flow-specific markers of LV dysfunction in dilated cardiomyopathy. Eur Heart J Cardiovasc Imaging. 2013;14(5):417-24.</w:t>
      </w:r>
    </w:p>
    <w:p w14:paraId="54FFFE1E" w14:textId="77777777" w:rsidR="0025163C" w:rsidRPr="0025163C" w:rsidRDefault="0025163C" w:rsidP="0025163C">
      <w:pPr>
        <w:pStyle w:val="EndNoteBibliography"/>
        <w:spacing w:after="0"/>
      </w:pPr>
      <w:r w:rsidRPr="0025163C">
        <w:lastRenderedPageBreak/>
        <w:t>s.56. Eriksson J, Bolger AF, Ebbers T, Carlhall CJ. Assessment of left ventricular hemodynamic forces in healthy subjects and patients with dilated cardiomyopathy using 4D flow MRI. Physiol Rep. 2016;4(3):e12685.</w:t>
      </w:r>
    </w:p>
    <w:p w14:paraId="20A04D4E" w14:textId="77777777" w:rsidR="0025163C" w:rsidRPr="0025163C" w:rsidRDefault="0025163C" w:rsidP="0025163C">
      <w:pPr>
        <w:pStyle w:val="EndNoteBibliography"/>
        <w:spacing w:after="0"/>
      </w:pPr>
      <w:r w:rsidRPr="0025163C">
        <w:t>s.57. Kamphuis VP, van der Palen RLF, de Koning PJH, Elbaz MSM, van der Geest RJ, de Roos A, et al. In-scan and scan-rescan assessment of LV in- and outflow volumes by 4D flow MRI versus 2D planimetry. J Magn Reson Imaging. 2018;47(2):511-22.</w:t>
      </w:r>
    </w:p>
    <w:p w14:paraId="6215272E" w14:textId="77777777" w:rsidR="0025163C" w:rsidRPr="0025163C" w:rsidRDefault="0025163C" w:rsidP="0025163C">
      <w:pPr>
        <w:pStyle w:val="EndNoteBibliography"/>
        <w:spacing w:after="0"/>
      </w:pPr>
      <w:r w:rsidRPr="0025163C">
        <w:t>s.58. Samnoy SF, Cuypers J, Greve G, Larsen TH. 4D left ventricular resultant wall motion and blood flow assessed by phase-shift velocity mapping at high-field 3T MRI. Clin Physiol Funct Imaging. 2017;37(6):615-21.</w:t>
      </w:r>
    </w:p>
    <w:p w14:paraId="4D7F2F75" w14:textId="77777777" w:rsidR="0025163C" w:rsidRPr="0025163C" w:rsidRDefault="0025163C" w:rsidP="0025163C">
      <w:pPr>
        <w:pStyle w:val="EndNoteBibliography"/>
      </w:pPr>
      <w:r w:rsidRPr="0025163C">
        <w:t>s.59. van Ooij P, Allen BD, Contaldi C, Garcia J, Collins J, Carr J, et al. 4D flow MRI and T1 -Mapping: Assessment of altered cardiac hemodynamics and extracellular volume fraction in hypertrophic cardiomyopathy. J Magn Reson Imaging. 2016;43(1):107-14.</w:t>
      </w:r>
    </w:p>
    <w:p w14:paraId="3E424079" w14:textId="198990A8" w:rsidR="00CE5040" w:rsidRDefault="00400358" w:rsidP="005C0030">
      <w:pPr>
        <w:jc w:val="both"/>
      </w:pPr>
      <w:r>
        <w:fldChar w:fldCharType="end"/>
      </w:r>
    </w:p>
    <w:p w14:paraId="4E8AA302" w14:textId="77777777" w:rsidR="005C0030" w:rsidRDefault="005C0030">
      <w:pPr>
        <w:jc w:val="both"/>
      </w:pPr>
    </w:p>
    <w:sectPr w:rsidR="005C0030" w:rsidSect="00C445DA">
      <w:footerReference w:type="default" r:id="rId7"/>
      <w:pgSz w:w="12240" w:h="15840"/>
      <w:pgMar w:top="1440" w:right="1440" w:bottom="1440" w:left="1440" w:header="709" w:footer="709"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00DF1B" w14:textId="77777777" w:rsidR="0013713C" w:rsidRDefault="0013713C">
      <w:pPr>
        <w:spacing w:after="0" w:line="240" w:lineRule="auto"/>
      </w:pPr>
      <w:r>
        <w:separator/>
      </w:r>
    </w:p>
  </w:endnote>
  <w:endnote w:type="continuationSeparator" w:id="0">
    <w:p w14:paraId="15262AAA" w14:textId="77777777" w:rsidR="0013713C" w:rsidRDefault="001371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Myriad Pro">
    <w:altName w:val="Myriad Pro"/>
    <w:panose1 w:val="020B0503030403020204"/>
    <w:charset w:val="00"/>
    <w:family w:val="swiss"/>
    <w:notTrueType/>
    <w:pitch w:val="variable"/>
    <w:sig w:usb0="20000287" w:usb1="00000001" w:usb2="00000000" w:usb3="00000000" w:csb0="0000019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6078929"/>
      <w:docPartObj>
        <w:docPartGallery w:val="Page Numbers (Bottom of Page)"/>
        <w:docPartUnique/>
      </w:docPartObj>
    </w:sdtPr>
    <w:sdtEndPr/>
    <w:sdtContent>
      <w:p w14:paraId="319F0032" w14:textId="77777777" w:rsidR="00F30F35" w:rsidRDefault="00F32E95">
        <w:pPr>
          <w:pStyle w:val="Footer"/>
          <w:jc w:val="center"/>
        </w:pPr>
        <w:r>
          <w:fldChar w:fldCharType="begin"/>
        </w:r>
        <w:r>
          <w:instrText>PAGE   \* MERGEFORMAT</w:instrText>
        </w:r>
        <w:r>
          <w:fldChar w:fldCharType="separate"/>
        </w:r>
        <w:r w:rsidRPr="00A92805">
          <w:rPr>
            <w:noProof/>
            <w:lang w:val="nl-NL"/>
          </w:rPr>
          <w:t>21</w:t>
        </w:r>
        <w:r>
          <w:fldChar w:fldCharType="end"/>
        </w:r>
      </w:p>
    </w:sdtContent>
  </w:sdt>
  <w:p w14:paraId="3BD73EC1" w14:textId="77777777" w:rsidR="00F30F35" w:rsidRDefault="001371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06B615" w14:textId="77777777" w:rsidR="0013713C" w:rsidRDefault="0013713C">
      <w:pPr>
        <w:spacing w:after="0" w:line="240" w:lineRule="auto"/>
      </w:pPr>
      <w:r>
        <w:separator/>
      </w:r>
    </w:p>
  </w:footnote>
  <w:footnote w:type="continuationSeparator" w:id="0">
    <w:p w14:paraId="7387BE06" w14:textId="77777777" w:rsidR="0013713C" w:rsidRDefault="001371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12752"/>
    <w:multiLevelType w:val="hybridMultilevel"/>
    <w:tmpl w:val="4A9A5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92600"/>
    <w:multiLevelType w:val="hybridMultilevel"/>
    <w:tmpl w:val="C37E44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010349C"/>
    <w:multiLevelType w:val="hybridMultilevel"/>
    <w:tmpl w:val="07AE17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0F058BB"/>
    <w:multiLevelType w:val="multilevel"/>
    <w:tmpl w:val="6F161A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3D83EEC"/>
    <w:multiLevelType w:val="hybridMultilevel"/>
    <w:tmpl w:val="5B0426B2"/>
    <w:lvl w:ilvl="0" w:tplc="04090001">
      <w:start w:val="1"/>
      <w:numFmt w:val="bullet"/>
      <w:lvlText w:val=""/>
      <w:lvlJc w:val="left"/>
      <w:pPr>
        <w:ind w:left="720" w:hanging="360"/>
      </w:pPr>
      <w:rPr>
        <w:rFonts w:ascii="Symbol" w:hAnsi="Symbol" w:hint="default"/>
      </w:rPr>
    </w:lvl>
    <w:lvl w:ilvl="1" w:tplc="1D549608">
      <w:numFmt w:val="bullet"/>
      <w:lvlText w:val="-"/>
      <w:lvlJc w:val="left"/>
      <w:pPr>
        <w:ind w:left="1440" w:hanging="360"/>
      </w:pPr>
      <w:rPr>
        <w:rFonts w:ascii="Times New Roman" w:eastAsia="Times New Roman" w:hAnsi="Times New Roman"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CCF392E"/>
    <w:multiLevelType w:val="hybridMultilevel"/>
    <w:tmpl w:val="98488B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E034726"/>
    <w:multiLevelType w:val="hybridMultilevel"/>
    <w:tmpl w:val="6CDE0272"/>
    <w:lvl w:ilvl="0" w:tplc="117AF908">
      <w:start w:val="2"/>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24F16F8"/>
    <w:multiLevelType w:val="hybridMultilevel"/>
    <w:tmpl w:val="C5A4B2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61A613F"/>
    <w:multiLevelType w:val="hybridMultilevel"/>
    <w:tmpl w:val="D3F29E22"/>
    <w:lvl w:ilvl="0" w:tplc="354C344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9C76C0"/>
    <w:multiLevelType w:val="hybridMultilevel"/>
    <w:tmpl w:val="1C4ACB92"/>
    <w:lvl w:ilvl="0" w:tplc="D39E07D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8"/>
  </w:num>
  <w:num w:numId="4">
    <w:abstractNumId w:val="9"/>
  </w:num>
  <w:num w:numId="5">
    <w:abstractNumId w:val="6"/>
  </w:num>
  <w:num w:numId="6">
    <w:abstractNumId w:val="4"/>
  </w:num>
  <w:num w:numId="7">
    <w:abstractNumId w:val="2"/>
  </w:num>
  <w:num w:numId="8">
    <w:abstractNumId w:val="7"/>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7"/>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rdiovascular Ultrasound BMC&lt;/Style&gt;&lt;LeftDelim&gt;{&lt;/LeftDelim&gt;&lt;RightDelim&gt;}&lt;/RightDelim&gt;&lt;FontName&gt;Times New Roman&lt;/FontName&gt;&lt;FontSize&gt;12&lt;/FontSize&gt;&lt;ReflistTitle&gt;&lt;/ReflistTitle&gt;&lt;StartingRefnum&gt;1&lt;/StartingRefnum&gt;&lt;FirstLineIndent&gt;0&lt;/FirstLineIndent&gt;&lt;HangingIndent&gt;5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er2edwfqttdame5tsuv0zw3waz5fwtft09v&quot;&gt;RL - VTX&lt;record-ids&gt;&lt;item&gt;7&lt;/item&gt;&lt;item&gt;10&lt;/item&gt;&lt;item&gt;28&lt;/item&gt;&lt;item&gt;32&lt;/item&gt;&lt;item&gt;36&lt;/item&gt;&lt;item&gt;40&lt;/item&gt;&lt;item&gt;49&lt;/item&gt;&lt;item&gt;72&lt;/item&gt;&lt;item&gt;82&lt;/item&gt;&lt;item&gt;93&lt;/item&gt;&lt;item&gt;114&lt;/item&gt;&lt;item&gt;134&lt;/item&gt;&lt;item&gt;155&lt;/item&gt;&lt;item&gt;163&lt;/item&gt;&lt;item&gt;176&lt;/item&gt;&lt;item&gt;179&lt;/item&gt;&lt;item&gt;188&lt;/item&gt;&lt;item&gt;203&lt;/item&gt;&lt;item&gt;229&lt;/item&gt;&lt;item&gt;236&lt;/item&gt;&lt;item&gt;244&lt;/item&gt;&lt;item&gt;252&lt;/item&gt;&lt;item&gt;255&lt;/item&gt;&lt;item&gt;280&lt;/item&gt;&lt;item&gt;293&lt;/item&gt;&lt;item&gt;301&lt;/item&gt;&lt;item&gt;313&lt;/item&gt;&lt;item&gt;323&lt;/item&gt;&lt;item&gt;331&lt;/item&gt;&lt;item&gt;345&lt;/item&gt;&lt;item&gt;376&lt;/item&gt;&lt;item&gt;395&lt;/item&gt;&lt;item&gt;409&lt;/item&gt;&lt;item&gt;414&lt;/item&gt;&lt;item&gt;426&lt;/item&gt;&lt;item&gt;428&lt;/item&gt;&lt;item&gt;430&lt;/item&gt;&lt;item&gt;432&lt;/item&gt;&lt;item&gt;435&lt;/item&gt;&lt;item&gt;438&lt;/item&gt;&lt;item&gt;485&lt;/item&gt;&lt;item&gt;514&lt;/item&gt;&lt;item&gt;522&lt;/item&gt;&lt;item&gt;529&lt;/item&gt;&lt;item&gt;543&lt;/item&gt;&lt;item&gt;577&lt;/item&gt;&lt;item&gt;611&lt;/item&gt;&lt;item&gt;638&lt;/item&gt;&lt;item&gt;685&lt;/item&gt;&lt;item&gt;827&lt;/item&gt;&lt;item&gt;892&lt;/item&gt;&lt;item&gt;2137&lt;/item&gt;&lt;item&gt;2147&lt;/item&gt;&lt;item&gt;2299&lt;/item&gt;&lt;item&gt;2396&lt;/item&gt;&lt;item&gt;2509&lt;/item&gt;&lt;item&gt;2551&lt;/item&gt;&lt;item&gt;3822&lt;/item&gt;&lt;item&gt;3917&lt;/item&gt;&lt;/record-ids&gt;&lt;/item&gt;&lt;/Libraries&gt;"/>
  </w:docVars>
  <w:rsids>
    <w:rsidRoot w:val="00F32E95"/>
    <w:rsid w:val="00034445"/>
    <w:rsid w:val="000353B2"/>
    <w:rsid w:val="00086D15"/>
    <w:rsid w:val="00097B85"/>
    <w:rsid w:val="000A1F9A"/>
    <w:rsid w:val="000A2030"/>
    <w:rsid w:val="000D582F"/>
    <w:rsid w:val="00115185"/>
    <w:rsid w:val="0013184B"/>
    <w:rsid w:val="001340C1"/>
    <w:rsid w:val="001347ED"/>
    <w:rsid w:val="0013713C"/>
    <w:rsid w:val="001913FE"/>
    <w:rsid w:val="001A425C"/>
    <w:rsid w:val="001C1208"/>
    <w:rsid w:val="001D059F"/>
    <w:rsid w:val="001E5A88"/>
    <w:rsid w:val="001E7549"/>
    <w:rsid w:val="00226F53"/>
    <w:rsid w:val="0025163C"/>
    <w:rsid w:val="00251678"/>
    <w:rsid w:val="00257314"/>
    <w:rsid w:val="00262124"/>
    <w:rsid w:val="00266B4D"/>
    <w:rsid w:val="00292F63"/>
    <w:rsid w:val="002B4578"/>
    <w:rsid w:val="002F3AB8"/>
    <w:rsid w:val="002F67BB"/>
    <w:rsid w:val="003209B8"/>
    <w:rsid w:val="00322E92"/>
    <w:rsid w:val="003351D1"/>
    <w:rsid w:val="00335D81"/>
    <w:rsid w:val="003D0A9A"/>
    <w:rsid w:val="003E7FFE"/>
    <w:rsid w:val="00400358"/>
    <w:rsid w:val="004545A2"/>
    <w:rsid w:val="00480493"/>
    <w:rsid w:val="0048242B"/>
    <w:rsid w:val="004B4D14"/>
    <w:rsid w:val="004C14F1"/>
    <w:rsid w:val="004D1A7A"/>
    <w:rsid w:val="00512A92"/>
    <w:rsid w:val="00513754"/>
    <w:rsid w:val="005234DD"/>
    <w:rsid w:val="00543FC7"/>
    <w:rsid w:val="005552BB"/>
    <w:rsid w:val="00563E4E"/>
    <w:rsid w:val="00582108"/>
    <w:rsid w:val="0058442E"/>
    <w:rsid w:val="0059404A"/>
    <w:rsid w:val="005B4C0A"/>
    <w:rsid w:val="005C0030"/>
    <w:rsid w:val="005F207F"/>
    <w:rsid w:val="005F5A78"/>
    <w:rsid w:val="00600E1A"/>
    <w:rsid w:val="00601266"/>
    <w:rsid w:val="006109BE"/>
    <w:rsid w:val="00671B21"/>
    <w:rsid w:val="00673BCA"/>
    <w:rsid w:val="00734B42"/>
    <w:rsid w:val="00735D63"/>
    <w:rsid w:val="00743051"/>
    <w:rsid w:val="0076701D"/>
    <w:rsid w:val="007802EF"/>
    <w:rsid w:val="007A3DCC"/>
    <w:rsid w:val="007B0C1A"/>
    <w:rsid w:val="007B1568"/>
    <w:rsid w:val="007C0774"/>
    <w:rsid w:val="007D5124"/>
    <w:rsid w:val="007E103B"/>
    <w:rsid w:val="007F5FF4"/>
    <w:rsid w:val="007F7E5C"/>
    <w:rsid w:val="008161A5"/>
    <w:rsid w:val="008343E3"/>
    <w:rsid w:val="008D1472"/>
    <w:rsid w:val="00902B39"/>
    <w:rsid w:val="009036C8"/>
    <w:rsid w:val="00925095"/>
    <w:rsid w:val="009A2872"/>
    <w:rsid w:val="009C477F"/>
    <w:rsid w:val="009E182D"/>
    <w:rsid w:val="00A161A9"/>
    <w:rsid w:val="00A200A6"/>
    <w:rsid w:val="00A40E62"/>
    <w:rsid w:val="00A66DD3"/>
    <w:rsid w:val="00A80C5C"/>
    <w:rsid w:val="00A875C5"/>
    <w:rsid w:val="00A91FDA"/>
    <w:rsid w:val="00AA6F61"/>
    <w:rsid w:val="00AC7793"/>
    <w:rsid w:val="00AE1EA9"/>
    <w:rsid w:val="00AE2BA7"/>
    <w:rsid w:val="00AF7654"/>
    <w:rsid w:val="00B03D5C"/>
    <w:rsid w:val="00B472B9"/>
    <w:rsid w:val="00B5106C"/>
    <w:rsid w:val="00B7385F"/>
    <w:rsid w:val="00B84EC8"/>
    <w:rsid w:val="00B91459"/>
    <w:rsid w:val="00BA7A23"/>
    <w:rsid w:val="00BB6805"/>
    <w:rsid w:val="00BD4B14"/>
    <w:rsid w:val="00C03AD4"/>
    <w:rsid w:val="00C1384C"/>
    <w:rsid w:val="00C15A0D"/>
    <w:rsid w:val="00C17163"/>
    <w:rsid w:val="00C26AEE"/>
    <w:rsid w:val="00C555EE"/>
    <w:rsid w:val="00C672F5"/>
    <w:rsid w:val="00C92D24"/>
    <w:rsid w:val="00CC3987"/>
    <w:rsid w:val="00CE5040"/>
    <w:rsid w:val="00D06A94"/>
    <w:rsid w:val="00D261F8"/>
    <w:rsid w:val="00D33712"/>
    <w:rsid w:val="00D47E6B"/>
    <w:rsid w:val="00D63743"/>
    <w:rsid w:val="00D82A99"/>
    <w:rsid w:val="00D9375A"/>
    <w:rsid w:val="00DA6009"/>
    <w:rsid w:val="00DB48FB"/>
    <w:rsid w:val="00DD2E19"/>
    <w:rsid w:val="00DE5B87"/>
    <w:rsid w:val="00DE5B8A"/>
    <w:rsid w:val="00E003BA"/>
    <w:rsid w:val="00E11BE2"/>
    <w:rsid w:val="00E222D6"/>
    <w:rsid w:val="00E84837"/>
    <w:rsid w:val="00F143E1"/>
    <w:rsid w:val="00F32E95"/>
    <w:rsid w:val="00F43867"/>
    <w:rsid w:val="00F9157E"/>
    <w:rsid w:val="00FA1897"/>
    <w:rsid w:val="00FB436A"/>
    <w:rsid w:val="00FB49A8"/>
    <w:rsid w:val="00FE03F2"/>
    <w:rsid w:val="00FE504E"/>
    <w:rsid w:val="00FE551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0C5A9A"/>
  <w15:chartTrackingRefBased/>
  <w15:docId w15:val="{B9A0373F-4DE1-4D43-8CD5-3273D0283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Myriad Pro" w:eastAsiaTheme="minorHAnsi" w:hAnsi="Myriad Pro" w:cs="Times New Roman (Body CS)"/>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E95"/>
    <w:pPr>
      <w:spacing w:after="200" w:line="276" w:lineRule="auto"/>
    </w:pPr>
    <w:rPr>
      <w:rFonts w:ascii="Calibri" w:eastAsia="Calibri" w:hAnsi="Calibri" w:cs="Calibri"/>
      <w:sz w:val="22"/>
      <w:szCs w:val="22"/>
      <w:lang w:val="en-US"/>
    </w:rPr>
  </w:style>
  <w:style w:type="paragraph" w:styleId="Heading1">
    <w:name w:val="heading 1"/>
    <w:basedOn w:val="Normal"/>
    <w:next w:val="Normal"/>
    <w:link w:val="Heading1Char"/>
    <w:uiPriority w:val="9"/>
    <w:qFormat/>
    <w:rsid w:val="00F32E95"/>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F32E95"/>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32E95"/>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32E95"/>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32E95"/>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32E95"/>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32E95"/>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E95"/>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rsid w:val="00F32E95"/>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F32E95"/>
    <w:rPr>
      <w:rFonts w:asciiTheme="majorHAnsi" w:eastAsiaTheme="majorEastAsia" w:hAnsiTheme="majorHAnsi" w:cstheme="majorBidi"/>
      <w:b/>
      <w:bCs/>
      <w:color w:val="4472C4" w:themeColor="accent1"/>
      <w:sz w:val="22"/>
      <w:szCs w:val="22"/>
      <w:lang w:val="en-US"/>
    </w:rPr>
  </w:style>
  <w:style w:type="character" w:customStyle="1" w:styleId="Heading4Char">
    <w:name w:val="Heading 4 Char"/>
    <w:basedOn w:val="DefaultParagraphFont"/>
    <w:link w:val="Heading4"/>
    <w:uiPriority w:val="9"/>
    <w:rsid w:val="00F32E95"/>
    <w:rPr>
      <w:rFonts w:asciiTheme="majorHAnsi" w:eastAsiaTheme="majorEastAsia" w:hAnsiTheme="majorHAnsi" w:cstheme="majorBidi"/>
      <w:b/>
      <w:bCs/>
      <w:i/>
      <w:iCs/>
      <w:color w:val="4472C4" w:themeColor="accent1"/>
      <w:sz w:val="22"/>
      <w:szCs w:val="22"/>
      <w:lang w:val="en-US"/>
    </w:rPr>
  </w:style>
  <w:style w:type="character" w:customStyle="1" w:styleId="Heading5Char">
    <w:name w:val="Heading 5 Char"/>
    <w:basedOn w:val="DefaultParagraphFont"/>
    <w:link w:val="Heading5"/>
    <w:uiPriority w:val="9"/>
    <w:rsid w:val="00F32E95"/>
    <w:rPr>
      <w:rFonts w:asciiTheme="majorHAnsi" w:eastAsiaTheme="majorEastAsia" w:hAnsiTheme="majorHAnsi" w:cstheme="majorBidi"/>
      <w:color w:val="1F3763" w:themeColor="accent1" w:themeShade="7F"/>
      <w:sz w:val="22"/>
      <w:szCs w:val="22"/>
      <w:lang w:val="en-US"/>
    </w:rPr>
  </w:style>
  <w:style w:type="character" w:customStyle="1" w:styleId="Heading6Char">
    <w:name w:val="Heading 6 Char"/>
    <w:basedOn w:val="DefaultParagraphFont"/>
    <w:link w:val="Heading6"/>
    <w:uiPriority w:val="9"/>
    <w:rsid w:val="00F32E95"/>
    <w:rPr>
      <w:rFonts w:asciiTheme="majorHAnsi" w:eastAsiaTheme="majorEastAsia" w:hAnsiTheme="majorHAnsi" w:cstheme="majorBidi"/>
      <w:i/>
      <w:iCs/>
      <w:color w:val="1F3763" w:themeColor="accent1" w:themeShade="7F"/>
      <w:sz w:val="22"/>
      <w:szCs w:val="22"/>
      <w:lang w:val="en-US"/>
    </w:rPr>
  </w:style>
  <w:style w:type="character" w:customStyle="1" w:styleId="Heading7Char">
    <w:name w:val="Heading 7 Char"/>
    <w:basedOn w:val="DefaultParagraphFont"/>
    <w:link w:val="Heading7"/>
    <w:uiPriority w:val="9"/>
    <w:rsid w:val="00F32E95"/>
    <w:rPr>
      <w:rFonts w:asciiTheme="majorHAnsi" w:eastAsiaTheme="majorEastAsia" w:hAnsiTheme="majorHAnsi" w:cstheme="majorBidi"/>
      <w:i/>
      <w:iCs/>
      <w:color w:val="1F3763" w:themeColor="accent1" w:themeShade="7F"/>
      <w:sz w:val="22"/>
      <w:szCs w:val="22"/>
      <w:lang w:val="en-US"/>
    </w:rPr>
  </w:style>
  <w:style w:type="table" w:customStyle="1" w:styleId="TableNormal1">
    <w:name w:val="Table Normal1"/>
    <w:rsid w:val="00F32E95"/>
    <w:pPr>
      <w:spacing w:after="200" w:line="276" w:lineRule="auto"/>
    </w:pPr>
    <w:rPr>
      <w:rFonts w:ascii="Calibri" w:eastAsia="Calibri" w:hAnsi="Calibri" w:cs="Calibri"/>
      <w:sz w:val="22"/>
      <w:szCs w:val="22"/>
      <w:lang w:val="en-US"/>
    </w:rPr>
    <w:tblPr>
      <w:tblCellMar>
        <w:top w:w="0" w:type="dxa"/>
        <w:left w:w="0" w:type="dxa"/>
        <w:bottom w:w="0" w:type="dxa"/>
        <w:right w:w="0" w:type="dxa"/>
      </w:tblCellMar>
    </w:tblPr>
  </w:style>
  <w:style w:type="paragraph" w:styleId="Title">
    <w:name w:val="Title"/>
    <w:basedOn w:val="Normal"/>
    <w:next w:val="Normal"/>
    <w:link w:val="TitleChar"/>
    <w:rsid w:val="00F32E95"/>
    <w:pPr>
      <w:keepNext/>
      <w:keepLines/>
      <w:spacing w:before="480" w:after="120"/>
    </w:pPr>
    <w:rPr>
      <w:b/>
      <w:sz w:val="72"/>
      <w:szCs w:val="72"/>
    </w:rPr>
  </w:style>
  <w:style w:type="character" w:customStyle="1" w:styleId="TitleChar">
    <w:name w:val="Title Char"/>
    <w:basedOn w:val="DefaultParagraphFont"/>
    <w:link w:val="Title"/>
    <w:rsid w:val="00F32E95"/>
    <w:rPr>
      <w:rFonts w:ascii="Calibri" w:eastAsia="Calibri" w:hAnsi="Calibri" w:cs="Calibri"/>
      <w:b/>
      <w:sz w:val="72"/>
      <w:szCs w:val="72"/>
      <w:lang w:val="en-US"/>
    </w:rPr>
  </w:style>
  <w:style w:type="table" w:styleId="TableGrid">
    <w:name w:val="Table Grid"/>
    <w:basedOn w:val="TableNormal"/>
    <w:uiPriority w:val="59"/>
    <w:rsid w:val="00F32E95"/>
    <w:rPr>
      <w:rFonts w:ascii="Calibri" w:eastAsia="Calibri" w:hAnsi="Calibri" w:cs="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2E95"/>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32E95"/>
    <w:rPr>
      <w:rFonts w:ascii="Times New Roman" w:eastAsia="Calibri" w:hAnsi="Times New Roman" w:cs="Times New Roman"/>
      <w:noProof/>
      <w:szCs w:val="22"/>
      <w:lang w:val="en-US"/>
    </w:rPr>
  </w:style>
  <w:style w:type="paragraph" w:customStyle="1" w:styleId="EndNoteBibliography">
    <w:name w:val="EndNote Bibliography"/>
    <w:basedOn w:val="Normal"/>
    <w:link w:val="EndNoteBibliographyChar"/>
    <w:rsid w:val="00F32E95"/>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32E95"/>
    <w:rPr>
      <w:rFonts w:ascii="Times New Roman" w:eastAsia="Calibri" w:hAnsi="Times New Roman" w:cs="Times New Roman"/>
      <w:noProof/>
      <w:szCs w:val="22"/>
      <w:lang w:val="en-US"/>
    </w:rPr>
  </w:style>
  <w:style w:type="character" w:styleId="Hyperlink">
    <w:name w:val="Hyperlink"/>
    <w:basedOn w:val="DefaultParagraphFont"/>
    <w:uiPriority w:val="99"/>
    <w:unhideWhenUsed/>
    <w:rsid w:val="00F32E95"/>
    <w:rPr>
      <w:color w:val="0563C1" w:themeColor="hyperlink"/>
      <w:u w:val="single"/>
    </w:rPr>
  </w:style>
  <w:style w:type="paragraph" w:styleId="BalloonText">
    <w:name w:val="Balloon Text"/>
    <w:basedOn w:val="Normal"/>
    <w:link w:val="BalloonTextChar"/>
    <w:uiPriority w:val="99"/>
    <w:semiHidden/>
    <w:unhideWhenUsed/>
    <w:rsid w:val="00F32E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E95"/>
    <w:rPr>
      <w:rFonts w:ascii="Tahoma" w:eastAsia="Calibri" w:hAnsi="Tahoma" w:cs="Tahoma"/>
      <w:sz w:val="16"/>
      <w:szCs w:val="16"/>
      <w:lang w:val="en-US"/>
    </w:rPr>
  </w:style>
  <w:style w:type="paragraph" w:styleId="ListParagraph">
    <w:name w:val="List Paragraph"/>
    <w:basedOn w:val="Normal"/>
    <w:uiPriority w:val="34"/>
    <w:qFormat/>
    <w:rsid w:val="00F32E95"/>
    <w:pPr>
      <w:ind w:left="720"/>
      <w:contextualSpacing/>
    </w:pPr>
  </w:style>
  <w:style w:type="paragraph" w:styleId="Subtitle">
    <w:name w:val="Subtitle"/>
    <w:basedOn w:val="Normal"/>
    <w:next w:val="Normal"/>
    <w:link w:val="SubtitleChar"/>
    <w:rsid w:val="00F32E9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F32E95"/>
    <w:rPr>
      <w:rFonts w:ascii="Georgia" w:eastAsia="Georgia" w:hAnsi="Georgia" w:cs="Georgia"/>
      <w:i/>
      <w:color w:val="666666"/>
      <w:sz w:val="48"/>
      <w:szCs w:val="48"/>
      <w:lang w:val="en-US"/>
    </w:rPr>
  </w:style>
  <w:style w:type="character" w:styleId="PlaceholderText">
    <w:name w:val="Placeholder Text"/>
    <w:basedOn w:val="DefaultParagraphFont"/>
    <w:uiPriority w:val="99"/>
    <w:semiHidden/>
    <w:rsid w:val="00F32E95"/>
    <w:rPr>
      <w:color w:val="808080"/>
    </w:rPr>
  </w:style>
  <w:style w:type="character" w:customStyle="1" w:styleId="normaltextrun">
    <w:name w:val="normaltextrun"/>
    <w:basedOn w:val="DefaultParagraphFont"/>
    <w:rsid w:val="00F32E95"/>
  </w:style>
  <w:style w:type="character" w:customStyle="1" w:styleId="spellingerror">
    <w:name w:val="spellingerror"/>
    <w:basedOn w:val="DefaultParagraphFont"/>
    <w:rsid w:val="00F32E95"/>
  </w:style>
  <w:style w:type="character" w:customStyle="1" w:styleId="contextualspellingandgrammarerror">
    <w:name w:val="contextualspellingandgrammarerror"/>
    <w:basedOn w:val="DefaultParagraphFont"/>
    <w:rsid w:val="00F32E95"/>
  </w:style>
  <w:style w:type="character" w:customStyle="1" w:styleId="eop">
    <w:name w:val="eop"/>
    <w:basedOn w:val="DefaultParagraphFont"/>
    <w:rsid w:val="00F32E95"/>
  </w:style>
  <w:style w:type="paragraph" w:styleId="Header">
    <w:name w:val="header"/>
    <w:basedOn w:val="Normal"/>
    <w:link w:val="HeaderChar"/>
    <w:unhideWhenUsed/>
    <w:rsid w:val="00F32E95"/>
    <w:pPr>
      <w:tabs>
        <w:tab w:val="center" w:pos="4680"/>
        <w:tab w:val="right" w:pos="9360"/>
      </w:tabs>
      <w:spacing w:after="0" w:line="240" w:lineRule="auto"/>
    </w:pPr>
  </w:style>
  <w:style w:type="character" w:customStyle="1" w:styleId="HeaderChar">
    <w:name w:val="Header Char"/>
    <w:basedOn w:val="DefaultParagraphFont"/>
    <w:link w:val="Header"/>
    <w:rsid w:val="00F32E95"/>
    <w:rPr>
      <w:rFonts w:ascii="Calibri" w:eastAsia="Calibri" w:hAnsi="Calibri" w:cs="Calibri"/>
      <w:sz w:val="22"/>
      <w:szCs w:val="22"/>
      <w:lang w:val="en-US"/>
    </w:rPr>
  </w:style>
  <w:style w:type="paragraph" w:styleId="Footer">
    <w:name w:val="footer"/>
    <w:basedOn w:val="Normal"/>
    <w:link w:val="FooterChar"/>
    <w:uiPriority w:val="99"/>
    <w:unhideWhenUsed/>
    <w:rsid w:val="00F32E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2E95"/>
    <w:rPr>
      <w:rFonts w:ascii="Calibri" w:eastAsia="Calibri" w:hAnsi="Calibri" w:cs="Calibri"/>
      <w:sz w:val="22"/>
      <w:szCs w:val="22"/>
      <w:lang w:val="en-US"/>
    </w:rPr>
  </w:style>
  <w:style w:type="character" w:styleId="CommentReference">
    <w:name w:val="annotation reference"/>
    <w:basedOn w:val="DefaultParagraphFont"/>
    <w:uiPriority w:val="99"/>
    <w:semiHidden/>
    <w:unhideWhenUsed/>
    <w:rsid w:val="00F32E95"/>
    <w:rPr>
      <w:sz w:val="16"/>
      <w:szCs w:val="16"/>
    </w:rPr>
  </w:style>
  <w:style w:type="paragraph" w:styleId="CommentText">
    <w:name w:val="annotation text"/>
    <w:basedOn w:val="Normal"/>
    <w:link w:val="CommentTextChar"/>
    <w:uiPriority w:val="99"/>
    <w:semiHidden/>
    <w:unhideWhenUsed/>
    <w:rsid w:val="00F32E95"/>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32E95"/>
    <w:rPr>
      <w:rFonts w:asciiTheme="minorHAnsi" w:hAnsiTheme="minorHAnsi" w:cstheme="minorBidi"/>
      <w:sz w:val="20"/>
      <w:szCs w:val="20"/>
      <w:lang w:val="en-US"/>
    </w:rPr>
  </w:style>
  <w:style w:type="paragraph" w:styleId="CommentSubject">
    <w:name w:val="annotation subject"/>
    <w:basedOn w:val="CommentText"/>
    <w:next w:val="CommentText"/>
    <w:link w:val="CommentSubjectChar"/>
    <w:uiPriority w:val="99"/>
    <w:semiHidden/>
    <w:unhideWhenUsed/>
    <w:rsid w:val="00F32E95"/>
    <w:rPr>
      <w:b/>
      <w:bCs/>
    </w:rPr>
  </w:style>
  <w:style w:type="character" w:customStyle="1" w:styleId="CommentSubjectChar">
    <w:name w:val="Comment Subject Char"/>
    <w:basedOn w:val="CommentTextChar"/>
    <w:link w:val="CommentSubject"/>
    <w:uiPriority w:val="99"/>
    <w:semiHidden/>
    <w:rsid w:val="00F32E95"/>
    <w:rPr>
      <w:rFonts w:asciiTheme="minorHAnsi" w:hAnsiTheme="minorHAnsi" w:cstheme="minorBidi"/>
      <w:b/>
      <w:bCs/>
      <w:sz w:val="20"/>
      <w:szCs w:val="20"/>
      <w:lang w:val="en-US"/>
    </w:rPr>
  </w:style>
  <w:style w:type="character" w:customStyle="1" w:styleId="pg-4fc3">
    <w:name w:val="pg-4fc3"/>
    <w:basedOn w:val="DefaultParagraphFont"/>
    <w:rsid w:val="00F32E95"/>
  </w:style>
  <w:style w:type="character" w:customStyle="1" w:styleId="a">
    <w:name w:val="_"/>
    <w:basedOn w:val="DefaultParagraphFont"/>
    <w:rsid w:val="00F32E95"/>
  </w:style>
  <w:style w:type="paragraph" w:styleId="Revision">
    <w:name w:val="Revision"/>
    <w:hidden/>
    <w:uiPriority w:val="99"/>
    <w:semiHidden/>
    <w:rsid w:val="00F32E95"/>
    <w:rPr>
      <w:rFonts w:ascii="Calibri" w:eastAsia="Calibri" w:hAnsi="Calibri" w:cs="Calibri"/>
      <w:sz w:val="22"/>
      <w:szCs w:val="22"/>
      <w:lang w:val="en-US"/>
    </w:rPr>
  </w:style>
  <w:style w:type="table" w:styleId="GridTable2-Accent6">
    <w:name w:val="Grid Table 2 Accent 6"/>
    <w:basedOn w:val="TableNormal"/>
    <w:uiPriority w:val="47"/>
    <w:rsid w:val="00F32E95"/>
    <w:rPr>
      <w:rFonts w:ascii="Calibri" w:eastAsia="Calibri" w:hAnsi="Calibri" w:cs="Calibri"/>
      <w:sz w:val="22"/>
      <w:szCs w:val="22"/>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
    <w:name w:val="Grid Table 1 Light"/>
    <w:basedOn w:val="TableNormal"/>
    <w:uiPriority w:val="46"/>
    <w:rsid w:val="00F32E95"/>
    <w:rPr>
      <w:rFonts w:ascii="Calibri" w:eastAsia="Calibri" w:hAnsi="Calibri" w:cs="Calibri"/>
      <w:sz w:val="22"/>
      <w:szCs w:val="22"/>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F32E95"/>
    <w:rPr>
      <w:rFonts w:ascii="Calibri" w:eastAsia="Calibri" w:hAnsi="Calibri" w:cs="Calibri"/>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Rastertabel2-Accent61">
    <w:name w:val="Rastertabel 2 - Accent 61"/>
    <w:basedOn w:val="TableNormal"/>
    <w:next w:val="GridTable2-Accent6"/>
    <w:uiPriority w:val="47"/>
    <w:rsid w:val="00F32E95"/>
    <w:rPr>
      <w:rFonts w:ascii="Calibri" w:eastAsia="Calibri" w:hAnsi="Calibri" w:cs="Calibri"/>
      <w:sz w:val="22"/>
      <w:szCs w:val="22"/>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Rastertabel2-Accent62">
    <w:name w:val="Rastertabel 2 - Accent 62"/>
    <w:basedOn w:val="TableNormal"/>
    <w:next w:val="GridTable2-Accent6"/>
    <w:uiPriority w:val="47"/>
    <w:rsid w:val="00F32E95"/>
    <w:rPr>
      <w:rFonts w:ascii="Calibri" w:eastAsia="Calibri" w:hAnsi="Calibri" w:cs="Calibri"/>
      <w:sz w:val="22"/>
      <w:szCs w:val="22"/>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raster1">
    <w:name w:val="Tabelraster1"/>
    <w:basedOn w:val="TableNormal"/>
    <w:next w:val="TableGrid"/>
    <w:uiPriority w:val="59"/>
    <w:rsid w:val="00F32E95"/>
    <w:rPr>
      <w:rFonts w:ascii="Calibri" w:eastAsia="Calibri" w:hAnsi="Calibri" w:cs="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1">
    <w:name w:val="Tabelraster11"/>
    <w:basedOn w:val="TableNormal"/>
    <w:next w:val="TableGrid"/>
    <w:uiPriority w:val="59"/>
    <w:rsid w:val="00F32E95"/>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2">
    <w:name w:val="Table Normal2"/>
    <w:rsid w:val="00F32E95"/>
    <w:pPr>
      <w:spacing w:after="200" w:line="276" w:lineRule="auto"/>
    </w:pPr>
    <w:rPr>
      <w:rFonts w:ascii="Calibri" w:eastAsia="Calibri" w:hAnsi="Calibri" w:cs="Calibri"/>
      <w:sz w:val="22"/>
      <w:szCs w:val="22"/>
      <w:lang w:val="en-US"/>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F32E95"/>
  </w:style>
  <w:style w:type="paragraph" w:styleId="NoSpacing">
    <w:name w:val="No Spacing"/>
    <w:uiPriority w:val="1"/>
    <w:qFormat/>
    <w:rsid w:val="00F32E95"/>
    <w:rPr>
      <w:rFonts w:ascii="Calibri" w:eastAsia="Calibri" w:hAnsi="Calibri" w:cs="Calibri"/>
      <w:sz w:val="22"/>
      <w:szCs w:val="22"/>
      <w:lang w:val="en-US"/>
    </w:rPr>
  </w:style>
  <w:style w:type="character" w:styleId="PageNumber">
    <w:name w:val="page number"/>
    <w:basedOn w:val="DefaultParagraphFont"/>
    <w:uiPriority w:val="99"/>
    <w:semiHidden/>
    <w:unhideWhenUsed/>
    <w:rsid w:val="00F32E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78</Words>
  <Characters>1241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it Onur</dc:creator>
  <cp:keywords/>
  <dc:description/>
  <cp:lastModifiedBy>Ferit Onur</cp:lastModifiedBy>
  <cp:revision>3</cp:revision>
  <dcterms:created xsi:type="dcterms:W3CDTF">2021-07-14T06:48:00Z</dcterms:created>
  <dcterms:modified xsi:type="dcterms:W3CDTF">2021-07-14T06:49:00Z</dcterms:modified>
</cp:coreProperties>
</file>